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B3F55" w14:textId="126D81B1" w:rsidR="002B52CD" w:rsidRPr="0024071A" w:rsidRDefault="002B52CD" w:rsidP="002B52CD">
      <w:pPr>
        <w:pStyle w:val="Heading1"/>
        <w:rPr>
          <w:rFonts w:ascii="Times New Roman" w:hAnsi="Times New Roman" w:cs="Times New Roman"/>
        </w:rPr>
      </w:pPr>
      <w:r w:rsidRPr="0024071A">
        <w:rPr>
          <w:rFonts w:ascii="Times New Roman" w:hAnsi="Times New Roman" w:cs="Times New Roman"/>
        </w:rPr>
        <w:t>Supplementary material B – Interview schedules per participant type</w:t>
      </w:r>
    </w:p>
    <w:p w14:paraId="36C8927D" w14:textId="77777777" w:rsidR="002B52CD" w:rsidRPr="002B52CD" w:rsidRDefault="002B52CD" w:rsidP="007F1DCA">
      <w:pPr>
        <w:rPr>
          <w:highlight w:val="yellow"/>
        </w:rPr>
      </w:pPr>
    </w:p>
    <w:p w14:paraId="31802601" w14:textId="77777777" w:rsidR="00355B91" w:rsidRPr="00D74486" w:rsidRDefault="00355B91" w:rsidP="00822B6D">
      <w:pPr>
        <w:autoSpaceDE/>
        <w:autoSpaceDN/>
        <w:adjustRightInd/>
        <w:spacing w:line="276" w:lineRule="auto"/>
        <w:jc w:val="center"/>
        <w:rPr>
          <w:rFonts w:eastAsia="Calibri"/>
          <w:b/>
          <w:bCs/>
          <w:sz w:val="28"/>
          <w:szCs w:val="28"/>
          <w14:ligatures w14:val="none"/>
        </w:rPr>
      </w:pPr>
      <w:r w:rsidRPr="00D74486">
        <w:rPr>
          <w:rFonts w:eastAsia="Calibri"/>
          <w:b/>
          <w:bCs/>
          <w:sz w:val="28"/>
          <w:szCs w:val="28"/>
          <w14:ligatures w14:val="none"/>
        </w:rPr>
        <w:t>Topic guide for interviews with older people</w:t>
      </w:r>
    </w:p>
    <w:p w14:paraId="1C3ED21A" w14:textId="77777777" w:rsidR="00355B91" w:rsidRPr="00D74486" w:rsidRDefault="00355B91" w:rsidP="00822B6D">
      <w:pPr>
        <w:autoSpaceDE/>
        <w:autoSpaceDN/>
        <w:adjustRightInd/>
        <w:spacing w:line="276" w:lineRule="auto"/>
        <w:jc w:val="left"/>
        <w:rPr>
          <w:rFonts w:eastAsia="Calibri"/>
          <w:i/>
          <w:iCs/>
          <w:sz w:val="22"/>
          <w:szCs w:val="22"/>
          <w14:ligatures w14:val="none"/>
        </w:rPr>
      </w:pPr>
      <w:r w:rsidRPr="00D74486">
        <w:rPr>
          <w:rFonts w:eastAsia="Calibri"/>
          <w:bCs/>
          <w:i/>
          <w:iCs/>
          <w:sz w:val="22"/>
          <w:szCs w:val="22"/>
          <w14:ligatures w14:val="none"/>
        </w:rPr>
        <w:t xml:space="preserve">The </w:t>
      </w:r>
      <w:proofErr w:type="spellStart"/>
      <w:r w:rsidRPr="00D74486">
        <w:rPr>
          <w:rFonts w:eastAsia="Calibri"/>
          <w:bCs/>
          <w:i/>
          <w:iCs/>
          <w:sz w:val="22"/>
          <w:szCs w:val="22"/>
          <w14:ligatures w14:val="none"/>
        </w:rPr>
        <w:t>HomeHealth</w:t>
      </w:r>
      <w:proofErr w:type="spellEnd"/>
      <w:r w:rsidRPr="00D74486">
        <w:rPr>
          <w:rFonts w:eastAsia="Calibri"/>
          <w:bCs/>
          <w:i/>
          <w:iCs/>
          <w:sz w:val="22"/>
          <w:szCs w:val="22"/>
          <w14:ligatures w14:val="none"/>
        </w:rPr>
        <w:t xml:space="preserve"> service is a new service.  </w:t>
      </w:r>
      <w:r w:rsidRPr="00D74486">
        <w:rPr>
          <w:rFonts w:eastAsia="Calibri"/>
          <w:i/>
          <w:iCs/>
          <w:sz w:val="22"/>
          <w:szCs w:val="22"/>
          <w14:ligatures w14:val="none"/>
        </w:rPr>
        <w:t xml:space="preserve">We are talking to people who received the </w:t>
      </w:r>
      <w:proofErr w:type="spellStart"/>
      <w:r w:rsidRPr="00D74486">
        <w:rPr>
          <w:rFonts w:eastAsia="Calibri"/>
          <w:i/>
          <w:iCs/>
          <w:sz w:val="22"/>
          <w:szCs w:val="22"/>
          <w14:ligatures w14:val="none"/>
        </w:rPr>
        <w:t>HomeHealth</w:t>
      </w:r>
      <w:proofErr w:type="spellEnd"/>
      <w:r w:rsidRPr="00D74486">
        <w:rPr>
          <w:rFonts w:eastAsia="Calibri"/>
          <w:i/>
          <w:iCs/>
          <w:sz w:val="22"/>
          <w:szCs w:val="22"/>
          <w14:ligatures w14:val="none"/>
        </w:rPr>
        <w:t xml:space="preserve"> service to find out what they thought of it, which parts of the service worked better, and what did not work so well, so we can improve it. We are very keen to hear your views, so your honest feedback is </w:t>
      </w:r>
      <w:proofErr w:type="gramStart"/>
      <w:r w:rsidRPr="00D74486">
        <w:rPr>
          <w:rFonts w:eastAsia="Calibri"/>
          <w:i/>
          <w:iCs/>
          <w:sz w:val="22"/>
          <w:szCs w:val="22"/>
          <w14:ligatures w14:val="none"/>
        </w:rPr>
        <w:t>really important</w:t>
      </w:r>
      <w:proofErr w:type="gramEnd"/>
      <w:r w:rsidRPr="00D74486">
        <w:rPr>
          <w:rFonts w:eastAsia="Calibri"/>
          <w:i/>
          <w:iCs/>
          <w:sz w:val="22"/>
          <w:szCs w:val="22"/>
          <w14:ligatures w14:val="none"/>
        </w:rPr>
        <w:t xml:space="preserve"> to us. And just to note, nothing that you say here will get fed back directly to the people you saw during the trial.</w:t>
      </w:r>
    </w:p>
    <w:p w14:paraId="310EEBD7" w14:textId="77777777" w:rsidR="00355B91" w:rsidRPr="00D74486" w:rsidRDefault="00355B91" w:rsidP="00822B6D">
      <w:pPr>
        <w:numPr>
          <w:ilvl w:val="0"/>
          <w:numId w:val="9"/>
        </w:numPr>
        <w:autoSpaceDE/>
        <w:autoSpaceDN/>
        <w:adjustRightInd/>
        <w:spacing w:line="276" w:lineRule="auto"/>
        <w:jc w:val="left"/>
        <w:rPr>
          <w:rFonts w:eastAsia="Calibri"/>
          <w:i/>
          <w:iCs/>
          <w:sz w:val="22"/>
          <w:szCs w:val="22"/>
          <w14:ligatures w14:val="none"/>
        </w:rPr>
      </w:pPr>
      <w:r w:rsidRPr="00D74486">
        <w:rPr>
          <w:rFonts w:eastAsia="Calibri"/>
          <w:i/>
          <w:iCs/>
          <w:sz w:val="22"/>
          <w:szCs w:val="22"/>
          <w14:ligatures w14:val="none"/>
        </w:rPr>
        <w:t>Have you read the information sheet? Was the information clear?</w:t>
      </w:r>
    </w:p>
    <w:p w14:paraId="247A5A05" w14:textId="77777777" w:rsidR="00355B91" w:rsidRPr="00D74486" w:rsidRDefault="00355B91" w:rsidP="00822B6D">
      <w:pPr>
        <w:numPr>
          <w:ilvl w:val="0"/>
          <w:numId w:val="9"/>
        </w:numPr>
        <w:autoSpaceDE/>
        <w:autoSpaceDN/>
        <w:adjustRightInd/>
        <w:spacing w:line="276" w:lineRule="auto"/>
        <w:jc w:val="left"/>
        <w:rPr>
          <w:rFonts w:eastAsia="Calibri"/>
          <w:i/>
          <w:iCs/>
          <w:sz w:val="22"/>
          <w:szCs w:val="22"/>
          <w14:ligatures w14:val="none"/>
        </w:rPr>
      </w:pPr>
      <w:r w:rsidRPr="00D74486">
        <w:rPr>
          <w:rFonts w:eastAsia="Calibri"/>
          <w:i/>
          <w:iCs/>
          <w:sz w:val="22"/>
          <w:szCs w:val="22"/>
          <w14:ligatures w14:val="none"/>
        </w:rPr>
        <w:t>Do you have any questions?</w:t>
      </w:r>
    </w:p>
    <w:tbl>
      <w:tblPr>
        <w:tblStyle w:val="TableGrid1"/>
        <w:tblW w:w="0" w:type="auto"/>
        <w:tblInd w:w="709" w:type="dxa"/>
        <w:tblLook w:val="04A0" w:firstRow="1" w:lastRow="0" w:firstColumn="1" w:lastColumn="0" w:noHBand="0" w:noVBand="1"/>
      </w:tblPr>
      <w:tblGrid>
        <w:gridCol w:w="8317"/>
      </w:tblGrid>
      <w:tr w:rsidR="00355B91" w:rsidRPr="00D74486" w14:paraId="0DBD5258" w14:textId="77777777" w:rsidTr="00920140">
        <w:tc>
          <w:tcPr>
            <w:tcW w:w="8363" w:type="dxa"/>
            <w:tcBorders>
              <w:top w:val="nil"/>
              <w:left w:val="nil"/>
              <w:bottom w:val="single" w:sz="4" w:space="0" w:color="auto"/>
              <w:right w:val="nil"/>
            </w:tcBorders>
          </w:tcPr>
          <w:p w14:paraId="04DC2D2A"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Instructions for interviewer</w:t>
            </w:r>
          </w:p>
        </w:tc>
      </w:tr>
      <w:tr w:rsidR="00355B91" w:rsidRPr="00D74486" w14:paraId="06BA735C" w14:textId="77777777" w:rsidTr="00920140">
        <w:tc>
          <w:tcPr>
            <w:tcW w:w="8363" w:type="dxa"/>
            <w:tcBorders>
              <w:top w:val="single" w:sz="4" w:space="0" w:color="auto"/>
            </w:tcBorders>
          </w:tcPr>
          <w:p w14:paraId="330CA248"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 xml:space="preserve">Confirm confidentiality - data will be </w:t>
            </w:r>
            <w:proofErr w:type="spellStart"/>
            <w:r w:rsidRPr="00D74486">
              <w:rPr>
                <w:rFonts w:eastAsia="Calibri"/>
                <w:sz w:val="22"/>
                <w:szCs w:val="22"/>
              </w:rPr>
              <w:t>anonymised</w:t>
            </w:r>
            <w:proofErr w:type="spellEnd"/>
          </w:p>
        </w:tc>
      </w:tr>
      <w:tr w:rsidR="00355B91" w:rsidRPr="00D74486" w14:paraId="1E79009E" w14:textId="77777777" w:rsidTr="00920140">
        <w:trPr>
          <w:trHeight w:val="167"/>
        </w:trPr>
        <w:tc>
          <w:tcPr>
            <w:tcW w:w="8363" w:type="dxa"/>
          </w:tcPr>
          <w:p w14:paraId="39E843AC"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Check consent form is completed</w:t>
            </w:r>
          </w:p>
        </w:tc>
      </w:tr>
      <w:tr w:rsidR="00355B91" w:rsidRPr="00D74486" w14:paraId="216F4E7C" w14:textId="77777777" w:rsidTr="00920140">
        <w:trPr>
          <w:trHeight w:val="107"/>
        </w:trPr>
        <w:tc>
          <w:tcPr>
            <w:tcW w:w="8363" w:type="dxa"/>
          </w:tcPr>
          <w:p w14:paraId="23196CCA" w14:textId="77777777" w:rsidR="00355B91" w:rsidRPr="00D74486" w:rsidRDefault="00355B91" w:rsidP="00822B6D">
            <w:pPr>
              <w:autoSpaceDE/>
              <w:autoSpaceDN/>
              <w:adjustRightInd/>
              <w:spacing w:line="276" w:lineRule="auto"/>
              <w:jc w:val="left"/>
              <w:rPr>
                <w:rFonts w:eastAsia="Calibri"/>
                <w:b/>
                <w:bCs/>
                <w:sz w:val="22"/>
                <w:szCs w:val="22"/>
              </w:rPr>
            </w:pPr>
            <w:r w:rsidRPr="00D74486">
              <w:rPr>
                <w:rFonts w:eastAsia="Calibri"/>
                <w:b/>
                <w:bCs/>
                <w:sz w:val="22"/>
                <w:szCs w:val="22"/>
              </w:rPr>
              <w:t xml:space="preserve">Switch the audio recorder on </w:t>
            </w:r>
          </w:p>
        </w:tc>
      </w:tr>
    </w:tbl>
    <w:p w14:paraId="4622C15D" w14:textId="77777777" w:rsidR="00355B91" w:rsidRPr="00D74486" w:rsidRDefault="00355B91" w:rsidP="00822B6D">
      <w:pPr>
        <w:numPr>
          <w:ilvl w:val="0"/>
          <w:numId w:val="3"/>
        </w:numPr>
        <w:autoSpaceDE/>
        <w:autoSpaceDN/>
        <w:adjustRightInd/>
        <w:spacing w:line="276" w:lineRule="auto"/>
        <w:ind w:left="714" w:hanging="357"/>
        <w:jc w:val="left"/>
        <w:rPr>
          <w:rFonts w:eastAsia="Calibri"/>
          <w:sz w:val="22"/>
          <w:szCs w:val="22"/>
          <w14:ligatures w14:val="none"/>
        </w:rPr>
      </w:pPr>
      <w:r w:rsidRPr="00D74486">
        <w:rPr>
          <w:rFonts w:eastAsia="Calibri"/>
          <w:b/>
          <w:sz w:val="28"/>
          <w:szCs w:val="28"/>
          <w:u w:val="single"/>
          <w14:ligatures w14:val="none"/>
        </w:rPr>
        <w:t>Opening: Warm up</w:t>
      </w:r>
      <w:r w:rsidRPr="00D74486">
        <w:rPr>
          <w:rFonts w:eastAsia="Calibri"/>
          <w:b/>
          <w:sz w:val="28"/>
          <w:szCs w:val="28"/>
          <w14:ligatures w14:val="none"/>
        </w:rPr>
        <w:t xml:space="preserve"> - </w:t>
      </w:r>
      <w:r w:rsidRPr="00D74486">
        <w:rPr>
          <w:rFonts w:eastAsia="Calibri"/>
          <w:sz w:val="22"/>
          <w:szCs w:val="22"/>
          <w14:ligatures w14:val="none"/>
        </w:rPr>
        <w:t xml:space="preserve">Let’s start out by letting me find out a bit more </w:t>
      </w:r>
      <w:r w:rsidRPr="00D74486">
        <w:rPr>
          <w:rFonts w:eastAsia="Calibri"/>
          <w:sz w:val="22"/>
          <w:szCs w:val="22"/>
          <w:u w:val="single"/>
          <w14:ligatures w14:val="none"/>
        </w:rPr>
        <w:t>about you</w:t>
      </w:r>
      <w:r w:rsidRPr="00D74486">
        <w:rPr>
          <w:rFonts w:eastAsia="Calibri"/>
          <w:sz w:val="22"/>
          <w:szCs w:val="22"/>
          <w14:ligatures w14:val="none"/>
        </w:rPr>
        <w:t xml:space="preserve">.  </w:t>
      </w:r>
    </w:p>
    <w:p w14:paraId="3E60F037" w14:textId="77777777" w:rsidR="00355B91" w:rsidRPr="00D74486" w:rsidRDefault="00355B91" w:rsidP="00822B6D">
      <w:pPr>
        <w:numPr>
          <w:ilvl w:val="0"/>
          <w:numId w:val="21"/>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Can you tell me </w:t>
      </w:r>
      <w:r w:rsidRPr="00D74486">
        <w:rPr>
          <w:rFonts w:eastAsia="Calibri"/>
          <w:b/>
          <w:bCs/>
          <w:sz w:val="22"/>
          <w:szCs w:val="22"/>
          <w14:ligatures w14:val="none"/>
        </w:rPr>
        <w:t xml:space="preserve">how your health is </w:t>
      </w:r>
      <w:proofErr w:type="gramStart"/>
      <w:r w:rsidRPr="00D74486">
        <w:rPr>
          <w:rFonts w:eastAsia="Calibri"/>
          <w:b/>
          <w:bCs/>
          <w:sz w:val="22"/>
          <w:szCs w:val="22"/>
          <w14:ligatures w14:val="none"/>
        </w:rPr>
        <w:t>at the moment</w:t>
      </w:r>
      <w:proofErr w:type="gramEnd"/>
      <w:r w:rsidRPr="00D74486">
        <w:rPr>
          <w:rFonts w:eastAsia="Calibri"/>
          <w:b/>
          <w:bCs/>
          <w:sz w:val="22"/>
          <w:szCs w:val="22"/>
          <w14:ligatures w14:val="none"/>
        </w:rPr>
        <w:t xml:space="preserve">? / How has your health been recently? </w:t>
      </w:r>
    </w:p>
    <w:p w14:paraId="27EC493F" w14:textId="77777777" w:rsidR="00355B91" w:rsidRPr="00D74486" w:rsidRDefault="00355B91" w:rsidP="00822B6D">
      <w:pPr>
        <w:numPr>
          <w:ilvl w:val="1"/>
          <w:numId w:val="4"/>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Do you have </w:t>
      </w:r>
      <w:r w:rsidRPr="00D74486">
        <w:rPr>
          <w:rFonts w:eastAsia="Calibri"/>
          <w:b/>
          <w:bCs/>
          <w:sz w:val="22"/>
          <w:szCs w:val="22"/>
          <w14:ligatures w14:val="none"/>
        </w:rPr>
        <w:t>any long-term health conditions</w:t>
      </w:r>
      <w:r w:rsidRPr="00D74486">
        <w:rPr>
          <w:rFonts w:eastAsia="Calibri"/>
          <w:sz w:val="22"/>
          <w:szCs w:val="22"/>
          <w14:ligatures w14:val="none"/>
        </w:rPr>
        <w:t xml:space="preserve">? </w:t>
      </w:r>
    </w:p>
    <w:p w14:paraId="2EC2B281" w14:textId="77777777" w:rsidR="00355B91" w:rsidRPr="00D74486" w:rsidRDefault="00355B91" w:rsidP="00822B6D">
      <w:pPr>
        <w:numPr>
          <w:ilvl w:val="2"/>
          <w:numId w:val="20"/>
        </w:numPr>
        <w:autoSpaceDE/>
        <w:autoSpaceDN/>
        <w:adjustRightInd/>
        <w:spacing w:line="276" w:lineRule="auto"/>
        <w:ind w:left="1984" w:hanging="357"/>
        <w:jc w:val="left"/>
        <w:rPr>
          <w:rFonts w:eastAsia="Calibri"/>
          <w:b/>
          <w:sz w:val="22"/>
          <w:szCs w:val="22"/>
          <w14:ligatures w14:val="none"/>
        </w:rPr>
      </w:pPr>
      <w:r w:rsidRPr="00D74486">
        <w:rPr>
          <w:rFonts w:eastAsia="Calibri"/>
          <w:sz w:val="22"/>
          <w:szCs w:val="22"/>
          <w14:ligatures w14:val="none"/>
        </w:rPr>
        <w:t xml:space="preserve">Can you tell me </w:t>
      </w:r>
      <w:r w:rsidRPr="00D74486">
        <w:rPr>
          <w:rFonts w:eastAsia="Calibri"/>
          <w:b/>
          <w:bCs/>
          <w:sz w:val="22"/>
          <w:szCs w:val="22"/>
          <w14:ligatures w14:val="none"/>
        </w:rPr>
        <w:t>what they are</w:t>
      </w:r>
      <w:r w:rsidRPr="00D74486">
        <w:rPr>
          <w:rFonts w:eastAsia="Calibri"/>
          <w:sz w:val="22"/>
          <w:szCs w:val="22"/>
          <w14:ligatures w14:val="none"/>
        </w:rPr>
        <w:t xml:space="preserve">? It’ll help </w:t>
      </w:r>
      <w:proofErr w:type="gramStart"/>
      <w:r w:rsidRPr="00D74486">
        <w:rPr>
          <w:rFonts w:eastAsia="Calibri"/>
          <w:sz w:val="22"/>
          <w:szCs w:val="22"/>
          <w14:ligatures w14:val="none"/>
        </w:rPr>
        <w:t>later on</w:t>
      </w:r>
      <w:proofErr w:type="gramEnd"/>
      <w:r w:rsidRPr="00D74486">
        <w:rPr>
          <w:rFonts w:eastAsia="Calibri"/>
          <w:sz w:val="22"/>
          <w:szCs w:val="22"/>
          <w14:ligatures w14:val="none"/>
        </w:rPr>
        <w:t>.</w:t>
      </w:r>
    </w:p>
    <w:p w14:paraId="7E46D6AD" w14:textId="77777777" w:rsidR="00355B91" w:rsidRPr="00D74486" w:rsidRDefault="00355B91" w:rsidP="00822B6D">
      <w:pPr>
        <w:numPr>
          <w:ilvl w:val="2"/>
          <w:numId w:val="20"/>
        </w:numPr>
        <w:autoSpaceDE/>
        <w:autoSpaceDN/>
        <w:adjustRightInd/>
        <w:spacing w:line="276" w:lineRule="auto"/>
        <w:ind w:left="1984" w:hanging="357"/>
        <w:jc w:val="left"/>
        <w:rPr>
          <w:rFonts w:eastAsia="Calibri"/>
          <w:b/>
          <w:sz w:val="22"/>
          <w:szCs w:val="22"/>
          <w14:ligatures w14:val="none"/>
        </w:rPr>
      </w:pPr>
      <w:r w:rsidRPr="00D74486">
        <w:rPr>
          <w:rFonts w:eastAsia="Calibri"/>
          <w:sz w:val="22"/>
          <w:szCs w:val="22"/>
          <w14:ligatures w14:val="none"/>
        </w:rPr>
        <w:t xml:space="preserve">How do they </w:t>
      </w:r>
      <w:r w:rsidRPr="00D74486">
        <w:rPr>
          <w:rFonts w:eastAsia="Calibri"/>
          <w:b/>
          <w:bCs/>
          <w:sz w:val="22"/>
          <w:szCs w:val="22"/>
          <w14:ligatures w14:val="none"/>
        </w:rPr>
        <w:t>affect</w:t>
      </w:r>
      <w:r w:rsidRPr="00D74486">
        <w:rPr>
          <w:rFonts w:eastAsia="Calibri"/>
          <w:sz w:val="22"/>
          <w:szCs w:val="22"/>
          <w14:ligatures w14:val="none"/>
        </w:rPr>
        <w:t xml:space="preserve"> you/your </w:t>
      </w:r>
      <w:r w:rsidRPr="00D74486">
        <w:rPr>
          <w:rFonts w:eastAsia="Calibri"/>
          <w:b/>
          <w:bCs/>
          <w:sz w:val="22"/>
          <w:szCs w:val="22"/>
          <w14:ligatures w14:val="none"/>
        </w:rPr>
        <w:t>everyday life</w:t>
      </w:r>
      <w:r w:rsidRPr="00D74486">
        <w:rPr>
          <w:rFonts w:eastAsia="Calibri"/>
          <w:sz w:val="22"/>
          <w:szCs w:val="22"/>
          <w14:ligatures w14:val="none"/>
        </w:rPr>
        <w:t>? (prompts: medications, health appointments, symptoms, mood-wise)</w:t>
      </w:r>
    </w:p>
    <w:p w14:paraId="7EA6A68D" w14:textId="77777777" w:rsidR="00355B91" w:rsidRPr="00D74486" w:rsidRDefault="00355B91" w:rsidP="00822B6D">
      <w:pPr>
        <w:numPr>
          <w:ilvl w:val="0"/>
          <w:numId w:val="4"/>
        </w:numPr>
        <w:autoSpaceDE/>
        <w:autoSpaceDN/>
        <w:adjustRightInd/>
        <w:spacing w:line="276" w:lineRule="auto"/>
        <w:ind w:left="850" w:hanging="357"/>
        <w:jc w:val="left"/>
        <w:rPr>
          <w:rFonts w:eastAsia="Calibri"/>
          <w:sz w:val="22"/>
          <w:szCs w:val="22"/>
          <w14:ligatures w14:val="none"/>
        </w:rPr>
      </w:pPr>
      <w:r w:rsidRPr="00D74486">
        <w:rPr>
          <w:rFonts w:eastAsia="Calibri"/>
          <w:sz w:val="22"/>
          <w:szCs w:val="22"/>
          <w14:ligatures w14:val="none"/>
        </w:rPr>
        <w:t xml:space="preserve">How has your </w:t>
      </w:r>
      <w:r w:rsidRPr="00D74486">
        <w:rPr>
          <w:rFonts w:eastAsia="Calibri"/>
          <w:b/>
          <w:bCs/>
          <w:sz w:val="22"/>
          <w:szCs w:val="22"/>
          <w14:ligatures w14:val="none"/>
        </w:rPr>
        <w:t>typical day changed</w:t>
      </w:r>
      <w:r w:rsidRPr="00D74486">
        <w:rPr>
          <w:rFonts w:eastAsia="Calibri"/>
          <w:sz w:val="22"/>
          <w:szCs w:val="22"/>
          <w14:ligatures w14:val="none"/>
        </w:rPr>
        <w:t xml:space="preserve"> since you started the study in [month and year]? (i.e., daily activities, health, memory). </w:t>
      </w:r>
    </w:p>
    <w:p w14:paraId="5A506B3A" w14:textId="77777777" w:rsidR="00355B91" w:rsidRPr="00D74486" w:rsidRDefault="00355B91" w:rsidP="00822B6D">
      <w:pPr>
        <w:numPr>
          <w:ilvl w:val="0"/>
          <w:numId w:val="4"/>
        </w:numPr>
        <w:autoSpaceDE/>
        <w:autoSpaceDN/>
        <w:adjustRightInd/>
        <w:spacing w:line="276" w:lineRule="auto"/>
        <w:ind w:left="850" w:hanging="357"/>
        <w:jc w:val="left"/>
        <w:rPr>
          <w:rFonts w:eastAsia="Calibri"/>
          <w:sz w:val="22"/>
          <w:szCs w:val="22"/>
          <w14:ligatures w14:val="none"/>
        </w:rPr>
      </w:pPr>
      <w:r w:rsidRPr="00D74486">
        <w:rPr>
          <w:rFonts w:eastAsia="Calibri"/>
          <w:sz w:val="22"/>
          <w:szCs w:val="22"/>
          <w14:ligatures w14:val="none"/>
        </w:rPr>
        <w:t>How common is it for you to forget things, have difficulty concentrating or finding your way around?</w:t>
      </w:r>
    </w:p>
    <w:p w14:paraId="5A2E8196" w14:textId="7500E12C" w:rsidR="00355B91" w:rsidRPr="00D74486" w:rsidRDefault="00355B91" w:rsidP="00822B6D">
      <w:pPr>
        <w:numPr>
          <w:ilvl w:val="1"/>
          <w:numId w:val="4"/>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 xml:space="preserve">How do these difficulties affect you and your everyday life? (prompts: need for support from others, difficulty with admin tasks, how self-manage, probe on specific issues </w:t>
      </w:r>
      <w:r w:rsidR="001E34CB" w:rsidRPr="00D74486">
        <w:rPr>
          <w:rFonts w:eastAsia="Calibri"/>
          <w:sz w:val="22"/>
          <w:szCs w:val="22"/>
          <w14:ligatures w14:val="none"/>
        </w:rPr>
        <w:t>e.g.,</w:t>
      </w:r>
      <w:r w:rsidRPr="00D74486">
        <w:rPr>
          <w:rFonts w:eastAsia="Calibri"/>
          <w:sz w:val="22"/>
          <w:szCs w:val="22"/>
          <w14:ligatures w14:val="none"/>
        </w:rPr>
        <w:t xml:space="preserve"> finding way around)</w:t>
      </w:r>
    </w:p>
    <w:p w14:paraId="452E3873" w14:textId="77777777" w:rsidR="00355B91" w:rsidRPr="00D74486" w:rsidRDefault="00355B91" w:rsidP="00822B6D">
      <w:pPr>
        <w:numPr>
          <w:ilvl w:val="1"/>
          <w:numId w:val="4"/>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 xml:space="preserve">How has your memory changed, if anything, in the last year? </w:t>
      </w:r>
      <w:r w:rsidRPr="00D74486">
        <w:rPr>
          <w:rFonts w:eastAsia="Calibri"/>
          <w:bCs/>
          <w:sz w:val="22"/>
          <w:szCs w:val="22"/>
          <w14:ligatures w14:val="none"/>
        </w:rPr>
        <w:t>[probe on specific changes, explanations for these, impact of Covid, has anyone around you noticed/mentioned changes]</w:t>
      </w:r>
    </w:p>
    <w:p w14:paraId="19386F44" w14:textId="77777777" w:rsidR="00355B91" w:rsidRPr="00D74486" w:rsidRDefault="00355B91" w:rsidP="00822B6D">
      <w:pPr>
        <w:numPr>
          <w:ilvl w:val="0"/>
          <w:numId w:val="3"/>
        </w:numPr>
        <w:autoSpaceDE/>
        <w:autoSpaceDN/>
        <w:adjustRightInd/>
        <w:spacing w:line="276" w:lineRule="auto"/>
        <w:ind w:left="714" w:hanging="357"/>
        <w:jc w:val="left"/>
        <w:rPr>
          <w:rFonts w:eastAsia="Calibri"/>
          <w:sz w:val="22"/>
          <w:szCs w:val="22"/>
          <w14:ligatures w14:val="none"/>
        </w:rPr>
      </w:pPr>
      <w:r w:rsidRPr="00D74486">
        <w:rPr>
          <w:rFonts w:eastAsia="Calibri"/>
          <w:b/>
          <w:sz w:val="28"/>
          <w:szCs w:val="28"/>
          <w:u w:val="single"/>
          <w14:ligatures w14:val="none"/>
        </w:rPr>
        <w:t xml:space="preserve">Taking part in the </w:t>
      </w:r>
      <w:proofErr w:type="spellStart"/>
      <w:r w:rsidRPr="00D74486">
        <w:rPr>
          <w:rFonts w:eastAsia="Calibri"/>
          <w:b/>
          <w:sz w:val="28"/>
          <w:szCs w:val="28"/>
          <w:u w:val="single"/>
          <w14:ligatures w14:val="none"/>
        </w:rPr>
        <w:t>HomeHealth</w:t>
      </w:r>
      <w:proofErr w:type="spellEnd"/>
      <w:r w:rsidRPr="00D74486">
        <w:rPr>
          <w:rFonts w:eastAsia="Calibri"/>
          <w:b/>
          <w:sz w:val="28"/>
          <w:szCs w:val="28"/>
          <w:u w:val="single"/>
          <w14:ligatures w14:val="none"/>
        </w:rPr>
        <w:t xml:space="preserve"> study</w:t>
      </w:r>
      <w:r w:rsidRPr="00D74486">
        <w:rPr>
          <w:rFonts w:eastAsia="Calibri"/>
          <w:b/>
          <w:sz w:val="28"/>
          <w:szCs w:val="28"/>
          <w14:ligatures w14:val="none"/>
        </w:rPr>
        <w:t xml:space="preserve"> - </w:t>
      </w:r>
      <w:r w:rsidRPr="00D74486">
        <w:rPr>
          <w:rFonts w:eastAsia="Calibri"/>
          <w:b/>
          <w:bCs/>
          <w:sz w:val="22"/>
          <w:szCs w:val="22"/>
          <w14:ligatures w14:val="none"/>
        </w:rPr>
        <w:t>[Prompt: Flowchart]</w:t>
      </w:r>
      <w:r w:rsidRPr="00D74486">
        <w:rPr>
          <w:rFonts w:eastAsia="Calibri"/>
          <w:sz w:val="22"/>
          <w:szCs w:val="22"/>
          <w14:ligatures w14:val="none"/>
        </w:rPr>
        <w:t xml:space="preserve"> As part of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study, you had some research assessments and then you saw &lt;HHW&gt; for about six months, you talked with her about </w:t>
      </w:r>
      <w:r w:rsidRPr="00D74486">
        <w:rPr>
          <w:rFonts w:eastAsia="Calibri"/>
          <w:sz w:val="22"/>
          <w:szCs w:val="22"/>
          <w:u w:val="single"/>
          <w14:ligatures w14:val="none"/>
        </w:rPr>
        <w:t>priorities</w:t>
      </w:r>
      <w:r w:rsidRPr="00D74486">
        <w:rPr>
          <w:rFonts w:eastAsia="Calibri"/>
          <w:b/>
          <w:bCs/>
          <w:sz w:val="22"/>
          <w:szCs w:val="22"/>
          <w14:ligatures w14:val="none"/>
        </w:rPr>
        <w:t xml:space="preserve"> </w:t>
      </w:r>
      <w:r w:rsidRPr="00D74486">
        <w:rPr>
          <w:rFonts w:eastAsia="Calibri"/>
          <w:sz w:val="22"/>
          <w:szCs w:val="22"/>
          <w14:ligatures w14:val="none"/>
        </w:rPr>
        <w:t>and ways to maintain your [mobility/wellbeing/mental health etc]. Does that sound about right?</w:t>
      </w:r>
    </w:p>
    <w:p w14:paraId="2511553A" w14:textId="77777777" w:rsidR="00355B91" w:rsidRPr="00D74486" w:rsidRDefault="00355B91" w:rsidP="00822B6D">
      <w:pPr>
        <w:numPr>
          <w:ilvl w:val="0"/>
          <w:numId w:val="16"/>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Do you </w:t>
      </w:r>
      <w:r w:rsidRPr="00D74486">
        <w:rPr>
          <w:rFonts w:eastAsia="Calibri"/>
          <w:b/>
          <w:bCs/>
          <w:sz w:val="22"/>
          <w:szCs w:val="22"/>
          <w14:ligatures w14:val="none"/>
        </w:rPr>
        <w:t>recall identifying</w:t>
      </w:r>
      <w:r w:rsidRPr="00D74486">
        <w:rPr>
          <w:rFonts w:eastAsia="Calibri"/>
          <w:sz w:val="22"/>
          <w:szCs w:val="22"/>
          <w14:ligatures w14:val="none"/>
        </w:rPr>
        <w:t xml:space="preserve"> any problems that you wanted to work on with &lt;HHW&gt; to maintain your [mobility/wellbeing/mental health etc]? </w:t>
      </w:r>
    </w:p>
    <w:p w14:paraId="24FF5D86" w14:textId="77777777" w:rsidR="00355B91" w:rsidRPr="00D74486" w:rsidRDefault="00355B91" w:rsidP="00822B6D">
      <w:pPr>
        <w:numPr>
          <w:ilvl w:val="1"/>
          <w:numId w:val="16"/>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 xml:space="preserve">[If no, they didn’t set any goals]- </w:t>
      </w:r>
      <w:r w:rsidRPr="00D74486">
        <w:rPr>
          <w:rFonts w:eastAsia="Calibri"/>
          <w:b/>
          <w:bCs/>
          <w:sz w:val="22"/>
          <w:szCs w:val="22"/>
          <w14:ligatures w14:val="none"/>
        </w:rPr>
        <w:t>Why</w:t>
      </w:r>
      <w:r w:rsidRPr="00D74486">
        <w:rPr>
          <w:rFonts w:eastAsia="Calibri"/>
          <w:sz w:val="22"/>
          <w:szCs w:val="22"/>
          <w14:ligatures w14:val="none"/>
        </w:rPr>
        <w:t xml:space="preserve"> was that? </w:t>
      </w:r>
    </w:p>
    <w:p w14:paraId="73B3B425" w14:textId="77777777" w:rsidR="00355B91" w:rsidRPr="00D74486" w:rsidRDefault="00355B91" w:rsidP="00822B6D">
      <w:pPr>
        <w:numPr>
          <w:ilvl w:val="2"/>
          <w:numId w:val="16"/>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 xml:space="preserve">What kind of things did you </w:t>
      </w:r>
      <w:r w:rsidRPr="00D74486">
        <w:rPr>
          <w:rFonts w:eastAsia="Calibri"/>
          <w:b/>
          <w:bCs/>
          <w:sz w:val="22"/>
          <w:szCs w:val="22"/>
          <w14:ligatures w14:val="none"/>
        </w:rPr>
        <w:t>discuss</w:t>
      </w:r>
      <w:r w:rsidRPr="00D74486">
        <w:rPr>
          <w:rFonts w:eastAsia="Calibri"/>
          <w:sz w:val="22"/>
          <w:szCs w:val="22"/>
          <w14:ligatures w14:val="none"/>
        </w:rPr>
        <w:t xml:space="preserve"> with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in the appointments?</w:t>
      </w:r>
    </w:p>
    <w:p w14:paraId="5012E0CF" w14:textId="77777777" w:rsidR="00355B91" w:rsidRPr="00D74486" w:rsidRDefault="00355B91" w:rsidP="00822B6D">
      <w:pPr>
        <w:numPr>
          <w:ilvl w:val="2"/>
          <w:numId w:val="16"/>
        </w:numPr>
        <w:autoSpaceDE/>
        <w:autoSpaceDN/>
        <w:adjustRightInd/>
        <w:spacing w:line="276" w:lineRule="auto"/>
        <w:ind w:left="1984" w:hanging="357"/>
        <w:jc w:val="left"/>
        <w:rPr>
          <w:rFonts w:eastAsia="Calibri"/>
          <w:sz w:val="22"/>
          <w:szCs w:val="22"/>
          <w14:ligatures w14:val="none"/>
        </w:rPr>
      </w:pPr>
      <w:r w:rsidRPr="00D74486">
        <w:rPr>
          <w:rFonts w:eastAsia="Calibri"/>
          <w:sz w:val="22"/>
          <w:szCs w:val="22"/>
          <w14:ligatures w14:val="none"/>
        </w:rPr>
        <w:t xml:space="preserve">What </w:t>
      </w:r>
      <w:r w:rsidRPr="00D74486">
        <w:rPr>
          <w:rFonts w:eastAsia="Calibri"/>
          <w:b/>
          <w:bCs/>
          <w:sz w:val="22"/>
          <w:szCs w:val="22"/>
          <w14:ligatures w14:val="none"/>
        </w:rPr>
        <w:t xml:space="preserve">could have helped </w:t>
      </w:r>
      <w:r w:rsidRPr="00D74486">
        <w:rPr>
          <w:rFonts w:eastAsia="Calibri"/>
          <w:sz w:val="22"/>
          <w:szCs w:val="22"/>
          <w14:ligatures w14:val="none"/>
        </w:rPr>
        <w:t>you finding something you wanted to work on or achieve?</w:t>
      </w:r>
    </w:p>
    <w:p w14:paraId="7F47384B" w14:textId="77777777" w:rsidR="00355B91" w:rsidRPr="00D74486" w:rsidRDefault="00355B91" w:rsidP="00822B6D">
      <w:pPr>
        <w:numPr>
          <w:ilvl w:val="1"/>
          <w:numId w:val="16"/>
        </w:numPr>
        <w:autoSpaceDE/>
        <w:autoSpaceDN/>
        <w:adjustRightInd/>
        <w:spacing w:line="276" w:lineRule="auto"/>
        <w:jc w:val="left"/>
        <w:rPr>
          <w:rFonts w:eastAsia="Calibri"/>
          <w:bCs/>
          <w:sz w:val="22"/>
          <w:szCs w:val="22"/>
          <w14:ligatures w14:val="none"/>
        </w:rPr>
      </w:pPr>
      <w:r w:rsidRPr="00D74486">
        <w:rPr>
          <w:rFonts w:eastAsia="Calibri"/>
          <w:bCs/>
          <w:sz w:val="22"/>
          <w:szCs w:val="22"/>
          <w14:ligatures w14:val="none"/>
        </w:rPr>
        <w:t xml:space="preserve">[If no, they don’t remember] – </w:t>
      </w:r>
      <w:r w:rsidRPr="00D74486">
        <w:rPr>
          <w:rFonts w:eastAsia="Calibri"/>
          <w:b/>
          <w:sz w:val="22"/>
          <w:szCs w:val="22"/>
          <w14:ligatures w14:val="none"/>
        </w:rPr>
        <w:t>I have some information</w:t>
      </w:r>
      <w:r w:rsidRPr="00D74486">
        <w:rPr>
          <w:rFonts w:eastAsia="Calibri"/>
          <w:bCs/>
          <w:sz w:val="22"/>
          <w:szCs w:val="22"/>
          <w14:ligatures w14:val="none"/>
        </w:rPr>
        <w:t xml:space="preserve"> here that the HH worker has shared with me. It suggests that you worked on [state whatever goal is mentioned]. Do you remember talking about this with the HH worker? </w:t>
      </w:r>
    </w:p>
    <w:p w14:paraId="6A477FF1" w14:textId="77777777" w:rsidR="00355B91" w:rsidRPr="00D74486" w:rsidRDefault="00355B91" w:rsidP="00822B6D">
      <w:pPr>
        <w:numPr>
          <w:ilvl w:val="2"/>
          <w:numId w:val="16"/>
        </w:numPr>
        <w:autoSpaceDE/>
        <w:autoSpaceDN/>
        <w:adjustRightInd/>
        <w:spacing w:line="276" w:lineRule="auto"/>
        <w:ind w:left="1985"/>
        <w:jc w:val="left"/>
        <w:rPr>
          <w:rFonts w:eastAsia="Calibri"/>
          <w:bCs/>
          <w:sz w:val="22"/>
          <w:szCs w:val="22"/>
          <w14:ligatures w14:val="none"/>
        </w:rPr>
      </w:pPr>
      <w:r w:rsidRPr="00D74486">
        <w:rPr>
          <w:rFonts w:eastAsia="Calibri"/>
          <w:bCs/>
          <w:sz w:val="22"/>
          <w:szCs w:val="22"/>
          <w14:ligatures w14:val="none"/>
        </w:rPr>
        <w:lastRenderedPageBreak/>
        <w:t>[If no] – No problem. Common things people may have chosen to discuss were their [mobility/wellbeing/mental health etc]. Is this something that you would have liked to work on. (probe: if yes or if no, why?)</w:t>
      </w:r>
    </w:p>
    <w:p w14:paraId="54043391" w14:textId="77777777" w:rsidR="00355B91" w:rsidRPr="00D74486" w:rsidRDefault="00355B91" w:rsidP="00822B6D">
      <w:pPr>
        <w:numPr>
          <w:ilvl w:val="2"/>
          <w:numId w:val="16"/>
        </w:numPr>
        <w:autoSpaceDE/>
        <w:autoSpaceDN/>
        <w:adjustRightInd/>
        <w:spacing w:line="276" w:lineRule="auto"/>
        <w:ind w:left="1984" w:hanging="357"/>
        <w:jc w:val="left"/>
        <w:rPr>
          <w:rFonts w:eastAsia="Calibri"/>
          <w:bCs/>
          <w:sz w:val="22"/>
          <w:szCs w:val="22"/>
          <w14:ligatures w14:val="none"/>
        </w:rPr>
      </w:pPr>
      <w:r w:rsidRPr="00D74486">
        <w:rPr>
          <w:rFonts w:eastAsia="Calibri"/>
          <w:bCs/>
          <w:sz w:val="22"/>
          <w:szCs w:val="22"/>
          <w14:ligatures w14:val="none"/>
        </w:rPr>
        <w:t>[If yes – Continue with questions below].</w:t>
      </w:r>
    </w:p>
    <w:p w14:paraId="403B148C" w14:textId="77777777" w:rsidR="00355B91" w:rsidRPr="00D74486" w:rsidRDefault="00355B91" w:rsidP="00822B6D">
      <w:pPr>
        <w:numPr>
          <w:ilvl w:val="1"/>
          <w:numId w:val="16"/>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 xml:space="preserve">[If yes, they do remember]- If so, what were these? </w:t>
      </w:r>
    </w:p>
    <w:p w14:paraId="359014A7" w14:textId="77777777" w:rsidR="00355B91" w:rsidRPr="00D74486" w:rsidRDefault="00355B91" w:rsidP="00822B6D">
      <w:pPr>
        <w:numPr>
          <w:ilvl w:val="2"/>
          <w:numId w:val="16"/>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 xml:space="preserve">How did you </w:t>
      </w:r>
      <w:r w:rsidRPr="00D74486">
        <w:rPr>
          <w:rFonts w:eastAsia="Calibri"/>
          <w:b/>
          <w:bCs/>
          <w:sz w:val="22"/>
          <w:szCs w:val="22"/>
          <w14:ligatures w14:val="none"/>
        </w:rPr>
        <w:t xml:space="preserve">decide </w:t>
      </w:r>
      <w:r w:rsidRPr="00D74486">
        <w:rPr>
          <w:rFonts w:eastAsia="Calibri"/>
          <w:sz w:val="22"/>
          <w:szCs w:val="22"/>
          <w14:ligatures w14:val="none"/>
        </w:rPr>
        <w:t>on these priorities? (prompts: strength, pandemic, fatigue)</w:t>
      </w:r>
    </w:p>
    <w:p w14:paraId="737523AE" w14:textId="77777777" w:rsidR="00355B91" w:rsidRPr="00D74486" w:rsidRDefault="00355B91" w:rsidP="00822B6D">
      <w:pPr>
        <w:numPr>
          <w:ilvl w:val="1"/>
          <w:numId w:val="1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How easy was it to</w:t>
      </w:r>
      <w:r w:rsidRPr="00D74486">
        <w:rPr>
          <w:rFonts w:eastAsia="Calibri"/>
          <w:b/>
          <w:bCs/>
          <w:sz w:val="22"/>
          <w:szCs w:val="22"/>
          <w14:ligatures w14:val="none"/>
        </w:rPr>
        <w:t xml:space="preserve"> find something </w:t>
      </w:r>
      <w:r w:rsidRPr="00D74486">
        <w:rPr>
          <w:rFonts w:eastAsia="Calibri"/>
          <w:sz w:val="22"/>
          <w:szCs w:val="22"/>
          <w14:ligatures w14:val="none"/>
        </w:rPr>
        <w:t>you wanted</w:t>
      </w:r>
      <w:r w:rsidRPr="00D74486">
        <w:rPr>
          <w:rFonts w:eastAsia="Calibri"/>
          <w:b/>
          <w:bCs/>
          <w:sz w:val="22"/>
          <w:szCs w:val="22"/>
          <w14:ligatures w14:val="none"/>
        </w:rPr>
        <w:t xml:space="preserve"> to work on?</w:t>
      </w:r>
    </w:p>
    <w:p w14:paraId="6FE6C252" w14:textId="77777777" w:rsidR="00355B91" w:rsidRPr="00D74486" w:rsidRDefault="00355B91" w:rsidP="00822B6D">
      <w:pPr>
        <w:numPr>
          <w:ilvl w:val="2"/>
          <w:numId w:val="1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 xml:space="preserve">What helped you to </w:t>
      </w:r>
      <w:r w:rsidRPr="00D74486">
        <w:rPr>
          <w:rFonts w:eastAsia="Calibri"/>
          <w:b/>
          <w:bCs/>
          <w:sz w:val="22"/>
          <w:szCs w:val="22"/>
          <w14:ligatures w14:val="none"/>
        </w:rPr>
        <w:t>work towards</w:t>
      </w:r>
      <w:r w:rsidRPr="00D74486">
        <w:rPr>
          <w:rFonts w:eastAsia="Calibri"/>
          <w:sz w:val="22"/>
          <w:szCs w:val="22"/>
          <w14:ligatures w14:val="none"/>
        </w:rPr>
        <w:t xml:space="preserve"> your priorities/aims?</w:t>
      </w:r>
    </w:p>
    <w:p w14:paraId="02B9A43A" w14:textId="77777777" w:rsidR="00355B91" w:rsidRPr="00D74486" w:rsidRDefault="00355B91" w:rsidP="00822B6D">
      <w:pPr>
        <w:numPr>
          <w:ilvl w:val="1"/>
          <w:numId w:val="1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 xml:space="preserve">Did your priorities </w:t>
      </w:r>
      <w:r w:rsidRPr="00D74486">
        <w:rPr>
          <w:rFonts w:eastAsia="Calibri"/>
          <w:b/>
          <w:bCs/>
          <w:sz w:val="22"/>
          <w:szCs w:val="22"/>
          <w14:ligatures w14:val="none"/>
        </w:rPr>
        <w:t>change over time</w:t>
      </w:r>
      <w:r w:rsidRPr="00D74486">
        <w:rPr>
          <w:rFonts w:eastAsia="Calibri"/>
          <w:sz w:val="22"/>
          <w:szCs w:val="22"/>
          <w14:ligatures w14:val="none"/>
        </w:rPr>
        <w:t>? In what way?</w:t>
      </w:r>
    </w:p>
    <w:p w14:paraId="26DDEFDB" w14:textId="77777777" w:rsidR="00355B91" w:rsidRPr="00D74486" w:rsidRDefault="00355B91" w:rsidP="00822B6D">
      <w:pPr>
        <w:numPr>
          <w:ilvl w:val="0"/>
          <w:numId w:val="18"/>
        </w:numPr>
        <w:autoSpaceDE/>
        <w:autoSpaceDN/>
        <w:adjustRightInd/>
        <w:spacing w:line="276" w:lineRule="auto"/>
        <w:ind w:left="1985"/>
        <w:jc w:val="left"/>
        <w:rPr>
          <w:rFonts w:eastAsia="Calibri"/>
          <w:b/>
          <w:sz w:val="22"/>
          <w:szCs w:val="22"/>
          <w14:ligatures w14:val="none"/>
        </w:rPr>
      </w:pPr>
      <w:r w:rsidRPr="00D74486">
        <w:rPr>
          <w:rFonts w:eastAsia="Calibri"/>
          <w:sz w:val="22"/>
          <w:szCs w:val="22"/>
          <w14:ligatures w14:val="none"/>
        </w:rPr>
        <w:t xml:space="preserve">Overall, </w:t>
      </w:r>
      <w:r w:rsidRPr="00D74486">
        <w:rPr>
          <w:rFonts w:eastAsia="Calibri"/>
          <w:b/>
          <w:sz w:val="22"/>
          <w:szCs w:val="22"/>
          <w14:ligatures w14:val="none"/>
        </w:rPr>
        <w:t>how much progress</w:t>
      </w:r>
      <w:r w:rsidRPr="00D74486">
        <w:rPr>
          <w:rFonts w:eastAsia="Calibri"/>
          <w:sz w:val="22"/>
          <w:szCs w:val="22"/>
          <w14:ligatures w14:val="none"/>
        </w:rPr>
        <w:t xml:space="preserve"> do you think you made with your priorities?  </w:t>
      </w:r>
    </w:p>
    <w:p w14:paraId="2B477389" w14:textId="77777777" w:rsidR="00355B91" w:rsidRPr="00D74486" w:rsidRDefault="00355B91" w:rsidP="00822B6D">
      <w:pPr>
        <w:numPr>
          <w:ilvl w:val="2"/>
          <w:numId w:val="18"/>
        </w:numPr>
        <w:autoSpaceDE/>
        <w:autoSpaceDN/>
        <w:adjustRightInd/>
        <w:spacing w:line="276" w:lineRule="auto"/>
        <w:ind w:left="2552"/>
        <w:jc w:val="left"/>
        <w:rPr>
          <w:rFonts w:eastAsia="Calibri"/>
          <w:b/>
          <w:sz w:val="22"/>
          <w:szCs w:val="22"/>
          <w14:ligatures w14:val="none"/>
        </w:rPr>
      </w:pPr>
      <w:r w:rsidRPr="00D74486">
        <w:rPr>
          <w:rFonts w:eastAsia="Calibri"/>
          <w:sz w:val="22"/>
          <w:szCs w:val="22"/>
          <w14:ligatures w14:val="none"/>
        </w:rPr>
        <w:t xml:space="preserve">Probe: satisfaction with this, </w:t>
      </w:r>
      <w:r w:rsidRPr="00D74486">
        <w:rPr>
          <w:rFonts w:eastAsia="Calibri"/>
          <w:b/>
          <w:sz w:val="22"/>
          <w:szCs w:val="22"/>
          <w14:ligatures w14:val="none"/>
        </w:rPr>
        <w:t>impact</w:t>
      </w:r>
      <w:r w:rsidRPr="00D74486">
        <w:rPr>
          <w:rFonts w:eastAsia="Calibri"/>
          <w:sz w:val="22"/>
          <w:szCs w:val="22"/>
          <w14:ligatures w14:val="none"/>
        </w:rPr>
        <w:t xml:space="preserve"> on you/your health and well-being</w:t>
      </w:r>
    </w:p>
    <w:p w14:paraId="6F282A7B" w14:textId="77777777" w:rsidR="00355B91" w:rsidRPr="00D74486" w:rsidRDefault="00355B91" w:rsidP="00822B6D">
      <w:pPr>
        <w:numPr>
          <w:ilvl w:val="0"/>
          <w:numId w:val="22"/>
        </w:numPr>
        <w:autoSpaceDE/>
        <w:autoSpaceDN/>
        <w:adjustRightInd/>
        <w:spacing w:line="276" w:lineRule="auto"/>
        <w:ind w:left="1985"/>
        <w:jc w:val="left"/>
        <w:rPr>
          <w:rFonts w:eastAsia="Calibri"/>
          <w:b/>
          <w:sz w:val="22"/>
          <w:szCs w:val="22"/>
          <w14:ligatures w14:val="none"/>
        </w:rPr>
      </w:pPr>
      <w:r w:rsidRPr="00D74486">
        <w:rPr>
          <w:rFonts w:eastAsia="Calibri"/>
          <w:sz w:val="22"/>
          <w:szCs w:val="22"/>
          <w14:ligatures w14:val="none"/>
        </w:rPr>
        <w:t xml:space="preserve">What kind of things </w:t>
      </w:r>
      <w:r w:rsidRPr="00D74486">
        <w:rPr>
          <w:rFonts w:eastAsia="Calibri"/>
          <w:b/>
          <w:bCs/>
          <w:sz w:val="22"/>
          <w:szCs w:val="22"/>
          <w14:ligatures w14:val="none"/>
        </w:rPr>
        <w:t>got in the way</w:t>
      </w:r>
      <w:r w:rsidRPr="00D74486">
        <w:rPr>
          <w:rFonts w:eastAsia="Calibri"/>
          <w:sz w:val="22"/>
          <w:szCs w:val="22"/>
          <w14:ligatures w14:val="none"/>
        </w:rPr>
        <w:t xml:space="preserve"> of you working towards these priorities? (e.g., boredom, lack of energy, not enough time, health problems, memory, hospital appointments, too much effort) </w:t>
      </w:r>
    </w:p>
    <w:p w14:paraId="72F2971C" w14:textId="77777777" w:rsidR="00355B91" w:rsidRPr="00D74486" w:rsidRDefault="00355B91" w:rsidP="00822B6D">
      <w:pPr>
        <w:numPr>
          <w:ilvl w:val="2"/>
          <w:numId w:val="17"/>
        </w:numPr>
        <w:autoSpaceDE/>
        <w:autoSpaceDN/>
        <w:adjustRightInd/>
        <w:spacing w:line="276" w:lineRule="auto"/>
        <w:ind w:left="2552"/>
        <w:jc w:val="left"/>
        <w:rPr>
          <w:rFonts w:eastAsia="Calibri"/>
          <w:sz w:val="22"/>
          <w:szCs w:val="22"/>
          <w14:ligatures w14:val="none"/>
        </w:rPr>
      </w:pPr>
      <w:r w:rsidRPr="00D74486">
        <w:rPr>
          <w:rFonts w:eastAsia="Calibri"/>
          <w:sz w:val="22"/>
          <w:szCs w:val="22"/>
          <w14:ligatures w14:val="none"/>
        </w:rPr>
        <w:t xml:space="preserve">Was there anything that could have helped you overcome these? </w:t>
      </w:r>
    </w:p>
    <w:p w14:paraId="5F9BF2B3" w14:textId="77777777" w:rsidR="00355B91" w:rsidRPr="00D74486" w:rsidRDefault="00355B91" w:rsidP="00822B6D">
      <w:pPr>
        <w:numPr>
          <w:ilvl w:val="2"/>
          <w:numId w:val="17"/>
        </w:numPr>
        <w:autoSpaceDE/>
        <w:autoSpaceDN/>
        <w:adjustRightInd/>
        <w:spacing w:line="276" w:lineRule="auto"/>
        <w:ind w:left="2552"/>
        <w:jc w:val="left"/>
        <w:rPr>
          <w:rFonts w:eastAsia="Calibri"/>
          <w:sz w:val="22"/>
          <w:szCs w:val="22"/>
          <w14:ligatures w14:val="none"/>
        </w:rPr>
      </w:pPr>
      <w:r w:rsidRPr="00D74486">
        <w:rPr>
          <w:rFonts w:eastAsia="Calibri"/>
          <w:sz w:val="22"/>
          <w:szCs w:val="22"/>
          <w14:ligatures w14:val="none"/>
        </w:rPr>
        <w:t xml:space="preserve">Was there anything HHW could have done? </w:t>
      </w:r>
    </w:p>
    <w:p w14:paraId="7CBA9BA9" w14:textId="77777777" w:rsidR="00355B91" w:rsidRPr="00D74486" w:rsidRDefault="00355B91" w:rsidP="00822B6D">
      <w:pPr>
        <w:numPr>
          <w:ilvl w:val="1"/>
          <w:numId w:val="17"/>
        </w:numPr>
        <w:autoSpaceDE/>
        <w:autoSpaceDN/>
        <w:adjustRightInd/>
        <w:spacing w:line="276" w:lineRule="auto"/>
        <w:ind w:left="1984" w:hanging="357"/>
        <w:jc w:val="left"/>
        <w:rPr>
          <w:rFonts w:eastAsia="Calibri"/>
          <w:b/>
          <w:sz w:val="22"/>
          <w:szCs w:val="22"/>
          <w14:ligatures w14:val="none"/>
        </w:rPr>
      </w:pPr>
      <w:r w:rsidRPr="00D74486">
        <w:rPr>
          <w:rFonts w:eastAsia="Calibri"/>
          <w:sz w:val="22"/>
          <w:szCs w:val="22"/>
          <w14:ligatures w14:val="none"/>
        </w:rPr>
        <w:t xml:space="preserve">What else </w:t>
      </w:r>
      <w:r w:rsidRPr="00D74486">
        <w:rPr>
          <w:rFonts w:eastAsia="Calibri"/>
          <w:b/>
          <w:bCs/>
          <w:sz w:val="22"/>
          <w:szCs w:val="22"/>
          <w14:ligatures w14:val="none"/>
        </w:rPr>
        <w:t>would you have liked</w:t>
      </w:r>
      <w:r w:rsidRPr="00D74486">
        <w:rPr>
          <w:rFonts w:eastAsia="Calibri"/>
          <w:sz w:val="22"/>
          <w:szCs w:val="22"/>
          <w14:ligatures w14:val="none"/>
        </w:rPr>
        <w:t xml:space="preserve"> to work on? </w:t>
      </w:r>
    </w:p>
    <w:p w14:paraId="1DF28C0C" w14:textId="77777777" w:rsidR="00355B91" w:rsidRPr="00D74486" w:rsidRDefault="00355B91" w:rsidP="00822B6D">
      <w:p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 xml:space="preserve">We talked earlier about </w:t>
      </w:r>
      <w:r w:rsidRPr="00D74486">
        <w:rPr>
          <w:rFonts w:eastAsia="Calibri"/>
          <w:b/>
          <w:sz w:val="22"/>
          <w:szCs w:val="22"/>
          <w:u w:val="single"/>
          <w14:ligatures w14:val="none"/>
        </w:rPr>
        <w:t>long-term health conditions</w:t>
      </w:r>
      <w:r w:rsidRPr="00D74486">
        <w:rPr>
          <w:rFonts w:eastAsia="Calibri"/>
          <w:sz w:val="22"/>
          <w:szCs w:val="22"/>
          <w14:ligatures w14:val="none"/>
        </w:rPr>
        <w:t xml:space="preserve">.  Sometimes people find managing </w:t>
      </w:r>
      <w:proofErr w:type="gramStart"/>
      <w:r w:rsidRPr="00D74486">
        <w:rPr>
          <w:rFonts w:eastAsia="Calibri"/>
          <w:sz w:val="22"/>
          <w:szCs w:val="22"/>
          <w14:ligatures w14:val="none"/>
        </w:rPr>
        <w:t>a number of</w:t>
      </w:r>
      <w:proofErr w:type="gramEnd"/>
      <w:r w:rsidRPr="00D74486">
        <w:rPr>
          <w:rFonts w:eastAsia="Calibri"/>
          <w:sz w:val="22"/>
          <w:szCs w:val="22"/>
          <w14:ligatures w14:val="none"/>
        </w:rPr>
        <w:t xml:space="preserve"> different long-term conditions challenging. </w:t>
      </w:r>
    </w:p>
    <w:p w14:paraId="7CF36054" w14:textId="77777777" w:rsidR="00355B91" w:rsidRPr="00D74486" w:rsidRDefault="00355B91" w:rsidP="00822B6D">
      <w:pPr>
        <w:numPr>
          <w:ilvl w:val="0"/>
          <w:numId w:val="23"/>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Did you </w:t>
      </w:r>
      <w:r w:rsidRPr="00D74486">
        <w:rPr>
          <w:rFonts w:eastAsia="Calibri"/>
          <w:b/>
          <w:bCs/>
          <w:sz w:val="22"/>
          <w:szCs w:val="22"/>
          <w14:ligatures w14:val="none"/>
        </w:rPr>
        <w:t xml:space="preserve">talk </w:t>
      </w:r>
      <w:r w:rsidRPr="00D74486">
        <w:rPr>
          <w:rFonts w:eastAsia="Calibri"/>
          <w:sz w:val="22"/>
          <w:szCs w:val="22"/>
          <w14:ligatures w14:val="none"/>
        </w:rPr>
        <w:t xml:space="preserve">to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t>
      </w:r>
      <w:r w:rsidRPr="00D74486">
        <w:rPr>
          <w:rFonts w:eastAsia="Calibri"/>
          <w:b/>
          <w:bCs/>
          <w:sz w:val="22"/>
          <w:szCs w:val="22"/>
          <w14:ligatures w14:val="none"/>
        </w:rPr>
        <w:t>about these</w:t>
      </w:r>
      <w:r w:rsidRPr="00D74486">
        <w:rPr>
          <w:rFonts w:eastAsia="Calibri"/>
          <w:sz w:val="22"/>
          <w:szCs w:val="22"/>
          <w14:ligatures w14:val="none"/>
        </w:rPr>
        <w:t>? What sort of things did you discuss?</w:t>
      </w:r>
    </w:p>
    <w:p w14:paraId="1FC36AA8" w14:textId="77777777" w:rsidR="00355B91" w:rsidRPr="00D74486" w:rsidRDefault="00355B91" w:rsidP="00822B6D">
      <w:pPr>
        <w:numPr>
          <w:ilvl w:val="1"/>
          <w:numId w:val="23"/>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If they set priorities] Did they </w:t>
      </w:r>
      <w:r w:rsidRPr="00D74486">
        <w:rPr>
          <w:rFonts w:eastAsia="Calibri"/>
          <w:b/>
          <w:bCs/>
          <w:sz w:val="22"/>
          <w:szCs w:val="22"/>
          <w14:ligatures w14:val="none"/>
        </w:rPr>
        <w:t>influence what you chose to work on</w:t>
      </w:r>
      <w:r w:rsidRPr="00D74486">
        <w:rPr>
          <w:rFonts w:eastAsia="Calibri"/>
          <w:sz w:val="22"/>
          <w:szCs w:val="22"/>
          <w14:ligatures w14:val="none"/>
        </w:rPr>
        <w:t xml:space="preserve">? If so, in what way? (e.g., importance of priorities, modifying priorities, unable to do certain priorities i.e., exercise) </w:t>
      </w:r>
    </w:p>
    <w:p w14:paraId="26DF777D" w14:textId="77777777" w:rsidR="00355B91" w:rsidRPr="00D74486" w:rsidRDefault="00355B91" w:rsidP="00822B6D">
      <w:pPr>
        <w:numPr>
          <w:ilvl w:val="0"/>
          <w:numId w:val="24"/>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If they did not set any priorities] How did they </w:t>
      </w:r>
      <w:r w:rsidRPr="00D74486">
        <w:rPr>
          <w:rFonts w:eastAsia="Calibri"/>
          <w:b/>
          <w:bCs/>
          <w:sz w:val="22"/>
          <w:szCs w:val="22"/>
          <w14:ligatures w14:val="none"/>
        </w:rPr>
        <w:t>influence your decision</w:t>
      </w:r>
      <w:r w:rsidRPr="00D74486">
        <w:rPr>
          <w:rFonts w:eastAsia="Calibri"/>
          <w:sz w:val="22"/>
          <w:szCs w:val="22"/>
          <w14:ligatures w14:val="none"/>
        </w:rPr>
        <w:t xml:space="preserve"> to not work on any specific area to maintain your [mobility/wellbeing/mental health etc])?</w:t>
      </w:r>
    </w:p>
    <w:p w14:paraId="65F7C2AF" w14:textId="77777777" w:rsidR="00355B91" w:rsidRPr="00D74486" w:rsidRDefault="00355B91" w:rsidP="00822B6D">
      <w:pPr>
        <w:numPr>
          <w:ilvl w:val="0"/>
          <w:numId w:val="23"/>
        </w:numPr>
        <w:autoSpaceDE/>
        <w:autoSpaceDN/>
        <w:adjustRightInd/>
        <w:spacing w:line="276" w:lineRule="auto"/>
        <w:ind w:left="850" w:hanging="357"/>
        <w:jc w:val="left"/>
        <w:rPr>
          <w:rFonts w:eastAsia="Calibri"/>
          <w:b/>
          <w:sz w:val="22"/>
          <w:szCs w:val="22"/>
          <w14:ligatures w14:val="none"/>
        </w:rPr>
      </w:pP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aims to help people maintain their independence rather than focussing on a specific health condition. What did you think about this kind of </w:t>
      </w:r>
      <w:r w:rsidRPr="00D74486">
        <w:rPr>
          <w:rFonts w:eastAsia="Calibri"/>
          <w:b/>
          <w:bCs/>
          <w:sz w:val="22"/>
          <w:szCs w:val="22"/>
          <w14:ligatures w14:val="none"/>
        </w:rPr>
        <w:t>approach</w:t>
      </w:r>
      <w:r w:rsidRPr="00D74486">
        <w:rPr>
          <w:rFonts w:eastAsia="Calibri"/>
          <w:sz w:val="22"/>
          <w:szCs w:val="22"/>
          <w14:ligatures w14:val="none"/>
        </w:rPr>
        <w:t>? (prompts: holistic, single point of contact, was health felt to be in HHW remit?)</w:t>
      </w:r>
    </w:p>
    <w:p w14:paraId="6CF4B054" w14:textId="77777777" w:rsidR="00355B91" w:rsidRPr="00D74486" w:rsidRDefault="00355B91" w:rsidP="00822B6D">
      <w:pPr>
        <w:autoSpaceDE/>
        <w:autoSpaceDN/>
        <w:adjustRightInd/>
        <w:spacing w:line="276" w:lineRule="auto"/>
        <w:jc w:val="left"/>
        <w:rPr>
          <w:rFonts w:eastAsia="Calibri"/>
          <w:bCs/>
          <w:sz w:val="22"/>
          <w:szCs w:val="22"/>
          <w14:ligatures w14:val="none"/>
        </w:rPr>
      </w:pPr>
      <w:r w:rsidRPr="00D74486">
        <w:rPr>
          <w:rFonts w:eastAsia="Calibri"/>
          <w:bCs/>
          <w:sz w:val="22"/>
          <w:szCs w:val="22"/>
          <w14:ligatures w14:val="none"/>
        </w:rPr>
        <w:t xml:space="preserve">We talked earlier about your </w:t>
      </w:r>
      <w:r w:rsidRPr="00D74486">
        <w:rPr>
          <w:rFonts w:eastAsia="Calibri"/>
          <w:b/>
          <w:sz w:val="22"/>
          <w:szCs w:val="22"/>
          <w:u w:val="single"/>
          <w14:ligatures w14:val="none"/>
        </w:rPr>
        <w:t>memory difficulties</w:t>
      </w:r>
      <w:r w:rsidRPr="00D74486">
        <w:rPr>
          <w:rFonts w:eastAsia="Calibri"/>
          <w:bCs/>
          <w:sz w:val="22"/>
          <w:szCs w:val="22"/>
          <w14:ligatures w14:val="none"/>
        </w:rPr>
        <w:t xml:space="preserve">. </w:t>
      </w:r>
    </w:p>
    <w:p w14:paraId="021D70EB" w14:textId="77777777" w:rsidR="00355B91" w:rsidRPr="00D74486" w:rsidRDefault="00355B91" w:rsidP="00822B6D">
      <w:pPr>
        <w:numPr>
          <w:ilvl w:val="0"/>
          <w:numId w:val="16"/>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Did you </w:t>
      </w:r>
      <w:r w:rsidRPr="00D74486">
        <w:rPr>
          <w:rFonts w:eastAsia="Calibri"/>
          <w:b/>
          <w:bCs/>
          <w:sz w:val="22"/>
          <w:szCs w:val="22"/>
          <w14:ligatures w14:val="none"/>
        </w:rPr>
        <w:t xml:space="preserve">talk </w:t>
      </w:r>
      <w:r w:rsidRPr="00D74486">
        <w:rPr>
          <w:rFonts w:eastAsia="Calibri"/>
          <w:sz w:val="22"/>
          <w:szCs w:val="22"/>
          <w14:ligatures w14:val="none"/>
        </w:rPr>
        <w:t xml:space="preserve">to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t>
      </w:r>
      <w:r w:rsidRPr="00D74486">
        <w:rPr>
          <w:rFonts w:eastAsia="Calibri"/>
          <w:b/>
          <w:bCs/>
          <w:sz w:val="22"/>
          <w:szCs w:val="22"/>
          <w14:ligatures w14:val="none"/>
        </w:rPr>
        <w:t>about these</w:t>
      </w:r>
      <w:r w:rsidRPr="00D74486">
        <w:rPr>
          <w:rFonts w:eastAsia="Calibri"/>
          <w:sz w:val="22"/>
          <w:szCs w:val="22"/>
          <w14:ligatures w14:val="none"/>
        </w:rPr>
        <w:t>? What sort of things did you discuss?</w:t>
      </w:r>
    </w:p>
    <w:p w14:paraId="3E819826" w14:textId="77777777" w:rsidR="00355B91" w:rsidRPr="00D74486" w:rsidRDefault="00355B91" w:rsidP="00822B6D">
      <w:pPr>
        <w:numPr>
          <w:ilvl w:val="0"/>
          <w:numId w:val="25"/>
        </w:numPr>
        <w:autoSpaceDE/>
        <w:autoSpaceDN/>
        <w:adjustRightInd/>
        <w:spacing w:line="276" w:lineRule="auto"/>
        <w:ind w:left="1418"/>
        <w:jc w:val="left"/>
        <w:rPr>
          <w:rFonts w:eastAsia="Calibri"/>
          <w:b/>
          <w:sz w:val="22"/>
          <w:szCs w:val="22"/>
          <w14:ligatures w14:val="none"/>
        </w:rPr>
      </w:pPr>
      <w:r w:rsidRPr="00D74486">
        <w:rPr>
          <w:rFonts w:eastAsia="Calibri"/>
          <w:bCs/>
          <w:sz w:val="22"/>
          <w:szCs w:val="22"/>
          <w14:ligatures w14:val="none"/>
        </w:rPr>
        <w:t xml:space="preserve">How did you find </w:t>
      </w:r>
      <w:r w:rsidRPr="00D74486">
        <w:rPr>
          <w:rFonts w:eastAsia="Calibri"/>
          <w:b/>
          <w:sz w:val="22"/>
          <w:szCs w:val="22"/>
          <w14:ligatures w14:val="none"/>
        </w:rPr>
        <w:t>working on your memory difficulties</w:t>
      </w:r>
      <w:r w:rsidRPr="00D74486">
        <w:rPr>
          <w:rFonts w:eastAsia="Calibri"/>
          <w:bCs/>
          <w:sz w:val="22"/>
          <w:szCs w:val="22"/>
          <w14:ligatures w14:val="none"/>
        </w:rPr>
        <w:t xml:space="preserve">?  What </w:t>
      </w:r>
      <w:r w:rsidRPr="00D74486">
        <w:rPr>
          <w:rFonts w:eastAsia="Calibri"/>
          <w:b/>
          <w:sz w:val="22"/>
          <w:szCs w:val="22"/>
          <w14:ligatures w14:val="none"/>
        </w:rPr>
        <w:t>impact</w:t>
      </w:r>
      <w:r w:rsidRPr="00D74486">
        <w:rPr>
          <w:rFonts w:eastAsia="Calibri"/>
          <w:bCs/>
          <w:sz w:val="22"/>
          <w:szCs w:val="22"/>
          <w14:ligatures w14:val="none"/>
        </w:rPr>
        <w:t xml:space="preserve"> did they have for you?  </w:t>
      </w:r>
    </w:p>
    <w:p w14:paraId="0CB6CD2A" w14:textId="77777777" w:rsidR="00355B91" w:rsidRPr="00D74486" w:rsidRDefault="00355B91" w:rsidP="00822B6D">
      <w:pPr>
        <w:numPr>
          <w:ilvl w:val="3"/>
          <w:numId w:val="26"/>
        </w:numPr>
        <w:autoSpaceDE/>
        <w:autoSpaceDN/>
        <w:adjustRightInd/>
        <w:spacing w:line="276" w:lineRule="auto"/>
        <w:ind w:left="1985"/>
        <w:jc w:val="left"/>
        <w:rPr>
          <w:rFonts w:eastAsia="Calibri"/>
          <w:b/>
          <w:sz w:val="22"/>
          <w:szCs w:val="22"/>
          <w14:ligatures w14:val="none"/>
        </w:rPr>
      </w:pPr>
      <w:r w:rsidRPr="00D74486">
        <w:rPr>
          <w:rFonts w:eastAsia="Calibri"/>
          <w:bCs/>
          <w:sz w:val="22"/>
          <w:szCs w:val="22"/>
          <w14:ligatures w14:val="none"/>
        </w:rPr>
        <w:t xml:space="preserve">[If helpful] in what way?  </w:t>
      </w:r>
    </w:p>
    <w:p w14:paraId="5BE98931" w14:textId="77777777" w:rsidR="00355B91" w:rsidRPr="00D74486" w:rsidRDefault="00355B91" w:rsidP="00822B6D">
      <w:pPr>
        <w:numPr>
          <w:ilvl w:val="3"/>
          <w:numId w:val="26"/>
        </w:numPr>
        <w:autoSpaceDE/>
        <w:autoSpaceDN/>
        <w:adjustRightInd/>
        <w:spacing w:line="276" w:lineRule="auto"/>
        <w:ind w:left="1985"/>
        <w:jc w:val="left"/>
        <w:rPr>
          <w:rFonts w:eastAsia="Calibri"/>
          <w:b/>
          <w:sz w:val="22"/>
          <w:szCs w:val="22"/>
          <w14:ligatures w14:val="none"/>
        </w:rPr>
      </w:pPr>
      <w:r w:rsidRPr="00D74486">
        <w:rPr>
          <w:rFonts w:eastAsia="Calibri"/>
          <w:bCs/>
          <w:sz w:val="22"/>
          <w:szCs w:val="22"/>
          <w14:ligatures w14:val="none"/>
        </w:rPr>
        <w:t>[If unhelpful] why? anything could have been done that would be more helpful or would help with this?</w:t>
      </w:r>
    </w:p>
    <w:p w14:paraId="2940FAD6" w14:textId="77777777" w:rsidR="00355B91" w:rsidRPr="00D74486" w:rsidRDefault="00355B91" w:rsidP="00822B6D">
      <w:pPr>
        <w:numPr>
          <w:ilvl w:val="0"/>
          <w:numId w:val="25"/>
        </w:numPr>
        <w:autoSpaceDE/>
        <w:autoSpaceDN/>
        <w:adjustRightInd/>
        <w:spacing w:line="276" w:lineRule="auto"/>
        <w:ind w:left="1418"/>
        <w:jc w:val="left"/>
        <w:rPr>
          <w:rFonts w:eastAsia="Calibri"/>
          <w:b/>
          <w:sz w:val="22"/>
          <w:szCs w:val="22"/>
          <w14:ligatures w14:val="none"/>
        </w:rPr>
      </w:pPr>
      <w:r w:rsidRPr="00D74486">
        <w:rPr>
          <w:rFonts w:eastAsia="Calibri"/>
          <w:bCs/>
          <w:sz w:val="22"/>
          <w:szCs w:val="22"/>
          <w14:ligatures w14:val="none"/>
        </w:rPr>
        <w:t xml:space="preserve">Did these problems with memory make it </w:t>
      </w:r>
      <w:r w:rsidRPr="00D74486">
        <w:rPr>
          <w:rFonts w:eastAsia="Calibri"/>
          <w:b/>
          <w:sz w:val="22"/>
          <w:szCs w:val="22"/>
          <w14:ligatures w14:val="none"/>
        </w:rPr>
        <w:t>more difficult to</w:t>
      </w:r>
      <w:r w:rsidRPr="00D74486">
        <w:rPr>
          <w:rFonts w:eastAsia="Calibri"/>
          <w:bCs/>
          <w:sz w:val="22"/>
          <w:szCs w:val="22"/>
          <w14:ligatures w14:val="none"/>
        </w:rPr>
        <w:t xml:space="preserve"> </w:t>
      </w:r>
      <w:r w:rsidRPr="00D74486">
        <w:rPr>
          <w:rFonts w:eastAsia="Calibri"/>
          <w:b/>
          <w:bCs/>
          <w:sz w:val="22"/>
          <w:szCs w:val="22"/>
          <w14:ligatures w14:val="none"/>
        </w:rPr>
        <w:t>choose areas or priorities</w:t>
      </w:r>
      <w:r w:rsidRPr="00D74486">
        <w:rPr>
          <w:rFonts w:eastAsia="Calibri"/>
          <w:bCs/>
          <w:sz w:val="22"/>
          <w:szCs w:val="22"/>
          <w14:ligatures w14:val="none"/>
        </w:rPr>
        <w:t xml:space="preserve"> to work on in the </w:t>
      </w:r>
      <w:proofErr w:type="spellStart"/>
      <w:r w:rsidRPr="00D74486">
        <w:rPr>
          <w:rFonts w:eastAsia="Calibri"/>
          <w:bCs/>
          <w:sz w:val="22"/>
          <w:szCs w:val="22"/>
          <w14:ligatures w14:val="none"/>
        </w:rPr>
        <w:t>HomeHealth</w:t>
      </w:r>
      <w:proofErr w:type="spellEnd"/>
      <w:r w:rsidRPr="00D74486">
        <w:rPr>
          <w:rFonts w:eastAsia="Calibri"/>
          <w:bCs/>
          <w:sz w:val="22"/>
          <w:szCs w:val="22"/>
          <w14:ligatures w14:val="none"/>
        </w:rPr>
        <w:t xml:space="preserve"> Service? In what way? (Prompts: deciding what to do, making plans, paperwork).   </w:t>
      </w:r>
    </w:p>
    <w:p w14:paraId="3CE3BC02" w14:textId="77777777" w:rsidR="00355B91" w:rsidRPr="00D74486" w:rsidRDefault="00355B91" w:rsidP="00822B6D">
      <w:pPr>
        <w:numPr>
          <w:ilvl w:val="0"/>
          <w:numId w:val="19"/>
        </w:numPr>
        <w:autoSpaceDE/>
        <w:autoSpaceDN/>
        <w:adjustRightInd/>
        <w:spacing w:line="276" w:lineRule="auto"/>
        <w:ind w:left="1985"/>
        <w:jc w:val="left"/>
        <w:rPr>
          <w:rFonts w:eastAsia="Calibri"/>
          <w:b/>
          <w:sz w:val="22"/>
          <w:szCs w:val="22"/>
          <w14:ligatures w14:val="none"/>
        </w:rPr>
      </w:pPr>
      <w:r w:rsidRPr="00D74486">
        <w:rPr>
          <w:rFonts w:eastAsia="Calibri"/>
          <w:bCs/>
          <w:sz w:val="22"/>
          <w:szCs w:val="22"/>
          <w14:ligatures w14:val="none"/>
        </w:rPr>
        <w:t>How did you deal with this? Was there anything that made it harder for you? Anything that made it easier?</w:t>
      </w:r>
    </w:p>
    <w:p w14:paraId="07B07185" w14:textId="77777777" w:rsidR="00355B91" w:rsidRPr="00D74486" w:rsidRDefault="00355B91" w:rsidP="00822B6D">
      <w:pPr>
        <w:numPr>
          <w:ilvl w:val="0"/>
          <w:numId w:val="27"/>
        </w:numPr>
        <w:autoSpaceDE/>
        <w:autoSpaceDN/>
        <w:adjustRightInd/>
        <w:spacing w:line="276" w:lineRule="auto"/>
        <w:ind w:left="1418"/>
        <w:jc w:val="left"/>
        <w:rPr>
          <w:rFonts w:eastAsia="Calibri"/>
          <w:b/>
          <w:sz w:val="22"/>
          <w:szCs w:val="22"/>
          <w14:ligatures w14:val="none"/>
        </w:rPr>
      </w:pPr>
      <w:r w:rsidRPr="00D74486">
        <w:rPr>
          <w:rFonts w:eastAsia="Calibri"/>
          <w:bCs/>
          <w:sz w:val="22"/>
          <w:szCs w:val="22"/>
          <w14:ligatures w14:val="none"/>
        </w:rPr>
        <w:t xml:space="preserve">What did you do to try to ensure you </w:t>
      </w:r>
      <w:r w:rsidRPr="00D74486">
        <w:rPr>
          <w:rFonts w:eastAsia="Calibri"/>
          <w:b/>
          <w:sz w:val="22"/>
          <w:szCs w:val="22"/>
          <w14:ligatures w14:val="none"/>
        </w:rPr>
        <w:t>remembered</w:t>
      </w:r>
      <w:r w:rsidRPr="00D74486">
        <w:rPr>
          <w:rFonts w:eastAsia="Calibri"/>
          <w:bCs/>
          <w:sz w:val="22"/>
          <w:szCs w:val="22"/>
          <w14:ligatures w14:val="none"/>
        </w:rPr>
        <w:t xml:space="preserve"> to do [priority]?</w:t>
      </w:r>
    </w:p>
    <w:p w14:paraId="16FFB829" w14:textId="77777777" w:rsidR="00355B91" w:rsidRPr="00D74486" w:rsidRDefault="00355B91" w:rsidP="00822B6D">
      <w:pPr>
        <w:numPr>
          <w:ilvl w:val="0"/>
          <w:numId w:val="6"/>
        </w:numPr>
        <w:autoSpaceDE/>
        <w:autoSpaceDN/>
        <w:adjustRightInd/>
        <w:spacing w:line="276" w:lineRule="auto"/>
        <w:ind w:left="851"/>
        <w:jc w:val="left"/>
        <w:rPr>
          <w:rFonts w:eastAsia="Calibri"/>
          <w:b/>
          <w:sz w:val="22"/>
          <w:szCs w:val="22"/>
          <w14:ligatures w14:val="none"/>
        </w:rPr>
      </w:pPr>
      <w:r w:rsidRPr="00D74486">
        <w:rPr>
          <w:rFonts w:eastAsia="Calibri"/>
          <w:bCs/>
          <w:sz w:val="22"/>
          <w:szCs w:val="22"/>
          <w14:ligatures w14:val="none"/>
        </w:rPr>
        <w:t xml:space="preserve"> What additional support could have been provided to help you make progress towards… “your goal”? [Prompts: calls in between sessions, more sessions, others attending sessions, a session focussed on memory, reminders and alarms, equipment provided e.g. pillboxes]</w:t>
      </w:r>
    </w:p>
    <w:p w14:paraId="6B48C340" w14:textId="77777777" w:rsidR="00355B91" w:rsidRPr="00D74486" w:rsidRDefault="00355B91" w:rsidP="00822B6D">
      <w:pPr>
        <w:numPr>
          <w:ilvl w:val="0"/>
          <w:numId w:val="6"/>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Did your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t>
      </w:r>
      <w:r w:rsidRPr="00D74486">
        <w:rPr>
          <w:rFonts w:eastAsia="Calibri"/>
          <w:b/>
          <w:sz w:val="22"/>
          <w:szCs w:val="22"/>
          <w14:ligatures w14:val="none"/>
        </w:rPr>
        <w:t xml:space="preserve">refer </w:t>
      </w:r>
      <w:r w:rsidRPr="00D74486">
        <w:rPr>
          <w:rFonts w:eastAsia="Calibri"/>
          <w:sz w:val="22"/>
          <w:szCs w:val="22"/>
          <w14:ligatures w14:val="none"/>
        </w:rPr>
        <w:t xml:space="preserve">you to/ </w:t>
      </w:r>
      <w:r w:rsidRPr="00D74486">
        <w:rPr>
          <w:rFonts w:eastAsia="Calibri"/>
          <w:b/>
          <w:sz w:val="22"/>
          <w:szCs w:val="22"/>
          <w14:ligatures w14:val="none"/>
        </w:rPr>
        <w:t>give you information on</w:t>
      </w:r>
      <w:r w:rsidRPr="00D74486">
        <w:rPr>
          <w:rFonts w:eastAsia="Calibri"/>
          <w:sz w:val="22"/>
          <w:szCs w:val="22"/>
          <w14:ligatures w14:val="none"/>
        </w:rPr>
        <w:t xml:space="preserve"> any other services that could help you? (e.g., counselling, financial support/aids etc). How did you find this?</w:t>
      </w:r>
    </w:p>
    <w:p w14:paraId="61775D97" w14:textId="77777777" w:rsidR="00355B91" w:rsidRPr="00D74486" w:rsidRDefault="00355B91" w:rsidP="00822B6D">
      <w:pPr>
        <w:numPr>
          <w:ilvl w:val="0"/>
          <w:numId w:val="6"/>
        </w:numPr>
        <w:autoSpaceDE/>
        <w:autoSpaceDN/>
        <w:adjustRightInd/>
        <w:spacing w:line="276" w:lineRule="auto"/>
        <w:ind w:left="851" w:hanging="357"/>
        <w:jc w:val="left"/>
        <w:rPr>
          <w:rFonts w:eastAsia="Calibri"/>
          <w:sz w:val="22"/>
          <w:szCs w:val="22"/>
          <w14:ligatures w14:val="none"/>
        </w:rPr>
      </w:pPr>
      <w:r w:rsidRPr="00D74486">
        <w:rPr>
          <w:rFonts w:eastAsia="Calibri"/>
          <w:sz w:val="22"/>
          <w:szCs w:val="22"/>
          <w14:ligatures w14:val="none"/>
        </w:rPr>
        <w:lastRenderedPageBreak/>
        <w:t xml:space="preserve">Were there any </w:t>
      </w:r>
      <w:r w:rsidRPr="00D74486">
        <w:rPr>
          <w:rFonts w:eastAsia="Calibri"/>
          <w:b/>
          <w:bCs/>
          <w:sz w:val="22"/>
          <w:szCs w:val="22"/>
          <w14:ligatures w14:val="none"/>
        </w:rPr>
        <w:t>other changes you made</w:t>
      </w:r>
      <w:r w:rsidRPr="00D74486">
        <w:rPr>
          <w:rFonts w:eastAsia="Calibri"/>
          <w:sz w:val="22"/>
          <w:szCs w:val="22"/>
          <w14:ligatures w14:val="none"/>
        </w:rPr>
        <w:t xml:space="preserve"> </w:t>
      </w:r>
      <w:proofErr w:type="gramStart"/>
      <w:r w:rsidRPr="00D74486">
        <w:rPr>
          <w:rFonts w:eastAsia="Calibri"/>
          <w:sz w:val="22"/>
          <w:szCs w:val="22"/>
          <w14:ligatures w14:val="none"/>
        </w:rPr>
        <w:t>as a result of</w:t>
      </w:r>
      <w:proofErr w:type="gramEnd"/>
      <w:r w:rsidRPr="00D74486">
        <w:rPr>
          <w:rFonts w:eastAsia="Calibri"/>
          <w:sz w:val="22"/>
          <w:szCs w:val="22"/>
          <w14:ligatures w14:val="none"/>
        </w:rPr>
        <w:t xml:space="preserve"> working with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prompts: during, after the service]</w:t>
      </w:r>
    </w:p>
    <w:p w14:paraId="3B4E6710" w14:textId="77777777" w:rsidR="00355B91" w:rsidRPr="00D74486" w:rsidRDefault="00355B91" w:rsidP="00822B6D">
      <w:pPr>
        <w:numPr>
          <w:ilvl w:val="0"/>
          <w:numId w:val="3"/>
        </w:numPr>
        <w:autoSpaceDE/>
        <w:autoSpaceDN/>
        <w:adjustRightInd/>
        <w:spacing w:line="276" w:lineRule="auto"/>
        <w:ind w:left="709"/>
        <w:jc w:val="left"/>
        <w:rPr>
          <w:rFonts w:eastAsia="Calibri"/>
          <w:b/>
          <w:sz w:val="28"/>
          <w:szCs w:val="28"/>
          <w:u w:val="single"/>
          <w14:ligatures w14:val="none"/>
        </w:rPr>
      </w:pPr>
      <w:r w:rsidRPr="00D74486">
        <w:rPr>
          <w:rFonts w:eastAsia="Calibri"/>
          <w:b/>
          <w:sz w:val="28"/>
          <w:szCs w:val="28"/>
          <w:u w:val="single"/>
          <w14:ligatures w14:val="none"/>
        </w:rPr>
        <w:t>Maintaining changes</w:t>
      </w:r>
    </w:p>
    <w:p w14:paraId="49D4984B" w14:textId="77777777" w:rsidR="00355B91" w:rsidRPr="00D74486" w:rsidRDefault="00355B91" w:rsidP="00822B6D">
      <w:pPr>
        <w:numPr>
          <w:ilvl w:val="0"/>
          <w:numId w:val="6"/>
        </w:numPr>
        <w:autoSpaceDE/>
        <w:autoSpaceDN/>
        <w:adjustRightInd/>
        <w:spacing w:line="276" w:lineRule="auto"/>
        <w:ind w:left="851" w:hanging="357"/>
        <w:jc w:val="left"/>
        <w:rPr>
          <w:rFonts w:eastAsia="Calibri"/>
          <w:sz w:val="22"/>
          <w:szCs w:val="22"/>
          <w14:ligatures w14:val="none"/>
        </w:rPr>
      </w:pPr>
      <w:r w:rsidRPr="00D74486">
        <w:rPr>
          <w:rFonts w:eastAsia="Calibri"/>
          <w:sz w:val="22"/>
          <w:szCs w:val="22"/>
          <w14:ligatures w14:val="none"/>
        </w:rPr>
        <w:t>Over the last [N] months or so since you last saw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have you </w:t>
      </w:r>
      <w:r w:rsidRPr="00D74486">
        <w:rPr>
          <w:rFonts w:eastAsia="Calibri"/>
          <w:b/>
          <w:bCs/>
          <w:sz w:val="22"/>
          <w:szCs w:val="22"/>
          <w14:ligatures w14:val="none"/>
        </w:rPr>
        <w:t>continued working</w:t>
      </w:r>
      <w:r w:rsidRPr="00D74486">
        <w:rPr>
          <w:rFonts w:eastAsia="Calibri"/>
          <w:sz w:val="22"/>
          <w:szCs w:val="22"/>
          <w14:ligatures w14:val="none"/>
        </w:rPr>
        <w:t xml:space="preserve"> on [priority]? Or set any </w:t>
      </w:r>
      <w:r w:rsidRPr="00D74486">
        <w:rPr>
          <w:rFonts w:eastAsia="Calibri"/>
          <w:b/>
          <w:bCs/>
          <w:sz w:val="22"/>
          <w:szCs w:val="22"/>
          <w14:ligatures w14:val="none"/>
        </w:rPr>
        <w:t>new priorities/things you want to achieve</w:t>
      </w:r>
      <w:r w:rsidRPr="00D74486">
        <w:rPr>
          <w:rFonts w:eastAsia="Calibri"/>
          <w:sz w:val="22"/>
          <w:szCs w:val="22"/>
          <w14:ligatures w14:val="none"/>
        </w:rPr>
        <w:t>?</w:t>
      </w:r>
    </w:p>
    <w:p w14:paraId="7BE35A05" w14:textId="77777777" w:rsidR="00355B91" w:rsidRPr="00D74486" w:rsidRDefault="00355B91" w:rsidP="00822B6D">
      <w:pPr>
        <w:numPr>
          <w:ilvl w:val="1"/>
          <w:numId w:val="28"/>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Can you tell me more about this?</w:t>
      </w:r>
    </w:p>
    <w:p w14:paraId="5C017DC8" w14:textId="77777777" w:rsidR="00355B91" w:rsidRPr="00D74486" w:rsidRDefault="00355B91" w:rsidP="00822B6D">
      <w:pPr>
        <w:numPr>
          <w:ilvl w:val="1"/>
          <w:numId w:val="28"/>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Prompts: health conditions, memory, support from others</w:t>
      </w:r>
    </w:p>
    <w:p w14:paraId="4043472F" w14:textId="77777777" w:rsidR="00355B91" w:rsidRPr="00D74486" w:rsidRDefault="00355B91" w:rsidP="00822B6D">
      <w:pPr>
        <w:numPr>
          <w:ilvl w:val="0"/>
          <w:numId w:val="6"/>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Did you go on to explore any </w:t>
      </w:r>
      <w:r w:rsidRPr="00D74486">
        <w:rPr>
          <w:rFonts w:eastAsia="Calibri"/>
          <w:b/>
          <w:bCs/>
          <w:sz w:val="22"/>
          <w:szCs w:val="22"/>
          <w14:ligatures w14:val="none"/>
        </w:rPr>
        <w:t>local groups</w:t>
      </w:r>
      <w:r w:rsidRPr="00D74486">
        <w:rPr>
          <w:rFonts w:eastAsia="Calibri"/>
          <w:sz w:val="22"/>
          <w:szCs w:val="22"/>
          <w14:ligatures w14:val="none"/>
        </w:rPr>
        <w:t xml:space="preserve"> (i.e., join an exercise class or walking group, interest groups)? </w:t>
      </w:r>
    </w:p>
    <w:p w14:paraId="700EB4A2" w14:textId="77777777" w:rsidR="00355B91" w:rsidRPr="00D74486" w:rsidRDefault="00355B91" w:rsidP="00822B6D">
      <w:pPr>
        <w:numPr>
          <w:ilvl w:val="0"/>
          <w:numId w:val="6"/>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Did you see </w:t>
      </w:r>
      <w:r w:rsidRPr="00D74486">
        <w:rPr>
          <w:rFonts w:eastAsia="Calibri"/>
          <w:b/>
          <w:bCs/>
          <w:sz w:val="22"/>
          <w:szCs w:val="22"/>
          <w14:ligatures w14:val="none"/>
        </w:rPr>
        <w:t>anyone else to help</w:t>
      </w:r>
      <w:r w:rsidRPr="00D74486">
        <w:rPr>
          <w:rFonts w:eastAsia="Calibri"/>
          <w:sz w:val="22"/>
          <w:szCs w:val="22"/>
          <w14:ligatures w14:val="none"/>
        </w:rPr>
        <w:t xml:space="preserve"> you with your priorities or things you want to achieve after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sessions ended (e.g., social prescribing link worker or someone else)?  </w:t>
      </w:r>
    </w:p>
    <w:p w14:paraId="7F348D87" w14:textId="77777777" w:rsidR="00355B91" w:rsidRPr="00D74486" w:rsidRDefault="00355B91" w:rsidP="00822B6D">
      <w:pPr>
        <w:numPr>
          <w:ilvl w:val="0"/>
          <w:numId w:val="6"/>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What about informal </w:t>
      </w:r>
      <w:r w:rsidRPr="00D74486">
        <w:rPr>
          <w:rFonts w:eastAsia="Calibri"/>
          <w:b/>
          <w:bCs/>
          <w:sz w:val="22"/>
          <w:szCs w:val="22"/>
          <w14:ligatures w14:val="none"/>
        </w:rPr>
        <w:t>support from friends or family</w:t>
      </w:r>
      <w:r w:rsidRPr="00D74486">
        <w:rPr>
          <w:rFonts w:eastAsia="Calibri"/>
          <w:sz w:val="22"/>
          <w:szCs w:val="22"/>
          <w14:ligatures w14:val="none"/>
        </w:rPr>
        <w:t>? How did they help?</w:t>
      </w:r>
    </w:p>
    <w:p w14:paraId="1E267CCA" w14:textId="77777777" w:rsidR="00355B91" w:rsidRPr="00D74486" w:rsidRDefault="00355B91" w:rsidP="00822B6D">
      <w:pPr>
        <w:numPr>
          <w:ilvl w:val="2"/>
          <w:numId w:val="6"/>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How helpful was this?</w:t>
      </w:r>
    </w:p>
    <w:p w14:paraId="458E17E4" w14:textId="77777777" w:rsidR="00355B91" w:rsidRPr="00D74486" w:rsidRDefault="00355B91" w:rsidP="00822B6D">
      <w:pPr>
        <w:numPr>
          <w:ilvl w:val="0"/>
          <w:numId w:val="6"/>
        </w:numPr>
        <w:autoSpaceDE/>
        <w:autoSpaceDN/>
        <w:adjustRightInd/>
        <w:spacing w:line="276" w:lineRule="auto"/>
        <w:ind w:left="851" w:hanging="357"/>
        <w:jc w:val="left"/>
        <w:rPr>
          <w:rFonts w:eastAsia="Calibri"/>
          <w:sz w:val="22"/>
          <w:szCs w:val="22"/>
          <w14:ligatures w14:val="none"/>
        </w:rPr>
      </w:pPr>
      <w:r w:rsidRPr="00D74486">
        <w:rPr>
          <w:rFonts w:eastAsia="Calibri"/>
          <w:sz w:val="22"/>
          <w:szCs w:val="22"/>
          <w14:ligatures w14:val="none"/>
        </w:rPr>
        <w:t xml:space="preserve">What </w:t>
      </w:r>
      <w:r w:rsidRPr="00D74486">
        <w:rPr>
          <w:rFonts w:eastAsia="Calibri"/>
          <w:b/>
          <w:bCs/>
          <w:sz w:val="22"/>
          <w:szCs w:val="22"/>
          <w14:ligatures w14:val="none"/>
        </w:rPr>
        <w:t>additional support</w:t>
      </w:r>
      <w:r w:rsidRPr="00D74486">
        <w:rPr>
          <w:rFonts w:eastAsia="Calibri"/>
          <w:sz w:val="22"/>
          <w:szCs w:val="22"/>
          <w14:ligatures w14:val="none"/>
        </w:rPr>
        <w:t>, if any, might have helped you to continue to work towards these priorities/ things you want to achieve? (e.g., ‘booster’ sessions with HH worker/telephone call, alerts/reminders, involving a family member, peer support).</w:t>
      </w:r>
    </w:p>
    <w:p w14:paraId="77375CBE" w14:textId="77777777" w:rsidR="00355B91" w:rsidRPr="00D74486" w:rsidRDefault="00355B91" w:rsidP="00822B6D">
      <w:pPr>
        <w:numPr>
          <w:ilvl w:val="0"/>
          <w:numId w:val="6"/>
        </w:numPr>
        <w:autoSpaceDE/>
        <w:autoSpaceDN/>
        <w:adjustRightInd/>
        <w:spacing w:line="276" w:lineRule="auto"/>
        <w:ind w:left="851" w:hanging="357"/>
        <w:jc w:val="left"/>
        <w:rPr>
          <w:rFonts w:eastAsia="Calibri"/>
          <w:sz w:val="22"/>
          <w:szCs w:val="22"/>
          <w14:ligatures w14:val="none"/>
        </w:rPr>
      </w:pPr>
      <w:r w:rsidRPr="00D74486">
        <w:rPr>
          <w:rFonts w:eastAsia="Calibri"/>
          <w:sz w:val="22"/>
          <w:szCs w:val="22"/>
          <w14:ligatures w14:val="none"/>
        </w:rPr>
        <w:t>What might help you maintain your priorities (goals/aims) in the future?</w:t>
      </w:r>
    </w:p>
    <w:p w14:paraId="21EDD9D7" w14:textId="77777777" w:rsidR="00355B91" w:rsidRPr="00D74486" w:rsidRDefault="00355B91" w:rsidP="00822B6D">
      <w:pPr>
        <w:numPr>
          <w:ilvl w:val="1"/>
          <w:numId w:val="28"/>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What additional support may you need in the future if your health/memory get worse?</w:t>
      </w:r>
    </w:p>
    <w:p w14:paraId="3CCAC77A" w14:textId="77777777" w:rsidR="00355B91" w:rsidRPr="00D74486" w:rsidRDefault="00355B91" w:rsidP="00822B6D">
      <w:pPr>
        <w:numPr>
          <w:ilvl w:val="1"/>
          <w:numId w:val="28"/>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If another person had similar health/memory issues to yours, but was struggling more, what things do you think would help them?</w:t>
      </w:r>
    </w:p>
    <w:p w14:paraId="4A5359E7" w14:textId="77777777" w:rsidR="00355B91" w:rsidRPr="00D74486" w:rsidRDefault="00355B91" w:rsidP="00822B6D">
      <w:pPr>
        <w:numPr>
          <w:ilvl w:val="0"/>
          <w:numId w:val="28"/>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What would be the best way for people to access these?</w:t>
      </w:r>
    </w:p>
    <w:p w14:paraId="52D3392A" w14:textId="77777777" w:rsidR="00355B91" w:rsidRPr="00D74486" w:rsidRDefault="00355B91" w:rsidP="00822B6D">
      <w:pPr>
        <w:numPr>
          <w:ilvl w:val="0"/>
          <w:numId w:val="3"/>
        </w:numPr>
        <w:autoSpaceDE/>
        <w:autoSpaceDN/>
        <w:adjustRightInd/>
        <w:spacing w:line="276" w:lineRule="auto"/>
        <w:ind w:left="714" w:hanging="357"/>
        <w:jc w:val="left"/>
        <w:rPr>
          <w:rFonts w:eastAsia="Calibri"/>
          <w:bCs/>
          <w:sz w:val="22"/>
          <w:szCs w:val="22"/>
          <w14:ligatures w14:val="none"/>
        </w:rPr>
      </w:pPr>
      <w:r w:rsidRPr="00D74486">
        <w:rPr>
          <w:rFonts w:eastAsia="Calibri"/>
          <w:b/>
          <w:sz w:val="28"/>
          <w:szCs w:val="28"/>
          <w:u w:val="single"/>
          <w14:ligatures w14:val="none"/>
        </w:rPr>
        <w:t xml:space="preserve">Experiences of the </w:t>
      </w:r>
      <w:proofErr w:type="spellStart"/>
      <w:r w:rsidRPr="00D74486">
        <w:rPr>
          <w:rFonts w:eastAsia="Calibri"/>
          <w:b/>
          <w:sz w:val="28"/>
          <w:szCs w:val="28"/>
          <w:u w:val="single"/>
          <w14:ligatures w14:val="none"/>
        </w:rPr>
        <w:t>HomeHealth</w:t>
      </w:r>
      <w:proofErr w:type="spellEnd"/>
      <w:r w:rsidRPr="00D74486">
        <w:rPr>
          <w:rFonts w:eastAsia="Calibri"/>
          <w:b/>
          <w:sz w:val="28"/>
          <w:szCs w:val="28"/>
          <w:u w:val="single"/>
          <w14:ligatures w14:val="none"/>
        </w:rPr>
        <w:t xml:space="preserve"> service organisation</w:t>
      </w:r>
      <w:r w:rsidRPr="00D74486">
        <w:rPr>
          <w:rFonts w:eastAsia="Calibri"/>
          <w:bCs/>
          <w:sz w:val="22"/>
          <w:szCs w:val="22"/>
          <w14:ligatures w14:val="none"/>
        </w:rPr>
        <w:t xml:space="preserve"> - Again, I won’t tell &lt;&lt;HH worker&gt;&gt; what you say here, so you can speak freely.</w:t>
      </w:r>
    </w:p>
    <w:p w14:paraId="0C44E14B" w14:textId="77777777" w:rsidR="00355B91" w:rsidRPr="00D74486" w:rsidRDefault="00355B91" w:rsidP="00822B6D">
      <w:pPr>
        <w:numPr>
          <w:ilvl w:val="0"/>
          <w:numId w:val="4"/>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What do you think about how the service was </w:t>
      </w:r>
      <w:r w:rsidRPr="00D74486">
        <w:rPr>
          <w:rFonts w:eastAsia="Calibri"/>
          <w:b/>
          <w:bCs/>
          <w:sz w:val="22"/>
          <w:szCs w:val="22"/>
          <w14:ligatures w14:val="none"/>
        </w:rPr>
        <w:t xml:space="preserve">organised </w:t>
      </w:r>
      <w:r w:rsidRPr="00D74486">
        <w:rPr>
          <w:rFonts w:eastAsia="Calibri"/>
          <w:sz w:val="22"/>
          <w:szCs w:val="22"/>
          <w14:ligatures w14:val="none"/>
        </w:rPr>
        <w:t xml:space="preserve">(e.g., convenience, time, length, frequency, location, flexibility to re-schedule)? How were the </w:t>
      </w:r>
      <w:r w:rsidRPr="00D74486">
        <w:rPr>
          <w:rFonts w:eastAsia="Calibri"/>
          <w:b/>
          <w:bCs/>
          <w:sz w:val="22"/>
          <w:szCs w:val="22"/>
          <w14:ligatures w14:val="none"/>
        </w:rPr>
        <w:t>appointments</w:t>
      </w:r>
      <w:r w:rsidRPr="00D74486">
        <w:rPr>
          <w:rFonts w:eastAsia="Calibri"/>
          <w:sz w:val="22"/>
          <w:szCs w:val="22"/>
          <w14:ligatures w14:val="none"/>
        </w:rPr>
        <w:t xml:space="preserve"> arranged? </w:t>
      </w:r>
    </w:p>
    <w:p w14:paraId="4983B657" w14:textId="77777777" w:rsidR="00355B91" w:rsidRPr="00D74486" w:rsidRDefault="00355B91" w:rsidP="00822B6D">
      <w:pPr>
        <w:numPr>
          <w:ilvl w:val="1"/>
          <w:numId w:val="5"/>
        </w:numPr>
        <w:autoSpaceDE/>
        <w:autoSpaceDN/>
        <w:adjustRightInd/>
        <w:spacing w:line="276" w:lineRule="auto"/>
        <w:ind w:left="851" w:hanging="357"/>
        <w:jc w:val="left"/>
        <w:rPr>
          <w:rFonts w:eastAsia="Calibri"/>
          <w:b/>
          <w:sz w:val="22"/>
          <w:szCs w:val="22"/>
          <w14:ligatures w14:val="none"/>
        </w:rPr>
      </w:pPr>
      <w:r w:rsidRPr="00D74486">
        <w:rPr>
          <w:rFonts w:eastAsia="Calibri"/>
          <w:sz w:val="22"/>
          <w:szCs w:val="22"/>
          <w14:ligatures w14:val="none"/>
        </w:rPr>
        <w:t xml:space="preserve">How did you find the </w:t>
      </w:r>
      <w:r w:rsidRPr="00D74486">
        <w:rPr>
          <w:rFonts w:eastAsia="Calibri"/>
          <w:b/>
          <w:bCs/>
          <w:sz w:val="22"/>
          <w:szCs w:val="22"/>
          <w14:ligatures w14:val="none"/>
        </w:rPr>
        <w:t>contact</w:t>
      </w:r>
      <w:r w:rsidRPr="00D74486">
        <w:rPr>
          <w:rFonts w:eastAsia="Calibri"/>
          <w:sz w:val="22"/>
          <w:szCs w:val="22"/>
          <w14:ligatures w14:val="none"/>
        </w:rPr>
        <w:t xml:space="preserve"> you had with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t>
      </w:r>
      <w:r w:rsidRPr="00D74486">
        <w:rPr>
          <w:rFonts w:eastAsia="Calibri"/>
          <w:b/>
          <w:bCs/>
          <w:sz w:val="22"/>
          <w:szCs w:val="22"/>
          <w14:ligatures w14:val="none"/>
        </w:rPr>
        <w:t>between appointments</w:t>
      </w:r>
      <w:r w:rsidRPr="00D74486">
        <w:rPr>
          <w:rFonts w:eastAsia="Calibri"/>
          <w:sz w:val="22"/>
          <w:szCs w:val="22"/>
          <w14:ligatures w14:val="none"/>
        </w:rPr>
        <w:t>?</w:t>
      </w:r>
    </w:p>
    <w:p w14:paraId="5CF6F501" w14:textId="77777777" w:rsidR="00355B91" w:rsidRPr="00D74486" w:rsidRDefault="00355B91" w:rsidP="00822B6D">
      <w:pPr>
        <w:numPr>
          <w:ilvl w:val="3"/>
          <w:numId w:val="5"/>
        </w:numPr>
        <w:autoSpaceDE/>
        <w:autoSpaceDN/>
        <w:adjustRightInd/>
        <w:spacing w:line="276" w:lineRule="auto"/>
        <w:ind w:left="1418" w:hanging="357"/>
        <w:jc w:val="left"/>
        <w:rPr>
          <w:rFonts w:eastAsia="Calibri"/>
          <w:b/>
          <w:sz w:val="22"/>
          <w:szCs w:val="22"/>
          <w14:ligatures w14:val="none"/>
        </w:rPr>
      </w:pPr>
      <w:r w:rsidRPr="00D74486">
        <w:rPr>
          <w:rFonts w:eastAsia="Calibri"/>
          <w:sz w:val="22"/>
          <w:szCs w:val="22"/>
          <w14:ligatures w14:val="none"/>
        </w:rPr>
        <w:t xml:space="preserve">Would you have liked </w:t>
      </w:r>
      <w:proofErr w:type="gramStart"/>
      <w:r w:rsidRPr="00D74486">
        <w:rPr>
          <w:rFonts w:eastAsia="Calibri"/>
          <w:sz w:val="22"/>
          <w:szCs w:val="22"/>
          <w14:ligatures w14:val="none"/>
        </w:rPr>
        <w:t>more or less contact</w:t>
      </w:r>
      <w:proofErr w:type="gramEnd"/>
      <w:r w:rsidRPr="00D74486">
        <w:rPr>
          <w:rFonts w:eastAsia="Calibri"/>
          <w:sz w:val="22"/>
          <w:szCs w:val="22"/>
          <w14:ligatures w14:val="none"/>
        </w:rPr>
        <w:t xml:space="preserve"> between appointments? If so, </w:t>
      </w:r>
      <w:proofErr w:type="gramStart"/>
      <w:r w:rsidRPr="00D74486">
        <w:rPr>
          <w:rFonts w:eastAsia="Calibri"/>
          <w:sz w:val="22"/>
          <w:szCs w:val="22"/>
          <w14:ligatures w14:val="none"/>
        </w:rPr>
        <w:t>how</w:t>
      </w:r>
      <w:proofErr w:type="gramEnd"/>
      <w:r w:rsidRPr="00D74486">
        <w:rPr>
          <w:rFonts w:eastAsia="Calibri"/>
          <w:sz w:val="22"/>
          <w:szCs w:val="22"/>
          <w14:ligatures w14:val="none"/>
        </w:rPr>
        <w:t xml:space="preserve"> and why?</w:t>
      </w:r>
    </w:p>
    <w:p w14:paraId="0922198F" w14:textId="77777777" w:rsidR="00355B91" w:rsidRPr="00D74486" w:rsidRDefault="00355B91" w:rsidP="00822B6D">
      <w:pPr>
        <w:numPr>
          <w:ilvl w:val="1"/>
          <w:numId w:val="5"/>
        </w:numPr>
        <w:autoSpaceDE/>
        <w:autoSpaceDN/>
        <w:adjustRightInd/>
        <w:spacing w:line="276" w:lineRule="auto"/>
        <w:ind w:left="851" w:hanging="357"/>
        <w:jc w:val="left"/>
        <w:rPr>
          <w:rFonts w:eastAsia="Calibri"/>
          <w:b/>
          <w:sz w:val="22"/>
          <w:szCs w:val="22"/>
          <w14:ligatures w14:val="none"/>
        </w:rPr>
      </w:pPr>
      <w:r w:rsidRPr="00D74486">
        <w:rPr>
          <w:rFonts w:eastAsia="Calibri"/>
          <w:sz w:val="22"/>
          <w:szCs w:val="22"/>
          <w14:ligatures w14:val="none"/>
        </w:rPr>
        <w:t xml:space="preserve">You had [number of] </w:t>
      </w:r>
      <w:r w:rsidRPr="00D74486">
        <w:rPr>
          <w:rFonts w:eastAsia="Calibri"/>
          <w:b/>
          <w:bCs/>
          <w:sz w:val="22"/>
          <w:szCs w:val="22"/>
          <w14:ligatures w14:val="none"/>
        </w:rPr>
        <w:t>sessions</w:t>
      </w:r>
      <w:r w:rsidRPr="00D74486">
        <w:rPr>
          <w:rFonts w:eastAsia="Calibri"/>
          <w:sz w:val="22"/>
          <w:szCs w:val="22"/>
          <w14:ligatures w14:val="none"/>
        </w:rPr>
        <w:t xml:space="preserve"> with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as that the right amount? (more/less)</w:t>
      </w:r>
    </w:p>
    <w:p w14:paraId="7C3B2F87" w14:textId="77777777" w:rsidR="00355B91" w:rsidRPr="00D74486" w:rsidRDefault="00355B91" w:rsidP="00822B6D">
      <w:pPr>
        <w:numPr>
          <w:ilvl w:val="3"/>
          <w:numId w:val="5"/>
        </w:numPr>
        <w:autoSpaceDE/>
        <w:autoSpaceDN/>
        <w:adjustRightInd/>
        <w:spacing w:line="276" w:lineRule="auto"/>
        <w:ind w:left="1418" w:hanging="357"/>
        <w:jc w:val="left"/>
        <w:rPr>
          <w:rFonts w:eastAsia="Calibri"/>
          <w:b/>
          <w:sz w:val="22"/>
          <w:szCs w:val="22"/>
          <w14:ligatures w14:val="none"/>
        </w:rPr>
      </w:pPr>
      <w:r w:rsidRPr="00D74486">
        <w:rPr>
          <w:rFonts w:eastAsia="Calibri"/>
          <w:sz w:val="22"/>
          <w:szCs w:val="22"/>
          <w14:ligatures w14:val="none"/>
        </w:rPr>
        <w:t>Did you manage to attend as many sessions as you initially planned? Why/why not?</w:t>
      </w:r>
    </w:p>
    <w:p w14:paraId="059B512C" w14:textId="77777777" w:rsidR="00355B91" w:rsidRPr="00D74486" w:rsidRDefault="00355B91" w:rsidP="00822B6D">
      <w:pPr>
        <w:numPr>
          <w:ilvl w:val="2"/>
          <w:numId w:val="5"/>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The </w:t>
      </w:r>
      <w:r w:rsidRPr="00D74486">
        <w:rPr>
          <w:rFonts w:eastAsia="Calibri"/>
          <w:b/>
          <w:bCs/>
          <w:sz w:val="22"/>
          <w:szCs w:val="22"/>
          <w14:ligatures w14:val="none"/>
        </w:rPr>
        <w:t xml:space="preserve">role of the </w:t>
      </w:r>
      <w:proofErr w:type="spellStart"/>
      <w:r w:rsidRPr="00D74486">
        <w:rPr>
          <w:rFonts w:eastAsia="Calibri"/>
          <w:b/>
          <w:bCs/>
          <w:sz w:val="22"/>
          <w:szCs w:val="22"/>
          <w14:ligatures w14:val="none"/>
        </w:rPr>
        <w:t>HomeHealth</w:t>
      </w:r>
      <w:proofErr w:type="spellEnd"/>
      <w:r w:rsidRPr="00D74486">
        <w:rPr>
          <w:rFonts w:eastAsia="Calibri"/>
          <w:b/>
          <w:bCs/>
          <w:sz w:val="22"/>
          <w:szCs w:val="22"/>
          <w14:ligatures w14:val="none"/>
        </w:rPr>
        <w:t xml:space="preserve"> Worker</w:t>
      </w:r>
      <w:r w:rsidRPr="00D74486">
        <w:rPr>
          <w:rFonts w:eastAsia="Calibri"/>
          <w:sz w:val="22"/>
          <w:szCs w:val="22"/>
          <w14:ligatures w14:val="none"/>
        </w:rPr>
        <w:t xml:space="preserve"> was developed specifically for this service. What did you think about your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i.e., communication style, skills, knowledge).</w:t>
      </w:r>
    </w:p>
    <w:p w14:paraId="3285B3AA" w14:textId="77777777" w:rsidR="00355B91" w:rsidRPr="00D74486" w:rsidRDefault="00355B91" w:rsidP="00822B6D">
      <w:pPr>
        <w:numPr>
          <w:ilvl w:val="3"/>
          <w:numId w:val="10"/>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 xml:space="preserve">How did you </w:t>
      </w:r>
      <w:r w:rsidRPr="00D74486">
        <w:rPr>
          <w:rFonts w:eastAsia="Calibri"/>
          <w:b/>
          <w:sz w:val="22"/>
          <w:szCs w:val="22"/>
          <w14:ligatures w14:val="none"/>
        </w:rPr>
        <w:t>get on</w:t>
      </w:r>
      <w:r w:rsidRPr="00D74486">
        <w:rPr>
          <w:rFonts w:eastAsia="Calibri"/>
          <w:bCs/>
          <w:sz w:val="22"/>
          <w:szCs w:val="22"/>
          <w14:ligatures w14:val="none"/>
        </w:rPr>
        <w:t xml:space="preserve"> with your </w:t>
      </w:r>
      <w:proofErr w:type="gramStart"/>
      <w:r w:rsidRPr="00D74486">
        <w:rPr>
          <w:rFonts w:eastAsia="Calibri"/>
          <w:bCs/>
          <w:sz w:val="22"/>
          <w:szCs w:val="22"/>
          <w14:ligatures w14:val="none"/>
        </w:rPr>
        <w:t xml:space="preserve">particular </w:t>
      </w:r>
      <w:proofErr w:type="spellStart"/>
      <w:r w:rsidRPr="00D74486">
        <w:rPr>
          <w:rFonts w:eastAsia="Calibri"/>
          <w:bCs/>
          <w:sz w:val="22"/>
          <w:szCs w:val="22"/>
          <w14:ligatures w14:val="none"/>
        </w:rPr>
        <w:t>HomeHealth</w:t>
      </w:r>
      <w:proofErr w:type="spellEnd"/>
      <w:r w:rsidRPr="00D74486">
        <w:rPr>
          <w:rFonts w:eastAsia="Calibri"/>
          <w:bCs/>
          <w:sz w:val="22"/>
          <w:szCs w:val="22"/>
          <w14:ligatures w14:val="none"/>
        </w:rPr>
        <w:t xml:space="preserve"> Worker</w:t>
      </w:r>
      <w:proofErr w:type="gramEnd"/>
      <w:r w:rsidRPr="00D74486">
        <w:rPr>
          <w:rFonts w:eastAsia="Calibri"/>
          <w:bCs/>
          <w:sz w:val="22"/>
          <w:szCs w:val="22"/>
          <w14:ligatures w14:val="none"/>
        </w:rPr>
        <w:t xml:space="preserve"> (rapport, empathy, style)?</w:t>
      </w:r>
    </w:p>
    <w:p w14:paraId="4E4A60D1" w14:textId="77777777" w:rsidR="00355B91" w:rsidRPr="00D74486" w:rsidRDefault="00355B91" w:rsidP="00822B6D">
      <w:pPr>
        <w:numPr>
          <w:ilvl w:val="3"/>
          <w:numId w:val="5"/>
        </w:numPr>
        <w:autoSpaceDE/>
        <w:autoSpaceDN/>
        <w:adjustRightInd/>
        <w:spacing w:line="276" w:lineRule="auto"/>
        <w:ind w:left="1418" w:hanging="357"/>
        <w:jc w:val="left"/>
        <w:rPr>
          <w:rFonts w:eastAsia="Calibri"/>
          <w:b/>
          <w:sz w:val="22"/>
          <w:szCs w:val="22"/>
          <w14:ligatures w14:val="none"/>
        </w:rPr>
      </w:pPr>
      <w:r w:rsidRPr="00D74486">
        <w:rPr>
          <w:rFonts w:eastAsia="Calibri"/>
          <w:bCs/>
          <w:sz w:val="22"/>
          <w:szCs w:val="22"/>
          <w14:ligatures w14:val="none"/>
        </w:rPr>
        <w:t xml:space="preserve">Would you have </w:t>
      </w:r>
      <w:r w:rsidRPr="00D74486">
        <w:rPr>
          <w:rFonts w:eastAsia="Calibri"/>
          <w:b/>
          <w:sz w:val="22"/>
          <w:szCs w:val="22"/>
          <w14:ligatures w14:val="none"/>
        </w:rPr>
        <w:t>preferred a choice</w:t>
      </w:r>
      <w:r w:rsidRPr="00D74486">
        <w:rPr>
          <w:rFonts w:eastAsia="Calibri"/>
          <w:bCs/>
          <w:sz w:val="22"/>
          <w:szCs w:val="22"/>
          <w14:ligatures w14:val="none"/>
        </w:rPr>
        <w:t xml:space="preserve"> (in terms of older age, gender, ethnicity faith etc)?</w:t>
      </w:r>
    </w:p>
    <w:p w14:paraId="16710686" w14:textId="77777777" w:rsidR="00355B91" w:rsidRPr="00D74486" w:rsidRDefault="00355B91" w:rsidP="00822B6D">
      <w:pPr>
        <w:numPr>
          <w:ilvl w:val="3"/>
          <w:numId w:val="5"/>
        </w:numPr>
        <w:autoSpaceDE/>
        <w:autoSpaceDN/>
        <w:adjustRightInd/>
        <w:spacing w:line="276" w:lineRule="auto"/>
        <w:ind w:left="1418" w:hanging="357"/>
        <w:jc w:val="left"/>
        <w:rPr>
          <w:rFonts w:eastAsia="Calibri"/>
          <w:b/>
          <w:sz w:val="22"/>
          <w:szCs w:val="22"/>
          <w14:ligatures w14:val="none"/>
        </w:rPr>
      </w:pPr>
      <w:r w:rsidRPr="00D74486">
        <w:rPr>
          <w:rFonts w:eastAsia="Calibri"/>
          <w:sz w:val="22"/>
          <w:szCs w:val="22"/>
          <w14:ligatures w14:val="none"/>
        </w:rPr>
        <w:t xml:space="preserve">[If there was a change in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How did you find having appointments with two </w:t>
      </w:r>
      <w:r w:rsidRPr="00D74486">
        <w:rPr>
          <w:rFonts w:eastAsia="Calibri"/>
          <w:b/>
          <w:bCs/>
          <w:sz w:val="22"/>
          <w:szCs w:val="22"/>
          <w14:ligatures w14:val="none"/>
        </w:rPr>
        <w:t>different workers</w:t>
      </w:r>
      <w:r w:rsidRPr="00D74486">
        <w:rPr>
          <w:rFonts w:eastAsia="Calibri"/>
          <w:sz w:val="22"/>
          <w:szCs w:val="22"/>
          <w14:ligatures w14:val="none"/>
        </w:rPr>
        <w:t>?</w:t>
      </w:r>
    </w:p>
    <w:p w14:paraId="0913F8EE" w14:textId="77777777" w:rsidR="00355B91" w:rsidRPr="00D74486" w:rsidRDefault="00355B91" w:rsidP="00822B6D">
      <w:pPr>
        <w:numPr>
          <w:ilvl w:val="0"/>
          <w:numId w:val="5"/>
        </w:numPr>
        <w:autoSpaceDE/>
        <w:autoSpaceDN/>
        <w:adjustRightInd/>
        <w:spacing w:line="276" w:lineRule="auto"/>
        <w:ind w:left="851" w:hanging="357"/>
        <w:jc w:val="left"/>
        <w:rPr>
          <w:rFonts w:eastAsia="Calibri"/>
          <w:b/>
          <w:sz w:val="22"/>
          <w:szCs w:val="22"/>
          <w14:ligatures w14:val="none"/>
        </w:rPr>
      </w:pPr>
      <w:r w:rsidRPr="00D74486">
        <w:rPr>
          <w:rFonts w:eastAsia="Calibri"/>
          <w:sz w:val="22"/>
          <w:szCs w:val="22"/>
          <w14:ligatures w14:val="none"/>
        </w:rPr>
        <w:t xml:space="preserve">Did </w:t>
      </w:r>
      <w:r w:rsidRPr="00D74486">
        <w:rPr>
          <w:rFonts w:eastAsia="Calibri"/>
          <w:b/>
          <w:bCs/>
          <w:sz w:val="22"/>
          <w:szCs w:val="22"/>
          <w14:ligatures w14:val="none"/>
        </w:rPr>
        <w:t xml:space="preserve">anyone else </w:t>
      </w:r>
      <w:r w:rsidRPr="00D74486">
        <w:rPr>
          <w:rFonts w:eastAsia="Calibri"/>
          <w:sz w:val="22"/>
          <w:szCs w:val="22"/>
          <w14:ligatures w14:val="none"/>
        </w:rPr>
        <w:t xml:space="preserve">attend the appointments with you e.g., partner, family member or friend? </w:t>
      </w:r>
    </w:p>
    <w:p w14:paraId="5E41896B" w14:textId="77777777" w:rsidR="00355B91" w:rsidRPr="00D74486" w:rsidRDefault="00355B91" w:rsidP="00822B6D">
      <w:pPr>
        <w:numPr>
          <w:ilvl w:val="1"/>
          <w:numId w:val="11"/>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How did they </w:t>
      </w:r>
      <w:r w:rsidRPr="00D74486">
        <w:rPr>
          <w:rFonts w:eastAsia="Calibri"/>
          <w:b/>
          <w:bCs/>
          <w:sz w:val="22"/>
          <w:szCs w:val="22"/>
          <w14:ligatures w14:val="none"/>
        </w:rPr>
        <w:t>support</w:t>
      </w:r>
      <w:r w:rsidRPr="00D74486">
        <w:rPr>
          <w:rFonts w:eastAsia="Calibri"/>
          <w:sz w:val="22"/>
          <w:szCs w:val="22"/>
          <w14:ligatures w14:val="none"/>
        </w:rPr>
        <w:t xml:space="preserve"> you during appointments? </w:t>
      </w:r>
    </w:p>
    <w:p w14:paraId="1341A83D" w14:textId="77777777" w:rsidR="00355B91" w:rsidRPr="00D74486" w:rsidRDefault="00355B91" w:rsidP="00822B6D">
      <w:pPr>
        <w:numPr>
          <w:ilvl w:val="1"/>
          <w:numId w:val="11"/>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Did you find this </w:t>
      </w:r>
      <w:r w:rsidRPr="00D74486">
        <w:rPr>
          <w:rFonts w:eastAsia="Calibri"/>
          <w:b/>
          <w:bCs/>
          <w:sz w:val="22"/>
          <w:szCs w:val="22"/>
          <w14:ligatures w14:val="none"/>
        </w:rPr>
        <w:t>helpful</w:t>
      </w:r>
      <w:r w:rsidRPr="00D74486">
        <w:rPr>
          <w:rFonts w:eastAsia="Calibri"/>
          <w:sz w:val="22"/>
          <w:szCs w:val="22"/>
          <w14:ligatures w14:val="none"/>
        </w:rPr>
        <w:t xml:space="preserve">/would you have found this helpful? In what way? </w:t>
      </w:r>
    </w:p>
    <w:p w14:paraId="58DFE1E2" w14:textId="77777777" w:rsidR="00355B91" w:rsidRPr="00D74486" w:rsidRDefault="00355B91" w:rsidP="00822B6D">
      <w:pPr>
        <w:numPr>
          <w:ilvl w:val="1"/>
          <w:numId w:val="11"/>
        </w:numPr>
        <w:autoSpaceDE/>
        <w:autoSpaceDN/>
        <w:adjustRightInd/>
        <w:spacing w:line="276" w:lineRule="auto"/>
        <w:ind w:left="1418"/>
        <w:jc w:val="left"/>
        <w:rPr>
          <w:rFonts w:eastAsia="Calibri"/>
          <w:b/>
          <w:sz w:val="22"/>
          <w:szCs w:val="22"/>
          <w14:ligatures w14:val="none"/>
        </w:rPr>
      </w:pPr>
      <w:r w:rsidRPr="00D74486">
        <w:rPr>
          <w:rFonts w:eastAsia="Calibri"/>
          <w:bCs/>
          <w:sz w:val="22"/>
          <w:szCs w:val="22"/>
          <w14:ligatures w14:val="none"/>
        </w:rPr>
        <w:t xml:space="preserve">Were there any times when having your partner/family member/friend there was </w:t>
      </w:r>
      <w:r w:rsidRPr="00D74486">
        <w:rPr>
          <w:rFonts w:eastAsia="Calibri"/>
          <w:b/>
          <w:sz w:val="22"/>
          <w:szCs w:val="22"/>
          <w14:ligatures w14:val="none"/>
        </w:rPr>
        <w:t>less helpful</w:t>
      </w:r>
      <w:r w:rsidRPr="00D74486">
        <w:rPr>
          <w:rFonts w:eastAsia="Calibri"/>
          <w:bCs/>
          <w:sz w:val="22"/>
          <w:szCs w:val="22"/>
          <w14:ligatures w14:val="none"/>
        </w:rPr>
        <w:t xml:space="preserve">? In what way? </w:t>
      </w:r>
      <w:r w:rsidRPr="00D74486">
        <w:rPr>
          <w:rFonts w:eastAsia="Calibri"/>
          <w:sz w:val="22"/>
          <w:szCs w:val="22"/>
          <w14:ligatures w14:val="none"/>
        </w:rPr>
        <w:t xml:space="preserve">Was their presence </w:t>
      </w:r>
      <w:r w:rsidRPr="00D74486">
        <w:rPr>
          <w:rFonts w:eastAsia="Calibri"/>
          <w:b/>
          <w:bCs/>
          <w:sz w:val="22"/>
          <w:szCs w:val="22"/>
          <w14:ligatures w14:val="none"/>
        </w:rPr>
        <w:t>off-putting</w:t>
      </w:r>
      <w:r w:rsidRPr="00D74486">
        <w:rPr>
          <w:rFonts w:eastAsia="Calibri"/>
          <w:sz w:val="22"/>
          <w:szCs w:val="22"/>
          <w14:ligatures w14:val="none"/>
        </w:rPr>
        <w:t>? (Intrusion into ‘me’ time)</w:t>
      </w:r>
    </w:p>
    <w:p w14:paraId="1FE97E02" w14:textId="77777777" w:rsidR="00355B91" w:rsidRPr="00D74486" w:rsidRDefault="00355B91" w:rsidP="00822B6D">
      <w:pPr>
        <w:numPr>
          <w:ilvl w:val="0"/>
          <w:numId w:val="5"/>
        </w:numPr>
        <w:autoSpaceDE/>
        <w:autoSpaceDN/>
        <w:adjustRightInd/>
        <w:spacing w:line="276" w:lineRule="auto"/>
        <w:ind w:left="851" w:hanging="357"/>
        <w:jc w:val="left"/>
        <w:rPr>
          <w:rFonts w:eastAsia="Calibri"/>
          <w:b/>
          <w:sz w:val="22"/>
          <w:szCs w:val="22"/>
          <w14:ligatures w14:val="none"/>
        </w:rPr>
      </w:pPr>
      <w:r w:rsidRPr="00D74486">
        <w:rPr>
          <w:rFonts w:eastAsia="Calibri"/>
          <w:sz w:val="22"/>
          <w:szCs w:val="22"/>
          <w14:ligatures w14:val="none"/>
        </w:rPr>
        <w:lastRenderedPageBreak/>
        <w:t xml:space="preserve">What did you think of the health and wellbeing plan you completed with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orker? </w:t>
      </w:r>
    </w:p>
    <w:p w14:paraId="5B93E393" w14:textId="77777777" w:rsidR="00355B91" w:rsidRPr="00D74486" w:rsidRDefault="00355B91" w:rsidP="00822B6D">
      <w:pPr>
        <w:numPr>
          <w:ilvl w:val="1"/>
          <w:numId w:val="12"/>
        </w:numPr>
        <w:autoSpaceDE/>
        <w:autoSpaceDN/>
        <w:adjustRightInd/>
        <w:spacing w:line="276" w:lineRule="auto"/>
        <w:ind w:left="1418" w:hanging="352"/>
        <w:jc w:val="left"/>
        <w:rPr>
          <w:rFonts w:eastAsia="Calibri"/>
          <w:bCs/>
          <w:sz w:val="22"/>
          <w:szCs w:val="22"/>
          <w14:ligatures w14:val="none"/>
        </w:rPr>
      </w:pPr>
      <w:r w:rsidRPr="00D74486">
        <w:rPr>
          <w:rFonts w:eastAsia="Calibri"/>
          <w:bCs/>
          <w:sz w:val="22"/>
          <w:szCs w:val="22"/>
          <w14:ligatures w14:val="none"/>
        </w:rPr>
        <w:t xml:space="preserve">How </w:t>
      </w:r>
      <w:r w:rsidRPr="00D74486">
        <w:rPr>
          <w:rFonts w:eastAsia="Calibri"/>
          <w:b/>
          <w:sz w:val="22"/>
          <w:szCs w:val="22"/>
          <w14:ligatures w14:val="none"/>
        </w:rPr>
        <w:t xml:space="preserve">helpful </w:t>
      </w:r>
      <w:r w:rsidRPr="00D74486">
        <w:rPr>
          <w:rFonts w:eastAsia="Calibri"/>
          <w:bCs/>
          <w:sz w:val="22"/>
          <w:szCs w:val="22"/>
          <w14:ligatures w14:val="none"/>
        </w:rPr>
        <w:t xml:space="preserve">did you find it? How easy to </w:t>
      </w:r>
      <w:r w:rsidRPr="00D74486">
        <w:rPr>
          <w:rFonts w:eastAsia="Calibri"/>
          <w:b/>
          <w:sz w:val="22"/>
          <w:szCs w:val="22"/>
          <w14:ligatures w14:val="none"/>
        </w:rPr>
        <w:t xml:space="preserve">understand </w:t>
      </w:r>
      <w:r w:rsidRPr="00D74486">
        <w:rPr>
          <w:rFonts w:eastAsia="Calibri"/>
          <w:bCs/>
          <w:sz w:val="22"/>
          <w:szCs w:val="22"/>
          <w14:ligatures w14:val="none"/>
        </w:rPr>
        <w:t>was it?</w:t>
      </w:r>
    </w:p>
    <w:p w14:paraId="538E57DE" w14:textId="77777777" w:rsidR="00355B91" w:rsidRPr="00D74486" w:rsidRDefault="00355B91" w:rsidP="00822B6D">
      <w:pPr>
        <w:numPr>
          <w:ilvl w:val="0"/>
          <w:numId w:val="12"/>
        </w:numPr>
        <w:autoSpaceDE/>
        <w:autoSpaceDN/>
        <w:adjustRightInd/>
        <w:spacing w:line="276" w:lineRule="auto"/>
        <w:ind w:left="851"/>
        <w:jc w:val="left"/>
        <w:rPr>
          <w:rFonts w:eastAsia="Calibri"/>
          <w:bCs/>
          <w:sz w:val="22"/>
          <w:szCs w:val="22"/>
          <w14:ligatures w14:val="none"/>
        </w:rPr>
      </w:pPr>
      <w:r w:rsidRPr="00D74486">
        <w:rPr>
          <w:rFonts w:eastAsia="Calibri"/>
          <w:sz w:val="22"/>
          <w:szCs w:val="22"/>
          <w14:ligatures w14:val="none"/>
        </w:rPr>
        <w:t xml:space="preserve">[If applicable] At the end of your time with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service you may have been sent a </w:t>
      </w:r>
      <w:r w:rsidRPr="00D74486">
        <w:rPr>
          <w:rFonts w:eastAsia="Calibri"/>
          <w:b/>
          <w:bCs/>
          <w:sz w:val="22"/>
          <w:szCs w:val="22"/>
          <w14:ligatures w14:val="none"/>
        </w:rPr>
        <w:t>summary letter</w:t>
      </w:r>
      <w:r w:rsidRPr="00D74486">
        <w:rPr>
          <w:rFonts w:eastAsia="Calibri"/>
          <w:sz w:val="22"/>
          <w:szCs w:val="22"/>
          <w14:ligatures w14:val="none"/>
        </w:rPr>
        <w:t xml:space="preserve"> of what had happened, that was copied to your GP. Due to some organisational issues this did not happen for everyone. Did you receive one? How did you find this letter? Was there anything that could have improved it/you would change?</w:t>
      </w:r>
    </w:p>
    <w:p w14:paraId="16CDB4D8" w14:textId="77777777" w:rsidR="00355B91" w:rsidRPr="00D74486" w:rsidRDefault="00355B91" w:rsidP="00822B6D">
      <w:pPr>
        <w:numPr>
          <w:ilvl w:val="0"/>
          <w:numId w:val="3"/>
        </w:numPr>
        <w:autoSpaceDE/>
        <w:autoSpaceDN/>
        <w:adjustRightInd/>
        <w:spacing w:line="276" w:lineRule="auto"/>
        <w:ind w:left="641" w:hanging="357"/>
        <w:jc w:val="left"/>
        <w:rPr>
          <w:rFonts w:eastAsia="Calibri"/>
          <w:b/>
          <w:sz w:val="28"/>
          <w:szCs w:val="28"/>
          <w:u w:val="single"/>
          <w14:ligatures w14:val="none"/>
        </w:rPr>
      </w:pPr>
      <w:r w:rsidRPr="00D74486">
        <w:rPr>
          <w:rFonts w:eastAsia="Calibri"/>
          <w:b/>
          <w:sz w:val="28"/>
          <w:szCs w:val="28"/>
          <w:u w:val="single"/>
          <w14:ligatures w14:val="none"/>
        </w:rPr>
        <w:t xml:space="preserve">Experiences of </w:t>
      </w:r>
      <w:proofErr w:type="spellStart"/>
      <w:r w:rsidRPr="00D74486">
        <w:rPr>
          <w:rFonts w:eastAsia="Calibri"/>
          <w:b/>
          <w:sz w:val="28"/>
          <w:szCs w:val="28"/>
          <w:u w:val="single"/>
          <w14:ligatures w14:val="none"/>
        </w:rPr>
        <w:t>HomeHealth</w:t>
      </w:r>
      <w:proofErr w:type="spellEnd"/>
      <w:r w:rsidRPr="00D74486">
        <w:rPr>
          <w:rFonts w:eastAsia="Calibri"/>
          <w:b/>
          <w:sz w:val="28"/>
          <w:szCs w:val="28"/>
          <w:u w:val="single"/>
          <w14:ligatures w14:val="none"/>
        </w:rPr>
        <w:t xml:space="preserve"> during the Covid-19 pandemic </w:t>
      </w:r>
      <w:r w:rsidRPr="00D74486">
        <w:rPr>
          <w:rFonts w:eastAsia="Calibri"/>
          <w:bCs/>
          <w14:ligatures w14:val="none"/>
        </w:rPr>
        <w:t xml:space="preserve">– Due to the Covid-19 pandemic, the service was only available remotely (i.e., via video or telephone call) in early 2021. When it was available face to face, </w:t>
      </w:r>
      <w:proofErr w:type="spellStart"/>
      <w:r w:rsidRPr="00D74486">
        <w:rPr>
          <w:rFonts w:eastAsia="Calibri"/>
          <w:bCs/>
          <w14:ligatures w14:val="none"/>
        </w:rPr>
        <w:t>HomeHealth</w:t>
      </w:r>
      <w:proofErr w:type="spellEnd"/>
      <w:r w:rsidRPr="00D74486">
        <w:rPr>
          <w:rFonts w:eastAsia="Calibri"/>
          <w:bCs/>
          <w14:ligatures w14:val="none"/>
        </w:rPr>
        <w:t xml:space="preserve"> workers tested regularly and used PPE.</w:t>
      </w:r>
      <w:r w:rsidRPr="00D74486">
        <w:rPr>
          <w:rFonts w:eastAsia="Calibri"/>
          <w:bCs/>
          <w:sz w:val="22"/>
          <w:szCs w:val="22"/>
          <w14:ligatures w14:val="none"/>
        </w:rPr>
        <w:t xml:space="preserve"> </w:t>
      </w:r>
    </w:p>
    <w:p w14:paraId="6C9F8A19" w14:textId="77777777" w:rsidR="00355B91" w:rsidRPr="00D74486" w:rsidRDefault="00355B91" w:rsidP="00822B6D">
      <w:pPr>
        <w:numPr>
          <w:ilvl w:val="0"/>
          <w:numId w:val="8"/>
        </w:numPr>
        <w:autoSpaceDE/>
        <w:autoSpaceDN/>
        <w:adjustRightInd/>
        <w:spacing w:line="276" w:lineRule="auto"/>
        <w:ind w:left="851"/>
        <w:jc w:val="left"/>
        <w:rPr>
          <w:rFonts w:eastAsia="Calibri"/>
          <w:bCs/>
          <w:sz w:val="22"/>
          <w:szCs w:val="22"/>
          <w14:ligatures w14:val="none"/>
        </w:rPr>
      </w:pPr>
      <w:r w:rsidRPr="00D74486">
        <w:rPr>
          <w:rFonts w:eastAsia="Calibri"/>
          <w:bCs/>
          <w:sz w:val="22"/>
          <w:szCs w:val="22"/>
          <w14:ligatures w14:val="none"/>
        </w:rPr>
        <w:t xml:space="preserve">Were your appointments </w:t>
      </w:r>
      <w:r w:rsidRPr="00D74486">
        <w:rPr>
          <w:rFonts w:eastAsia="Calibri"/>
          <w:b/>
          <w:sz w:val="22"/>
          <w:szCs w:val="22"/>
          <w14:ligatures w14:val="none"/>
        </w:rPr>
        <w:t>remote or in person or both</w:t>
      </w:r>
      <w:r w:rsidRPr="00D74486">
        <w:rPr>
          <w:rFonts w:eastAsia="Calibri"/>
          <w:bCs/>
          <w:sz w:val="22"/>
          <w:szCs w:val="22"/>
          <w14:ligatures w14:val="none"/>
        </w:rPr>
        <w:t xml:space="preserve">? </w:t>
      </w:r>
    </w:p>
    <w:p w14:paraId="3F81D3CC" w14:textId="77777777" w:rsidR="00355B91" w:rsidRPr="00D74486" w:rsidRDefault="00355B91" w:rsidP="00822B6D">
      <w:pPr>
        <w:numPr>
          <w:ilvl w:val="1"/>
          <w:numId w:val="13"/>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How did this option work for you? Would you choose it again? Why/why not?</w:t>
      </w:r>
    </w:p>
    <w:p w14:paraId="72A7168B" w14:textId="77777777" w:rsidR="00355B91" w:rsidRPr="00D74486" w:rsidRDefault="00355B91" w:rsidP="00822B6D">
      <w:pPr>
        <w:numPr>
          <w:ilvl w:val="1"/>
          <w:numId w:val="13"/>
        </w:numPr>
        <w:autoSpaceDE/>
        <w:autoSpaceDN/>
        <w:adjustRightInd/>
        <w:spacing w:line="276" w:lineRule="auto"/>
        <w:ind w:left="1418"/>
        <w:jc w:val="left"/>
        <w:rPr>
          <w:rFonts w:eastAsia="Calibri"/>
          <w:b/>
          <w:sz w:val="22"/>
          <w:szCs w:val="22"/>
          <w14:ligatures w14:val="none"/>
        </w:rPr>
      </w:pPr>
      <w:r w:rsidRPr="00D74486">
        <w:rPr>
          <w:rFonts w:eastAsia="Calibri"/>
          <w:sz w:val="22"/>
          <w:szCs w:val="22"/>
          <w14:ligatures w14:val="none"/>
        </w:rPr>
        <w:t xml:space="preserve">[If in person] How was it </w:t>
      </w:r>
      <w:r w:rsidRPr="00D74486">
        <w:rPr>
          <w:rFonts w:eastAsia="Calibri"/>
          <w:b/>
          <w:bCs/>
          <w:sz w:val="22"/>
          <w:szCs w:val="22"/>
          <w14:ligatures w14:val="none"/>
        </w:rPr>
        <w:t>having somebody visiting</w:t>
      </w:r>
      <w:r w:rsidRPr="00D74486">
        <w:rPr>
          <w:rFonts w:eastAsia="Calibri"/>
          <w:sz w:val="22"/>
          <w:szCs w:val="22"/>
          <w14:ligatures w14:val="none"/>
        </w:rPr>
        <w:t xml:space="preserve"> you at home (during the pandemic)? </w:t>
      </w:r>
    </w:p>
    <w:p w14:paraId="0F18BFBF" w14:textId="77777777" w:rsidR="00355B91" w:rsidRPr="00D74486" w:rsidRDefault="00355B91" w:rsidP="00822B6D">
      <w:pPr>
        <w:numPr>
          <w:ilvl w:val="1"/>
          <w:numId w:val="13"/>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 xml:space="preserve">[If remote] Were they via </w:t>
      </w:r>
      <w:r w:rsidRPr="00D74486">
        <w:rPr>
          <w:rFonts w:eastAsia="Calibri"/>
          <w:b/>
          <w:sz w:val="22"/>
          <w:szCs w:val="22"/>
          <w14:ligatures w14:val="none"/>
        </w:rPr>
        <w:t>video or telephone</w:t>
      </w:r>
      <w:r w:rsidRPr="00D74486">
        <w:rPr>
          <w:rFonts w:eastAsia="Calibri"/>
          <w:bCs/>
          <w:sz w:val="22"/>
          <w:szCs w:val="22"/>
          <w14:ligatures w14:val="none"/>
        </w:rPr>
        <w:t xml:space="preserve"> call?</w:t>
      </w:r>
    </w:p>
    <w:p w14:paraId="4380AF92" w14:textId="77777777" w:rsidR="00355B91" w:rsidRPr="00D74486" w:rsidRDefault="00355B91" w:rsidP="00822B6D">
      <w:pPr>
        <w:numPr>
          <w:ilvl w:val="1"/>
          <w:numId w:val="13"/>
        </w:numPr>
        <w:autoSpaceDE/>
        <w:autoSpaceDN/>
        <w:adjustRightInd/>
        <w:spacing w:line="276" w:lineRule="auto"/>
        <w:ind w:left="1417" w:hanging="357"/>
        <w:jc w:val="left"/>
        <w:rPr>
          <w:rFonts w:eastAsia="Calibri"/>
          <w:bCs/>
          <w:sz w:val="22"/>
          <w:szCs w:val="22"/>
          <w14:ligatures w14:val="none"/>
        </w:rPr>
      </w:pPr>
      <w:r w:rsidRPr="00D74486">
        <w:rPr>
          <w:rFonts w:eastAsia="Calibri"/>
          <w:bCs/>
          <w:sz w:val="22"/>
          <w:szCs w:val="22"/>
          <w14:ligatures w14:val="none"/>
        </w:rPr>
        <w:t xml:space="preserve">[If remote] How did you find </w:t>
      </w:r>
      <w:r w:rsidRPr="00D74486">
        <w:rPr>
          <w:rFonts w:eastAsia="Calibri"/>
          <w:b/>
          <w:sz w:val="22"/>
          <w:szCs w:val="22"/>
          <w14:ligatures w14:val="none"/>
        </w:rPr>
        <w:t>remote appointments</w:t>
      </w:r>
      <w:r w:rsidRPr="00D74486">
        <w:rPr>
          <w:rFonts w:eastAsia="Calibri"/>
          <w:bCs/>
          <w:sz w:val="22"/>
          <w:szCs w:val="22"/>
          <w14:ligatures w14:val="none"/>
        </w:rPr>
        <w:t>? (prompts: technology, setup, ease of talking to someone by video/phone, support needed)</w:t>
      </w:r>
    </w:p>
    <w:p w14:paraId="3ADC3BD2" w14:textId="77777777" w:rsidR="00355B91" w:rsidRPr="00D74486" w:rsidRDefault="00355B91" w:rsidP="00822B6D">
      <w:pPr>
        <w:numPr>
          <w:ilvl w:val="0"/>
          <w:numId w:val="13"/>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 xml:space="preserve">During </w:t>
      </w:r>
      <w:r w:rsidRPr="00D74486">
        <w:rPr>
          <w:rFonts w:eastAsia="Calibri"/>
          <w:b/>
          <w:bCs/>
          <w:sz w:val="22"/>
          <w:szCs w:val="22"/>
          <w14:ligatures w14:val="none"/>
        </w:rPr>
        <w:t>Covid-19</w:t>
      </w:r>
      <w:r w:rsidRPr="00D74486">
        <w:rPr>
          <w:rFonts w:eastAsia="Calibri"/>
          <w:sz w:val="22"/>
          <w:szCs w:val="22"/>
          <w14:ligatures w14:val="none"/>
        </w:rPr>
        <w:t xml:space="preserve"> pandemic people made a lot of lifestyle changes</w:t>
      </w:r>
      <w:r w:rsidRPr="00D74486">
        <w:rPr>
          <w:rFonts w:eastAsia="Calibri"/>
          <w:bCs/>
          <w:sz w:val="22"/>
          <w:szCs w:val="22"/>
          <w14:ligatures w14:val="none"/>
        </w:rPr>
        <w:t xml:space="preserve"> (prompt eating and drinking, socialising, shopping, worry?)</w:t>
      </w:r>
    </w:p>
    <w:p w14:paraId="2DEFC194" w14:textId="77777777" w:rsidR="00355B91" w:rsidRPr="00D74486" w:rsidRDefault="00355B91" w:rsidP="00822B6D">
      <w:pPr>
        <w:numPr>
          <w:ilvl w:val="1"/>
          <w:numId w:val="13"/>
        </w:numPr>
        <w:autoSpaceDE/>
        <w:autoSpaceDN/>
        <w:adjustRightInd/>
        <w:spacing w:line="276" w:lineRule="auto"/>
        <w:ind w:left="1417" w:hanging="357"/>
        <w:jc w:val="left"/>
        <w:rPr>
          <w:rFonts w:eastAsia="Calibri"/>
          <w:sz w:val="22"/>
          <w:szCs w:val="22"/>
          <w14:ligatures w14:val="none"/>
        </w:rPr>
      </w:pPr>
      <w:r w:rsidRPr="00D74486">
        <w:rPr>
          <w:rFonts w:eastAsia="Calibri"/>
          <w:bCs/>
          <w:sz w:val="22"/>
          <w:szCs w:val="22"/>
          <w14:ligatures w14:val="none"/>
        </w:rPr>
        <w:t xml:space="preserve">Did the COVID restrictions make you have to change how you worked on the priorities you set during your time in the HH trial? How so? </w:t>
      </w:r>
    </w:p>
    <w:p w14:paraId="61E21FE2" w14:textId="77777777" w:rsidR="00355B91" w:rsidRPr="00D74486" w:rsidRDefault="00355B91" w:rsidP="00822B6D">
      <w:pPr>
        <w:numPr>
          <w:ilvl w:val="0"/>
          <w:numId w:val="3"/>
        </w:numPr>
        <w:autoSpaceDE/>
        <w:autoSpaceDN/>
        <w:adjustRightInd/>
        <w:spacing w:line="276" w:lineRule="auto"/>
        <w:jc w:val="left"/>
        <w:rPr>
          <w:rFonts w:eastAsia="Calibri"/>
          <w:b/>
          <w:sz w:val="28"/>
          <w:szCs w:val="28"/>
          <w:u w:val="single"/>
          <w14:ligatures w14:val="none"/>
        </w:rPr>
      </w:pPr>
      <w:r w:rsidRPr="00D74486">
        <w:rPr>
          <w:rFonts w:eastAsia="Calibri"/>
          <w:b/>
          <w:sz w:val="28"/>
          <w:szCs w:val="28"/>
          <w:u w:val="single"/>
          <w14:ligatures w14:val="none"/>
        </w:rPr>
        <w:t xml:space="preserve">Impact &amp; recommendations for the </w:t>
      </w:r>
      <w:proofErr w:type="spellStart"/>
      <w:r w:rsidRPr="00D74486">
        <w:rPr>
          <w:rFonts w:eastAsia="Calibri"/>
          <w:b/>
          <w:sz w:val="28"/>
          <w:szCs w:val="28"/>
          <w:u w:val="single"/>
          <w14:ligatures w14:val="none"/>
        </w:rPr>
        <w:t>HomeHealth</w:t>
      </w:r>
      <w:proofErr w:type="spellEnd"/>
      <w:r w:rsidRPr="00D74486">
        <w:rPr>
          <w:rFonts w:eastAsia="Calibri"/>
          <w:b/>
          <w:sz w:val="28"/>
          <w:szCs w:val="28"/>
          <w:u w:val="single"/>
          <w14:ligatures w14:val="none"/>
        </w:rPr>
        <w:t xml:space="preserve"> service</w:t>
      </w:r>
    </w:p>
    <w:p w14:paraId="3AEE0821" w14:textId="77777777" w:rsidR="00355B91" w:rsidRPr="00D74486" w:rsidRDefault="00355B91" w:rsidP="00822B6D">
      <w:pPr>
        <w:numPr>
          <w:ilvl w:val="0"/>
          <w:numId w:val="15"/>
        </w:numPr>
        <w:autoSpaceDE/>
        <w:autoSpaceDN/>
        <w:adjustRightInd/>
        <w:spacing w:line="276" w:lineRule="auto"/>
        <w:ind w:left="851" w:hanging="357"/>
        <w:jc w:val="left"/>
        <w:rPr>
          <w:rFonts w:eastAsia="Calibri"/>
          <w:sz w:val="20"/>
          <w:szCs w:val="20"/>
          <w14:ligatures w14:val="none"/>
        </w:rPr>
      </w:pPr>
      <w:r w:rsidRPr="00D74486">
        <w:rPr>
          <w:rFonts w:eastAsia="Calibri"/>
          <w:sz w:val="22"/>
          <w:szCs w:val="22"/>
          <w14:ligatures w14:val="none"/>
        </w:rPr>
        <w:t xml:space="preserve">How would you rate your </w:t>
      </w:r>
      <w:r w:rsidRPr="00D74486">
        <w:rPr>
          <w:rFonts w:eastAsia="Calibri"/>
          <w:b/>
          <w:bCs/>
          <w:sz w:val="22"/>
          <w:szCs w:val="22"/>
          <w14:ligatures w14:val="none"/>
        </w:rPr>
        <w:t>overall experience</w:t>
      </w:r>
      <w:r w:rsidRPr="00D74486">
        <w:rPr>
          <w:rFonts w:eastAsia="Calibri"/>
          <w:sz w:val="22"/>
          <w:szCs w:val="22"/>
          <w14:ligatures w14:val="none"/>
        </w:rPr>
        <w:t xml:space="preserve"> taking part in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w:t>
      </w:r>
    </w:p>
    <w:p w14:paraId="58BAAA76" w14:textId="77777777" w:rsidR="00355B91" w:rsidRPr="00D74486" w:rsidRDefault="00355B91" w:rsidP="00822B6D">
      <w:pPr>
        <w:numPr>
          <w:ilvl w:val="0"/>
          <w:numId w:val="15"/>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Why did you decide to </w:t>
      </w:r>
      <w:r w:rsidRPr="00D74486">
        <w:rPr>
          <w:rFonts w:eastAsia="Calibri"/>
          <w:b/>
          <w:bCs/>
          <w:sz w:val="22"/>
          <w:szCs w:val="22"/>
          <w14:ligatures w14:val="none"/>
        </w:rPr>
        <w:t>take part</w:t>
      </w:r>
      <w:r w:rsidRPr="00D74486">
        <w:rPr>
          <w:rFonts w:eastAsia="Calibri"/>
          <w:sz w:val="22"/>
          <w:szCs w:val="22"/>
          <w14:ligatures w14:val="none"/>
        </w:rPr>
        <w:t xml:space="preserve"> in the study? </w:t>
      </w:r>
    </w:p>
    <w:p w14:paraId="0C2A4DDB" w14:textId="77777777" w:rsidR="00355B91" w:rsidRPr="00D74486" w:rsidRDefault="00355B91" w:rsidP="00822B6D">
      <w:pPr>
        <w:numPr>
          <w:ilvl w:val="1"/>
          <w:numId w:val="7"/>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 xml:space="preserve">Should we write to people from their GP in future? If not, how should we let people know about it? </w:t>
      </w:r>
    </w:p>
    <w:p w14:paraId="4DF98DFE" w14:textId="77777777" w:rsidR="00355B91" w:rsidRPr="00D74486" w:rsidRDefault="00355B91" w:rsidP="00822B6D">
      <w:pPr>
        <w:numPr>
          <w:ilvl w:val="1"/>
          <w:numId w:val="7"/>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 xml:space="preserve">If it was just offered by Age UK or another voluntary service, would you still use it? </w:t>
      </w:r>
    </w:p>
    <w:p w14:paraId="79C93564" w14:textId="77777777" w:rsidR="00355B91" w:rsidRPr="00D74486" w:rsidRDefault="00355B91" w:rsidP="00822B6D">
      <w:pPr>
        <w:numPr>
          <w:ilvl w:val="1"/>
          <w:numId w:val="7"/>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t>If you had to pay for the service—whether that was through the NHS or another service, would you still do it?  If so, how much would you be willing to pay?</w:t>
      </w:r>
    </w:p>
    <w:p w14:paraId="371241A7" w14:textId="77777777" w:rsidR="00355B91" w:rsidRPr="00D74486" w:rsidRDefault="00355B91" w:rsidP="00822B6D">
      <w:pPr>
        <w:numPr>
          <w:ilvl w:val="0"/>
          <w:numId w:val="7"/>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Thinking back, before meeting [HHW], what were you </w:t>
      </w:r>
      <w:r w:rsidRPr="00D74486">
        <w:rPr>
          <w:rFonts w:eastAsia="Calibri"/>
          <w:b/>
          <w:bCs/>
          <w:sz w:val="22"/>
          <w:szCs w:val="22"/>
          <w14:ligatures w14:val="none"/>
        </w:rPr>
        <w:t>expecting</w:t>
      </w:r>
      <w:r w:rsidRPr="00D74486">
        <w:rPr>
          <w:rFonts w:eastAsia="Calibri"/>
          <w:sz w:val="22"/>
          <w:szCs w:val="22"/>
          <w14:ligatures w14:val="none"/>
        </w:rPr>
        <w:t xml:space="preserve"> from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w:t>
      </w:r>
    </w:p>
    <w:p w14:paraId="526D751D" w14:textId="77777777" w:rsidR="00355B91" w:rsidRPr="00D74486" w:rsidRDefault="00355B91" w:rsidP="00822B6D">
      <w:pPr>
        <w:numPr>
          <w:ilvl w:val="1"/>
          <w:numId w:val="7"/>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 xml:space="preserve">Did you </w:t>
      </w:r>
      <w:r w:rsidRPr="00D74486">
        <w:rPr>
          <w:rFonts w:eastAsia="Calibri"/>
          <w:b/>
          <w:bCs/>
          <w:sz w:val="22"/>
          <w:szCs w:val="22"/>
          <w14:ligatures w14:val="none"/>
        </w:rPr>
        <w:t>get all</w:t>
      </w:r>
      <w:r w:rsidRPr="00D74486">
        <w:rPr>
          <w:rFonts w:eastAsia="Calibri"/>
          <w:sz w:val="22"/>
          <w:szCs w:val="22"/>
          <w14:ligatures w14:val="none"/>
        </w:rPr>
        <w:t xml:space="preserve"> that you </w:t>
      </w:r>
      <w:r w:rsidRPr="00D74486">
        <w:rPr>
          <w:rFonts w:eastAsia="Calibri"/>
          <w:b/>
          <w:bCs/>
          <w:sz w:val="22"/>
          <w:szCs w:val="22"/>
          <w14:ligatures w14:val="none"/>
        </w:rPr>
        <w:t>had hoped</w:t>
      </w:r>
      <w:r w:rsidRPr="00D74486">
        <w:rPr>
          <w:rFonts w:eastAsia="Calibri"/>
          <w:sz w:val="22"/>
          <w:szCs w:val="22"/>
          <w14:ligatures w14:val="none"/>
        </w:rPr>
        <w:t xml:space="preserve"> to get out of the service?</w:t>
      </w:r>
    </w:p>
    <w:p w14:paraId="4C32C462" w14:textId="77777777" w:rsidR="00355B91" w:rsidRPr="00D74486" w:rsidRDefault="00355B91" w:rsidP="00822B6D">
      <w:pPr>
        <w:numPr>
          <w:ilvl w:val="2"/>
          <w:numId w:val="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If no] - Why do you think that is?</w:t>
      </w:r>
    </w:p>
    <w:p w14:paraId="52A4BE30" w14:textId="77777777" w:rsidR="00355B91" w:rsidRPr="00D74486" w:rsidRDefault="00355B91" w:rsidP="00822B6D">
      <w:pPr>
        <w:numPr>
          <w:ilvl w:val="2"/>
          <w:numId w:val="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How did your health affect what you got out of the service?</w:t>
      </w:r>
    </w:p>
    <w:p w14:paraId="1521286F" w14:textId="77777777" w:rsidR="00355B91" w:rsidRPr="00D74486" w:rsidRDefault="00355B91" w:rsidP="00822B6D">
      <w:pPr>
        <w:numPr>
          <w:ilvl w:val="1"/>
          <w:numId w:val="7"/>
        </w:numPr>
        <w:autoSpaceDE/>
        <w:autoSpaceDN/>
        <w:adjustRightInd/>
        <w:spacing w:line="276" w:lineRule="auto"/>
        <w:ind w:left="1418"/>
        <w:jc w:val="left"/>
        <w:rPr>
          <w:rFonts w:eastAsia="Calibri"/>
          <w:sz w:val="22"/>
          <w:szCs w:val="22"/>
          <w14:ligatures w14:val="none"/>
        </w:rPr>
      </w:pPr>
      <w:r w:rsidRPr="00D74486">
        <w:rPr>
          <w:rFonts w:eastAsia="Calibri"/>
          <w:sz w:val="22"/>
          <w:szCs w:val="22"/>
          <w14:ligatures w14:val="none"/>
        </w:rPr>
        <w:t xml:space="preserve">Was there anything that </w:t>
      </w:r>
      <w:r w:rsidRPr="00D74486">
        <w:rPr>
          <w:rFonts w:eastAsia="Calibri"/>
          <w:b/>
          <w:bCs/>
          <w:sz w:val="22"/>
          <w:szCs w:val="22"/>
          <w14:ligatures w14:val="none"/>
        </w:rPr>
        <w:t>didn't meet your expectations</w:t>
      </w:r>
      <w:r w:rsidRPr="00D74486">
        <w:rPr>
          <w:rFonts w:eastAsia="Calibri"/>
          <w:sz w:val="22"/>
          <w:szCs w:val="22"/>
          <w14:ligatures w14:val="none"/>
        </w:rPr>
        <w:t xml:space="preserve">? </w:t>
      </w:r>
    </w:p>
    <w:p w14:paraId="3418DA81" w14:textId="77777777" w:rsidR="00355B91" w:rsidRPr="00D74486" w:rsidRDefault="00355B91" w:rsidP="00822B6D">
      <w:pPr>
        <w:numPr>
          <w:ilvl w:val="2"/>
          <w:numId w:val="7"/>
        </w:numPr>
        <w:autoSpaceDE/>
        <w:autoSpaceDN/>
        <w:adjustRightInd/>
        <w:spacing w:line="276" w:lineRule="auto"/>
        <w:ind w:left="1985"/>
        <w:jc w:val="left"/>
        <w:rPr>
          <w:rFonts w:eastAsia="Calibri"/>
          <w:sz w:val="22"/>
          <w:szCs w:val="22"/>
          <w14:ligatures w14:val="none"/>
        </w:rPr>
      </w:pPr>
      <w:r w:rsidRPr="00D74486">
        <w:rPr>
          <w:rFonts w:eastAsia="Calibri"/>
          <w:sz w:val="22"/>
          <w:szCs w:val="22"/>
          <w14:ligatures w14:val="none"/>
        </w:rPr>
        <w:t>[If yes] How could these have been met?</w:t>
      </w:r>
    </w:p>
    <w:p w14:paraId="388358D6" w14:textId="77777777" w:rsidR="00355B91" w:rsidRPr="00D74486" w:rsidRDefault="00355B91" w:rsidP="00822B6D">
      <w:pPr>
        <w:numPr>
          <w:ilvl w:val="1"/>
          <w:numId w:val="7"/>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If, “I did not have any expectations/I didn’t know what to expect”]:</w:t>
      </w:r>
    </w:p>
    <w:p w14:paraId="21F3D8A5" w14:textId="77777777" w:rsidR="00355B91" w:rsidRPr="00D74486" w:rsidRDefault="00355B91" w:rsidP="00822B6D">
      <w:pPr>
        <w:numPr>
          <w:ilvl w:val="2"/>
          <w:numId w:val="7"/>
        </w:numPr>
        <w:autoSpaceDE/>
        <w:autoSpaceDN/>
        <w:adjustRightInd/>
        <w:spacing w:line="276" w:lineRule="auto"/>
        <w:jc w:val="left"/>
        <w:rPr>
          <w:rFonts w:eastAsia="Calibri"/>
          <w:sz w:val="22"/>
          <w:szCs w:val="22"/>
          <w14:ligatures w14:val="none"/>
        </w:rPr>
      </w:pPr>
      <w:r w:rsidRPr="00D74486">
        <w:rPr>
          <w:rFonts w:eastAsia="Calibri"/>
          <w:sz w:val="22"/>
          <w:szCs w:val="22"/>
          <w14:ligatures w14:val="none"/>
        </w:rPr>
        <w:t>What additional information could have been provided to help guide your expectations and understanding of what to expect from the service (prompts: more written information at the start, having an end goal of success, discussing what is on offer and your needs/expectations with a member of the team)</w:t>
      </w:r>
    </w:p>
    <w:p w14:paraId="22CAEFAF" w14:textId="77777777" w:rsidR="00355B91" w:rsidRPr="00D74486" w:rsidRDefault="00355B91" w:rsidP="00822B6D">
      <w:pPr>
        <w:numPr>
          <w:ilvl w:val="0"/>
          <w:numId w:val="7"/>
        </w:numPr>
        <w:autoSpaceDE/>
        <w:autoSpaceDN/>
        <w:adjustRightInd/>
        <w:spacing w:line="276" w:lineRule="auto"/>
        <w:ind w:left="851"/>
        <w:jc w:val="left"/>
        <w:rPr>
          <w:rFonts w:eastAsia="Calibri"/>
          <w:sz w:val="22"/>
          <w:szCs w:val="22"/>
          <w14:ligatures w14:val="none"/>
        </w:rPr>
      </w:pPr>
      <w:r w:rsidRPr="00D74486">
        <w:rPr>
          <w:rFonts w:eastAsia="Calibri"/>
          <w:sz w:val="22"/>
          <w:szCs w:val="22"/>
          <w14:ligatures w14:val="none"/>
        </w:rPr>
        <w:t xml:space="preserve">What did you find most </w:t>
      </w:r>
      <w:r w:rsidRPr="00D74486">
        <w:rPr>
          <w:rFonts w:eastAsia="Calibri"/>
          <w:b/>
          <w:bCs/>
          <w:sz w:val="22"/>
          <w:szCs w:val="22"/>
          <w14:ligatures w14:val="none"/>
        </w:rPr>
        <w:t xml:space="preserve">helpful </w:t>
      </w:r>
      <w:r w:rsidRPr="00D74486">
        <w:rPr>
          <w:rFonts w:eastAsia="Calibri"/>
          <w:sz w:val="22"/>
          <w:szCs w:val="22"/>
          <w14:ligatures w14:val="none"/>
        </w:rPr>
        <w:t xml:space="preserve">about the service? </w:t>
      </w:r>
    </w:p>
    <w:p w14:paraId="5E59D9D3" w14:textId="77777777" w:rsidR="00355B91" w:rsidRPr="00D74486" w:rsidRDefault="00355B91" w:rsidP="00822B6D">
      <w:pPr>
        <w:numPr>
          <w:ilvl w:val="0"/>
          <w:numId w:val="7"/>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What did you find </w:t>
      </w:r>
      <w:r w:rsidRPr="00D74486">
        <w:rPr>
          <w:rFonts w:eastAsia="Calibri"/>
          <w:b/>
          <w:bCs/>
          <w:sz w:val="22"/>
          <w:szCs w:val="22"/>
          <w14:ligatures w14:val="none"/>
        </w:rPr>
        <w:t>unhelpful or</w:t>
      </w:r>
      <w:r w:rsidRPr="00D74486">
        <w:rPr>
          <w:rFonts w:eastAsia="Calibri"/>
          <w:sz w:val="22"/>
          <w:szCs w:val="22"/>
          <w14:ligatures w14:val="none"/>
        </w:rPr>
        <w:t xml:space="preserve"> </w:t>
      </w:r>
      <w:r w:rsidRPr="00D74486">
        <w:rPr>
          <w:rFonts w:eastAsia="Calibri"/>
          <w:b/>
          <w:bCs/>
          <w:sz w:val="22"/>
          <w:szCs w:val="22"/>
          <w14:ligatures w14:val="none"/>
        </w:rPr>
        <w:t xml:space="preserve">difficult </w:t>
      </w:r>
      <w:r w:rsidRPr="00D74486">
        <w:rPr>
          <w:rFonts w:eastAsia="Calibri"/>
          <w:sz w:val="22"/>
          <w:szCs w:val="22"/>
          <w14:ligatures w14:val="none"/>
        </w:rPr>
        <w:t>about the service?</w:t>
      </w:r>
    </w:p>
    <w:p w14:paraId="380657E8" w14:textId="77777777" w:rsidR="00355B91" w:rsidRPr="00D74486" w:rsidRDefault="00355B91" w:rsidP="00822B6D">
      <w:pPr>
        <w:numPr>
          <w:ilvl w:val="0"/>
          <w:numId w:val="7"/>
        </w:numPr>
        <w:autoSpaceDE/>
        <w:autoSpaceDN/>
        <w:adjustRightInd/>
        <w:spacing w:line="276" w:lineRule="auto"/>
        <w:ind w:left="851"/>
        <w:jc w:val="left"/>
        <w:rPr>
          <w:rFonts w:eastAsia="Calibri"/>
          <w:bCs/>
          <w:sz w:val="22"/>
          <w:szCs w:val="22"/>
          <w14:ligatures w14:val="none"/>
        </w:rPr>
      </w:pPr>
      <w:r w:rsidRPr="00D74486">
        <w:rPr>
          <w:rFonts w:eastAsia="Calibri"/>
          <w:bCs/>
          <w:sz w:val="22"/>
          <w:szCs w:val="22"/>
          <w14:ligatures w14:val="none"/>
        </w:rPr>
        <w:t xml:space="preserve">How could we </w:t>
      </w:r>
      <w:r w:rsidRPr="00D74486">
        <w:rPr>
          <w:rFonts w:eastAsia="Calibri"/>
          <w:b/>
          <w:sz w:val="22"/>
          <w:szCs w:val="22"/>
          <w14:ligatures w14:val="none"/>
        </w:rPr>
        <w:t>encourage others</w:t>
      </w:r>
      <w:r w:rsidRPr="00D74486">
        <w:rPr>
          <w:rFonts w:eastAsia="Calibri"/>
          <w:bCs/>
          <w:sz w:val="22"/>
          <w:szCs w:val="22"/>
          <w14:ligatures w14:val="none"/>
        </w:rPr>
        <w:t xml:space="preserve"> to use the </w:t>
      </w:r>
      <w:proofErr w:type="spellStart"/>
      <w:r w:rsidRPr="00D74486">
        <w:rPr>
          <w:rFonts w:eastAsia="Calibri"/>
          <w:bCs/>
          <w:sz w:val="22"/>
          <w:szCs w:val="22"/>
          <w14:ligatures w14:val="none"/>
        </w:rPr>
        <w:t>HomeHealth</w:t>
      </w:r>
      <w:proofErr w:type="spellEnd"/>
      <w:r w:rsidRPr="00D74486">
        <w:rPr>
          <w:rFonts w:eastAsia="Calibri"/>
          <w:bCs/>
          <w:sz w:val="22"/>
          <w:szCs w:val="22"/>
          <w14:ligatures w14:val="none"/>
        </w:rPr>
        <w:t xml:space="preserve"> service?</w:t>
      </w:r>
    </w:p>
    <w:p w14:paraId="66673A78" w14:textId="77777777" w:rsidR="00355B91" w:rsidRPr="00D74486" w:rsidRDefault="00355B91" w:rsidP="00822B6D">
      <w:pPr>
        <w:numPr>
          <w:ilvl w:val="0"/>
          <w:numId w:val="7"/>
        </w:numPr>
        <w:autoSpaceDE/>
        <w:autoSpaceDN/>
        <w:adjustRightInd/>
        <w:spacing w:line="276" w:lineRule="auto"/>
        <w:ind w:left="851"/>
        <w:jc w:val="left"/>
        <w:rPr>
          <w:rFonts w:eastAsia="Calibri"/>
          <w:bCs/>
          <w:sz w:val="22"/>
          <w:szCs w:val="22"/>
          <w14:ligatures w14:val="none"/>
        </w:rPr>
      </w:pPr>
      <w:r w:rsidRPr="00D74486">
        <w:rPr>
          <w:rFonts w:eastAsia="Calibri"/>
          <w:bCs/>
          <w:sz w:val="22"/>
          <w:szCs w:val="22"/>
          <w14:ligatures w14:val="none"/>
        </w:rPr>
        <w:t xml:space="preserve">Who do you think </w:t>
      </w:r>
      <w:r w:rsidRPr="00D74486">
        <w:rPr>
          <w:rFonts w:eastAsia="Calibri"/>
          <w:b/>
          <w:sz w:val="22"/>
          <w:szCs w:val="22"/>
          <w14:ligatures w14:val="none"/>
        </w:rPr>
        <w:t>needs</w:t>
      </w:r>
      <w:r w:rsidRPr="00D74486">
        <w:rPr>
          <w:rFonts w:eastAsia="Calibri"/>
          <w:bCs/>
          <w:sz w:val="22"/>
          <w:szCs w:val="22"/>
          <w14:ligatures w14:val="none"/>
        </w:rPr>
        <w:t xml:space="preserve"> the </w:t>
      </w:r>
      <w:proofErr w:type="spellStart"/>
      <w:r w:rsidRPr="00D74486">
        <w:rPr>
          <w:rFonts w:eastAsia="Calibri"/>
          <w:bCs/>
          <w:sz w:val="22"/>
          <w:szCs w:val="22"/>
          <w14:ligatures w14:val="none"/>
        </w:rPr>
        <w:t>homehealth</w:t>
      </w:r>
      <w:proofErr w:type="spellEnd"/>
      <w:r w:rsidRPr="00D74486">
        <w:rPr>
          <w:rFonts w:eastAsia="Calibri"/>
          <w:bCs/>
          <w:sz w:val="22"/>
          <w:szCs w:val="22"/>
          <w14:ligatures w14:val="none"/>
        </w:rPr>
        <w:t xml:space="preserve"> service? </w:t>
      </w:r>
    </w:p>
    <w:p w14:paraId="213AE99C" w14:textId="77777777" w:rsidR="00355B91" w:rsidRPr="00D74486" w:rsidRDefault="00355B91" w:rsidP="00822B6D">
      <w:pPr>
        <w:numPr>
          <w:ilvl w:val="1"/>
          <w:numId w:val="7"/>
        </w:numPr>
        <w:autoSpaceDE/>
        <w:autoSpaceDN/>
        <w:adjustRightInd/>
        <w:spacing w:line="276" w:lineRule="auto"/>
        <w:ind w:left="1418"/>
        <w:jc w:val="left"/>
        <w:rPr>
          <w:rFonts w:eastAsia="Calibri"/>
          <w:bCs/>
          <w:sz w:val="22"/>
          <w:szCs w:val="22"/>
          <w14:ligatures w14:val="none"/>
        </w:rPr>
      </w:pPr>
      <w:r w:rsidRPr="00D74486">
        <w:rPr>
          <w:rFonts w:eastAsia="Calibri"/>
          <w:bCs/>
          <w:sz w:val="22"/>
          <w:szCs w:val="22"/>
          <w14:ligatures w14:val="none"/>
        </w:rPr>
        <w:lastRenderedPageBreak/>
        <w:t>How could we let them know about it and encourage them to use it?</w:t>
      </w:r>
    </w:p>
    <w:p w14:paraId="6C20BB3E" w14:textId="77777777" w:rsidR="00355B91" w:rsidRPr="00D74486" w:rsidRDefault="00355B91" w:rsidP="00822B6D">
      <w:pPr>
        <w:numPr>
          <w:ilvl w:val="0"/>
          <w:numId w:val="7"/>
        </w:numPr>
        <w:autoSpaceDE/>
        <w:autoSpaceDN/>
        <w:adjustRightInd/>
        <w:spacing w:line="276" w:lineRule="auto"/>
        <w:ind w:left="851"/>
        <w:jc w:val="left"/>
        <w:rPr>
          <w:rFonts w:eastAsia="Calibri"/>
          <w:b/>
          <w:sz w:val="22"/>
          <w:szCs w:val="22"/>
          <w14:ligatures w14:val="none"/>
        </w:rPr>
      </w:pPr>
      <w:r w:rsidRPr="00D74486">
        <w:rPr>
          <w:rFonts w:eastAsia="Calibri"/>
          <w:sz w:val="22"/>
          <w:szCs w:val="22"/>
          <w14:ligatures w14:val="none"/>
        </w:rPr>
        <w:t xml:space="preserve">How would you </w:t>
      </w:r>
      <w:r w:rsidRPr="00D74486">
        <w:rPr>
          <w:rFonts w:eastAsia="Calibri"/>
          <w:b/>
          <w:bCs/>
          <w:sz w:val="22"/>
          <w:szCs w:val="22"/>
          <w14:ligatures w14:val="none"/>
        </w:rPr>
        <w:t>describe</w:t>
      </w:r>
      <w:r w:rsidRPr="00D74486">
        <w:rPr>
          <w:rFonts w:eastAsia="Calibri"/>
          <w:sz w:val="22"/>
          <w:szCs w:val="22"/>
          <w14:ligatures w14:val="none"/>
        </w:rPr>
        <w:t xml:space="preserve"> the </w:t>
      </w:r>
      <w:proofErr w:type="spellStart"/>
      <w:r w:rsidRPr="00D74486">
        <w:rPr>
          <w:rFonts w:eastAsia="Calibri"/>
          <w:b/>
          <w:bCs/>
          <w:sz w:val="22"/>
          <w:szCs w:val="22"/>
          <w14:ligatures w14:val="none"/>
        </w:rPr>
        <w:t>HomeHealth</w:t>
      </w:r>
      <w:proofErr w:type="spellEnd"/>
      <w:r w:rsidRPr="00D74486">
        <w:rPr>
          <w:rFonts w:eastAsia="Calibri"/>
          <w:sz w:val="22"/>
          <w:szCs w:val="22"/>
          <w14:ligatures w14:val="none"/>
        </w:rPr>
        <w:t xml:space="preserve"> service to a friend/family member?</w:t>
      </w:r>
    </w:p>
    <w:p w14:paraId="3EBC34DB" w14:textId="77777777" w:rsidR="00355B91" w:rsidRPr="00D74486" w:rsidRDefault="00355B91" w:rsidP="00822B6D">
      <w:pPr>
        <w:numPr>
          <w:ilvl w:val="0"/>
          <w:numId w:val="7"/>
        </w:numPr>
        <w:autoSpaceDE/>
        <w:autoSpaceDN/>
        <w:adjustRightInd/>
        <w:spacing w:line="276" w:lineRule="auto"/>
        <w:ind w:left="850" w:hanging="357"/>
        <w:jc w:val="left"/>
        <w:rPr>
          <w:rFonts w:eastAsia="Calibri"/>
          <w:b/>
          <w:sz w:val="22"/>
          <w:szCs w:val="22"/>
          <w14:ligatures w14:val="none"/>
        </w:rPr>
      </w:pPr>
      <w:r w:rsidRPr="00D74486">
        <w:rPr>
          <w:rFonts w:eastAsia="Calibri"/>
          <w:sz w:val="22"/>
          <w:szCs w:val="22"/>
          <w14:ligatures w14:val="none"/>
        </w:rPr>
        <w:t xml:space="preserve">Would you </w:t>
      </w:r>
      <w:r w:rsidRPr="00D74486">
        <w:rPr>
          <w:rFonts w:eastAsia="Calibri"/>
          <w:b/>
          <w:bCs/>
          <w:sz w:val="22"/>
          <w:szCs w:val="22"/>
          <w14:ligatures w14:val="none"/>
        </w:rPr>
        <w:t xml:space="preserve">recommend </w:t>
      </w:r>
      <w:r w:rsidRPr="00D74486">
        <w:rPr>
          <w:rFonts w:eastAsia="Calibri"/>
          <w:sz w:val="22"/>
          <w:szCs w:val="22"/>
          <w14:ligatures w14:val="none"/>
        </w:rPr>
        <w:t xml:space="preserve">this service to a friend or family member who was experiencing similar difficulties to you? Why/why not? </w:t>
      </w:r>
    </w:p>
    <w:p w14:paraId="55448ECC" w14:textId="77777777" w:rsidR="00355B91" w:rsidRPr="00D74486" w:rsidRDefault="00355B91" w:rsidP="00822B6D">
      <w:pPr>
        <w:autoSpaceDE/>
        <w:autoSpaceDN/>
        <w:adjustRightInd/>
        <w:spacing w:line="276" w:lineRule="auto"/>
        <w:jc w:val="left"/>
        <w:rPr>
          <w:rFonts w:eastAsia="Calibri"/>
          <w14:ligatures w14:val="none"/>
        </w:rPr>
      </w:pPr>
      <w:r w:rsidRPr="00D74486">
        <w:rPr>
          <w:rFonts w:eastAsia="Calibri"/>
          <w:b/>
          <w:bCs/>
          <w14:ligatures w14:val="none"/>
        </w:rPr>
        <w:t>Summarise interview.</w:t>
      </w:r>
      <w:r w:rsidRPr="00D74486">
        <w:rPr>
          <w:rFonts w:eastAsia="Calibri"/>
          <w14:ligatures w14:val="none"/>
        </w:rPr>
        <w:t xml:space="preserve"> </w:t>
      </w:r>
    </w:p>
    <w:p w14:paraId="42270EC3" w14:textId="77777777" w:rsidR="00355B91" w:rsidRPr="00D74486" w:rsidRDefault="00355B91" w:rsidP="00822B6D">
      <w:pPr>
        <w:numPr>
          <w:ilvl w:val="0"/>
          <w:numId w:val="14"/>
        </w:numPr>
        <w:autoSpaceDE/>
        <w:autoSpaceDN/>
        <w:adjustRightInd/>
        <w:spacing w:line="276" w:lineRule="auto"/>
        <w:ind w:left="1134"/>
        <w:jc w:val="left"/>
        <w:rPr>
          <w:rFonts w:eastAsia="Calibri"/>
          <w:sz w:val="22"/>
          <w:szCs w:val="22"/>
          <w14:ligatures w14:val="none"/>
        </w:rPr>
      </w:pPr>
      <w:r w:rsidRPr="00D74486">
        <w:rPr>
          <w:rFonts w:eastAsia="Calibri"/>
          <w:sz w:val="22"/>
          <w:szCs w:val="22"/>
          <w14:ligatures w14:val="none"/>
        </w:rPr>
        <w:t xml:space="preserve">Is there anything about the </w:t>
      </w:r>
      <w:proofErr w:type="spellStart"/>
      <w:r w:rsidRPr="00D74486">
        <w:rPr>
          <w:rFonts w:eastAsia="Calibri"/>
          <w:sz w:val="22"/>
          <w:szCs w:val="22"/>
          <w14:ligatures w14:val="none"/>
        </w:rPr>
        <w:t>HomeHealth</w:t>
      </w:r>
      <w:proofErr w:type="spellEnd"/>
      <w:r w:rsidRPr="00D74486">
        <w:rPr>
          <w:rFonts w:eastAsia="Calibri"/>
          <w:sz w:val="22"/>
          <w:szCs w:val="22"/>
          <w14:ligatures w14:val="none"/>
        </w:rPr>
        <w:t xml:space="preserve"> service we could improve, that we haven’t already talked about? </w:t>
      </w:r>
    </w:p>
    <w:p w14:paraId="6F6E22D5" w14:textId="77777777" w:rsidR="00355B91" w:rsidRPr="00236EA9" w:rsidRDefault="00355B91" w:rsidP="00822B6D">
      <w:pPr>
        <w:numPr>
          <w:ilvl w:val="0"/>
          <w:numId w:val="14"/>
        </w:numPr>
        <w:autoSpaceDE/>
        <w:autoSpaceDN/>
        <w:adjustRightInd/>
        <w:spacing w:line="276" w:lineRule="auto"/>
        <w:ind w:left="1134"/>
        <w:jc w:val="left"/>
        <w:rPr>
          <w:rFonts w:eastAsia="Calibri"/>
          <w:b/>
          <w:sz w:val="22"/>
          <w:szCs w:val="22"/>
          <w14:ligatures w14:val="none"/>
        </w:rPr>
      </w:pPr>
      <w:r w:rsidRPr="00D74486">
        <w:rPr>
          <w:rFonts w:eastAsia="Calibri"/>
          <w:sz w:val="22"/>
          <w:szCs w:val="22"/>
          <w14:ligatures w14:val="none"/>
        </w:rPr>
        <w:t>Is there anything else you would like to say?</w:t>
      </w:r>
    </w:p>
    <w:p w14:paraId="0D1B30C8" w14:textId="77777777" w:rsidR="00236EA9" w:rsidRPr="00D74486" w:rsidRDefault="00236EA9" w:rsidP="00236EA9">
      <w:pPr>
        <w:autoSpaceDE/>
        <w:autoSpaceDN/>
        <w:adjustRightInd/>
        <w:spacing w:line="276" w:lineRule="auto"/>
        <w:ind w:left="1134"/>
        <w:jc w:val="left"/>
        <w:rPr>
          <w:rFonts w:eastAsia="Calibri"/>
          <w:b/>
          <w:sz w:val="22"/>
          <w:szCs w:val="22"/>
          <w14:ligatures w14:val="none"/>
        </w:rPr>
      </w:pPr>
    </w:p>
    <w:p w14:paraId="6F3B36F8" w14:textId="77777777" w:rsidR="00355B91" w:rsidRPr="00D74486" w:rsidRDefault="00355B91" w:rsidP="00822B6D">
      <w:pPr>
        <w:autoSpaceDE/>
        <w:autoSpaceDN/>
        <w:adjustRightInd/>
        <w:spacing w:line="276" w:lineRule="auto"/>
        <w:jc w:val="center"/>
        <w:rPr>
          <w:rFonts w:eastAsia="Calibri"/>
          <w:b/>
          <w:bCs/>
          <w14:ligatures w14:val="none"/>
        </w:rPr>
      </w:pPr>
      <w:r w:rsidRPr="00D74486">
        <w:rPr>
          <w:rFonts w:eastAsia="Calibri"/>
          <w:b/>
          <w:bCs/>
          <w14:ligatures w14:val="none"/>
        </w:rPr>
        <w:t>Thank you for your time and help.</w:t>
      </w:r>
    </w:p>
    <w:p w14:paraId="4DB8B005" w14:textId="77777777" w:rsidR="00355B91" w:rsidRPr="00D74486" w:rsidRDefault="00355B91" w:rsidP="00822B6D">
      <w:pPr>
        <w:autoSpaceDE/>
        <w:autoSpaceDN/>
        <w:adjustRightInd/>
        <w:spacing w:line="276" w:lineRule="auto"/>
        <w:jc w:val="center"/>
        <w:rPr>
          <w:rFonts w:eastAsia="Calibri"/>
          <w:b/>
          <w:bCs/>
          <w14:ligatures w14:val="none"/>
        </w:rPr>
      </w:pPr>
    </w:p>
    <w:tbl>
      <w:tblPr>
        <w:tblStyle w:val="TableGrid1"/>
        <w:tblW w:w="0" w:type="auto"/>
        <w:tblLook w:val="04A0" w:firstRow="1" w:lastRow="0" w:firstColumn="1" w:lastColumn="0" w:noHBand="0" w:noVBand="1"/>
      </w:tblPr>
      <w:tblGrid>
        <w:gridCol w:w="6804"/>
      </w:tblGrid>
      <w:tr w:rsidR="00355B91" w:rsidRPr="00D74486" w14:paraId="2362C7D8" w14:textId="77777777" w:rsidTr="00920140">
        <w:tc>
          <w:tcPr>
            <w:tcW w:w="6804" w:type="dxa"/>
            <w:tcBorders>
              <w:top w:val="nil"/>
              <w:left w:val="nil"/>
              <w:bottom w:val="single" w:sz="4" w:space="0" w:color="auto"/>
              <w:right w:val="nil"/>
            </w:tcBorders>
          </w:tcPr>
          <w:p w14:paraId="41458742"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Instructions for interviewer</w:t>
            </w:r>
          </w:p>
        </w:tc>
      </w:tr>
      <w:tr w:rsidR="00355B91" w:rsidRPr="00D74486" w14:paraId="5C022564" w14:textId="77777777" w:rsidTr="00920140">
        <w:trPr>
          <w:trHeight w:val="126"/>
        </w:trPr>
        <w:tc>
          <w:tcPr>
            <w:tcW w:w="6804" w:type="dxa"/>
            <w:tcBorders>
              <w:top w:val="single" w:sz="4" w:space="0" w:color="auto"/>
            </w:tcBorders>
          </w:tcPr>
          <w:p w14:paraId="1F996D48"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Switch audio recorder off</w:t>
            </w:r>
          </w:p>
        </w:tc>
      </w:tr>
      <w:tr w:rsidR="00355B91" w:rsidRPr="00D74486" w14:paraId="073B6889" w14:textId="77777777" w:rsidTr="00920140">
        <w:trPr>
          <w:trHeight w:val="102"/>
        </w:trPr>
        <w:tc>
          <w:tcPr>
            <w:tcW w:w="6804" w:type="dxa"/>
          </w:tcPr>
          <w:p w14:paraId="59615D0C" w14:textId="77777777" w:rsidR="00355B91" w:rsidRPr="00D74486" w:rsidRDefault="00355B91" w:rsidP="00822B6D">
            <w:pPr>
              <w:autoSpaceDE/>
              <w:autoSpaceDN/>
              <w:adjustRightInd/>
              <w:spacing w:line="276" w:lineRule="auto"/>
              <w:jc w:val="left"/>
              <w:rPr>
                <w:rFonts w:eastAsia="Calibri"/>
                <w:sz w:val="22"/>
                <w:szCs w:val="22"/>
              </w:rPr>
            </w:pPr>
            <w:r w:rsidRPr="00D74486">
              <w:rPr>
                <w:rFonts w:eastAsia="Calibri"/>
                <w:sz w:val="22"/>
                <w:szCs w:val="22"/>
              </w:rPr>
              <w:t xml:space="preserve">Give voucher </w:t>
            </w:r>
          </w:p>
        </w:tc>
      </w:tr>
    </w:tbl>
    <w:p w14:paraId="5251024E" w14:textId="77777777" w:rsidR="002B41BB" w:rsidRDefault="002B41BB" w:rsidP="00822B6D">
      <w:pPr>
        <w:autoSpaceDE/>
        <w:autoSpaceDN/>
        <w:adjustRightInd/>
        <w:spacing w:line="276" w:lineRule="auto"/>
        <w:jc w:val="left"/>
        <w:rPr>
          <w:highlight w:val="yellow"/>
        </w:rPr>
      </w:pPr>
    </w:p>
    <w:p w14:paraId="7C9C6145" w14:textId="77777777" w:rsidR="002B41BB" w:rsidRDefault="002B41BB">
      <w:pPr>
        <w:autoSpaceDE/>
        <w:autoSpaceDN/>
        <w:adjustRightInd/>
        <w:spacing w:after="160" w:line="259" w:lineRule="auto"/>
        <w:jc w:val="left"/>
        <w:rPr>
          <w:highlight w:val="yellow"/>
        </w:rPr>
      </w:pPr>
      <w:r>
        <w:rPr>
          <w:highlight w:val="yellow"/>
        </w:rPr>
        <w:br w:type="page"/>
      </w:r>
    </w:p>
    <w:p w14:paraId="6823D261" w14:textId="77777777" w:rsidR="002B41BB" w:rsidRPr="00236EA9" w:rsidRDefault="002B41BB" w:rsidP="00543B9F">
      <w:pPr>
        <w:autoSpaceDE/>
        <w:autoSpaceDN/>
        <w:adjustRightInd/>
        <w:spacing w:after="160" w:line="276" w:lineRule="auto"/>
        <w:jc w:val="center"/>
        <w:rPr>
          <w:b/>
          <w:bCs/>
          <w:sz w:val="28"/>
          <w:szCs w:val="28"/>
        </w:rPr>
      </w:pPr>
      <w:r w:rsidRPr="00236EA9">
        <w:rPr>
          <w:b/>
          <w:bCs/>
          <w:sz w:val="28"/>
          <w:szCs w:val="28"/>
        </w:rPr>
        <w:lastRenderedPageBreak/>
        <w:t xml:space="preserve">Topic guide for interviews with </w:t>
      </w:r>
      <w:proofErr w:type="spellStart"/>
      <w:r w:rsidRPr="00236EA9">
        <w:rPr>
          <w:b/>
          <w:bCs/>
          <w:sz w:val="28"/>
          <w:szCs w:val="28"/>
        </w:rPr>
        <w:t>HomeHealth</w:t>
      </w:r>
      <w:proofErr w:type="spellEnd"/>
      <w:r w:rsidRPr="00236EA9">
        <w:rPr>
          <w:b/>
          <w:bCs/>
          <w:sz w:val="28"/>
          <w:szCs w:val="28"/>
        </w:rPr>
        <w:t xml:space="preserve"> workers</w:t>
      </w:r>
    </w:p>
    <w:p w14:paraId="6A73F7B3" w14:textId="77777777" w:rsidR="002B41BB" w:rsidRPr="007F1DCA" w:rsidRDefault="002B41BB" w:rsidP="00236EA9">
      <w:pPr>
        <w:autoSpaceDE/>
        <w:autoSpaceDN/>
        <w:adjustRightInd/>
        <w:spacing w:line="276" w:lineRule="auto"/>
        <w:jc w:val="left"/>
        <w:rPr>
          <w:i/>
          <w:iCs/>
        </w:rPr>
      </w:pPr>
      <w:r w:rsidRPr="007F1DCA">
        <w:rPr>
          <w:i/>
          <w:iCs/>
        </w:rPr>
        <w:t xml:space="preserve">Thank you for agreeing to take part in an interview. We are interested in your experiences of delivering the </w:t>
      </w:r>
      <w:proofErr w:type="spellStart"/>
      <w:r w:rsidRPr="007F1DCA">
        <w:rPr>
          <w:i/>
          <w:iCs/>
        </w:rPr>
        <w:t>HomeHealth</w:t>
      </w:r>
      <w:proofErr w:type="spellEnd"/>
      <w:r w:rsidRPr="007F1DCA">
        <w:rPr>
          <w:i/>
          <w:iCs/>
        </w:rPr>
        <w:t xml:space="preserve"> service, both good and bad, so we can improve the service for the future if it is implemented. We will keep your responses as confidential as possible - we will not feedback individual responses to either the team leader or your voluntary sector supervisors but will provide an overall summary of </w:t>
      </w:r>
      <w:proofErr w:type="spellStart"/>
      <w:r w:rsidRPr="007F1DCA">
        <w:rPr>
          <w:i/>
          <w:iCs/>
        </w:rPr>
        <w:t>HomeHealth</w:t>
      </w:r>
      <w:proofErr w:type="spellEnd"/>
      <w:r w:rsidRPr="007F1DCA">
        <w:rPr>
          <w:i/>
          <w:iCs/>
        </w:rPr>
        <w:t xml:space="preserve"> worker feedback. You will not be identified by name or organisation/area in any publications, but as there are only a small number of you, we cannot guarantee complete anonymity.  You can stop the interview at any time. We would like to audio record the interview. Do you have any questions before we start?</w:t>
      </w:r>
    </w:p>
    <w:tbl>
      <w:tblPr>
        <w:tblStyle w:val="TableGrid"/>
        <w:tblW w:w="0" w:type="auto"/>
        <w:tblInd w:w="709" w:type="dxa"/>
        <w:tblLook w:val="04A0" w:firstRow="1" w:lastRow="0" w:firstColumn="1" w:lastColumn="0" w:noHBand="0" w:noVBand="1"/>
      </w:tblPr>
      <w:tblGrid>
        <w:gridCol w:w="5980"/>
      </w:tblGrid>
      <w:tr w:rsidR="002B41BB" w:rsidRPr="002B41BB" w14:paraId="5C5E6994" w14:textId="77777777" w:rsidTr="00920140">
        <w:tc>
          <w:tcPr>
            <w:tcW w:w="5980" w:type="dxa"/>
            <w:tcBorders>
              <w:top w:val="nil"/>
              <w:left w:val="nil"/>
              <w:bottom w:val="single" w:sz="4" w:space="0" w:color="auto"/>
              <w:right w:val="nil"/>
            </w:tcBorders>
          </w:tcPr>
          <w:p w14:paraId="7DF28828" w14:textId="77777777" w:rsidR="002B41BB" w:rsidRPr="007F1DCA" w:rsidRDefault="002B41BB" w:rsidP="00236EA9">
            <w:pPr>
              <w:autoSpaceDE/>
              <w:autoSpaceDN/>
              <w:adjustRightInd/>
              <w:spacing w:line="276" w:lineRule="auto"/>
              <w:jc w:val="left"/>
              <w:rPr>
                <w:lang w:val="en-US"/>
              </w:rPr>
            </w:pPr>
            <w:r w:rsidRPr="007F1DCA">
              <w:rPr>
                <w:lang w:val="en-US"/>
              </w:rPr>
              <w:t>Instructions for interviewer</w:t>
            </w:r>
          </w:p>
        </w:tc>
      </w:tr>
      <w:tr w:rsidR="002B41BB" w:rsidRPr="002B41BB" w14:paraId="3E869A33" w14:textId="77777777" w:rsidTr="00920140">
        <w:trPr>
          <w:trHeight w:val="245"/>
        </w:trPr>
        <w:tc>
          <w:tcPr>
            <w:tcW w:w="5980" w:type="dxa"/>
          </w:tcPr>
          <w:p w14:paraId="2D054721" w14:textId="77777777" w:rsidR="002B41BB" w:rsidRPr="007F1DCA" w:rsidRDefault="002B41BB" w:rsidP="00236EA9">
            <w:pPr>
              <w:autoSpaceDE/>
              <w:autoSpaceDN/>
              <w:adjustRightInd/>
              <w:spacing w:line="276" w:lineRule="auto"/>
              <w:jc w:val="left"/>
              <w:rPr>
                <w:lang w:val="en-US"/>
              </w:rPr>
            </w:pPr>
            <w:r w:rsidRPr="007F1DCA">
              <w:rPr>
                <w:lang w:val="en-US"/>
              </w:rPr>
              <w:t>Check consent form is completed</w:t>
            </w:r>
          </w:p>
        </w:tc>
      </w:tr>
      <w:tr w:rsidR="002B41BB" w:rsidRPr="002B41BB" w14:paraId="59681A68" w14:textId="77777777" w:rsidTr="00920140">
        <w:trPr>
          <w:trHeight w:val="107"/>
        </w:trPr>
        <w:tc>
          <w:tcPr>
            <w:tcW w:w="5980" w:type="dxa"/>
          </w:tcPr>
          <w:p w14:paraId="4CD66EDE" w14:textId="77777777" w:rsidR="002B41BB" w:rsidRPr="007F1DCA" w:rsidRDefault="002B41BB" w:rsidP="00236EA9">
            <w:pPr>
              <w:autoSpaceDE/>
              <w:autoSpaceDN/>
              <w:adjustRightInd/>
              <w:spacing w:line="276" w:lineRule="auto"/>
              <w:jc w:val="left"/>
              <w:rPr>
                <w:b/>
                <w:bCs/>
                <w:lang w:val="en-US"/>
              </w:rPr>
            </w:pPr>
            <w:r w:rsidRPr="007F1DCA">
              <w:rPr>
                <w:b/>
                <w:bCs/>
                <w:lang w:val="en-US"/>
              </w:rPr>
              <w:t xml:space="preserve">Switch the audio recorder on </w:t>
            </w:r>
          </w:p>
        </w:tc>
      </w:tr>
    </w:tbl>
    <w:p w14:paraId="09C9E6DE" w14:textId="77777777" w:rsidR="002B41BB" w:rsidRPr="007F1DCA" w:rsidRDefault="002B41BB" w:rsidP="00236EA9">
      <w:pPr>
        <w:autoSpaceDE/>
        <w:autoSpaceDN/>
        <w:adjustRightInd/>
        <w:spacing w:line="276" w:lineRule="auto"/>
        <w:jc w:val="left"/>
        <w:rPr>
          <w:i/>
          <w:iCs/>
        </w:rPr>
      </w:pPr>
      <w:r w:rsidRPr="007F1DCA">
        <w:rPr>
          <w:i/>
          <w:iCs/>
        </w:rPr>
        <w:t>Note: [VSO] should be replaced with Age UK Camden, Age UK Bradford, HILS as appropriate</w:t>
      </w:r>
    </w:p>
    <w:p w14:paraId="21AA9962" w14:textId="77777777" w:rsidR="002B41BB" w:rsidRPr="007F1DCA" w:rsidRDefault="002B41BB" w:rsidP="00236EA9">
      <w:pPr>
        <w:autoSpaceDE/>
        <w:autoSpaceDN/>
        <w:adjustRightInd/>
        <w:spacing w:line="276" w:lineRule="auto"/>
        <w:jc w:val="left"/>
        <w:rPr>
          <w:b/>
          <w:bCs/>
        </w:rPr>
      </w:pPr>
      <w:r w:rsidRPr="007F1DCA">
        <w:rPr>
          <w:b/>
          <w:bCs/>
        </w:rPr>
        <w:t>General</w:t>
      </w:r>
    </w:p>
    <w:p w14:paraId="28CB0A10" w14:textId="77777777" w:rsidR="002B41BB" w:rsidRPr="007F1DCA" w:rsidRDefault="002B41BB" w:rsidP="00236EA9">
      <w:pPr>
        <w:numPr>
          <w:ilvl w:val="0"/>
          <w:numId w:val="29"/>
        </w:numPr>
        <w:autoSpaceDE/>
        <w:autoSpaceDN/>
        <w:adjustRightInd/>
        <w:spacing w:line="276" w:lineRule="auto"/>
        <w:jc w:val="left"/>
      </w:pPr>
      <w:r w:rsidRPr="007F1DCA">
        <w:t xml:space="preserve">What first </w:t>
      </w:r>
      <w:r w:rsidRPr="007F1DCA">
        <w:rPr>
          <w:b/>
          <w:bCs/>
        </w:rPr>
        <w:t>attracted</w:t>
      </w:r>
      <w:r w:rsidRPr="007F1DCA">
        <w:t xml:space="preserve"> you to working on </w:t>
      </w:r>
      <w:proofErr w:type="spellStart"/>
      <w:r w:rsidRPr="007F1DCA">
        <w:t>HomeHealth</w:t>
      </w:r>
      <w:proofErr w:type="spellEnd"/>
      <w:r w:rsidRPr="007F1DCA">
        <w:t xml:space="preserve">? (i.e., working with older people, flexible hours, local, gaining experience and training in the field) </w:t>
      </w:r>
    </w:p>
    <w:p w14:paraId="104DC9E7" w14:textId="77777777" w:rsidR="002B41BB" w:rsidRPr="007F1DCA" w:rsidRDefault="002B41BB" w:rsidP="00236EA9">
      <w:pPr>
        <w:numPr>
          <w:ilvl w:val="0"/>
          <w:numId w:val="29"/>
        </w:numPr>
        <w:autoSpaceDE/>
        <w:autoSpaceDN/>
        <w:adjustRightInd/>
        <w:spacing w:line="276" w:lineRule="auto"/>
        <w:jc w:val="left"/>
      </w:pPr>
      <w:r w:rsidRPr="007F1DCA">
        <w:t xml:space="preserve">Talk me through your </w:t>
      </w:r>
      <w:r w:rsidRPr="007F1DCA">
        <w:rPr>
          <w:b/>
          <w:bCs/>
        </w:rPr>
        <w:t>understanding</w:t>
      </w:r>
      <w:r w:rsidRPr="007F1DCA">
        <w:t xml:space="preserve"> of the </w:t>
      </w:r>
      <w:proofErr w:type="spellStart"/>
      <w:r w:rsidRPr="007F1DCA">
        <w:t>HomeHealth</w:t>
      </w:r>
      <w:proofErr w:type="spellEnd"/>
      <w:r w:rsidRPr="007F1DCA">
        <w:t xml:space="preserve"> service (e.g., aims, content, delivery). </w:t>
      </w:r>
    </w:p>
    <w:p w14:paraId="13475E57" w14:textId="77777777" w:rsidR="002B41BB" w:rsidRPr="007F1DCA" w:rsidRDefault="002B41BB" w:rsidP="00236EA9">
      <w:pPr>
        <w:numPr>
          <w:ilvl w:val="0"/>
          <w:numId w:val="29"/>
        </w:numPr>
        <w:autoSpaceDE/>
        <w:autoSpaceDN/>
        <w:adjustRightInd/>
        <w:spacing w:line="276" w:lineRule="auto"/>
        <w:jc w:val="left"/>
      </w:pPr>
      <w:r w:rsidRPr="007F1DCA">
        <w:t xml:space="preserve">How does </w:t>
      </w:r>
      <w:proofErr w:type="spellStart"/>
      <w:r w:rsidRPr="007F1DCA">
        <w:t>HomeHealth</w:t>
      </w:r>
      <w:proofErr w:type="spellEnd"/>
      <w:r w:rsidRPr="007F1DCA">
        <w:t xml:space="preserve"> </w:t>
      </w:r>
      <w:r w:rsidRPr="007F1DCA">
        <w:rPr>
          <w:b/>
          <w:bCs/>
        </w:rPr>
        <w:t>differ</w:t>
      </w:r>
      <w:r w:rsidRPr="007F1DCA">
        <w:t xml:space="preserve"> from services you have worked in before? </w:t>
      </w:r>
    </w:p>
    <w:p w14:paraId="33FAE4A8" w14:textId="77777777" w:rsidR="002B41BB" w:rsidRPr="007F1DCA" w:rsidRDefault="002B41BB" w:rsidP="00236EA9">
      <w:pPr>
        <w:numPr>
          <w:ilvl w:val="1"/>
          <w:numId w:val="29"/>
        </w:numPr>
        <w:autoSpaceDE/>
        <w:autoSpaceDN/>
        <w:adjustRightInd/>
        <w:spacing w:line="276" w:lineRule="auto"/>
        <w:jc w:val="left"/>
      </w:pPr>
      <w:r w:rsidRPr="007F1DCA">
        <w:t xml:space="preserve">How did the </w:t>
      </w:r>
      <w:r w:rsidRPr="007F1DCA">
        <w:rPr>
          <w:b/>
          <w:bCs/>
        </w:rPr>
        <w:t>nature of the relationship</w:t>
      </w:r>
      <w:r w:rsidRPr="007F1DCA">
        <w:t xml:space="preserve"> (equal partnership between you and the older person) differ from the usual jobs you had performed in the health and social care sector?</w:t>
      </w:r>
    </w:p>
    <w:p w14:paraId="3B22CB96" w14:textId="77777777" w:rsidR="002B41BB" w:rsidRPr="007F1DCA" w:rsidRDefault="002B41BB" w:rsidP="00236EA9">
      <w:pPr>
        <w:numPr>
          <w:ilvl w:val="0"/>
          <w:numId w:val="29"/>
        </w:numPr>
        <w:autoSpaceDE/>
        <w:autoSpaceDN/>
        <w:adjustRightInd/>
        <w:spacing w:line="276" w:lineRule="auto"/>
        <w:jc w:val="left"/>
      </w:pPr>
      <w:r w:rsidRPr="007F1DCA">
        <w:t xml:space="preserve">What motivated you to </w:t>
      </w:r>
      <w:r w:rsidRPr="007F1DCA">
        <w:rPr>
          <w:b/>
          <w:bCs/>
        </w:rPr>
        <w:t>carry on</w:t>
      </w:r>
      <w:r w:rsidRPr="007F1DCA">
        <w:t xml:space="preserve"> being a </w:t>
      </w:r>
      <w:proofErr w:type="spellStart"/>
      <w:r w:rsidRPr="007F1DCA">
        <w:t>HomeHealth</w:t>
      </w:r>
      <w:proofErr w:type="spellEnd"/>
      <w:r w:rsidRPr="007F1DCA">
        <w:t xml:space="preserve"> worker? </w:t>
      </w:r>
    </w:p>
    <w:p w14:paraId="40E90911" w14:textId="77777777" w:rsidR="002B41BB" w:rsidRPr="007F1DCA" w:rsidRDefault="002B41BB" w:rsidP="00236EA9">
      <w:pPr>
        <w:autoSpaceDE/>
        <w:autoSpaceDN/>
        <w:adjustRightInd/>
        <w:spacing w:line="276" w:lineRule="auto"/>
        <w:jc w:val="left"/>
        <w:rPr>
          <w:b/>
          <w:bCs/>
        </w:rPr>
      </w:pPr>
      <w:r w:rsidRPr="007F1DCA">
        <w:rPr>
          <w:b/>
          <w:bCs/>
        </w:rPr>
        <w:t>Service delivery</w:t>
      </w:r>
    </w:p>
    <w:p w14:paraId="470DA745" w14:textId="77777777" w:rsidR="002B41BB" w:rsidRPr="007F1DCA" w:rsidRDefault="002B41BB" w:rsidP="00236EA9">
      <w:pPr>
        <w:numPr>
          <w:ilvl w:val="0"/>
          <w:numId w:val="30"/>
        </w:numPr>
        <w:autoSpaceDE/>
        <w:autoSpaceDN/>
        <w:adjustRightInd/>
        <w:spacing w:line="276" w:lineRule="auto"/>
        <w:jc w:val="left"/>
      </w:pPr>
      <w:r w:rsidRPr="007F1DCA">
        <w:t xml:space="preserve">How would you </w:t>
      </w:r>
      <w:r w:rsidRPr="007F1DCA">
        <w:rPr>
          <w:b/>
          <w:bCs/>
        </w:rPr>
        <w:t>describe your experience</w:t>
      </w:r>
      <w:r w:rsidRPr="007F1DCA">
        <w:t xml:space="preserve"> of delivering the </w:t>
      </w:r>
      <w:proofErr w:type="spellStart"/>
      <w:r w:rsidRPr="007F1DCA">
        <w:t>Homehealth</w:t>
      </w:r>
      <w:proofErr w:type="spellEnd"/>
      <w:r w:rsidRPr="007F1DCA">
        <w:t xml:space="preserve"> service?</w:t>
      </w:r>
    </w:p>
    <w:p w14:paraId="71D6D097" w14:textId="77777777" w:rsidR="002B41BB" w:rsidRPr="007F1DCA" w:rsidRDefault="002B41BB" w:rsidP="00236EA9">
      <w:pPr>
        <w:numPr>
          <w:ilvl w:val="0"/>
          <w:numId w:val="30"/>
        </w:numPr>
        <w:autoSpaceDE/>
        <w:autoSpaceDN/>
        <w:adjustRightInd/>
        <w:spacing w:line="276" w:lineRule="auto"/>
        <w:jc w:val="left"/>
      </w:pPr>
      <w:r w:rsidRPr="007F1DCA">
        <w:t xml:space="preserve">Can you talk me through the </w:t>
      </w:r>
      <w:r w:rsidRPr="007F1DCA">
        <w:rPr>
          <w:b/>
          <w:bCs/>
        </w:rPr>
        <w:t>approach</w:t>
      </w:r>
      <w:r w:rsidRPr="007F1DCA">
        <w:t xml:space="preserve"> you typically took with participants? </w:t>
      </w:r>
    </w:p>
    <w:p w14:paraId="590D187B" w14:textId="77777777" w:rsidR="002B41BB" w:rsidRPr="007F1DCA" w:rsidRDefault="002B41BB" w:rsidP="00236EA9">
      <w:pPr>
        <w:numPr>
          <w:ilvl w:val="1"/>
          <w:numId w:val="30"/>
        </w:numPr>
        <w:autoSpaceDE/>
        <w:autoSpaceDN/>
        <w:adjustRightInd/>
        <w:spacing w:line="276" w:lineRule="auto"/>
        <w:jc w:val="left"/>
      </w:pPr>
      <w:r w:rsidRPr="007F1DCA">
        <w:t xml:space="preserve">Can you describe a typical </w:t>
      </w:r>
      <w:r w:rsidRPr="007F1DCA">
        <w:rPr>
          <w:b/>
          <w:bCs/>
        </w:rPr>
        <w:t>initial session</w:t>
      </w:r>
      <w:r w:rsidRPr="007F1DCA">
        <w:t xml:space="preserve"> with a participant? </w:t>
      </w:r>
    </w:p>
    <w:p w14:paraId="6671089D" w14:textId="77777777" w:rsidR="002B41BB" w:rsidRPr="007F1DCA" w:rsidRDefault="002B41BB" w:rsidP="00236EA9">
      <w:pPr>
        <w:numPr>
          <w:ilvl w:val="1"/>
          <w:numId w:val="30"/>
        </w:numPr>
        <w:autoSpaceDE/>
        <w:autoSpaceDN/>
        <w:adjustRightInd/>
        <w:spacing w:line="276" w:lineRule="auto"/>
        <w:jc w:val="left"/>
      </w:pPr>
      <w:r w:rsidRPr="007F1DCA">
        <w:t xml:space="preserve">What about a </w:t>
      </w:r>
      <w:r w:rsidRPr="007F1DCA">
        <w:rPr>
          <w:b/>
          <w:bCs/>
        </w:rPr>
        <w:t>follow-up session</w:t>
      </w:r>
      <w:r w:rsidRPr="007F1DCA">
        <w:t>?</w:t>
      </w:r>
    </w:p>
    <w:p w14:paraId="19645863" w14:textId="77777777" w:rsidR="002B41BB" w:rsidRPr="007F1DCA" w:rsidRDefault="002B41BB" w:rsidP="00236EA9">
      <w:pPr>
        <w:numPr>
          <w:ilvl w:val="0"/>
          <w:numId w:val="38"/>
        </w:numPr>
        <w:autoSpaceDE/>
        <w:autoSpaceDN/>
        <w:adjustRightInd/>
        <w:spacing w:line="276" w:lineRule="auto"/>
        <w:jc w:val="left"/>
      </w:pPr>
      <w:r w:rsidRPr="007F1DCA">
        <w:t xml:space="preserve">Can you describe a </w:t>
      </w:r>
      <w:r w:rsidRPr="007F1DCA">
        <w:rPr>
          <w:b/>
        </w:rPr>
        <w:t>typical last session</w:t>
      </w:r>
      <w:r w:rsidRPr="007F1DCA">
        <w:t xml:space="preserve"> with a participant? </w:t>
      </w:r>
    </w:p>
    <w:p w14:paraId="399F9047" w14:textId="77777777" w:rsidR="002B41BB" w:rsidRPr="007F1DCA" w:rsidRDefault="002B41BB" w:rsidP="00236EA9">
      <w:pPr>
        <w:numPr>
          <w:ilvl w:val="0"/>
          <w:numId w:val="41"/>
        </w:numPr>
        <w:autoSpaceDE/>
        <w:autoSpaceDN/>
        <w:adjustRightInd/>
        <w:spacing w:line="276" w:lineRule="auto"/>
        <w:jc w:val="left"/>
      </w:pPr>
      <w:r w:rsidRPr="007F1DCA">
        <w:t xml:space="preserve">When ending the service for a participant, how did you </w:t>
      </w:r>
      <w:r w:rsidRPr="007F1DCA">
        <w:rPr>
          <w:b/>
        </w:rPr>
        <w:t>encourage maintenance</w:t>
      </w:r>
      <w:r w:rsidRPr="007F1DCA">
        <w:t xml:space="preserve"> of behaviour? </w:t>
      </w:r>
    </w:p>
    <w:p w14:paraId="396EC41E" w14:textId="77777777" w:rsidR="002B41BB" w:rsidRPr="007F1DCA" w:rsidRDefault="002B41BB" w:rsidP="00236EA9">
      <w:pPr>
        <w:numPr>
          <w:ilvl w:val="2"/>
          <w:numId w:val="42"/>
        </w:numPr>
        <w:autoSpaceDE/>
        <w:autoSpaceDN/>
        <w:adjustRightInd/>
        <w:spacing w:line="276" w:lineRule="auto"/>
        <w:jc w:val="left"/>
      </w:pPr>
      <w:r w:rsidRPr="007F1DCA">
        <w:t xml:space="preserve">What </w:t>
      </w:r>
      <w:r w:rsidRPr="007F1DCA">
        <w:rPr>
          <w:b/>
        </w:rPr>
        <w:t xml:space="preserve">resources </w:t>
      </w:r>
      <w:r w:rsidRPr="007F1DCA">
        <w:t xml:space="preserve">were available to support clients with this?  (e.g., access to local groups, carer support, written maintenance plan). </w:t>
      </w:r>
    </w:p>
    <w:p w14:paraId="696681F2" w14:textId="77777777" w:rsidR="002B41BB" w:rsidRPr="007F1DCA" w:rsidRDefault="002B41BB" w:rsidP="00236EA9">
      <w:pPr>
        <w:numPr>
          <w:ilvl w:val="2"/>
          <w:numId w:val="42"/>
        </w:numPr>
        <w:autoSpaceDE/>
        <w:autoSpaceDN/>
        <w:adjustRightInd/>
        <w:spacing w:line="276" w:lineRule="auto"/>
        <w:jc w:val="left"/>
      </w:pPr>
      <w:r w:rsidRPr="007F1DCA">
        <w:t xml:space="preserve">What were the </w:t>
      </w:r>
      <w:r w:rsidRPr="007F1DCA">
        <w:rPr>
          <w:b/>
          <w:bCs/>
        </w:rPr>
        <w:t>challenges</w:t>
      </w:r>
      <w:r w:rsidRPr="007F1DCA">
        <w:t xml:space="preserve"> with this? How did you try and overcome them?</w:t>
      </w:r>
    </w:p>
    <w:p w14:paraId="1C9412F5" w14:textId="77777777" w:rsidR="002B41BB" w:rsidRPr="007F1DCA" w:rsidRDefault="002B41BB" w:rsidP="00236EA9">
      <w:pPr>
        <w:numPr>
          <w:ilvl w:val="0"/>
          <w:numId w:val="30"/>
        </w:numPr>
        <w:autoSpaceDE/>
        <w:autoSpaceDN/>
        <w:adjustRightInd/>
        <w:spacing w:line="276" w:lineRule="auto"/>
        <w:jc w:val="left"/>
      </w:pPr>
      <w:r w:rsidRPr="007F1DCA">
        <w:t xml:space="preserve">How did you find the </w:t>
      </w:r>
      <w:r w:rsidRPr="007F1DCA">
        <w:rPr>
          <w:b/>
          <w:bCs/>
        </w:rPr>
        <w:t>length</w:t>
      </w:r>
      <w:r w:rsidRPr="007F1DCA">
        <w:t xml:space="preserve"> of the appointments (FU visits expected to last 30-60mins ended up around 90mins)? How long were they? Why were they longer?</w:t>
      </w:r>
    </w:p>
    <w:p w14:paraId="77A80603" w14:textId="77777777" w:rsidR="002B41BB" w:rsidRPr="007F1DCA" w:rsidRDefault="002B41BB" w:rsidP="00236EA9">
      <w:pPr>
        <w:numPr>
          <w:ilvl w:val="0"/>
          <w:numId w:val="30"/>
        </w:numPr>
        <w:autoSpaceDE/>
        <w:autoSpaceDN/>
        <w:adjustRightInd/>
        <w:spacing w:line="276" w:lineRule="auto"/>
        <w:jc w:val="left"/>
      </w:pPr>
      <w:r w:rsidRPr="007F1DCA">
        <w:t xml:space="preserve">What </w:t>
      </w:r>
      <w:r w:rsidRPr="007F1DCA">
        <w:rPr>
          <w:b/>
          <w:bCs/>
        </w:rPr>
        <w:t xml:space="preserve">worked well </w:t>
      </w:r>
      <w:r w:rsidRPr="007F1DCA">
        <w:t xml:space="preserve">in the delivery of </w:t>
      </w:r>
      <w:proofErr w:type="spellStart"/>
      <w:r w:rsidRPr="007F1DCA">
        <w:t>HomeHealth</w:t>
      </w:r>
      <w:proofErr w:type="spellEnd"/>
      <w:r w:rsidRPr="007F1DCA">
        <w:t>? Can you give me an example?</w:t>
      </w:r>
    </w:p>
    <w:p w14:paraId="03FB8619" w14:textId="77777777" w:rsidR="002B41BB" w:rsidRPr="007F1DCA" w:rsidRDefault="002B41BB" w:rsidP="00236EA9">
      <w:pPr>
        <w:numPr>
          <w:ilvl w:val="1"/>
          <w:numId w:val="30"/>
        </w:numPr>
        <w:autoSpaceDE/>
        <w:autoSpaceDN/>
        <w:adjustRightInd/>
        <w:spacing w:line="276" w:lineRule="auto"/>
        <w:jc w:val="left"/>
      </w:pPr>
      <w:r w:rsidRPr="007F1DCA">
        <w:t xml:space="preserve">How well did </w:t>
      </w:r>
      <w:r w:rsidRPr="007F1DCA">
        <w:rPr>
          <w:b/>
          <w:bCs/>
        </w:rPr>
        <w:t>participants engage</w:t>
      </w:r>
      <w:r w:rsidRPr="007F1DCA">
        <w:t xml:space="preserve"> with the service? </w:t>
      </w:r>
    </w:p>
    <w:p w14:paraId="63541ADD" w14:textId="77777777" w:rsidR="002B41BB" w:rsidRPr="007F1DCA" w:rsidRDefault="002B41BB" w:rsidP="00236EA9">
      <w:pPr>
        <w:numPr>
          <w:ilvl w:val="0"/>
          <w:numId w:val="30"/>
        </w:numPr>
        <w:autoSpaceDE/>
        <w:autoSpaceDN/>
        <w:adjustRightInd/>
        <w:spacing w:line="276" w:lineRule="auto"/>
        <w:jc w:val="left"/>
      </w:pPr>
      <w:r w:rsidRPr="007F1DCA">
        <w:lastRenderedPageBreak/>
        <w:t xml:space="preserve">What </w:t>
      </w:r>
      <w:r w:rsidRPr="007F1DCA">
        <w:rPr>
          <w:b/>
          <w:bCs/>
        </w:rPr>
        <w:t>didn’t work</w:t>
      </w:r>
      <w:r w:rsidRPr="007F1DCA">
        <w:t xml:space="preserve"> as well in the delivery of </w:t>
      </w:r>
      <w:proofErr w:type="spellStart"/>
      <w:r w:rsidRPr="007F1DCA">
        <w:t>HomeHealth</w:t>
      </w:r>
      <w:proofErr w:type="spellEnd"/>
      <w:r w:rsidRPr="007F1DCA">
        <w:t xml:space="preserve">? Can you give me an example? (e.g., poor engagement) </w:t>
      </w:r>
    </w:p>
    <w:p w14:paraId="2C976974" w14:textId="77777777" w:rsidR="002B41BB" w:rsidRPr="007F1DCA" w:rsidRDefault="002B41BB" w:rsidP="00236EA9">
      <w:pPr>
        <w:numPr>
          <w:ilvl w:val="1"/>
          <w:numId w:val="30"/>
        </w:numPr>
        <w:autoSpaceDE/>
        <w:autoSpaceDN/>
        <w:adjustRightInd/>
        <w:spacing w:line="276" w:lineRule="auto"/>
        <w:jc w:val="left"/>
      </w:pPr>
      <w:r w:rsidRPr="007F1DCA">
        <w:t xml:space="preserve">Were there any </w:t>
      </w:r>
      <w:r w:rsidRPr="007F1DCA">
        <w:rPr>
          <w:b/>
          <w:bCs/>
        </w:rPr>
        <w:t>specific challenges to participants engagement</w:t>
      </w:r>
      <w:r w:rsidRPr="007F1DCA">
        <w:t xml:space="preserve"> (e.g., working around holidays, hospitalisations)?</w:t>
      </w:r>
    </w:p>
    <w:p w14:paraId="47B54076" w14:textId="77777777" w:rsidR="002B41BB" w:rsidRPr="007F1DCA" w:rsidRDefault="002B41BB" w:rsidP="00236EA9">
      <w:pPr>
        <w:numPr>
          <w:ilvl w:val="2"/>
          <w:numId w:val="30"/>
        </w:numPr>
        <w:autoSpaceDE/>
        <w:autoSpaceDN/>
        <w:adjustRightInd/>
        <w:spacing w:line="276" w:lineRule="auto"/>
        <w:jc w:val="left"/>
      </w:pPr>
      <w:r w:rsidRPr="007F1DCA">
        <w:t xml:space="preserve">Did you find that </w:t>
      </w:r>
      <w:r w:rsidRPr="007F1DCA">
        <w:rPr>
          <w:b/>
          <w:bCs/>
        </w:rPr>
        <w:t>distinct groups/clusters</w:t>
      </w:r>
      <w:r w:rsidRPr="007F1DCA">
        <w:t xml:space="preserve"> emerged?</w:t>
      </w:r>
    </w:p>
    <w:p w14:paraId="0F76C6FC" w14:textId="77777777" w:rsidR="002B41BB" w:rsidRPr="007F1DCA" w:rsidRDefault="002B41BB" w:rsidP="00236EA9">
      <w:pPr>
        <w:numPr>
          <w:ilvl w:val="1"/>
          <w:numId w:val="30"/>
        </w:numPr>
        <w:autoSpaceDE/>
        <w:autoSpaceDN/>
        <w:adjustRightInd/>
        <w:spacing w:line="276" w:lineRule="auto"/>
        <w:jc w:val="left"/>
      </w:pPr>
      <w:r w:rsidRPr="007F1DCA">
        <w:t xml:space="preserve">What were the </w:t>
      </w:r>
      <w:r w:rsidRPr="007F1DCA">
        <w:rPr>
          <w:b/>
          <w:bCs/>
        </w:rPr>
        <w:t xml:space="preserve">challenges </w:t>
      </w:r>
      <w:r w:rsidRPr="007F1DCA">
        <w:t xml:space="preserve">you faced when delivering the </w:t>
      </w:r>
      <w:proofErr w:type="spellStart"/>
      <w:r w:rsidRPr="007F1DCA">
        <w:t>HomeHealth</w:t>
      </w:r>
      <w:proofErr w:type="spellEnd"/>
      <w:r w:rsidRPr="007F1DCA">
        <w:t xml:space="preserve"> service? (Prompts: Admin, goal attainment scaling, managing caseload, travel, participant engagement, participants not understanding things like goal setting)</w:t>
      </w:r>
    </w:p>
    <w:p w14:paraId="5ABC7C66" w14:textId="77777777" w:rsidR="002B41BB" w:rsidRPr="007F1DCA" w:rsidRDefault="002B41BB" w:rsidP="00236EA9">
      <w:pPr>
        <w:numPr>
          <w:ilvl w:val="1"/>
          <w:numId w:val="30"/>
        </w:numPr>
        <w:autoSpaceDE/>
        <w:autoSpaceDN/>
        <w:adjustRightInd/>
        <w:spacing w:line="276" w:lineRule="auto"/>
        <w:jc w:val="left"/>
      </w:pPr>
      <w:r w:rsidRPr="007F1DCA">
        <w:t xml:space="preserve">What </w:t>
      </w:r>
      <w:r w:rsidRPr="007F1DCA">
        <w:rPr>
          <w:b/>
          <w:bCs/>
        </w:rPr>
        <w:t xml:space="preserve">challenges </w:t>
      </w:r>
      <w:r w:rsidRPr="007F1DCA">
        <w:t>did participants report to you? (i.e., identifying and setting goals, barriers when working towards their goals)</w:t>
      </w:r>
    </w:p>
    <w:p w14:paraId="0BFD4081" w14:textId="77777777" w:rsidR="002B41BB" w:rsidRPr="007F1DCA" w:rsidRDefault="002B41BB" w:rsidP="00236EA9">
      <w:pPr>
        <w:numPr>
          <w:ilvl w:val="1"/>
          <w:numId w:val="30"/>
        </w:numPr>
        <w:autoSpaceDE/>
        <w:autoSpaceDN/>
        <w:adjustRightInd/>
        <w:spacing w:line="276" w:lineRule="auto"/>
        <w:jc w:val="left"/>
      </w:pPr>
      <w:r w:rsidRPr="007F1DCA">
        <w:t xml:space="preserve">How did you </w:t>
      </w:r>
      <w:r w:rsidRPr="007F1DCA">
        <w:rPr>
          <w:b/>
        </w:rPr>
        <w:t>overcome</w:t>
      </w:r>
      <w:r w:rsidRPr="007F1DCA">
        <w:t xml:space="preserve"> these challenges?</w:t>
      </w:r>
    </w:p>
    <w:p w14:paraId="0DA05A7A" w14:textId="77777777" w:rsidR="002B41BB" w:rsidRPr="007F1DCA" w:rsidRDefault="002B41BB" w:rsidP="00236EA9">
      <w:pPr>
        <w:numPr>
          <w:ilvl w:val="0"/>
          <w:numId w:val="39"/>
        </w:numPr>
        <w:autoSpaceDE/>
        <w:autoSpaceDN/>
        <w:adjustRightInd/>
        <w:spacing w:line="276" w:lineRule="auto"/>
        <w:jc w:val="left"/>
      </w:pPr>
      <w:r w:rsidRPr="007F1DCA">
        <w:t xml:space="preserve">Was there anything you would </w:t>
      </w:r>
      <w:r w:rsidRPr="007F1DCA">
        <w:rPr>
          <w:b/>
        </w:rPr>
        <w:t>do differently</w:t>
      </w:r>
      <w:r w:rsidRPr="007F1DCA">
        <w:t xml:space="preserve"> with hindsight to overcome the challenges? </w:t>
      </w:r>
    </w:p>
    <w:p w14:paraId="5BBBA3FB" w14:textId="77777777" w:rsidR="002B41BB" w:rsidRPr="007F1DCA" w:rsidRDefault="002B41BB" w:rsidP="00236EA9">
      <w:pPr>
        <w:numPr>
          <w:ilvl w:val="0"/>
          <w:numId w:val="30"/>
        </w:numPr>
        <w:autoSpaceDE/>
        <w:autoSpaceDN/>
        <w:adjustRightInd/>
        <w:spacing w:line="276" w:lineRule="auto"/>
        <w:jc w:val="left"/>
      </w:pPr>
      <w:r w:rsidRPr="007F1DCA">
        <w:t xml:space="preserve">How did you find the process of </w:t>
      </w:r>
      <w:r w:rsidRPr="007F1DCA">
        <w:rPr>
          <w:b/>
          <w:bCs/>
        </w:rPr>
        <w:t>identifying and setting goals</w:t>
      </w:r>
      <w:r w:rsidRPr="007F1DCA">
        <w:t xml:space="preserve"> with participants? (Prompt: use of Health and wellbeing plan, easiness of the process, participants’ reactions, language of goals). </w:t>
      </w:r>
    </w:p>
    <w:p w14:paraId="488EADB9" w14:textId="77777777" w:rsidR="002B41BB" w:rsidRPr="007F1DCA" w:rsidRDefault="002B41BB" w:rsidP="00236EA9">
      <w:pPr>
        <w:numPr>
          <w:ilvl w:val="1"/>
          <w:numId w:val="30"/>
        </w:numPr>
        <w:autoSpaceDE/>
        <w:autoSpaceDN/>
        <w:adjustRightInd/>
        <w:spacing w:line="276" w:lineRule="auto"/>
        <w:jc w:val="left"/>
      </w:pPr>
      <w:r w:rsidRPr="007F1DCA">
        <w:t xml:space="preserve">Did any different </w:t>
      </w:r>
      <w:r w:rsidRPr="007F1DCA">
        <w:rPr>
          <w:b/>
          <w:bCs/>
        </w:rPr>
        <w:t>groups emerge</w:t>
      </w:r>
      <w:r w:rsidRPr="007F1DCA">
        <w:t>?</w:t>
      </w:r>
    </w:p>
    <w:p w14:paraId="24AB6E5F" w14:textId="77777777" w:rsidR="002B41BB" w:rsidRPr="007F1DCA" w:rsidRDefault="002B41BB" w:rsidP="00236EA9">
      <w:pPr>
        <w:numPr>
          <w:ilvl w:val="1"/>
          <w:numId w:val="30"/>
        </w:numPr>
        <w:autoSpaceDE/>
        <w:autoSpaceDN/>
        <w:adjustRightInd/>
        <w:spacing w:line="276" w:lineRule="auto"/>
        <w:jc w:val="left"/>
      </w:pPr>
      <w:r w:rsidRPr="007F1DCA">
        <w:t xml:space="preserve">What were the most </w:t>
      </w:r>
      <w:r w:rsidRPr="007F1DCA">
        <w:rPr>
          <w:b/>
          <w:bCs/>
        </w:rPr>
        <w:t>common types of goals</w:t>
      </w:r>
      <w:r w:rsidRPr="007F1DCA">
        <w:t xml:space="preserve"> set? [probe on different domains]</w:t>
      </w:r>
    </w:p>
    <w:p w14:paraId="5FB5F605" w14:textId="77777777" w:rsidR="002B41BB" w:rsidRPr="007F1DCA" w:rsidRDefault="002B41BB" w:rsidP="00236EA9">
      <w:pPr>
        <w:numPr>
          <w:ilvl w:val="1"/>
          <w:numId w:val="30"/>
        </w:numPr>
        <w:autoSpaceDE/>
        <w:autoSpaceDN/>
        <w:adjustRightInd/>
        <w:spacing w:line="276" w:lineRule="auto"/>
        <w:jc w:val="left"/>
      </w:pPr>
      <w:r w:rsidRPr="007F1DCA">
        <w:t xml:space="preserve">Were there </w:t>
      </w:r>
      <w:r w:rsidRPr="007F1DCA">
        <w:rPr>
          <w:b/>
          <w:bCs/>
        </w:rPr>
        <w:t>differences</w:t>
      </w:r>
      <w:r w:rsidRPr="007F1DCA">
        <w:t xml:space="preserve"> in goal setting </w:t>
      </w:r>
      <w:r w:rsidRPr="007F1DCA">
        <w:rPr>
          <w:b/>
          <w:bCs/>
        </w:rPr>
        <w:t>between the different domains</w:t>
      </w:r>
      <w:r w:rsidRPr="007F1DCA">
        <w:t xml:space="preserve"> (mobility, social, nutrition, psychological)? [prompts: types of goals set, willingness to set goals, ability to identify what to change]</w:t>
      </w:r>
    </w:p>
    <w:p w14:paraId="62AC10E8" w14:textId="77777777" w:rsidR="002B41BB" w:rsidRPr="007F1DCA" w:rsidRDefault="002B41BB" w:rsidP="00236EA9">
      <w:pPr>
        <w:numPr>
          <w:ilvl w:val="1"/>
          <w:numId w:val="30"/>
        </w:numPr>
        <w:autoSpaceDE/>
        <w:autoSpaceDN/>
        <w:adjustRightInd/>
        <w:spacing w:line="276" w:lineRule="auto"/>
        <w:jc w:val="left"/>
      </w:pPr>
      <w:r w:rsidRPr="007F1DCA">
        <w:t xml:space="preserve">What did you do if a person </w:t>
      </w:r>
      <w:r w:rsidRPr="007F1DCA">
        <w:rPr>
          <w:b/>
          <w:bCs/>
        </w:rPr>
        <w:t>did not achieve</w:t>
      </w:r>
      <w:r w:rsidRPr="007F1DCA">
        <w:t xml:space="preserve"> their goal?</w:t>
      </w:r>
    </w:p>
    <w:p w14:paraId="7E116E1E" w14:textId="77777777" w:rsidR="002B41BB" w:rsidRPr="007F1DCA" w:rsidRDefault="002B41BB" w:rsidP="00236EA9">
      <w:pPr>
        <w:numPr>
          <w:ilvl w:val="1"/>
          <w:numId w:val="30"/>
        </w:numPr>
        <w:autoSpaceDE/>
        <w:autoSpaceDN/>
        <w:adjustRightInd/>
        <w:spacing w:line="276" w:lineRule="auto"/>
        <w:jc w:val="left"/>
      </w:pPr>
      <w:r w:rsidRPr="007F1DCA">
        <w:t xml:space="preserve">What did you do if they </w:t>
      </w:r>
      <w:r w:rsidRPr="007F1DCA">
        <w:rPr>
          <w:b/>
          <w:bCs/>
        </w:rPr>
        <w:t>achieved their goal</w:t>
      </w:r>
      <w:r w:rsidRPr="007F1DCA">
        <w:t xml:space="preserve"> very well?</w:t>
      </w:r>
    </w:p>
    <w:p w14:paraId="7DBA6CEE" w14:textId="77777777" w:rsidR="002B41BB" w:rsidRPr="007F1DCA" w:rsidRDefault="002B41BB" w:rsidP="00236EA9">
      <w:pPr>
        <w:numPr>
          <w:ilvl w:val="2"/>
          <w:numId w:val="30"/>
        </w:numPr>
        <w:autoSpaceDE/>
        <w:autoSpaceDN/>
        <w:adjustRightInd/>
        <w:spacing w:line="276" w:lineRule="auto"/>
        <w:jc w:val="left"/>
      </w:pPr>
      <w:r w:rsidRPr="007F1DCA">
        <w:t xml:space="preserve">How common was to set up </w:t>
      </w:r>
      <w:r w:rsidRPr="007F1DCA">
        <w:rPr>
          <w:b/>
          <w:bCs/>
        </w:rPr>
        <w:t>new goals versus increasing the difficulty</w:t>
      </w:r>
      <w:r w:rsidRPr="007F1DCA">
        <w:t xml:space="preserve"> of goals?</w:t>
      </w:r>
    </w:p>
    <w:p w14:paraId="73F1E65C" w14:textId="77777777" w:rsidR="002B41BB" w:rsidRPr="007F1DCA" w:rsidRDefault="002B41BB" w:rsidP="00236EA9">
      <w:pPr>
        <w:numPr>
          <w:ilvl w:val="1"/>
          <w:numId w:val="30"/>
        </w:numPr>
        <w:autoSpaceDE/>
        <w:autoSpaceDN/>
        <w:adjustRightInd/>
        <w:spacing w:line="276" w:lineRule="auto"/>
        <w:jc w:val="left"/>
      </w:pPr>
      <w:r w:rsidRPr="007F1DCA">
        <w:t xml:space="preserve">Did you work with any clients on </w:t>
      </w:r>
      <w:r w:rsidRPr="007F1DCA">
        <w:rPr>
          <w:b/>
        </w:rPr>
        <w:t>memory related goals</w:t>
      </w:r>
      <w:r w:rsidRPr="007F1DCA">
        <w:t xml:space="preserve">? </w:t>
      </w:r>
    </w:p>
    <w:p w14:paraId="221F5A06" w14:textId="77777777" w:rsidR="002B41BB" w:rsidRPr="007F1DCA" w:rsidRDefault="002B41BB" w:rsidP="00236EA9">
      <w:pPr>
        <w:numPr>
          <w:ilvl w:val="2"/>
          <w:numId w:val="30"/>
        </w:numPr>
        <w:autoSpaceDE/>
        <w:autoSpaceDN/>
        <w:adjustRightInd/>
        <w:spacing w:line="276" w:lineRule="auto"/>
        <w:jc w:val="left"/>
      </w:pPr>
      <w:r w:rsidRPr="007F1DCA">
        <w:t>[If yes]: How did this go? How could it be improved?</w:t>
      </w:r>
    </w:p>
    <w:p w14:paraId="27CD62BC" w14:textId="77777777" w:rsidR="002B41BB" w:rsidRPr="007F1DCA" w:rsidRDefault="002B41BB" w:rsidP="00236EA9">
      <w:pPr>
        <w:numPr>
          <w:ilvl w:val="0"/>
          <w:numId w:val="30"/>
        </w:numPr>
        <w:autoSpaceDE/>
        <w:autoSpaceDN/>
        <w:adjustRightInd/>
        <w:spacing w:line="276" w:lineRule="auto"/>
        <w:jc w:val="left"/>
      </w:pPr>
      <w:r w:rsidRPr="007F1DCA">
        <w:t xml:space="preserve">Did you experience any </w:t>
      </w:r>
      <w:r w:rsidRPr="007F1DCA">
        <w:rPr>
          <w:b/>
          <w:bCs/>
        </w:rPr>
        <w:t>safeguarding issues</w:t>
      </w:r>
      <w:r w:rsidRPr="007F1DCA">
        <w:t xml:space="preserve">? </w:t>
      </w:r>
    </w:p>
    <w:p w14:paraId="0D5195E0" w14:textId="77777777" w:rsidR="002B41BB" w:rsidRPr="007F1DCA" w:rsidRDefault="002B41BB" w:rsidP="00236EA9">
      <w:pPr>
        <w:numPr>
          <w:ilvl w:val="1"/>
          <w:numId w:val="30"/>
        </w:numPr>
        <w:autoSpaceDE/>
        <w:autoSpaceDN/>
        <w:adjustRightInd/>
        <w:spacing w:line="276" w:lineRule="auto"/>
        <w:jc w:val="left"/>
      </w:pPr>
      <w:r w:rsidRPr="007F1DCA">
        <w:t>[If yes] How did you respond?  Can you share a safeguarding issue you faced?</w:t>
      </w:r>
    </w:p>
    <w:p w14:paraId="0DEF621C" w14:textId="77777777" w:rsidR="002B41BB" w:rsidRPr="007F1DCA" w:rsidRDefault="002B41BB" w:rsidP="00236EA9">
      <w:pPr>
        <w:numPr>
          <w:ilvl w:val="2"/>
          <w:numId w:val="30"/>
        </w:numPr>
        <w:autoSpaceDE/>
        <w:autoSpaceDN/>
        <w:adjustRightInd/>
        <w:spacing w:line="276" w:lineRule="auto"/>
        <w:jc w:val="left"/>
      </w:pPr>
      <w:r w:rsidRPr="007F1DCA">
        <w:t>Who did you refer the client to?</w:t>
      </w:r>
    </w:p>
    <w:p w14:paraId="33937456" w14:textId="77777777" w:rsidR="002B41BB" w:rsidRPr="007F1DCA" w:rsidRDefault="002B41BB" w:rsidP="00236EA9">
      <w:pPr>
        <w:numPr>
          <w:ilvl w:val="0"/>
          <w:numId w:val="40"/>
        </w:numPr>
        <w:autoSpaceDE/>
        <w:autoSpaceDN/>
        <w:adjustRightInd/>
        <w:spacing w:line="276" w:lineRule="auto"/>
        <w:jc w:val="left"/>
      </w:pPr>
      <w:r w:rsidRPr="007F1DCA">
        <w:t xml:space="preserve">How did you share the actions with the client? </w:t>
      </w:r>
    </w:p>
    <w:p w14:paraId="3AE2C881" w14:textId="77777777" w:rsidR="002B41BB" w:rsidRPr="007F1DCA" w:rsidRDefault="002B41BB" w:rsidP="00236EA9">
      <w:pPr>
        <w:numPr>
          <w:ilvl w:val="0"/>
          <w:numId w:val="40"/>
        </w:numPr>
        <w:autoSpaceDE/>
        <w:autoSpaceDN/>
        <w:adjustRightInd/>
        <w:spacing w:line="276" w:lineRule="auto"/>
        <w:jc w:val="left"/>
      </w:pPr>
      <w:r w:rsidRPr="007F1DCA">
        <w:t xml:space="preserve">How did these issues impact on your delivery of the </w:t>
      </w:r>
      <w:proofErr w:type="spellStart"/>
      <w:r w:rsidRPr="007F1DCA">
        <w:t>HomeHealth</w:t>
      </w:r>
      <w:proofErr w:type="spellEnd"/>
      <w:r w:rsidRPr="007F1DCA">
        <w:t xml:space="preserve"> service? </w:t>
      </w:r>
    </w:p>
    <w:p w14:paraId="2932DEB9" w14:textId="77777777" w:rsidR="002B41BB" w:rsidRPr="007F1DCA" w:rsidRDefault="002B41BB" w:rsidP="00236EA9">
      <w:pPr>
        <w:numPr>
          <w:ilvl w:val="0"/>
          <w:numId w:val="37"/>
        </w:numPr>
        <w:autoSpaceDE/>
        <w:autoSpaceDN/>
        <w:adjustRightInd/>
        <w:spacing w:line="276" w:lineRule="auto"/>
        <w:jc w:val="left"/>
      </w:pPr>
      <w:r w:rsidRPr="007F1DCA">
        <w:t xml:space="preserve">How well did it work when you needed to </w:t>
      </w:r>
      <w:r w:rsidRPr="007F1DCA">
        <w:rPr>
          <w:b/>
          <w:bCs/>
        </w:rPr>
        <w:t>share a participant</w:t>
      </w:r>
      <w:r w:rsidRPr="007F1DCA">
        <w:t xml:space="preserve"> with another </w:t>
      </w:r>
      <w:proofErr w:type="spellStart"/>
      <w:r w:rsidRPr="007F1DCA">
        <w:t>HomeHealth</w:t>
      </w:r>
      <w:proofErr w:type="spellEnd"/>
      <w:r w:rsidRPr="007F1DCA">
        <w:t xml:space="preserve"> worker? </w:t>
      </w:r>
    </w:p>
    <w:p w14:paraId="1F971B3A" w14:textId="77777777" w:rsidR="002B41BB" w:rsidRPr="007F1DCA" w:rsidRDefault="002B41BB" w:rsidP="00236EA9">
      <w:pPr>
        <w:numPr>
          <w:ilvl w:val="1"/>
          <w:numId w:val="37"/>
        </w:numPr>
        <w:autoSpaceDE/>
        <w:autoSpaceDN/>
        <w:adjustRightInd/>
        <w:spacing w:line="276" w:lineRule="auto"/>
        <w:jc w:val="left"/>
      </w:pPr>
      <w:r w:rsidRPr="007F1DCA">
        <w:t>What could make this process go more smoothly?</w:t>
      </w:r>
    </w:p>
    <w:p w14:paraId="02FC4682" w14:textId="77777777" w:rsidR="002B41BB" w:rsidRPr="007F1DCA" w:rsidRDefault="002B41BB" w:rsidP="00236EA9">
      <w:pPr>
        <w:numPr>
          <w:ilvl w:val="0"/>
          <w:numId w:val="37"/>
        </w:numPr>
        <w:autoSpaceDE/>
        <w:autoSpaceDN/>
        <w:adjustRightInd/>
        <w:spacing w:line="276" w:lineRule="auto"/>
        <w:jc w:val="left"/>
      </w:pPr>
      <w:r w:rsidRPr="007F1DCA">
        <w:t xml:space="preserve">On reflection, overall is there anything you would do differently to </w:t>
      </w:r>
      <w:r w:rsidRPr="007F1DCA">
        <w:rPr>
          <w:bCs/>
        </w:rPr>
        <w:t>improve the delivery</w:t>
      </w:r>
      <w:r w:rsidRPr="007F1DCA">
        <w:rPr>
          <w:b/>
        </w:rPr>
        <w:t xml:space="preserve"> </w:t>
      </w:r>
      <w:r w:rsidRPr="007F1DCA">
        <w:t xml:space="preserve">of </w:t>
      </w:r>
      <w:proofErr w:type="spellStart"/>
      <w:r w:rsidRPr="007F1DCA">
        <w:t>HomeHealth</w:t>
      </w:r>
      <w:proofErr w:type="spellEnd"/>
      <w:r w:rsidRPr="007F1DCA">
        <w:t>?</w:t>
      </w:r>
    </w:p>
    <w:p w14:paraId="232992D0" w14:textId="77777777" w:rsidR="002B41BB" w:rsidRPr="007F1DCA" w:rsidRDefault="002B41BB" w:rsidP="00236EA9">
      <w:pPr>
        <w:autoSpaceDE/>
        <w:autoSpaceDN/>
        <w:adjustRightInd/>
        <w:spacing w:line="276" w:lineRule="auto"/>
        <w:jc w:val="left"/>
        <w:rPr>
          <w:b/>
          <w:bCs/>
        </w:rPr>
      </w:pPr>
      <w:r w:rsidRPr="007F1DCA">
        <w:rPr>
          <w:b/>
          <w:bCs/>
        </w:rPr>
        <w:t>Adaptations</w:t>
      </w:r>
    </w:p>
    <w:p w14:paraId="0CF20824" w14:textId="77777777" w:rsidR="002B41BB" w:rsidRPr="007F1DCA" w:rsidRDefault="002B41BB" w:rsidP="00236EA9">
      <w:pPr>
        <w:numPr>
          <w:ilvl w:val="0"/>
          <w:numId w:val="34"/>
        </w:numPr>
        <w:autoSpaceDE/>
        <w:autoSpaceDN/>
        <w:adjustRightInd/>
        <w:spacing w:line="276" w:lineRule="auto"/>
        <w:jc w:val="left"/>
      </w:pPr>
      <w:r w:rsidRPr="007F1DCA">
        <w:t xml:space="preserve">Did you </w:t>
      </w:r>
      <w:r w:rsidRPr="007F1DCA">
        <w:rPr>
          <w:b/>
          <w:bCs/>
        </w:rPr>
        <w:t>need to</w:t>
      </w:r>
      <w:r w:rsidRPr="007F1DCA">
        <w:t xml:space="preserve"> </w:t>
      </w:r>
      <w:r w:rsidRPr="007F1DCA">
        <w:rPr>
          <w:b/>
          <w:bCs/>
        </w:rPr>
        <w:t>adapt</w:t>
      </w:r>
      <w:r w:rsidRPr="007F1DCA">
        <w:t xml:space="preserve"> the service? In what way? </w:t>
      </w:r>
    </w:p>
    <w:p w14:paraId="3C2EF7A3" w14:textId="77777777" w:rsidR="002B41BB" w:rsidRPr="007F1DCA" w:rsidRDefault="002B41BB" w:rsidP="00236EA9">
      <w:pPr>
        <w:numPr>
          <w:ilvl w:val="1"/>
          <w:numId w:val="34"/>
        </w:numPr>
        <w:autoSpaceDE/>
        <w:autoSpaceDN/>
        <w:adjustRightInd/>
        <w:spacing w:line="276" w:lineRule="auto"/>
        <w:jc w:val="left"/>
      </w:pPr>
      <w:r w:rsidRPr="007F1DCA">
        <w:t xml:space="preserve">For any </w:t>
      </w:r>
      <w:proofErr w:type="gramStart"/>
      <w:r w:rsidRPr="007F1DCA">
        <w:t>particular groups</w:t>
      </w:r>
      <w:proofErr w:type="gramEnd"/>
      <w:r w:rsidRPr="007F1DCA">
        <w:t xml:space="preserve"> of people? For different cultures? In what way? </w:t>
      </w:r>
    </w:p>
    <w:p w14:paraId="70DF08A5" w14:textId="77777777" w:rsidR="002B41BB" w:rsidRPr="007F1DCA" w:rsidRDefault="002B41BB" w:rsidP="00236EA9">
      <w:pPr>
        <w:numPr>
          <w:ilvl w:val="0"/>
          <w:numId w:val="34"/>
        </w:numPr>
        <w:autoSpaceDE/>
        <w:autoSpaceDN/>
        <w:adjustRightInd/>
        <w:spacing w:line="276" w:lineRule="auto"/>
        <w:jc w:val="left"/>
      </w:pPr>
      <w:r w:rsidRPr="007F1DCA">
        <w:t xml:space="preserve">Did you need to use an </w:t>
      </w:r>
      <w:r w:rsidRPr="007F1DCA">
        <w:rPr>
          <w:b/>
          <w:bCs/>
        </w:rPr>
        <w:t>interpreter</w:t>
      </w:r>
      <w:r w:rsidRPr="007F1DCA">
        <w:t>? How did this go?</w:t>
      </w:r>
    </w:p>
    <w:p w14:paraId="375B9961" w14:textId="77777777" w:rsidR="002B41BB" w:rsidRPr="007F1DCA" w:rsidRDefault="002B41BB" w:rsidP="00236EA9">
      <w:pPr>
        <w:numPr>
          <w:ilvl w:val="0"/>
          <w:numId w:val="34"/>
        </w:numPr>
        <w:autoSpaceDE/>
        <w:autoSpaceDN/>
        <w:adjustRightInd/>
        <w:spacing w:line="276" w:lineRule="auto"/>
        <w:jc w:val="left"/>
      </w:pPr>
      <w:r w:rsidRPr="007F1DCA">
        <w:t xml:space="preserve">What </w:t>
      </w:r>
      <w:r w:rsidRPr="007F1DCA">
        <w:rPr>
          <w:b/>
        </w:rPr>
        <w:t>challenges</w:t>
      </w:r>
      <w:r w:rsidRPr="007F1DCA">
        <w:t xml:space="preserve"> arose when participants had </w:t>
      </w:r>
      <w:r w:rsidRPr="007F1DCA">
        <w:rPr>
          <w:b/>
        </w:rPr>
        <w:t>memory difficulties</w:t>
      </w:r>
      <w:r w:rsidRPr="007F1DCA">
        <w:t xml:space="preserve">?  (prompts: choosing goals, goal progression etc) How did you overcome them?  </w:t>
      </w:r>
    </w:p>
    <w:p w14:paraId="5017E665" w14:textId="77777777" w:rsidR="002B41BB" w:rsidRPr="007F1DCA" w:rsidRDefault="002B41BB" w:rsidP="00236EA9">
      <w:pPr>
        <w:numPr>
          <w:ilvl w:val="1"/>
          <w:numId w:val="34"/>
        </w:numPr>
        <w:autoSpaceDE/>
        <w:autoSpaceDN/>
        <w:adjustRightInd/>
        <w:spacing w:line="276" w:lineRule="auto"/>
        <w:jc w:val="left"/>
      </w:pPr>
      <w:r w:rsidRPr="007F1DCA">
        <w:lastRenderedPageBreak/>
        <w:t xml:space="preserve">How did you adapt the service when someone had </w:t>
      </w:r>
      <w:r w:rsidRPr="007F1DCA">
        <w:rPr>
          <w:b/>
          <w:bCs/>
        </w:rPr>
        <w:t>cognitive impairment or dementia</w:t>
      </w:r>
      <w:r w:rsidRPr="007F1DCA">
        <w:t>? Were there any differences in the way you delivered the intervention? (Prompts: carer involvement, memory goals, adapting goals). Following your experiences, is there anything you would do differently to improve this?</w:t>
      </w:r>
    </w:p>
    <w:p w14:paraId="3FEE8775" w14:textId="77777777" w:rsidR="002B41BB" w:rsidRPr="007F1DCA" w:rsidRDefault="002B41BB" w:rsidP="00236EA9">
      <w:pPr>
        <w:numPr>
          <w:ilvl w:val="1"/>
          <w:numId w:val="34"/>
        </w:numPr>
        <w:autoSpaceDE/>
        <w:autoSpaceDN/>
        <w:adjustRightInd/>
        <w:spacing w:line="276" w:lineRule="auto"/>
        <w:jc w:val="left"/>
      </w:pPr>
      <w:r w:rsidRPr="007F1DCA">
        <w:t xml:space="preserve">How </w:t>
      </w:r>
      <w:proofErr w:type="gramStart"/>
      <w:r w:rsidRPr="007F1DCA">
        <w:t>was</w:t>
      </w:r>
      <w:proofErr w:type="gramEnd"/>
      <w:r w:rsidRPr="007F1DCA">
        <w:t xml:space="preserve"> participants with cognitive impairment or dementia´s </w:t>
      </w:r>
      <w:r w:rsidRPr="007F1DCA">
        <w:rPr>
          <w:b/>
          <w:bCs/>
        </w:rPr>
        <w:t>engagement</w:t>
      </w:r>
      <w:r w:rsidRPr="007F1DCA">
        <w:t xml:space="preserve"> compared to their peers?</w:t>
      </w:r>
    </w:p>
    <w:p w14:paraId="3CCF7A62" w14:textId="77777777" w:rsidR="002B41BB" w:rsidRPr="007F1DCA" w:rsidRDefault="002B41BB" w:rsidP="00236EA9">
      <w:pPr>
        <w:numPr>
          <w:ilvl w:val="1"/>
          <w:numId w:val="34"/>
        </w:numPr>
        <w:autoSpaceDE/>
        <w:autoSpaceDN/>
        <w:adjustRightInd/>
        <w:spacing w:line="276" w:lineRule="auto"/>
        <w:jc w:val="left"/>
      </w:pPr>
      <w:r w:rsidRPr="007F1DCA">
        <w:t xml:space="preserve">What was the </w:t>
      </w:r>
      <w:r w:rsidRPr="007F1DCA">
        <w:rPr>
          <w:b/>
          <w:bCs/>
        </w:rPr>
        <w:t>impact</w:t>
      </w:r>
      <w:r w:rsidRPr="007F1DCA">
        <w:t xml:space="preserve"> of HH for people with memory issues? Was there any difference in terms of how </w:t>
      </w:r>
      <w:r w:rsidRPr="007F1DCA">
        <w:rPr>
          <w:b/>
          <w:bCs/>
        </w:rPr>
        <w:t>beneficial</w:t>
      </w:r>
      <w:r w:rsidRPr="007F1DCA">
        <w:t xml:space="preserve"> was it for them compared to their peers?</w:t>
      </w:r>
    </w:p>
    <w:p w14:paraId="7E96C422" w14:textId="77777777" w:rsidR="002B41BB" w:rsidRPr="007F1DCA" w:rsidRDefault="002B41BB" w:rsidP="00236EA9">
      <w:pPr>
        <w:numPr>
          <w:ilvl w:val="1"/>
          <w:numId w:val="34"/>
        </w:numPr>
        <w:autoSpaceDE/>
        <w:autoSpaceDN/>
        <w:adjustRightInd/>
        <w:spacing w:line="276" w:lineRule="auto"/>
        <w:jc w:val="left"/>
      </w:pPr>
      <w:r w:rsidRPr="007F1DCA">
        <w:t xml:space="preserve">What </w:t>
      </w:r>
      <w:r w:rsidRPr="007F1DCA">
        <w:rPr>
          <w:b/>
          <w:bCs/>
        </w:rPr>
        <w:t>further training/signposting/resources</w:t>
      </w:r>
      <w:r w:rsidRPr="007F1DCA">
        <w:t xml:space="preserve"> would have been useful to support people with memory difficulties?</w:t>
      </w:r>
    </w:p>
    <w:p w14:paraId="78EF57F1" w14:textId="77777777" w:rsidR="002B41BB" w:rsidRPr="007F1DCA" w:rsidRDefault="002B41BB" w:rsidP="00236EA9">
      <w:pPr>
        <w:numPr>
          <w:ilvl w:val="0"/>
          <w:numId w:val="35"/>
        </w:numPr>
        <w:autoSpaceDE/>
        <w:autoSpaceDN/>
        <w:adjustRightInd/>
        <w:spacing w:line="276" w:lineRule="auto"/>
        <w:jc w:val="left"/>
      </w:pPr>
      <w:r w:rsidRPr="007F1DCA">
        <w:t xml:space="preserve">Many of our participants had </w:t>
      </w:r>
      <w:r w:rsidRPr="007F1DCA">
        <w:rPr>
          <w:b/>
        </w:rPr>
        <w:t>multiple health conditions</w:t>
      </w:r>
      <w:r w:rsidRPr="007F1DCA">
        <w:t xml:space="preserve">. What challenges arose in engaging people with more health problems? (prompts: booking appointments, choosing goals, progressing on/achieving goals) </w:t>
      </w:r>
    </w:p>
    <w:p w14:paraId="110DA1AE" w14:textId="77777777" w:rsidR="002B41BB" w:rsidRPr="007F1DCA" w:rsidRDefault="002B41BB" w:rsidP="00236EA9">
      <w:pPr>
        <w:numPr>
          <w:ilvl w:val="1"/>
          <w:numId w:val="35"/>
        </w:numPr>
        <w:autoSpaceDE/>
        <w:autoSpaceDN/>
        <w:adjustRightInd/>
        <w:spacing w:line="276" w:lineRule="auto"/>
        <w:jc w:val="left"/>
      </w:pPr>
      <w:r w:rsidRPr="007F1DCA">
        <w:t xml:space="preserve">How did you </w:t>
      </w:r>
      <w:r w:rsidRPr="007F1DCA">
        <w:rPr>
          <w:b/>
          <w:bCs/>
        </w:rPr>
        <w:t>manage</w:t>
      </w:r>
      <w:r w:rsidRPr="007F1DCA">
        <w:t>/ overcome this? [ask for each]</w:t>
      </w:r>
    </w:p>
    <w:p w14:paraId="53003DB1" w14:textId="77777777" w:rsidR="002B41BB" w:rsidRPr="007F1DCA" w:rsidRDefault="002B41BB" w:rsidP="00236EA9">
      <w:pPr>
        <w:numPr>
          <w:ilvl w:val="1"/>
          <w:numId w:val="35"/>
        </w:numPr>
        <w:autoSpaceDE/>
        <w:autoSpaceDN/>
        <w:adjustRightInd/>
        <w:spacing w:line="276" w:lineRule="auto"/>
        <w:jc w:val="left"/>
      </w:pPr>
      <w:r w:rsidRPr="007F1DCA">
        <w:t xml:space="preserve">How did you </w:t>
      </w:r>
      <w:r w:rsidRPr="007F1DCA">
        <w:rPr>
          <w:b/>
          <w:bCs/>
        </w:rPr>
        <w:t>adapt</w:t>
      </w:r>
      <w:r w:rsidRPr="007F1DCA">
        <w:t xml:space="preserve"> the intervention to their conditions? </w:t>
      </w:r>
    </w:p>
    <w:p w14:paraId="4B4B92F4" w14:textId="77777777" w:rsidR="002B41BB" w:rsidRPr="007F1DCA" w:rsidRDefault="002B41BB" w:rsidP="00236EA9">
      <w:pPr>
        <w:numPr>
          <w:ilvl w:val="2"/>
          <w:numId w:val="35"/>
        </w:numPr>
        <w:autoSpaceDE/>
        <w:autoSpaceDN/>
        <w:adjustRightInd/>
        <w:spacing w:line="276" w:lineRule="auto"/>
        <w:jc w:val="left"/>
      </w:pPr>
      <w:r w:rsidRPr="007F1DCA">
        <w:t>Could you talk us through an example?</w:t>
      </w:r>
    </w:p>
    <w:p w14:paraId="2D518ACF" w14:textId="77777777" w:rsidR="002B41BB" w:rsidRPr="007F1DCA" w:rsidRDefault="002B41BB" w:rsidP="00236EA9">
      <w:pPr>
        <w:numPr>
          <w:ilvl w:val="1"/>
          <w:numId w:val="35"/>
        </w:numPr>
        <w:autoSpaceDE/>
        <w:autoSpaceDN/>
        <w:adjustRightInd/>
        <w:spacing w:line="276" w:lineRule="auto"/>
        <w:jc w:val="left"/>
      </w:pPr>
      <w:r w:rsidRPr="007F1DCA">
        <w:rPr>
          <w:b/>
        </w:rPr>
        <w:t>Which combinations</w:t>
      </w:r>
      <w:r w:rsidRPr="007F1DCA">
        <w:t xml:space="preserve"> of health conditions that seemed to have a greater impact?  (e.g., depression/anxiety with a physical health condition, physical health conditions causing pain/breathing/mobility problems, dementia combined with other problems).  </w:t>
      </w:r>
    </w:p>
    <w:p w14:paraId="2C46FDD1" w14:textId="77777777" w:rsidR="002B41BB" w:rsidRPr="007F1DCA" w:rsidRDefault="002B41BB" w:rsidP="00236EA9">
      <w:pPr>
        <w:numPr>
          <w:ilvl w:val="2"/>
          <w:numId w:val="35"/>
        </w:numPr>
        <w:autoSpaceDE/>
        <w:autoSpaceDN/>
        <w:adjustRightInd/>
        <w:spacing w:line="276" w:lineRule="auto"/>
        <w:jc w:val="left"/>
      </w:pPr>
      <w:r w:rsidRPr="007F1DCA">
        <w:t xml:space="preserve">Why was this?  </w:t>
      </w:r>
    </w:p>
    <w:p w14:paraId="3A8413DE" w14:textId="77777777" w:rsidR="002B41BB" w:rsidRPr="007F1DCA" w:rsidRDefault="002B41BB" w:rsidP="00236EA9">
      <w:pPr>
        <w:numPr>
          <w:ilvl w:val="2"/>
          <w:numId w:val="35"/>
        </w:numPr>
        <w:autoSpaceDE/>
        <w:autoSpaceDN/>
        <w:adjustRightInd/>
        <w:spacing w:line="276" w:lineRule="auto"/>
        <w:jc w:val="left"/>
      </w:pPr>
      <w:r w:rsidRPr="007F1DCA">
        <w:t xml:space="preserve">What (if any) </w:t>
      </w:r>
      <w:proofErr w:type="gramStart"/>
      <w:r w:rsidRPr="007F1DCA">
        <w:t>particular adaptions</w:t>
      </w:r>
      <w:proofErr w:type="gramEnd"/>
      <w:r w:rsidRPr="007F1DCA">
        <w:t xml:space="preserve"> did you have to make for these combinations?</w:t>
      </w:r>
    </w:p>
    <w:p w14:paraId="77FAF66C" w14:textId="77777777" w:rsidR="002B41BB" w:rsidRPr="007F1DCA" w:rsidRDefault="002B41BB" w:rsidP="00236EA9">
      <w:pPr>
        <w:numPr>
          <w:ilvl w:val="2"/>
          <w:numId w:val="35"/>
        </w:numPr>
        <w:autoSpaceDE/>
        <w:autoSpaceDN/>
        <w:adjustRightInd/>
        <w:spacing w:line="276" w:lineRule="auto"/>
        <w:jc w:val="left"/>
      </w:pPr>
      <w:r w:rsidRPr="007F1DCA">
        <w:t xml:space="preserve">How did </w:t>
      </w:r>
      <w:r w:rsidRPr="007F1DCA">
        <w:rPr>
          <w:b/>
          <w:bCs/>
        </w:rPr>
        <w:t>pain</w:t>
      </w:r>
      <w:r w:rsidRPr="007F1DCA">
        <w:t xml:space="preserve"> impact? How did </w:t>
      </w:r>
      <w:r w:rsidRPr="007F1DCA">
        <w:rPr>
          <w:b/>
          <w:bCs/>
        </w:rPr>
        <w:t>mental health</w:t>
      </w:r>
      <w:r w:rsidRPr="007F1DCA">
        <w:t xml:space="preserve"> impact?</w:t>
      </w:r>
    </w:p>
    <w:p w14:paraId="71CC9813" w14:textId="77777777" w:rsidR="002B41BB" w:rsidRPr="007F1DCA" w:rsidRDefault="002B41BB" w:rsidP="00236EA9">
      <w:pPr>
        <w:numPr>
          <w:ilvl w:val="0"/>
          <w:numId w:val="35"/>
        </w:numPr>
        <w:autoSpaceDE/>
        <w:autoSpaceDN/>
        <w:adjustRightInd/>
        <w:spacing w:line="276" w:lineRule="auto"/>
        <w:jc w:val="left"/>
      </w:pPr>
      <w:r w:rsidRPr="007F1DCA">
        <w:t xml:space="preserve">If you came across a </w:t>
      </w:r>
      <w:r w:rsidRPr="007F1DCA">
        <w:rPr>
          <w:b/>
          <w:bCs/>
        </w:rPr>
        <w:t xml:space="preserve">problem </w:t>
      </w:r>
      <w:r w:rsidRPr="007F1DCA">
        <w:t xml:space="preserve">with a participant that affected delivery of the </w:t>
      </w:r>
      <w:proofErr w:type="spellStart"/>
      <w:r w:rsidRPr="007F1DCA">
        <w:t>HomeHealth</w:t>
      </w:r>
      <w:proofErr w:type="spellEnd"/>
      <w:r w:rsidRPr="007F1DCA">
        <w:t xml:space="preserve"> service, how did you solve it?  </w:t>
      </w:r>
    </w:p>
    <w:p w14:paraId="50F30112" w14:textId="77777777" w:rsidR="002B41BB" w:rsidRPr="007F1DCA" w:rsidRDefault="002B41BB" w:rsidP="00236EA9">
      <w:pPr>
        <w:numPr>
          <w:ilvl w:val="1"/>
          <w:numId w:val="35"/>
        </w:numPr>
        <w:autoSpaceDE/>
        <w:autoSpaceDN/>
        <w:adjustRightInd/>
        <w:spacing w:line="276" w:lineRule="auto"/>
        <w:jc w:val="left"/>
      </w:pPr>
      <w:r w:rsidRPr="007F1DCA">
        <w:t>Can you give me an example?</w:t>
      </w:r>
    </w:p>
    <w:p w14:paraId="157CE63C" w14:textId="77777777" w:rsidR="002B41BB" w:rsidRPr="007F1DCA" w:rsidRDefault="002B41BB" w:rsidP="00236EA9">
      <w:pPr>
        <w:numPr>
          <w:ilvl w:val="0"/>
          <w:numId w:val="35"/>
        </w:numPr>
        <w:autoSpaceDE/>
        <w:autoSpaceDN/>
        <w:adjustRightInd/>
        <w:spacing w:line="276" w:lineRule="auto"/>
        <w:jc w:val="left"/>
      </w:pPr>
      <w:r w:rsidRPr="007F1DCA">
        <w:t xml:space="preserve">Learning from your experiences, what might you do/recommend improving this with future clients? </w:t>
      </w:r>
    </w:p>
    <w:p w14:paraId="73994557" w14:textId="77777777" w:rsidR="002B41BB" w:rsidRPr="007F1DCA" w:rsidRDefault="002B41BB" w:rsidP="00236EA9">
      <w:pPr>
        <w:autoSpaceDE/>
        <w:autoSpaceDN/>
        <w:adjustRightInd/>
        <w:spacing w:line="276" w:lineRule="auto"/>
        <w:jc w:val="left"/>
      </w:pPr>
      <w:r w:rsidRPr="007F1DCA">
        <w:rPr>
          <w:b/>
        </w:rPr>
        <w:t>Covid-19</w:t>
      </w:r>
    </w:p>
    <w:p w14:paraId="5A0607A0" w14:textId="77777777" w:rsidR="002B41BB" w:rsidRPr="007F1DCA" w:rsidRDefault="002B41BB" w:rsidP="00236EA9">
      <w:pPr>
        <w:numPr>
          <w:ilvl w:val="0"/>
          <w:numId w:val="37"/>
        </w:numPr>
        <w:autoSpaceDE/>
        <w:autoSpaceDN/>
        <w:adjustRightInd/>
        <w:spacing w:line="276" w:lineRule="auto"/>
        <w:jc w:val="left"/>
      </w:pPr>
      <w:r w:rsidRPr="007F1DCA">
        <w:t xml:space="preserve">How did </w:t>
      </w:r>
      <w:r w:rsidRPr="007F1DCA">
        <w:rPr>
          <w:b/>
          <w:bCs/>
        </w:rPr>
        <w:t>Covid-19 affect</w:t>
      </w:r>
      <w:r w:rsidRPr="007F1DCA">
        <w:t xml:space="preserve"> service delivery? (Prompts: practicalities, PPE, engagement, goals set)</w:t>
      </w:r>
    </w:p>
    <w:p w14:paraId="345F6A0E" w14:textId="77777777" w:rsidR="002B41BB" w:rsidRPr="007F1DCA" w:rsidRDefault="002B41BB" w:rsidP="00236EA9">
      <w:pPr>
        <w:numPr>
          <w:ilvl w:val="1"/>
          <w:numId w:val="37"/>
        </w:numPr>
        <w:autoSpaceDE/>
        <w:autoSpaceDN/>
        <w:adjustRightInd/>
        <w:spacing w:line="276" w:lineRule="auto"/>
        <w:jc w:val="left"/>
      </w:pPr>
      <w:r w:rsidRPr="007F1DCA">
        <w:t xml:space="preserve">How did Covid-19 affect the way you </w:t>
      </w:r>
      <w:r w:rsidRPr="007F1DCA">
        <w:rPr>
          <w:b/>
          <w:bCs/>
        </w:rPr>
        <w:t>organised</w:t>
      </w:r>
      <w:r w:rsidRPr="007F1DCA">
        <w:t xml:space="preserve"> your work and </w:t>
      </w:r>
      <w:r w:rsidRPr="007F1DCA">
        <w:rPr>
          <w:b/>
          <w:bCs/>
        </w:rPr>
        <w:t>delivered</w:t>
      </w:r>
      <w:r w:rsidRPr="007F1DCA">
        <w:t xml:space="preserve"> the intervention? (i.e., Travelling distances, taking time out for your children/family, exposure to covid, etc).</w:t>
      </w:r>
    </w:p>
    <w:p w14:paraId="4B746843" w14:textId="77777777" w:rsidR="002B41BB" w:rsidRPr="007F1DCA" w:rsidRDefault="002B41BB" w:rsidP="00236EA9">
      <w:pPr>
        <w:numPr>
          <w:ilvl w:val="1"/>
          <w:numId w:val="37"/>
        </w:numPr>
        <w:autoSpaceDE/>
        <w:autoSpaceDN/>
        <w:adjustRightInd/>
        <w:spacing w:line="276" w:lineRule="auto"/>
        <w:jc w:val="left"/>
      </w:pPr>
      <w:r w:rsidRPr="007F1DCA">
        <w:t xml:space="preserve">Particularly at the start, some appointments were remote. How did these </w:t>
      </w:r>
      <w:r w:rsidRPr="007F1DCA">
        <w:rPr>
          <w:b/>
          <w:bCs/>
        </w:rPr>
        <w:t>compare to face-to-face appointments</w:t>
      </w:r>
      <w:r w:rsidRPr="007F1DCA">
        <w:t>? (Prompts: rapport, tech issues, engagement, goal progress, paperwork, and logistics)</w:t>
      </w:r>
    </w:p>
    <w:p w14:paraId="4BD0AFA0" w14:textId="77777777" w:rsidR="002B41BB" w:rsidRPr="007F1DCA" w:rsidRDefault="002B41BB" w:rsidP="00236EA9">
      <w:pPr>
        <w:autoSpaceDE/>
        <w:autoSpaceDN/>
        <w:adjustRightInd/>
        <w:spacing w:line="276" w:lineRule="auto"/>
        <w:jc w:val="left"/>
        <w:rPr>
          <w:b/>
        </w:rPr>
      </w:pPr>
      <w:r w:rsidRPr="007F1DCA">
        <w:rPr>
          <w:b/>
        </w:rPr>
        <w:t xml:space="preserve">Impact </w:t>
      </w:r>
    </w:p>
    <w:p w14:paraId="1FEE6C70" w14:textId="77777777" w:rsidR="002B41BB" w:rsidRPr="007F1DCA" w:rsidRDefault="002B41BB" w:rsidP="00236EA9">
      <w:pPr>
        <w:numPr>
          <w:ilvl w:val="0"/>
          <w:numId w:val="37"/>
        </w:numPr>
        <w:autoSpaceDE/>
        <w:autoSpaceDN/>
        <w:adjustRightInd/>
        <w:spacing w:line="276" w:lineRule="auto"/>
        <w:jc w:val="left"/>
      </w:pPr>
      <w:r w:rsidRPr="007F1DCA">
        <w:t xml:space="preserve">What </w:t>
      </w:r>
      <w:r w:rsidRPr="007F1DCA">
        <w:rPr>
          <w:b/>
        </w:rPr>
        <w:t xml:space="preserve">feedback </w:t>
      </w:r>
      <w:r w:rsidRPr="007F1DCA">
        <w:t>did participants give you on what they thought of the service and how it affected them?</w:t>
      </w:r>
    </w:p>
    <w:p w14:paraId="18C2B9F7" w14:textId="77777777" w:rsidR="002B41BB" w:rsidRPr="007F1DCA" w:rsidRDefault="002B41BB" w:rsidP="00236EA9">
      <w:pPr>
        <w:numPr>
          <w:ilvl w:val="0"/>
          <w:numId w:val="37"/>
        </w:numPr>
        <w:autoSpaceDE/>
        <w:autoSpaceDN/>
        <w:adjustRightInd/>
        <w:spacing w:line="276" w:lineRule="auto"/>
        <w:jc w:val="left"/>
      </w:pPr>
      <w:r w:rsidRPr="007F1DCA">
        <w:t xml:space="preserve">What </w:t>
      </w:r>
      <w:r w:rsidRPr="007F1DCA">
        <w:rPr>
          <w:b/>
          <w:bCs/>
        </w:rPr>
        <w:t>changed for participants</w:t>
      </w:r>
      <w:r w:rsidRPr="007F1DCA">
        <w:t xml:space="preserve"> you worked with </w:t>
      </w:r>
      <w:proofErr w:type="gramStart"/>
      <w:r w:rsidRPr="007F1DCA">
        <w:t>as a result of</w:t>
      </w:r>
      <w:proofErr w:type="gramEnd"/>
      <w:r w:rsidRPr="007F1DCA">
        <w:t xml:space="preserve"> </w:t>
      </w:r>
      <w:proofErr w:type="spellStart"/>
      <w:r w:rsidRPr="007F1DCA">
        <w:t>HomeHealth</w:t>
      </w:r>
      <w:proofErr w:type="spellEnd"/>
      <w:r w:rsidRPr="007F1DCA">
        <w:t xml:space="preserve">? </w:t>
      </w:r>
    </w:p>
    <w:p w14:paraId="0164F1D4" w14:textId="77777777" w:rsidR="002B41BB" w:rsidRPr="007F1DCA" w:rsidRDefault="002B41BB" w:rsidP="00236EA9">
      <w:pPr>
        <w:numPr>
          <w:ilvl w:val="0"/>
          <w:numId w:val="37"/>
        </w:numPr>
        <w:autoSpaceDE/>
        <w:autoSpaceDN/>
        <w:adjustRightInd/>
        <w:spacing w:line="276" w:lineRule="auto"/>
        <w:jc w:val="left"/>
      </w:pPr>
      <w:r w:rsidRPr="007F1DCA">
        <w:lastRenderedPageBreak/>
        <w:t xml:space="preserve">What was the </w:t>
      </w:r>
      <w:r w:rsidRPr="007F1DCA">
        <w:rPr>
          <w:b/>
        </w:rPr>
        <w:t>impact</w:t>
      </w:r>
      <w:r w:rsidRPr="007F1DCA">
        <w:t xml:space="preserve"> of being involved in </w:t>
      </w:r>
      <w:proofErr w:type="spellStart"/>
      <w:r w:rsidRPr="007F1DCA">
        <w:t>HomeHealth</w:t>
      </w:r>
      <w:proofErr w:type="spellEnd"/>
      <w:r w:rsidRPr="007F1DCA">
        <w:t xml:space="preserve"> </w:t>
      </w:r>
      <w:r w:rsidRPr="007F1DCA">
        <w:rPr>
          <w:b/>
        </w:rPr>
        <w:t>on yourself</w:t>
      </w:r>
      <w:r w:rsidRPr="007F1DCA">
        <w:t>? (e.g., new skills/ways of working/confidence, career development etc).</w:t>
      </w:r>
    </w:p>
    <w:p w14:paraId="189E153B" w14:textId="77777777" w:rsidR="002B41BB" w:rsidRPr="007F1DCA" w:rsidRDefault="002B41BB" w:rsidP="00236EA9">
      <w:pPr>
        <w:autoSpaceDE/>
        <w:autoSpaceDN/>
        <w:adjustRightInd/>
        <w:spacing w:line="276" w:lineRule="auto"/>
        <w:jc w:val="left"/>
        <w:rPr>
          <w:b/>
          <w:bCs/>
        </w:rPr>
      </w:pPr>
      <w:r w:rsidRPr="007F1DCA">
        <w:rPr>
          <w:b/>
          <w:bCs/>
        </w:rPr>
        <w:t>Setting</w:t>
      </w:r>
    </w:p>
    <w:p w14:paraId="03A1294B" w14:textId="77777777" w:rsidR="002B41BB" w:rsidRPr="007F1DCA" w:rsidRDefault="002B41BB" w:rsidP="00236EA9">
      <w:pPr>
        <w:numPr>
          <w:ilvl w:val="0"/>
          <w:numId w:val="31"/>
        </w:numPr>
        <w:autoSpaceDE/>
        <w:autoSpaceDN/>
        <w:adjustRightInd/>
        <w:spacing w:line="276" w:lineRule="auto"/>
        <w:jc w:val="left"/>
      </w:pPr>
      <w:r w:rsidRPr="007F1DCA">
        <w:t xml:space="preserve">How well did </w:t>
      </w:r>
      <w:proofErr w:type="spellStart"/>
      <w:r w:rsidRPr="007F1DCA">
        <w:t>HomeHealth</w:t>
      </w:r>
      <w:proofErr w:type="spellEnd"/>
      <w:r w:rsidRPr="007F1DCA">
        <w:rPr>
          <w:b/>
          <w:bCs/>
        </w:rPr>
        <w:t xml:space="preserve"> fit</w:t>
      </w:r>
      <w:r w:rsidRPr="007F1DCA">
        <w:t xml:space="preserve"> into [voluntary sector organisation (VSO)]? </w:t>
      </w:r>
    </w:p>
    <w:p w14:paraId="58B9CB58" w14:textId="77777777" w:rsidR="002B41BB" w:rsidRPr="007F1DCA" w:rsidRDefault="002B41BB" w:rsidP="00236EA9">
      <w:pPr>
        <w:numPr>
          <w:ilvl w:val="0"/>
          <w:numId w:val="31"/>
        </w:numPr>
        <w:autoSpaceDE/>
        <w:autoSpaceDN/>
        <w:adjustRightInd/>
        <w:spacing w:line="276" w:lineRule="auto"/>
        <w:jc w:val="left"/>
      </w:pPr>
      <w:r w:rsidRPr="007F1DCA">
        <w:t xml:space="preserve">How were you </w:t>
      </w:r>
      <w:r w:rsidRPr="007F1DCA">
        <w:rPr>
          <w:b/>
          <w:bCs/>
        </w:rPr>
        <w:t xml:space="preserve">integrated </w:t>
      </w:r>
      <w:r w:rsidRPr="007F1DCA">
        <w:t xml:space="preserve">into their working structures? (Prompts: team based in, meetings attended, training, peer support) </w:t>
      </w:r>
    </w:p>
    <w:p w14:paraId="6ABACDCA" w14:textId="77777777" w:rsidR="002B41BB" w:rsidRPr="007F1DCA" w:rsidRDefault="002B41BB" w:rsidP="00236EA9">
      <w:pPr>
        <w:numPr>
          <w:ilvl w:val="0"/>
          <w:numId w:val="43"/>
        </w:numPr>
        <w:autoSpaceDE/>
        <w:autoSpaceDN/>
        <w:adjustRightInd/>
        <w:spacing w:line="276" w:lineRule="auto"/>
        <w:jc w:val="left"/>
      </w:pPr>
      <w:r w:rsidRPr="007F1DCA">
        <w:t xml:space="preserve">How well did this </w:t>
      </w:r>
      <w:r w:rsidRPr="007F1DCA">
        <w:rPr>
          <w:b/>
          <w:bCs/>
        </w:rPr>
        <w:t>work for you</w:t>
      </w:r>
      <w:r w:rsidRPr="007F1DCA">
        <w:t xml:space="preserve">?  </w:t>
      </w:r>
    </w:p>
    <w:p w14:paraId="1B75A63C" w14:textId="77777777" w:rsidR="002B41BB" w:rsidRPr="007F1DCA" w:rsidRDefault="002B41BB" w:rsidP="00236EA9">
      <w:pPr>
        <w:numPr>
          <w:ilvl w:val="0"/>
          <w:numId w:val="44"/>
        </w:numPr>
        <w:autoSpaceDE/>
        <w:autoSpaceDN/>
        <w:adjustRightInd/>
        <w:spacing w:line="276" w:lineRule="auto"/>
        <w:jc w:val="left"/>
      </w:pPr>
      <w:r w:rsidRPr="007F1DCA">
        <w:t xml:space="preserve">How well did the </w:t>
      </w:r>
      <w:proofErr w:type="spellStart"/>
      <w:r w:rsidRPr="007F1DCA">
        <w:t>HomeHealth</w:t>
      </w:r>
      <w:proofErr w:type="spellEnd"/>
      <w:r w:rsidRPr="007F1DCA">
        <w:t xml:space="preserve"> </w:t>
      </w:r>
      <w:r w:rsidRPr="007F1DCA">
        <w:rPr>
          <w:b/>
          <w:bCs/>
        </w:rPr>
        <w:t>paperwork</w:t>
      </w:r>
      <w:r w:rsidRPr="007F1DCA">
        <w:t xml:space="preserve"> fit with the systems used in [VSO]? </w:t>
      </w:r>
    </w:p>
    <w:p w14:paraId="0B771C33" w14:textId="77777777" w:rsidR="002B41BB" w:rsidRPr="007F1DCA" w:rsidRDefault="002B41BB" w:rsidP="00236EA9">
      <w:pPr>
        <w:numPr>
          <w:ilvl w:val="0"/>
          <w:numId w:val="31"/>
        </w:numPr>
        <w:autoSpaceDE/>
        <w:autoSpaceDN/>
        <w:adjustRightInd/>
        <w:spacing w:line="276" w:lineRule="auto"/>
        <w:jc w:val="left"/>
      </w:pPr>
      <w:r w:rsidRPr="007F1DCA">
        <w:t xml:space="preserve">How did you </w:t>
      </w:r>
      <w:r w:rsidRPr="007F1DCA">
        <w:rPr>
          <w:b/>
          <w:bCs/>
        </w:rPr>
        <w:t>balance</w:t>
      </w:r>
      <w:r w:rsidRPr="007F1DCA">
        <w:t xml:space="preserve"> the different demands of </w:t>
      </w:r>
      <w:proofErr w:type="spellStart"/>
      <w:r w:rsidRPr="007F1DCA">
        <w:t>HomeHealth</w:t>
      </w:r>
      <w:proofErr w:type="spellEnd"/>
      <w:r w:rsidRPr="007F1DCA">
        <w:t xml:space="preserve"> (e.g., seeing participants, admin, travel)? </w:t>
      </w:r>
    </w:p>
    <w:p w14:paraId="7381802E" w14:textId="77777777" w:rsidR="002B41BB" w:rsidRPr="007F1DCA" w:rsidRDefault="002B41BB" w:rsidP="00236EA9">
      <w:pPr>
        <w:numPr>
          <w:ilvl w:val="0"/>
          <w:numId w:val="31"/>
        </w:numPr>
        <w:autoSpaceDE/>
        <w:autoSpaceDN/>
        <w:adjustRightInd/>
        <w:spacing w:line="276" w:lineRule="auto"/>
        <w:jc w:val="left"/>
      </w:pPr>
      <w:r w:rsidRPr="007F1DCA">
        <w:t xml:space="preserve">How did </w:t>
      </w:r>
      <w:proofErr w:type="spellStart"/>
      <w:r w:rsidRPr="007F1DCA">
        <w:t>HomeHealth</w:t>
      </w:r>
      <w:proofErr w:type="spellEnd"/>
      <w:r w:rsidRPr="007F1DCA">
        <w:t xml:space="preserve"> fit around your </w:t>
      </w:r>
      <w:r w:rsidRPr="007F1DCA">
        <w:rPr>
          <w:b/>
          <w:bCs/>
        </w:rPr>
        <w:t>other commitments?</w:t>
      </w:r>
      <w:r w:rsidRPr="007F1DCA">
        <w:t xml:space="preserve"> (i.e., life, family)</w:t>
      </w:r>
    </w:p>
    <w:p w14:paraId="4A1F52A1" w14:textId="77777777" w:rsidR="002B41BB" w:rsidRPr="007F1DCA" w:rsidRDefault="002B41BB" w:rsidP="00236EA9">
      <w:pPr>
        <w:autoSpaceDE/>
        <w:autoSpaceDN/>
        <w:adjustRightInd/>
        <w:spacing w:line="276" w:lineRule="auto"/>
        <w:jc w:val="left"/>
        <w:rPr>
          <w:b/>
          <w:bCs/>
        </w:rPr>
      </w:pPr>
      <w:r w:rsidRPr="007F1DCA">
        <w:rPr>
          <w:b/>
          <w:bCs/>
        </w:rPr>
        <w:t>Training</w:t>
      </w:r>
    </w:p>
    <w:p w14:paraId="2EB1D650" w14:textId="77777777" w:rsidR="002B41BB" w:rsidRPr="007F1DCA" w:rsidRDefault="002B41BB" w:rsidP="00236EA9">
      <w:pPr>
        <w:numPr>
          <w:ilvl w:val="0"/>
          <w:numId w:val="32"/>
        </w:numPr>
        <w:autoSpaceDE/>
        <w:autoSpaceDN/>
        <w:adjustRightInd/>
        <w:spacing w:line="276" w:lineRule="auto"/>
        <w:jc w:val="left"/>
      </w:pPr>
      <w:r w:rsidRPr="007F1DCA">
        <w:t xml:space="preserve">How did you find the </w:t>
      </w:r>
      <w:r w:rsidRPr="007F1DCA">
        <w:rPr>
          <w:b/>
          <w:bCs/>
        </w:rPr>
        <w:t>training course</w:t>
      </w:r>
      <w:r w:rsidRPr="007F1DCA">
        <w:t xml:space="preserve">? </w:t>
      </w:r>
    </w:p>
    <w:p w14:paraId="77777D25" w14:textId="77777777" w:rsidR="002B41BB" w:rsidRPr="007F1DCA" w:rsidRDefault="002B41BB" w:rsidP="00236EA9">
      <w:pPr>
        <w:numPr>
          <w:ilvl w:val="1"/>
          <w:numId w:val="32"/>
        </w:numPr>
        <w:autoSpaceDE/>
        <w:autoSpaceDN/>
        <w:adjustRightInd/>
        <w:spacing w:line="276" w:lineRule="auto"/>
        <w:jc w:val="left"/>
      </w:pPr>
      <w:r w:rsidRPr="007F1DCA">
        <w:t xml:space="preserve">What went well? </w:t>
      </w:r>
    </w:p>
    <w:p w14:paraId="3E08FC96" w14:textId="77777777" w:rsidR="002B41BB" w:rsidRPr="007F1DCA" w:rsidRDefault="002B41BB" w:rsidP="00236EA9">
      <w:pPr>
        <w:numPr>
          <w:ilvl w:val="1"/>
          <w:numId w:val="32"/>
        </w:numPr>
        <w:autoSpaceDE/>
        <w:autoSpaceDN/>
        <w:adjustRightInd/>
        <w:spacing w:line="276" w:lineRule="auto"/>
        <w:jc w:val="left"/>
      </w:pPr>
      <w:r w:rsidRPr="007F1DCA">
        <w:t xml:space="preserve">What could we improve? </w:t>
      </w:r>
    </w:p>
    <w:p w14:paraId="79CEE1FA" w14:textId="77777777" w:rsidR="002B41BB" w:rsidRPr="007F1DCA" w:rsidRDefault="002B41BB" w:rsidP="00236EA9">
      <w:pPr>
        <w:numPr>
          <w:ilvl w:val="0"/>
          <w:numId w:val="32"/>
        </w:numPr>
        <w:autoSpaceDE/>
        <w:autoSpaceDN/>
        <w:adjustRightInd/>
        <w:spacing w:line="276" w:lineRule="auto"/>
        <w:jc w:val="left"/>
      </w:pPr>
      <w:r w:rsidRPr="007F1DCA">
        <w:t xml:space="preserve">How did it fit with [VSO]’s </w:t>
      </w:r>
      <w:r w:rsidRPr="007F1DCA">
        <w:rPr>
          <w:b/>
          <w:bCs/>
        </w:rPr>
        <w:t>induction</w:t>
      </w:r>
      <w:r w:rsidRPr="007F1DCA">
        <w:t xml:space="preserve">? </w:t>
      </w:r>
    </w:p>
    <w:p w14:paraId="10C02BB5" w14:textId="77777777" w:rsidR="002B41BB" w:rsidRPr="007F1DCA" w:rsidRDefault="002B41BB" w:rsidP="00236EA9">
      <w:pPr>
        <w:numPr>
          <w:ilvl w:val="1"/>
          <w:numId w:val="32"/>
        </w:numPr>
        <w:autoSpaceDE/>
        <w:autoSpaceDN/>
        <w:adjustRightInd/>
        <w:spacing w:line="276" w:lineRule="auto"/>
        <w:jc w:val="left"/>
      </w:pPr>
      <w:r w:rsidRPr="007F1DCA">
        <w:t xml:space="preserve">What went well? </w:t>
      </w:r>
    </w:p>
    <w:p w14:paraId="37598A35" w14:textId="77777777" w:rsidR="002B41BB" w:rsidRPr="007F1DCA" w:rsidRDefault="002B41BB" w:rsidP="00236EA9">
      <w:pPr>
        <w:numPr>
          <w:ilvl w:val="1"/>
          <w:numId w:val="32"/>
        </w:numPr>
        <w:autoSpaceDE/>
        <w:autoSpaceDN/>
        <w:adjustRightInd/>
        <w:spacing w:line="276" w:lineRule="auto"/>
        <w:jc w:val="left"/>
      </w:pPr>
      <w:r w:rsidRPr="007F1DCA">
        <w:t>What could be improved?</w:t>
      </w:r>
      <w:r w:rsidRPr="007F1DCA">
        <w:tab/>
      </w:r>
    </w:p>
    <w:p w14:paraId="0117E9BA" w14:textId="77777777" w:rsidR="002B41BB" w:rsidRPr="007F1DCA" w:rsidRDefault="002B41BB" w:rsidP="00236EA9">
      <w:pPr>
        <w:numPr>
          <w:ilvl w:val="0"/>
          <w:numId w:val="32"/>
        </w:numPr>
        <w:autoSpaceDE/>
        <w:autoSpaceDN/>
        <w:adjustRightInd/>
        <w:spacing w:line="276" w:lineRule="auto"/>
        <w:jc w:val="left"/>
      </w:pPr>
      <w:r w:rsidRPr="007F1DCA">
        <w:t xml:space="preserve">How long did it take you to </w:t>
      </w:r>
      <w:r w:rsidRPr="007F1DCA">
        <w:rPr>
          <w:b/>
          <w:bCs/>
        </w:rPr>
        <w:t>feel confident</w:t>
      </w:r>
      <w:r w:rsidRPr="007F1DCA">
        <w:t xml:space="preserve"> delivering </w:t>
      </w:r>
      <w:proofErr w:type="spellStart"/>
      <w:r w:rsidRPr="007F1DCA">
        <w:t>HomeHealth</w:t>
      </w:r>
      <w:proofErr w:type="spellEnd"/>
      <w:r w:rsidRPr="007F1DCA">
        <w:t xml:space="preserve">? </w:t>
      </w:r>
    </w:p>
    <w:p w14:paraId="0D6E2937" w14:textId="77777777" w:rsidR="002B41BB" w:rsidRPr="007F1DCA" w:rsidRDefault="002B41BB" w:rsidP="00236EA9">
      <w:pPr>
        <w:numPr>
          <w:ilvl w:val="1"/>
          <w:numId w:val="32"/>
        </w:numPr>
        <w:autoSpaceDE/>
        <w:autoSpaceDN/>
        <w:adjustRightInd/>
        <w:spacing w:line="276" w:lineRule="auto"/>
        <w:jc w:val="left"/>
      </w:pPr>
      <w:r w:rsidRPr="007F1DCA">
        <w:t xml:space="preserve">Were there any </w:t>
      </w:r>
      <w:proofErr w:type="gramStart"/>
      <w:r w:rsidRPr="007F1DCA">
        <w:t>particular areas</w:t>
      </w:r>
      <w:proofErr w:type="gramEnd"/>
      <w:r w:rsidRPr="007F1DCA">
        <w:t xml:space="preserve"> that proved </w:t>
      </w:r>
      <w:r w:rsidRPr="007F1DCA">
        <w:rPr>
          <w:b/>
          <w:bCs/>
        </w:rPr>
        <w:t>difficult</w:t>
      </w:r>
      <w:r w:rsidRPr="007F1DCA">
        <w:t xml:space="preserve">?  </w:t>
      </w:r>
    </w:p>
    <w:p w14:paraId="562FCFA3" w14:textId="77777777" w:rsidR="002B41BB" w:rsidRPr="007F1DCA" w:rsidRDefault="002B41BB" w:rsidP="00236EA9">
      <w:pPr>
        <w:numPr>
          <w:ilvl w:val="2"/>
          <w:numId w:val="32"/>
        </w:numPr>
        <w:autoSpaceDE/>
        <w:autoSpaceDN/>
        <w:adjustRightInd/>
        <w:spacing w:line="276" w:lineRule="auto"/>
        <w:jc w:val="left"/>
      </w:pPr>
      <w:r w:rsidRPr="007F1DCA">
        <w:t>[If yes] How could the training be improved to address these?</w:t>
      </w:r>
    </w:p>
    <w:p w14:paraId="033D8F73" w14:textId="77777777" w:rsidR="002B41BB" w:rsidRPr="007F1DCA" w:rsidRDefault="002B41BB" w:rsidP="00236EA9">
      <w:pPr>
        <w:numPr>
          <w:ilvl w:val="1"/>
          <w:numId w:val="32"/>
        </w:numPr>
        <w:autoSpaceDE/>
        <w:autoSpaceDN/>
        <w:adjustRightInd/>
        <w:spacing w:line="276" w:lineRule="auto"/>
        <w:jc w:val="left"/>
      </w:pPr>
      <w:r w:rsidRPr="007F1DCA">
        <w:t xml:space="preserve">How did you go about </w:t>
      </w:r>
      <w:r w:rsidRPr="007F1DCA">
        <w:rPr>
          <w:b/>
          <w:bCs/>
        </w:rPr>
        <w:t>getting started</w:t>
      </w:r>
      <w:r w:rsidRPr="007F1DCA">
        <w:t xml:space="preserve"> on </w:t>
      </w:r>
      <w:proofErr w:type="spellStart"/>
      <w:r w:rsidRPr="007F1DCA">
        <w:t>HomeHealth</w:t>
      </w:r>
      <w:proofErr w:type="spellEnd"/>
      <w:r w:rsidRPr="007F1DCA">
        <w:t xml:space="preserve">? </w:t>
      </w:r>
    </w:p>
    <w:p w14:paraId="6BB4E7DF" w14:textId="77777777" w:rsidR="002B41BB" w:rsidRPr="007F1DCA" w:rsidRDefault="002B41BB" w:rsidP="00236EA9">
      <w:pPr>
        <w:numPr>
          <w:ilvl w:val="0"/>
          <w:numId w:val="32"/>
        </w:numPr>
        <w:autoSpaceDE/>
        <w:autoSpaceDN/>
        <w:adjustRightInd/>
        <w:spacing w:line="276" w:lineRule="auto"/>
        <w:jc w:val="left"/>
      </w:pPr>
      <w:r w:rsidRPr="007F1DCA">
        <w:t xml:space="preserve">What </w:t>
      </w:r>
      <w:r w:rsidRPr="007F1DCA">
        <w:rPr>
          <w:b/>
          <w:bCs/>
        </w:rPr>
        <w:t>other resources or support</w:t>
      </w:r>
      <w:r w:rsidRPr="007F1DCA">
        <w:t xml:space="preserve"> would have been helpful for you initially? (i.e., Buddying or shadowing a more experienced </w:t>
      </w:r>
      <w:proofErr w:type="spellStart"/>
      <w:r w:rsidRPr="007F1DCA">
        <w:t>HomeHealth</w:t>
      </w:r>
      <w:proofErr w:type="spellEnd"/>
      <w:r w:rsidRPr="007F1DCA">
        <w:t xml:space="preserve"> worker)</w:t>
      </w:r>
    </w:p>
    <w:p w14:paraId="16303F97" w14:textId="77777777" w:rsidR="002B41BB" w:rsidRPr="007F1DCA" w:rsidRDefault="002B41BB" w:rsidP="00236EA9">
      <w:pPr>
        <w:numPr>
          <w:ilvl w:val="0"/>
          <w:numId w:val="32"/>
        </w:numPr>
        <w:autoSpaceDE/>
        <w:autoSpaceDN/>
        <w:adjustRightInd/>
        <w:spacing w:line="276" w:lineRule="auto"/>
        <w:jc w:val="left"/>
      </w:pPr>
      <w:r w:rsidRPr="007F1DCA">
        <w:t xml:space="preserve">What </w:t>
      </w:r>
      <w:r w:rsidRPr="007F1DCA">
        <w:rPr>
          <w:b/>
          <w:bCs/>
        </w:rPr>
        <w:t>skills did you need to develop</w:t>
      </w:r>
      <w:r w:rsidRPr="007F1DCA">
        <w:t xml:space="preserve"> for </w:t>
      </w:r>
      <w:proofErr w:type="spellStart"/>
      <w:r w:rsidRPr="007F1DCA">
        <w:t>HomeHealth</w:t>
      </w:r>
      <w:proofErr w:type="spellEnd"/>
      <w:r w:rsidRPr="007F1DCA">
        <w:t xml:space="preserve">? </w:t>
      </w:r>
    </w:p>
    <w:p w14:paraId="54044BB6" w14:textId="77777777" w:rsidR="002B41BB" w:rsidRPr="007F1DCA" w:rsidRDefault="002B41BB" w:rsidP="00236EA9">
      <w:pPr>
        <w:numPr>
          <w:ilvl w:val="1"/>
          <w:numId w:val="32"/>
        </w:numPr>
        <w:autoSpaceDE/>
        <w:autoSpaceDN/>
        <w:adjustRightInd/>
        <w:spacing w:line="276" w:lineRule="auto"/>
        <w:jc w:val="left"/>
      </w:pPr>
      <w:r w:rsidRPr="007F1DCA">
        <w:t xml:space="preserve">Are there any additional </w:t>
      </w:r>
      <w:r w:rsidRPr="007F1DCA">
        <w:rPr>
          <w:b/>
          <w:bCs/>
        </w:rPr>
        <w:t>skills you would have liked</w:t>
      </w:r>
      <w:r w:rsidRPr="007F1DCA">
        <w:t xml:space="preserve"> to have been developed for </w:t>
      </w:r>
      <w:proofErr w:type="spellStart"/>
      <w:r w:rsidRPr="007F1DCA">
        <w:t>HomeHealth</w:t>
      </w:r>
      <w:proofErr w:type="spellEnd"/>
      <w:r w:rsidRPr="007F1DCA">
        <w:t xml:space="preserve">?  </w:t>
      </w:r>
    </w:p>
    <w:p w14:paraId="43D96660" w14:textId="77777777" w:rsidR="002B41BB" w:rsidRPr="007F1DCA" w:rsidRDefault="002B41BB" w:rsidP="00236EA9">
      <w:pPr>
        <w:numPr>
          <w:ilvl w:val="2"/>
          <w:numId w:val="32"/>
        </w:numPr>
        <w:autoSpaceDE/>
        <w:autoSpaceDN/>
        <w:adjustRightInd/>
        <w:spacing w:line="276" w:lineRule="auto"/>
        <w:jc w:val="left"/>
      </w:pPr>
      <w:r w:rsidRPr="007F1DCA">
        <w:t>[If yes] what are these? How could we support developing these?</w:t>
      </w:r>
    </w:p>
    <w:p w14:paraId="063941E0" w14:textId="77777777" w:rsidR="002B41BB" w:rsidRPr="007F1DCA" w:rsidRDefault="002B41BB" w:rsidP="00236EA9">
      <w:pPr>
        <w:numPr>
          <w:ilvl w:val="0"/>
          <w:numId w:val="32"/>
        </w:numPr>
        <w:autoSpaceDE/>
        <w:autoSpaceDN/>
        <w:adjustRightInd/>
        <w:spacing w:line="276" w:lineRule="auto"/>
        <w:jc w:val="left"/>
      </w:pPr>
      <w:r w:rsidRPr="007F1DCA">
        <w:t xml:space="preserve">How did the </w:t>
      </w:r>
      <w:r w:rsidRPr="007F1DCA">
        <w:rPr>
          <w:b/>
          <w:bCs/>
        </w:rPr>
        <w:t>way you delivered</w:t>
      </w:r>
      <w:r w:rsidRPr="007F1DCA">
        <w:t xml:space="preserve"> </w:t>
      </w:r>
      <w:proofErr w:type="spellStart"/>
      <w:r w:rsidRPr="007F1DCA">
        <w:t>HomeHealth</w:t>
      </w:r>
      <w:proofErr w:type="spellEnd"/>
      <w:r w:rsidRPr="007F1DCA">
        <w:rPr>
          <w:b/>
          <w:bCs/>
        </w:rPr>
        <w:t xml:space="preserve"> change</w:t>
      </w:r>
      <w:r w:rsidRPr="007F1DCA">
        <w:t xml:space="preserve"> as you got more experienced? </w:t>
      </w:r>
    </w:p>
    <w:p w14:paraId="5DA0EF69" w14:textId="77777777" w:rsidR="002B41BB" w:rsidRPr="007F1DCA" w:rsidRDefault="002B41BB" w:rsidP="00236EA9">
      <w:pPr>
        <w:autoSpaceDE/>
        <w:autoSpaceDN/>
        <w:adjustRightInd/>
        <w:spacing w:line="276" w:lineRule="auto"/>
        <w:jc w:val="left"/>
        <w:rPr>
          <w:b/>
          <w:bCs/>
        </w:rPr>
      </w:pPr>
      <w:r w:rsidRPr="007F1DCA">
        <w:rPr>
          <w:b/>
          <w:bCs/>
        </w:rPr>
        <w:t>Supervision</w:t>
      </w:r>
    </w:p>
    <w:p w14:paraId="020D8277" w14:textId="77777777" w:rsidR="002B41BB" w:rsidRPr="007F1DCA" w:rsidRDefault="002B41BB" w:rsidP="00236EA9">
      <w:pPr>
        <w:numPr>
          <w:ilvl w:val="0"/>
          <w:numId w:val="45"/>
        </w:numPr>
        <w:autoSpaceDE/>
        <w:autoSpaceDN/>
        <w:adjustRightInd/>
        <w:spacing w:line="276" w:lineRule="auto"/>
        <w:jc w:val="left"/>
      </w:pPr>
      <w:r w:rsidRPr="007F1DCA">
        <w:t xml:space="preserve">How did you find </w:t>
      </w:r>
      <w:r w:rsidRPr="007F1DCA">
        <w:rPr>
          <w:b/>
          <w:bCs/>
        </w:rPr>
        <w:t>supervision with other</w:t>
      </w:r>
      <w:r w:rsidRPr="007F1DCA">
        <w:t xml:space="preserve"> </w:t>
      </w:r>
      <w:proofErr w:type="spellStart"/>
      <w:r w:rsidRPr="007F1DCA">
        <w:t>HomeHealth</w:t>
      </w:r>
      <w:proofErr w:type="spellEnd"/>
      <w:r w:rsidRPr="007F1DCA">
        <w:t xml:space="preserve"> workers?</w:t>
      </w:r>
    </w:p>
    <w:p w14:paraId="5B52B13F" w14:textId="77777777" w:rsidR="002B41BB" w:rsidRPr="007F1DCA" w:rsidRDefault="002B41BB" w:rsidP="00236EA9">
      <w:pPr>
        <w:numPr>
          <w:ilvl w:val="1"/>
          <w:numId w:val="33"/>
        </w:numPr>
        <w:autoSpaceDE/>
        <w:autoSpaceDN/>
        <w:adjustRightInd/>
        <w:spacing w:line="276" w:lineRule="auto"/>
        <w:jc w:val="left"/>
      </w:pPr>
      <w:r w:rsidRPr="007F1DCA">
        <w:t xml:space="preserve">What do you feel about the level of contact with </w:t>
      </w:r>
      <w:proofErr w:type="spellStart"/>
      <w:r w:rsidRPr="007F1DCA">
        <w:t>HomeHealth</w:t>
      </w:r>
      <w:proofErr w:type="spellEnd"/>
      <w:r w:rsidRPr="007F1DCA">
        <w:t xml:space="preserve"> workers working at the other sites to share problems /solutions?</w:t>
      </w:r>
    </w:p>
    <w:p w14:paraId="0E66A990" w14:textId="77777777" w:rsidR="002B41BB" w:rsidRPr="007F1DCA" w:rsidRDefault="002B41BB" w:rsidP="00236EA9">
      <w:pPr>
        <w:numPr>
          <w:ilvl w:val="1"/>
          <w:numId w:val="33"/>
        </w:numPr>
        <w:autoSpaceDE/>
        <w:autoSpaceDN/>
        <w:adjustRightInd/>
        <w:spacing w:line="276" w:lineRule="auto"/>
        <w:jc w:val="left"/>
      </w:pPr>
      <w:r w:rsidRPr="007F1DCA">
        <w:t>What kinds of</w:t>
      </w:r>
      <w:r w:rsidRPr="007F1DCA">
        <w:rPr>
          <w:b/>
          <w:bCs/>
        </w:rPr>
        <w:t xml:space="preserve"> issues</w:t>
      </w:r>
      <w:r w:rsidRPr="007F1DCA">
        <w:t xml:space="preserve"> did you discuss </w:t>
      </w:r>
      <w:r w:rsidRPr="007F1DCA">
        <w:rPr>
          <w:b/>
          <w:bCs/>
        </w:rPr>
        <w:t>in group</w:t>
      </w:r>
      <w:r w:rsidRPr="007F1DCA">
        <w:t xml:space="preserve"> supervision? </w:t>
      </w:r>
    </w:p>
    <w:p w14:paraId="1383C478" w14:textId="77777777" w:rsidR="002B41BB" w:rsidRPr="007F1DCA" w:rsidRDefault="002B41BB" w:rsidP="00236EA9">
      <w:pPr>
        <w:numPr>
          <w:ilvl w:val="1"/>
          <w:numId w:val="33"/>
        </w:numPr>
        <w:autoSpaceDE/>
        <w:autoSpaceDN/>
        <w:adjustRightInd/>
        <w:spacing w:line="276" w:lineRule="auto"/>
        <w:jc w:val="left"/>
      </w:pPr>
      <w:r w:rsidRPr="007F1DCA">
        <w:t>What kinds of</w:t>
      </w:r>
      <w:r w:rsidRPr="007F1DCA">
        <w:rPr>
          <w:b/>
          <w:bCs/>
        </w:rPr>
        <w:t xml:space="preserve"> issues</w:t>
      </w:r>
      <w:r w:rsidRPr="007F1DCA">
        <w:t xml:space="preserve"> did you discuss</w:t>
      </w:r>
      <w:r w:rsidRPr="007F1DCA" w:rsidDel="00EC0304">
        <w:t xml:space="preserve"> </w:t>
      </w:r>
      <w:r w:rsidRPr="007F1DCA">
        <w:rPr>
          <w:b/>
          <w:bCs/>
        </w:rPr>
        <w:t>in one-to-one</w:t>
      </w:r>
      <w:r w:rsidRPr="007F1DCA">
        <w:t xml:space="preserve"> supervision? </w:t>
      </w:r>
    </w:p>
    <w:p w14:paraId="4114EA30" w14:textId="77777777" w:rsidR="002B41BB" w:rsidRPr="007F1DCA" w:rsidRDefault="002B41BB" w:rsidP="00236EA9">
      <w:pPr>
        <w:numPr>
          <w:ilvl w:val="0"/>
          <w:numId w:val="33"/>
        </w:numPr>
        <w:autoSpaceDE/>
        <w:autoSpaceDN/>
        <w:adjustRightInd/>
        <w:spacing w:line="276" w:lineRule="auto"/>
        <w:jc w:val="left"/>
      </w:pPr>
      <w:r w:rsidRPr="007F1DCA">
        <w:t xml:space="preserve"> How did the </w:t>
      </w:r>
      <w:r w:rsidRPr="007F1DCA">
        <w:rPr>
          <w:b/>
          <w:bCs/>
        </w:rPr>
        <w:t>group dynamics</w:t>
      </w:r>
      <w:r w:rsidRPr="007F1DCA">
        <w:t xml:space="preserve"> change as </w:t>
      </w:r>
      <w:proofErr w:type="spellStart"/>
      <w:r w:rsidRPr="007F1DCA">
        <w:t>HomeHealth</w:t>
      </w:r>
      <w:proofErr w:type="spellEnd"/>
      <w:r w:rsidRPr="007F1DCA">
        <w:t xml:space="preserve"> workers came and left?</w:t>
      </w:r>
    </w:p>
    <w:p w14:paraId="5A690EEC" w14:textId="77777777" w:rsidR="002B41BB" w:rsidRPr="007F1DCA" w:rsidRDefault="002B41BB" w:rsidP="00236EA9">
      <w:pPr>
        <w:numPr>
          <w:ilvl w:val="0"/>
          <w:numId w:val="46"/>
        </w:numPr>
        <w:autoSpaceDE/>
        <w:autoSpaceDN/>
        <w:adjustRightInd/>
        <w:spacing w:line="276" w:lineRule="auto"/>
        <w:jc w:val="left"/>
      </w:pPr>
      <w:r w:rsidRPr="007F1DCA">
        <w:t xml:space="preserve">How did you find </w:t>
      </w:r>
      <w:r w:rsidRPr="007F1DCA">
        <w:rPr>
          <w:b/>
          <w:bCs/>
        </w:rPr>
        <w:t>supervision within [VSO]</w:t>
      </w:r>
      <w:r w:rsidRPr="007F1DCA">
        <w:t xml:space="preserve">? </w:t>
      </w:r>
    </w:p>
    <w:p w14:paraId="0B6E6BA0" w14:textId="77777777" w:rsidR="002B41BB" w:rsidRPr="007F1DCA" w:rsidRDefault="002B41BB" w:rsidP="00236EA9">
      <w:pPr>
        <w:numPr>
          <w:ilvl w:val="1"/>
          <w:numId w:val="33"/>
        </w:numPr>
        <w:autoSpaceDE/>
        <w:autoSpaceDN/>
        <w:adjustRightInd/>
        <w:spacing w:line="276" w:lineRule="auto"/>
        <w:jc w:val="left"/>
      </w:pPr>
      <w:r w:rsidRPr="007F1DCA">
        <w:t>(If not great) How should have VSO supervision been?</w:t>
      </w:r>
    </w:p>
    <w:p w14:paraId="26237E37" w14:textId="77777777" w:rsidR="002B41BB" w:rsidRPr="007F1DCA" w:rsidRDefault="002B41BB" w:rsidP="00236EA9">
      <w:pPr>
        <w:numPr>
          <w:ilvl w:val="0"/>
          <w:numId w:val="47"/>
        </w:numPr>
        <w:autoSpaceDE/>
        <w:autoSpaceDN/>
        <w:adjustRightInd/>
        <w:spacing w:line="276" w:lineRule="auto"/>
        <w:jc w:val="left"/>
      </w:pPr>
      <w:r w:rsidRPr="007F1DCA">
        <w:t xml:space="preserve">How often did you </w:t>
      </w:r>
      <w:r w:rsidRPr="007F1DCA">
        <w:rPr>
          <w:b/>
          <w:bCs/>
        </w:rPr>
        <w:t>access topic experts</w:t>
      </w:r>
      <w:r w:rsidRPr="007F1DCA">
        <w:t xml:space="preserve">? </w:t>
      </w:r>
    </w:p>
    <w:p w14:paraId="3AADDA73" w14:textId="77777777" w:rsidR="002B41BB" w:rsidRPr="007F1DCA" w:rsidRDefault="002B41BB" w:rsidP="00236EA9">
      <w:pPr>
        <w:numPr>
          <w:ilvl w:val="1"/>
          <w:numId w:val="33"/>
        </w:numPr>
        <w:autoSpaceDE/>
        <w:autoSpaceDN/>
        <w:adjustRightInd/>
        <w:spacing w:line="276" w:lineRule="auto"/>
        <w:jc w:val="left"/>
      </w:pPr>
      <w:r w:rsidRPr="007F1DCA">
        <w:t xml:space="preserve">What kind of issues did you access them for? What did you think of their support/feedback?  </w:t>
      </w:r>
    </w:p>
    <w:p w14:paraId="3AA238C8" w14:textId="77777777" w:rsidR="002B41BB" w:rsidRPr="007F1DCA" w:rsidRDefault="002B41BB" w:rsidP="00236EA9">
      <w:pPr>
        <w:numPr>
          <w:ilvl w:val="1"/>
          <w:numId w:val="33"/>
        </w:numPr>
        <w:autoSpaceDE/>
        <w:autoSpaceDN/>
        <w:adjustRightInd/>
        <w:spacing w:line="276" w:lineRule="auto"/>
        <w:jc w:val="left"/>
      </w:pPr>
      <w:r w:rsidRPr="007F1DCA">
        <w:t xml:space="preserve">(If not often) What would have </w:t>
      </w:r>
      <w:r w:rsidRPr="007F1DCA">
        <w:rPr>
          <w:b/>
          <w:bCs/>
        </w:rPr>
        <w:t>helped</w:t>
      </w:r>
      <w:r w:rsidRPr="007F1DCA">
        <w:t xml:space="preserve"> you to </w:t>
      </w:r>
      <w:r w:rsidRPr="007F1DCA">
        <w:rPr>
          <w:b/>
          <w:bCs/>
        </w:rPr>
        <w:t>access</w:t>
      </w:r>
      <w:r w:rsidRPr="007F1DCA">
        <w:t xml:space="preserve"> topic experts </w:t>
      </w:r>
      <w:r w:rsidRPr="007F1DCA">
        <w:rPr>
          <w:b/>
          <w:bCs/>
        </w:rPr>
        <w:t>more</w:t>
      </w:r>
      <w:r w:rsidRPr="007F1DCA">
        <w:t>?</w:t>
      </w:r>
    </w:p>
    <w:p w14:paraId="7C6923AC" w14:textId="77777777" w:rsidR="002B41BB" w:rsidRPr="007F1DCA" w:rsidRDefault="002B41BB" w:rsidP="00236EA9">
      <w:pPr>
        <w:numPr>
          <w:ilvl w:val="0"/>
          <w:numId w:val="48"/>
        </w:numPr>
        <w:autoSpaceDE/>
        <w:autoSpaceDN/>
        <w:adjustRightInd/>
        <w:spacing w:line="276" w:lineRule="auto"/>
        <w:jc w:val="left"/>
      </w:pPr>
      <w:r w:rsidRPr="007F1DCA">
        <w:t xml:space="preserve">Is there any </w:t>
      </w:r>
      <w:r w:rsidRPr="007F1DCA">
        <w:rPr>
          <w:b/>
          <w:bCs/>
        </w:rPr>
        <w:t>extra support</w:t>
      </w:r>
      <w:r w:rsidRPr="007F1DCA">
        <w:t xml:space="preserve"> that would have been helpful? If so, what would that be? </w:t>
      </w:r>
    </w:p>
    <w:p w14:paraId="688A8793" w14:textId="77777777" w:rsidR="002B41BB" w:rsidRPr="007F1DCA" w:rsidRDefault="002B41BB" w:rsidP="00236EA9">
      <w:pPr>
        <w:numPr>
          <w:ilvl w:val="1"/>
          <w:numId w:val="33"/>
        </w:numPr>
        <w:autoSpaceDE/>
        <w:autoSpaceDN/>
        <w:adjustRightInd/>
        <w:spacing w:line="276" w:lineRule="auto"/>
        <w:jc w:val="left"/>
      </w:pPr>
      <w:r w:rsidRPr="007F1DCA">
        <w:lastRenderedPageBreak/>
        <w:t>What (if any) areas you would have liked more guidance on?</w:t>
      </w:r>
    </w:p>
    <w:p w14:paraId="2580099D" w14:textId="77777777" w:rsidR="002B41BB" w:rsidRPr="007F1DCA" w:rsidRDefault="002B41BB" w:rsidP="00236EA9">
      <w:pPr>
        <w:autoSpaceDE/>
        <w:autoSpaceDN/>
        <w:adjustRightInd/>
        <w:spacing w:line="276" w:lineRule="auto"/>
        <w:jc w:val="left"/>
        <w:rPr>
          <w:b/>
          <w:bCs/>
        </w:rPr>
      </w:pPr>
      <w:r w:rsidRPr="007F1DCA">
        <w:rPr>
          <w:b/>
          <w:bCs/>
        </w:rPr>
        <w:t>Future implementation</w:t>
      </w:r>
    </w:p>
    <w:p w14:paraId="3BFDA580" w14:textId="77777777" w:rsidR="002B41BB" w:rsidRPr="007F1DCA" w:rsidRDefault="002B41BB" w:rsidP="00236EA9">
      <w:pPr>
        <w:numPr>
          <w:ilvl w:val="0"/>
          <w:numId w:val="36"/>
        </w:numPr>
        <w:autoSpaceDE/>
        <w:autoSpaceDN/>
        <w:adjustRightInd/>
        <w:spacing w:line="276" w:lineRule="auto"/>
        <w:jc w:val="left"/>
      </w:pPr>
      <w:r w:rsidRPr="007F1DCA">
        <w:t xml:space="preserve">We would like to implement HH more widely in future. What </w:t>
      </w:r>
      <w:r w:rsidRPr="007F1DCA">
        <w:rPr>
          <w:b/>
          <w:bCs/>
        </w:rPr>
        <w:t>advice</w:t>
      </w:r>
      <w:r w:rsidRPr="007F1DCA">
        <w:t xml:space="preserve"> would you give us? </w:t>
      </w:r>
    </w:p>
    <w:p w14:paraId="0CC2F4B2" w14:textId="77777777" w:rsidR="002B41BB" w:rsidRPr="007F1DCA" w:rsidRDefault="002B41BB" w:rsidP="00236EA9">
      <w:pPr>
        <w:numPr>
          <w:ilvl w:val="1"/>
          <w:numId w:val="36"/>
        </w:numPr>
        <w:autoSpaceDE/>
        <w:autoSpaceDN/>
        <w:adjustRightInd/>
        <w:spacing w:line="276" w:lineRule="auto"/>
        <w:jc w:val="left"/>
      </w:pPr>
      <w:r w:rsidRPr="007F1DCA">
        <w:t xml:space="preserve">Is there anything you would </w:t>
      </w:r>
      <w:r w:rsidRPr="007F1DCA">
        <w:rPr>
          <w:b/>
          <w:bCs/>
        </w:rPr>
        <w:t>change if</w:t>
      </w:r>
      <w:r w:rsidRPr="007F1DCA">
        <w:t xml:space="preserve"> rolling this out </w:t>
      </w:r>
      <w:r w:rsidRPr="007F1DCA">
        <w:rPr>
          <w:b/>
          <w:bCs/>
        </w:rPr>
        <w:t>nationwide</w:t>
      </w:r>
      <w:r w:rsidRPr="007F1DCA">
        <w:t xml:space="preserve">? If so, what would that be? (most/least valuable parts of </w:t>
      </w:r>
      <w:proofErr w:type="spellStart"/>
      <w:r w:rsidRPr="007F1DCA">
        <w:t>HomeHealth</w:t>
      </w:r>
      <w:proofErr w:type="spellEnd"/>
      <w:r w:rsidRPr="007F1DCA">
        <w:t xml:space="preserve">?) </w:t>
      </w:r>
    </w:p>
    <w:p w14:paraId="2E32184C" w14:textId="77777777" w:rsidR="002B41BB" w:rsidRPr="007F1DCA" w:rsidRDefault="002B41BB" w:rsidP="00236EA9">
      <w:pPr>
        <w:numPr>
          <w:ilvl w:val="0"/>
          <w:numId w:val="36"/>
        </w:numPr>
        <w:autoSpaceDE/>
        <w:autoSpaceDN/>
        <w:adjustRightInd/>
        <w:spacing w:line="276" w:lineRule="auto"/>
        <w:jc w:val="left"/>
      </w:pPr>
      <w:r w:rsidRPr="007F1DCA">
        <w:t xml:space="preserve">What do you think the </w:t>
      </w:r>
      <w:r w:rsidRPr="007F1DCA">
        <w:rPr>
          <w:b/>
          <w:bCs/>
        </w:rPr>
        <w:t>best set up</w:t>
      </w:r>
      <w:r w:rsidRPr="007F1DCA">
        <w:t xml:space="preserve"> (e.g., part time, full time, caseload) would be for </w:t>
      </w:r>
      <w:proofErr w:type="spellStart"/>
      <w:r w:rsidRPr="007F1DCA">
        <w:t>HomeHealth</w:t>
      </w:r>
      <w:proofErr w:type="spellEnd"/>
      <w:r w:rsidRPr="007F1DCA">
        <w:t xml:space="preserve"> in future? </w:t>
      </w:r>
    </w:p>
    <w:p w14:paraId="52DAE7F6" w14:textId="77777777" w:rsidR="002B41BB" w:rsidRPr="007F1DCA" w:rsidRDefault="002B41BB" w:rsidP="00236EA9">
      <w:pPr>
        <w:numPr>
          <w:ilvl w:val="0"/>
          <w:numId w:val="36"/>
        </w:numPr>
        <w:autoSpaceDE/>
        <w:autoSpaceDN/>
        <w:adjustRightInd/>
        <w:spacing w:line="276" w:lineRule="auto"/>
        <w:jc w:val="left"/>
      </w:pPr>
      <w:r w:rsidRPr="007F1DCA">
        <w:t xml:space="preserve">What </w:t>
      </w:r>
      <w:r w:rsidRPr="007F1DCA">
        <w:rPr>
          <w:b/>
          <w:bCs/>
        </w:rPr>
        <w:t>skills</w:t>
      </w:r>
      <w:r w:rsidRPr="007F1DCA">
        <w:t xml:space="preserve"> do you think a </w:t>
      </w:r>
      <w:proofErr w:type="spellStart"/>
      <w:r w:rsidRPr="007F1DCA">
        <w:t>HomeHealth</w:t>
      </w:r>
      <w:proofErr w:type="spellEnd"/>
      <w:r w:rsidRPr="007F1DCA">
        <w:t xml:space="preserve"> worker needs? What </w:t>
      </w:r>
      <w:r w:rsidRPr="007F1DCA">
        <w:rPr>
          <w:b/>
        </w:rPr>
        <w:t xml:space="preserve">training </w:t>
      </w:r>
      <w:r w:rsidRPr="007F1DCA">
        <w:t xml:space="preserve">should they have? </w:t>
      </w:r>
    </w:p>
    <w:p w14:paraId="3301A5BB" w14:textId="77777777" w:rsidR="002B41BB" w:rsidRPr="007F1DCA" w:rsidRDefault="002B41BB" w:rsidP="00236EA9">
      <w:pPr>
        <w:numPr>
          <w:ilvl w:val="1"/>
          <w:numId w:val="36"/>
        </w:numPr>
        <w:autoSpaceDE/>
        <w:autoSpaceDN/>
        <w:adjustRightInd/>
        <w:spacing w:line="276" w:lineRule="auto"/>
        <w:jc w:val="left"/>
      </w:pPr>
      <w:r w:rsidRPr="007F1DCA">
        <w:t xml:space="preserve">What </w:t>
      </w:r>
      <w:r w:rsidRPr="007F1DCA">
        <w:rPr>
          <w:b/>
          <w:bCs/>
        </w:rPr>
        <w:t>advice</w:t>
      </w:r>
      <w:r w:rsidRPr="007F1DCA">
        <w:t xml:space="preserve"> would you give to a new </w:t>
      </w:r>
      <w:proofErr w:type="spellStart"/>
      <w:r w:rsidRPr="007F1DCA">
        <w:t>HomeHealth</w:t>
      </w:r>
      <w:proofErr w:type="spellEnd"/>
      <w:r w:rsidRPr="007F1DCA">
        <w:t xml:space="preserve"> worker starting in this role? </w:t>
      </w:r>
    </w:p>
    <w:p w14:paraId="613FB6D9" w14:textId="77777777" w:rsidR="002B41BB" w:rsidRPr="007F1DCA" w:rsidRDefault="002B41BB" w:rsidP="00236EA9">
      <w:pPr>
        <w:autoSpaceDE/>
        <w:autoSpaceDN/>
        <w:adjustRightInd/>
        <w:spacing w:line="276" w:lineRule="auto"/>
        <w:jc w:val="left"/>
      </w:pPr>
      <w:r w:rsidRPr="007F1DCA">
        <w:t>Is there anything else you would like to tell us?</w:t>
      </w:r>
    </w:p>
    <w:p w14:paraId="64567A59" w14:textId="77777777" w:rsidR="002B41BB" w:rsidRPr="007F1DCA" w:rsidRDefault="002B41BB" w:rsidP="00236EA9">
      <w:pPr>
        <w:autoSpaceDE/>
        <w:autoSpaceDN/>
        <w:adjustRightInd/>
        <w:spacing w:line="276" w:lineRule="auto"/>
        <w:jc w:val="left"/>
        <w:rPr>
          <w:b/>
          <w:bCs/>
        </w:rPr>
      </w:pPr>
      <w:r w:rsidRPr="007F1DCA">
        <w:rPr>
          <w:b/>
          <w:bCs/>
        </w:rPr>
        <w:t>Thank you for your time and help.</w:t>
      </w:r>
    </w:p>
    <w:p w14:paraId="64A0882A" w14:textId="77777777" w:rsidR="002B41BB" w:rsidRPr="007F1DCA" w:rsidRDefault="002B41BB" w:rsidP="00236EA9">
      <w:pPr>
        <w:autoSpaceDE/>
        <w:autoSpaceDN/>
        <w:adjustRightInd/>
        <w:spacing w:line="276" w:lineRule="auto"/>
        <w:jc w:val="left"/>
        <w:rPr>
          <w:b/>
          <w:bCs/>
        </w:rPr>
      </w:pPr>
    </w:p>
    <w:tbl>
      <w:tblPr>
        <w:tblStyle w:val="TableGrid"/>
        <w:tblW w:w="0" w:type="auto"/>
        <w:tblLook w:val="04A0" w:firstRow="1" w:lastRow="0" w:firstColumn="1" w:lastColumn="0" w:noHBand="0" w:noVBand="1"/>
      </w:tblPr>
      <w:tblGrid>
        <w:gridCol w:w="6541"/>
      </w:tblGrid>
      <w:tr w:rsidR="002B41BB" w:rsidRPr="002B41BB" w14:paraId="48CA54AC" w14:textId="77777777" w:rsidTr="00920140">
        <w:tc>
          <w:tcPr>
            <w:tcW w:w="6541" w:type="dxa"/>
            <w:tcBorders>
              <w:top w:val="nil"/>
              <w:left w:val="nil"/>
              <w:bottom w:val="single" w:sz="4" w:space="0" w:color="auto"/>
              <w:right w:val="nil"/>
            </w:tcBorders>
          </w:tcPr>
          <w:p w14:paraId="7D94994F" w14:textId="77777777" w:rsidR="002B41BB" w:rsidRPr="007F1DCA" w:rsidRDefault="002B41BB" w:rsidP="00236EA9">
            <w:pPr>
              <w:autoSpaceDE/>
              <w:autoSpaceDN/>
              <w:adjustRightInd/>
              <w:spacing w:line="276" w:lineRule="auto"/>
              <w:jc w:val="left"/>
              <w:rPr>
                <w:lang w:val="en-US"/>
              </w:rPr>
            </w:pPr>
            <w:r w:rsidRPr="007F1DCA">
              <w:rPr>
                <w:lang w:val="en-US"/>
              </w:rPr>
              <w:t>Instructions for interviewer</w:t>
            </w:r>
          </w:p>
        </w:tc>
      </w:tr>
      <w:tr w:rsidR="002B41BB" w:rsidRPr="002B41BB" w14:paraId="69847602" w14:textId="77777777" w:rsidTr="00920140">
        <w:trPr>
          <w:trHeight w:val="126"/>
        </w:trPr>
        <w:tc>
          <w:tcPr>
            <w:tcW w:w="6541" w:type="dxa"/>
            <w:tcBorders>
              <w:top w:val="single" w:sz="4" w:space="0" w:color="auto"/>
              <w:bottom w:val="single" w:sz="4" w:space="0" w:color="auto"/>
            </w:tcBorders>
          </w:tcPr>
          <w:p w14:paraId="151F36C2" w14:textId="77777777" w:rsidR="002B41BB" w:rsidRPr="007F1DCA" w:rsidRDefault="002B41BB" w:rsidP="00236EA9">
            <w:pPr>
              <w:autoSpaceDE/>
              <w:autoSpaceDN/>
              <w:adjustRightInd/>
              <w:spacing w:line="276" w:lineRule="auto"/>
              <w:jc w:val="left"/>
              <w:rPr>
                <w:lang w:val="en-US"/>
              </w:rPr>
            </w:pPr>
            <w:r w:rsidRPr="007F1DCA">
              <w:rPr>
                <w:lang w:val="en-US"/>
              </w:rPr>
              <w:t>Switch audio recorder off</w:t>
            </w:r>
          </w:p>
        </w:tc>
      </w:tr>
      <w:tr w:rsidR="002B41BB" w:rsidRPr="002B41BB" w14:paraId="13E7DB1B" w14:textId="77777777" w:rsidTr="00920140">
        <w:trPr>
          <w:trHeight w:val="126"/>
        </w:trPr>
        <w:tc>
          <w:tcPr>
            <w:tcW w:w="6541" w:type="dxa"/>
            <w:tcBorders>
              <w:top w:val="single" w:sz="4" w:space="0" w:color="auto"/>
            </w:tcBorders>
          </w:tcPr>
          <w:p w14:paraId="19B01A26" w14:textId="77777777" w:rsidR="002B41BB" w:rsidRPr="007F1DCA" w:rsidRDefault="002B41BB" w:rsidP="00236EA9">
            <w:pPr>
              <w:autoSpaceDE/>
              <w:autoSpaceDN/>
              <w:adjustRightInd/>
              <w:spacing w:line="276" w:lineRule="auto"/>
              <w:jc w:val="left"/>
              <w:rPr>
                <w:lang w:val="en-US"/>
              </w:rPr>
            </w:pPr>
            <w:r w:rsidRPr="007F1DCA">
              <w:rPr>
                <w:lang w:val="en-US"/>
              </w:rPr>
              <w:t>Posting voucher – suitable address requested</w:t>
            </w:r>
          </w:p>
        </w:tc>
      </w:tr>
    </w:tbl>
    <w:p w14:paraId="043BBFE7" w14:textId="77777777" w:rsidR="002B41BB" w:rsidRDefault="002B41BB" w:rsidP="00236EA9">
      <w:pPr>
        <w:autoSpaceDE/>
        <w:autoSpaceDN/>
        <w:adjustRightInd/>
        <w:spacing w:line="276" w:lineRule="auto"/>
        <w:jc w:val="left"/>
        <w:rPr>
          <w:highlight w:val="yellow"/>
        </w:rPr>
      </w:pPr>
      <w:r>
        <w:rPr>
          <w:highlight w:val="yellow"/>
        </w:rPr>
        <w:br w:type="page"/>
      </w:r>
    </w:p>
    <w:p w14:paraId="292C1A0F" w14:textId="77777777" w:rsidR="002B41BB" w:rsidRPr="001C63CE" w:rsidRDefault="002B41BB" w:rsidP="00931805">
      <w:pPr>
        <w:spacing w:after="360" w:line="276" w:lineRule="auto"/>
        <w:jc w:val="center"/>
        <w:rPr>
          <w:b/>
          <w:bCs/>
        </w:rPr>
      </w:pPr>
      <w:r w:rsidRPr="00681689">
        <w:rPr>
          <w:b/>
          <w:bCs/>
          <w:sz w:val="28"/>
          <w:szCs w:val="28"/>
        </w:rPr>
        <w:lastRenderedPageBreak/>
        <w:t xml:space="preserve">Topic guide for interviews </w:t>
      </w:r>
      <w:r w:rsidRPr="00AE4972">
        <w:rPr>
          <w:b/>
          <w:bCs/>
          <w:sz w:val="28"/>
          <w:szCs w:val="28"/>
        </w:rPr>
        <w:t xml:space="preserve">with </w:t>
      </w:r>
      <w:r w:rsidRPr="005C02A5">
        <w:rPr>
          <w:b/>
          <w:bCs/>
          <w:sz w:val="28"/>
          <w:szCs w:val="28"/>
        </w:rPr>
        <w:t>other stakeholders (e.g., service managers)</w:t>
      </w:r>
      <w:r w:rsidRPr="001C63CE">
        <w:rPr>
          <w:b/>
          <w:bCs/>
        </w:rPr>
        <w:t xml:space="preserve"> </w:t>
      </w:r>
    </w:p>
    <w:p w14:paraId="1BF0721D" w14:textId="77777777" w:rsidR="002B41BB" w:rsidRPr="00D74486" w:rsidRDefault="002B41BB" w:rsidP="00931805">
      <w:pPr>
        <w:spacing w:line="276" w:lineRule="auto"/>
      </w:pPr>
      <w:r w:rsidRPr="00D74486">
        <w:t xml:space="preserve">[VSO] refers to the voluntary sector organisation – Age </w:t>
      </w:r>
      <w:proofErr w:type="spellStart"/>
      <w:r w:rsidRPr="00D74486">
        <w:t>Uk</w:t>
      </w:r>
      <w:proofErr w:type="spellEnd"/>
      <w:r w:rsidRPr="00D74486">
        <w:t xml:space="preserve"> Bradford, Age </w:t>
      </w:r>
      <w:proofErr w:type="spellStart"/>
      <w:r w:rsidRPr="00D74486">
        <w:t>Uk</w:t>
      </w:r>
      <w:proofErr w:type="spellEnd"/>
      <w:r w:rsidRPr="00D74486">
        <w:t xml:space="preserve"> Camden, HILS</w:t>
      </w:r>
    </w:p>
    <w:p w14:paraId="72569301" w14:textId="77777777" w:rsidR="002B41BB" w:rsidRPr="00D74486" w:rsidRDefault="002B41BB" w:rsidP="00931805">
      <w:pPr>
        <w:spacing w:line="276" w:lineRule="auto"/>
        <w:rPr>
          <w:i/>
          <w:iCs/>
        </w:rPr>
      </w:pPr>
      <w:r w:rsidRPr="00D74486">
        <w:rPr>
          <w:i/>
          <w:iCs/>
        </w:rPr>
        <w:t xml:space="preserve">Thank you for agreeing to take part in an interview. We are interested in your experiences of hosting and supervising the </w:t>
      </w:r>
      <w:proofErr w:type="spellStart"/>
      <w:r w:rsidRPr="00D74486">
        <w:rPr>
          <w:i/>
          <w:iCs/>
        </w:rPr>
        <w:t>HomeHealth</w:t>
      </w:r>
      <w:proofErr w:type="spellEnd"/>
      <w:r w:rsidRPr="00D74486">
        <w:rPr>
          <w:i/>
          <w:iCs/>
        </w:rPr>
        <w:t xml:space="preserve"> service, both good and bad, so we can understand how we can best implement the service in future if effective. We will keep your responses as confidential as possible. You will not be identified by name or organisation in any publications, but as there are only a small number of organisations of who hosted </w:t>
      </w:r>
      <w:proofErr w:type="spellStart"/>
      <w:r w:rsidRPr="00D74486">
        <w:rPr>
          <w:i/>
          <w:iCs/>
        </w:rPr>
        <w:t>HomeHealth</w:t>
      </w:r>
      <w:proofErr w:type="spellEnd"/>
      <w:r w:rsidRPr="00D74486">
        <w:rPr>
          <w:i/>
          <w:iCs/>
        </w:rPr>
        <w:t xml:space="preserve">, we cannot guarantee complete anonymity.  You can stop the interview at any </w:t>
      </w:r>
      <w:proofErr w:type="gramStart"/>
      <w:r w:rsidRPr="00D74486">
        <w:rPr>
          <w:i/>
          <w:iCs/>
        </w:rPr>
        <w:t>time</w:t>
      </w:r>
      <w:proofErr w:type="gramEnd"/>
      <w:r w:rsidRPr="00D74486">
        <w:rPr>
          <w:i/>
          <w:iCs/>
        </w:rPr>
        <w:t xml:space="preserve"> and you do not have to answer all questions. We would like to audio record the interview. Do you have any questions before we start?</w:t>
      </w:r>
    </w:p>
    <w:tbl>
      <w:tblPr>
        <w:tblStyle w:val="TableGrid"/>
        <w:tblW w:w="0" w:type="auto"/>
        <w:tblInd w:w="709" w:type="dxa"/>
        <w:tblLook w:val="04A0" w:firstRow="1" w:lastRow="0" w:firstColumn="1" w:lastColumn="0" w:noHBand="0" w:noVBand="1"/>
      </w:tblPr>
      <w:tblGrid>
        <w:gridCol w:w="5980"/>
      </w:tblGrid>
      <w:tr w:rsidR="002B41BB" w:rsidRPr="00D74486" w14:paraId="40867FFE" w14:textId="77777777" w:rsidTr="00920140">
        <w:tc>
          <w:tcPr>
            <w:tcW w:w="5980" w:type="dxa"/>
            <w:tcBorders>
              <w:top w:val="nil"/>
              <w:left w:val="nil"/>
              <w:bottom w:val="single" w:sz="4" w:space="0" w:color="auto"/>
              <w:right w:val="nil"/>
            </w:tcBorders>
          </w:tcPr>
          <w:p w14:paraId="7E5290B6" w14:textId="77777777" w:rsidR="002B41BB" w:rsidRPr="00D74486" w:rsidRDefault="002B41BB" w:rsidP="00931805">
            <w:pPr>
              <w:spacing w:line="276" w:lineRule="auto"/>
              <w:contextualSpacing/>
            </w:pPr>
            <w:r w:rsidRPr="00D74486">
              <w:t>Instructions for interviewer</w:t>
            </w:r>
          </w:p>
        </w:tc>
      </w:tr>
      <w:tr w:rsidR="002B41BB" w:rsidRPr="00D74486" w14:paraId="3FB4B9B6" w14:textId="77777777" w:rsidTr="00920140">
        <w:trPr>
          <w:trHeight w:val="245"/>
        </w:trPr>
        <w:tc>
          <w:tcPr>
            <w:tcW w:w="5980" w:type="dxa"/>
          </w:tcPr>
          <w:p w14:paraId="02E90014" w14:textId="77777777" w:rsidR="002B41BB" w:rsidRPr="00D74486" w:rsidRDefault="002B41BB" w:rsidP="00931805">
            <w:pPr>
              <w:spacing w:line="276" w:lineRule="auto"/>
              <w:contextualSpacing/>
            </w:pPr>
            <w:r w:rsidRPr="00D74486">
              <w:t>Check consent form is completed</w:t>
            </w:r>
          </w:p>
        </w:tc>
      </w:tr>
      <w:tr w:rsidR="002B41BB" w:rsidRPr="00D74486" w14:paraId="6401B8E3" w14:textId="77777777" w:rsidTr="00920140">
        <w:trPr>
          <w:trHeight w:val="107"/>
        </w:trPr>
        <w:tc>
          <w:tcPr>
            <w:tcW w:w="5980" w:type="dxa"/>
          </w:tcPr>
          <w:p w14:paraId="134548AC" w14:textId="77777777" w:rsidR="002B41BB" w:rsidRPr="00D74486" w:rsidRDefault="002B41BB" w:rsidP="00931805">
            <w:pPr>
              <w:spacing w:line="276" w:lineRule="auto"/>
              <w:contextualSpacing/>
              <w:rPr>
                <w:b/>
                <w:bCs/>
              </w:rPr>
            </w:pPr>
            <w:r w:rsidRPr="00D74486">
              <w:rPr>
                <w:b/>
                <w:bCs/>
              </w:rPr>
              <w:t xml:space="preserve">Switch the audio recorder on </w:t>
            </w:r>
          </w:p>
        </w:tc>
      </w:tr>
    </w:tbl>
    <w:p w14:paraId="311EC477" w14:textId="77777777" w:rsidR="002B41BB" w:rsidRPr="00D74486" w:rsidRDefault="002B41BB" w:rsidP="00931805">
      <w:pPr>
        <w:spacing w:before="240" w:line="276" w:lineRule="auto"/>
        <w:rPr>
          <w:b/>
          <w:bCs/>
        </w:rPr>
      </w:pPr>
      <w:r w:rsidRPr="00D74486">
        <w:rPr>
          <w:b/>
          <w:bCs/>
        </w:rPr>
        <w:t>General</w:t>
      </w:r>
    </w:p>
    <w:p w14:paraId="0463E792" w14:textId="77777777" w:rsidR="002B41BB" w:rsidRPr="00D74486" w:rsidRDefault="002B41BB" w:rsidP="00931805">
      <w:pPr>
        <w:pStyle w:val="ListParagraph"/>
        <w:numPr>
          <w:ilvl w:val="0"/>
          <w:numId w:val="49"/>
        </w:numPr>
        <w:spacing w:line="276" w:lineRule="auto"/>
        <w:rPr>
          <w:rFonts w:ascii="Times New Roman" w:hAnsi="Times New Roman" w:cs="Times New Roman"/>
        </w:rPr>
      </w:pPr>
      <w:r w:rsidRPr="00D74486">
        <w:rPr>
          <w:rFonts w:ascii="Times New Roman" w:hAnsi="Times New Roman" w:cs="Times New Roman"/>
        </w:rPr>
        <w:t xml:space="preserve">Talk us through </w:t>
      </w:r>
      <w:r w:rsidRPr="00D74486">
        <w:rPr>
          <w:rFonts w:ascii="Times New Roman" w:hAnsi="Times New Roman" w:cs="Times New Roman"/>
          <w:b/>
          <w:bCs/>
        </w:rPr>
        <w:t xml:space="preserve">how </w:t>
      </w:r>
      <w:proofErr w:type="spellStart"/>
      <w:r w:rsidRPr="00D74486">
        <w:rPr>
          <w:rFonts w:ascii="Times New Roman" w:hAnsi="Times New Roman" w:cs="Times New Roman"/>
          <w:b/>
          <w:bCs/>
        </w:rPr>
        <w:t>HomeHealth</w:t>
      </w:r>
      <w:proofErr w:type="spellEnd"/>
      <w:r w:rsidRPr="00D74486">
        <w:rPr>
          <w:rFonts w:ascii="Times New Roman" w:hAnsi="Times New Roman" w:cs="Times New Roman"/>
          <w:b/>
          <w:bCs/>
        </w:rPr>
        <w:t xml:space="preserve"> worked</w:t>
      </w:r>
      <w:r w:rsidRPr="00D74486">
        <w:rPr>
          <w:rFonts w:ascii="Times New Roman" w:hAnsi="Times New Roman" w:cs="Times New Roman"/>
        </w:rPr>
        <w:t xml:space="preserve"> in [VSO]</w:t>
      </w:r>
    </w:p>
    <w:p w14:paraId="07B77375" w14:textId="77777777" w:rsidR="002B41BB" w:rsidRPr="00D74486" w:rsidRDefault="002B41BB" w:rsidP="00931805">
      <w:pPr>
        <w:pStyle w:val="ListParagraph"/>
        <w:numPr>
          <w:ilvl w:val="0"/>
          <w:numId w:val="49"/>
        </w:numPr>
        <w:spacing w:line="276" w:lineRule="auto"/>
        <w:rPr>
          <w:rFonts w:ascii="Times New Roman" w:hAnsi="Times New Roman" w:cs="Times New Roman"/>
        </w:rPr>
      </w:pPr>
      <w:r w:rsidRPr="00D74486">
        <w:rPr>
          <w:rFonts w:ascii="Times New Roman" w:hAnsi="Times New Roman" w:cs="Times New Roman"/>
        </w:rPr>
        <w:t xml:space="preserve">Can you talk me through what you understood the </w:t>
      </w:r>
      <w:r w:rsidRPr="00D74486">
        <w:rPr>
          <w:rFonts w:ascii="Times New Roman" w:hAnsi="Times New Roman" w:cs="Times New Roman"/>
          <w:b/>
          <w:bCs/>
        </w:rPr>
        <w:t xml:space="preserve">purpose of </w:t>
      </w:r>
      <w:proofErr w:type="spellStart"/>
      <w:r w:rsidRPr="00D74486">
        <w:rPr>
          <w:rFonts w:ascii="Times New Roman" w:hAnsi="Times New Roman" w:cs="Times New Roman"/>
          <w:b/>
          <w:bCs/>
        </w:rPr>
        <w:t>HomeHealth</w:t>
      </w:r>
      <w:proofErr w:type="spellEnd"/>
      <w:r w:rsidRPr="00D74486">
        <w:rPr>
          <w:rFonts w:ascii="Times New Roman" w:hAnsi="Times New Roman" w:cs="Times New Roman"/>
        </w:rPr>
        <w:t xml:space="preserve"> service to be? </w:t>
      </w:r>
    </w:p>
    <w:p w14:paraId="23D4F173" w14:textId="77777777" w:rsidR="002B41BB" w:rsidRPr="00D74486" w:rsidRDefault="002B41BB" w:rsidP="00931805">
      <w:pPr>
        <w:pStyle w:val="ListParagraph"/>
        <w:numPr>
          <w:ilvl w:val="0"/>
          <w:numId w:val="49"/>
        </w:numPr>
        <w:spacing w:line="276" w:lineRule="auto"/>
        <w:rPr>
          <w:rFonts w:ascii="Times New Roman" w:hAnsi="Times New Roman" w:cs="Times New Roman"/>
        </w:rPr>
      </w:pPr>
      <w:r w:rsidRPr="00D74486">
        <w:rPr>
          <w:rFonts w:ascii="Times New Roman" w:hAnsi="Times New Roman" w:cs="Times New Roman"/>
        </w:rPr>
        <w:t xml:space="preserve">What do you feel the </w:t>
      </w:r>
      <w:r w:rsidRPr="00D74486">
        <w:rPr>
          <w:rFonts w:ascii="Times New Roman" w:hAnsi="Times New Roman" w:cs="Times New Roman"/>
          <w:b/>
          <w:bCs/>
        </w:rPr>
        <w:t>valuable parts</w:t>
      </w:r>
      <w:r w:rsidRPr="00D74486">
        <w:rPr>
          <w:rFonts w:ascii="Times New Roman" w:hAnsi="Times New Roman" w:cs="Times New Roman"/>
        </w:rPr>
        <w:t xml:space="preserve"> of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ere? </w:t>
      </w:r>
    </w:p>
    <w:p w14:paraId="3B3F871E" w14:textId="77777777" w:rsidR="002B41BB" w:rsidRPr="00D74486" w:rsidRDefault="002B41BB" w:rsidP="00931805">
      <w:pPr>
        <w:pStyle w:val="ListParagraph"/>
        <w:numPr>
          <w:ilvl w:val="1"/>
          <w:numId w:val="49"/>
        </w:numPr>
        <w:spacing w:line="276" w:lineRule="auto"/>
        <w:rPr>
          <w:rFonts w:ascii="Times New Roman" w:hAnsi="Times New Roman" w:cs="Times New Roman"/>
        </w:rPr>
      </w:pPr>
      <w:r w:rsidRPr="00D74486">
        <w:rPr>
          <w:rFonts w:ascii="Times New Roman" w:hAnsi="Times New Roman" w:cs="Times New Roman"/>
        </w:rPr>
        <w:t xml:space="preserve">What were the </w:t>
      </w:r>
      <w:r w:rsidRPr="00D74486">
        <w:rPr>
          <w:rFonts w:ascii="Times New Roman" w:hAnsi="Times New Roman" w:cs="Times New Roman"/>
          <w:b/>
          <w:bCs/>
        </w:rPr>
        <w:t>less valuable</w:t>
      </w:r>
      <w:r w:rsidRPr="00D74486">
        <w:rPr>
          <w:rFonts w:ascii="Times New Roman" w:hAnsi="Times New Roman" w:cs="Times New Roman"/>
        </w:rPr>
        <w:t xml:space="preserve"> parts? </w:t>
      </w:r>
    </w:p>
    <w:p w14:paraId="0F2F6889" w14:textId="77777777" w:rsidR="002B41BB" w:rsidRPr="00D74486" w:rsidRDefault="002B41BB" w:rsidP="00931805">
      <w:pPr>
        <w:pStyle w:val="ListParagraph"/>
        <w:numPr>
          <w:ilvl w:val="0"/>
          <w:numId w:val="49"/>
        </w:numPr>
        <w:spacing w:line="276" w:lineRule="auto"/>
        <w:rPr>
          <w:rFonts w:ascii="Times New Roman" w:hAnsi="Times New Roman" w:cs="Times New Roman"/>
        </w:rPr>
      </w:pPr>
      <w:r w:rsidRPr="00D74486">
        <w:rPr>
          <w:rFonts w:ascii="Times New Roman" w:hAnsi="Times New Roman" w:cs="Times New Roman"/>
          <w:b/>
          <w:bCs/>
        </w:rPr>
        <w:t xml:space="preserve">Why </w:t>
      </w:r>
      <w:r w:rsidRPr="00D74486">
        <w:rPr>
          <w:rFonts w:ascii="Times New Roman" w:hAnsi="Times New Roman" w:cs="Times New Roman"/>
        </w:rPr>
        <w:t xml:space="preserve">were you/VSO </w:t>
      </w:r>
      <w:r w:rsidRPr="00D74486">
        <w:rPr>
          <w:rFonts w:ascii="Times New Roman" w:hAnsi="Times New Roman" w:cs="Times New Roman"/>
          <w:b/>
          <w:bCs/>
        </w:rPr>
        <w:t>interested</w:t>
      </w:r>
      <w:r w:rsidRPr="00D74486">
        <w:rPr>
          <w:rFonts w:ascii="Times New Roman" w:hAnsi="Times New Roman" w:cs="Times New Roman"/>
        </w:rPr>
        <w:t xml:space="preserve"> in being involved in </w:t>
      </w:r>
      <w:proofErr w:type="spellStart"/>
      <w:r w:rsidRPr="00D74486">
        <w:rPr>
          <w:rFonts w:ascii="Times New Roman" w:hAnsi="Times New Roman" w:cs="Times New Roman"/>
        </w:rPr>
        <w:t>HomeHealth</w:t>
      </w:r>
      <w:proofErr w:type="spellEnd"/>
      <w:r w:rsidRPr="00D74486">
        <w:rPr>
          <w:rFonts w:ascii="Times New Roman" w:hAnsi="Times New Roman" w:cs="Times New Roman"/>
        </w:rPr>
        <w:t>?</w:t>
      </w:r>
    </w:p>
    <w:p w14:paraId="28CA130F" w14:textId="77777777" w:rsidR="002B41BB" w:rsidRPr="00D74486" w:rsidRDefault="002B41BB" w:rsidP="00931805">
      <w:pPr>
        <w:pStyle w:val="ListParagraph"/>
        <w:numPr>
          <w:ilvl w:val="0"/>
          <w:numId w:val="49"/>
        </w:numPr>
        <w:spacing w:line="276" w:lineRule="auto"/>
        <w:rPr>
          <w:rFonts w:ascii="Times New Roman" w:hAnsi="Times New Roman" w:cs="Times New Roman"/>
        </w:rPr>
      </w:pPr>
      <w:r w:rsidRPr="00D74486">
        <w:rPr>
          <w:rFonts w:ascii="Times New Roman" w:hAnsi="Times New Roman" w:cs="Times New Roman"/>
        </w:rPr>
        <w:t xml:space="preserve">How does it </w:t>
      </w:r>
      <w:r w:rsidRPr="00D74486">
        <w:rPr>
          <w:rFonts w:ascii="Times New Roman" w:hAnsi="Times New Roman" w:cs="Times New Roman"/>
          <w:b/>
          <w:bCs/>
        </w:rPr>
        <w:t>fit with the values</w:t>
      </w:r>
      <w:r w:rsidRPr="00D74486">
        <w:rPr>
          <w:rFonts w:ascii="Times New Roman" w:hAnsi="Times New Roman" w:cs="Times New Roman"/>
        </w:rPr>
        <w:t xml:space="preserve"> of [VSO]? </w:t>
      </w:r>
    </w:p>
    <w:p w14:paraId="6B49DE45" w14:textId="77777777" w:rsidR="002B41BB" w:rsidRPr="00D74486" w:rsidRDefault="002B41BB" w:rsidP="00607E4C">
      <w:pPr>
        <w:pStyle w:val="ListParagraph"/>
        <w:numPr>
          <w:ilvl w:val="0"/>
          <w:numId w:val="49"/>
        </w:numPr>
        <w:spacing w:after="12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How does it </w:t>
      </w:r>
      <w:r w:rsidRPr="00D74486">
        <w:rPr>
          <w:rFonts w:ascii="Times New Roman" w:hAnsi="Times New Roman" w:cs="Times New Roman"/>
          <w:b/>
          <w:bCs/>
        </w:rPr>
        <w:t>differ from other services</w:t>
      </w:r>
      <w:r w:rsidRPr="00D74486">
        <w:rPr>
          <w:rFonts w:ascii="Times New Roman" w:hAnsi="Times New Roman" w:cs="Times New Roman"/>
        </w:rPr>
        <w:t xml:space="preserve"> delivered by [VSO]? </w:t>
      </w:r>
    </w:p>
    <w:p w14:paraId="0BE0E346" w14:textId="77777777" w:rsidR="002B41BB" w:rsidRPr="00D74486" w:rsidRDefault="002B41BB" w:rsidP="00931805">
      <w:pPr>
        <w:spacing w:line="276" w:lineRule="auto"/>
        <w:rPr>
          <w:b/>
          <w:bCs/>
        </w:rPr>
      </w:pPr>
      <w:r w:rsidRPr="00D74486">
        <w:rPr>
          <w:b/>
          <w:bCs/>
        </w:rPr>
        <w:t>Setup</w:t>
      </w:r>
    </w:p>
    <w:p w14:paraId="4D7B9E9D"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Talk us through </w:t>
      </w:r>
      <w:r w:rsidRPr="00D74486">
        <w:rPr>
          <w:rFonts w:ascii="Times New Roman" w:hAnsi="Times New Roman" w:cs="Times New Roman"/>
          <w:b/>
          <w:bCs/>
        </w:rPr>
        <w:t xml:space="preserve">how you set up </w:t>
      </w:r>
      <w:proofErr w:type="spellStart"/>
      <w:r w:rsidRPr="00D74486">
        <w:rPr>
          <w:rFonts w:ascii="Times New Roman" w:hAnsi="Times New Roman" w:cs="Times New Roman"/>
          <w:b/>
          <w:bCs/>
        </w:rPr>
        <w:t>HomeHealth</w:t>
      </w:r>
      <w:proofErr w:type="spellEnd"/>
      <w:r w:rsidRPr="00D74486">
        <w:rPr>
          <w:rFonts w:ascii="Times New Roman" w:hAnsi="Times New Roman" w:cs="Times New Roman"/>
        </w:rPr>
        <w:t xml:space="preserve"> at [VSO] </w:t>
      </w:r>
    </w:p>
    <w:p w14:paraId="1A80D0FE"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What </w:t>
      </w:r>
      <w:r w:rsidRPr="00D74486">
        <w:rPr>
          <w:rFonts w:ascii="Times New Roman" w:hAnsi="Times New Roman" w:cs="Times New Roman"/>
          <w:b/>
          <w:bCs/>
        </w:rPr>
        <w:t>worked well</w:t>
      </w:r>
      <w:r w:rsidRPr="00D74486">
        <w:rPr>
          <w:rFonts w:ascii="Times New Roman" w:hAnsi="Times New Roman" w:cs="Times New Roman"/>
        </w:rPr>
        <w:t xml:space="preserve"> when setting up the service?</w:t>
      </w:r>
    </w:p>
    <w:p w14:paraId="5ADE5F96"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What were the </w:t>
      </w:r>
      <w:r w:rsidRPr="00D74486">
        <w:rPr>
          <w:rFonts w:ascii="Times New Roman" w:hAnsi="Times New Roman" w:cs="Times New Roman"/>
          <w:b/>
          <w:bCs/>
        </w:rPr>
        <w:t>challenges</w:t>
      </w:r>
      <w:r w:rsidRPr="00D74486">
        <w:rPr>
          <w:rFonts w:ascii="Times New Roman" w:hAnsi="Times New Roman" w:cs="Times New Roman"/>
        </w:rPr>
        <w:t xml:space="preserve">? </w:t>
      </w:r>
    </w:p>
    <w:p w14:paraId="2005E9FE" w14:textId="77777777" w:rsidR="002B41BB" w:rsidRPr="00D74486" w:rsidRDefault="002B41BB" w:rsidP="00931805">
      <w:pPr>
        <w:pStyle w:val="ListParagraph"/>
        <w:numPr>
          <w:ilvl w:val="1"/>
          <w:numId w:val="50"/>
        </w:numPr>
        <w:spacing w:line="276" w:lineRule="auto"/>
        <w:rPr>
          <w:rFonts w:ascii="Times New Roman" w:hAnsi="Times New Roman" w:cs="Times New Roman"/>
        </w:rPr>
      </w:pPr>
      <w:r w:rsidRPr="00D74486">
        <w:rPr>
          <w:rFonts w:ascii="Times New Roman" w:hAnsi="Times New Roman" w:cs="Times New Roman"/>
        </w:rPr>
        <w:t>Was an extra layer of administration/office resources required?</w:t>
      </w:r>
    </w:p>
    <w:p w14:paraId="1DEE695A" w14:textId="77777777" w:rsidR="002B41BB" w:rsidRPr="00D74486" w:rsidRDefault="002B41BB" w:rsidP="00931805">
      <w:pPr>
        <w:pStyle w:val="ListParagraph"/>
        <w:numPr>
          <w:ilvl w:val="1"/>
          <w:numId w:val="50"/>
        </w:numPr>
        <w:spacing w:line="276" w:lineRule="auto"/>
        <w:rPr>
          <w:rFonts w:ascii="Times New Roman" w:hAnsi="Times New Roman" w:cs="Times New Roman"/>
        </w:rPr>
      </w:pPr>
      <w:r w:rsidRPr="00D74486">
        <w:rPr>
          <w:rFonts w:ascii="Times New Roman" w:hAnsi="Times New Roman" w:cs="Times New Roman"/>
        </w:rPr>
        <w:t xml:space="preserve">What did you do to </w:t>
      </w:r>
      <w:r w:rsidRPr="00D74486">
        <w:rPr>
          <w:rFonts w:ascii="Times New Roman" w:hAnsi="Times New Roman" w:cs="Times New Roman"/>
          <w:b/>
        </w:rPr>
        <w:t>overcome the challenges</w:t>
      </w:r>
      <w:r w:rsidRPr="00D74486">
        <w:rPr>
          <w:rFonts w:ascii="Times New Roman" w:hAnsi="Times New Roman" w:cs="Times New Roman"/>
        </w:rPr>
        <w:t>? Is there anything you would do differently with hindsight?</w:t>
      </w:r>
    </w:p>
    <w:p w14:paraId="5E4C5E63"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What </w:t>
      </w:r>
      <w:r w:rsidRPr="00D74486">
        <w:rPr>
          <w:rFonts w:ascii="Times New Roman" w:hAnsi="Times New Roman" w:cs="Times New Roman"/>
          <w:b/>
          <w:bCs/>
        </w:rPr>
        <w:t>procedures and protocols</w:t>
      </w:r>
      <w:r w:rsidRPr="00D74486">
        <w:rPr>
          <w:rFonts w:ascii="Times New Roman" w:hAnsi="Times New Roman" w:cs="Times New Roman"/>
        </w:rPr>
        <w:t xml:space="preserve"> needed to be developed? </w:t>
      </w:r>
    </w:p>
    <w:p w14:paraId="32CDDAC0"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How easy was it to </w:t>
      </w:r>
      <w:r w:rsidRPr="00D74486">
        <w:rPr>
          <w:rFonts w:ascii="Times New Roman" w:hAnsi="Times New Roman" w:cs="Times New Roman"/>
          <w:b/>
          <w:bCs/>
        </w:rPr>
        <w:t xml:space="preserve">recruit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and supervisors? What avenues did you use? Which worked well/did not work? </w:t>
      </w:r>
    </w:p>
    <w:p w14:paraId="1E4DC8FA"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Should the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 role be a </w:t>
      </w:r>
      <w:r w:rsidRPr="00D74486">
        <w:rPr>
          <w:rFonts w:ascii="Times New Roman" w:hAnsi="Times New Roman" w:cs="Times New Roman"/>
          <w:b/>
          <w:bCs/>
        </w:rPr>
        <w:t>full or part time role</w:t>
      </w:r>
      <w:r w:rsidRPr="00D74486">
        <w:rPr>
          <w:rFonts w:ascii="Times New Roman" w:hAnsi="Times New Roman" w:cs="Times New Roman"/>
        </w:rPr>
        <w:t xml:space="preserve"> if implemented? Why? </w:t>
      </w:r>
    </w:p>
    <w:p w14:paraId="2923CE67"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How did you decide </w:t>
      </w:r>
      <w:r w:rsidRPr="00D74486">
        <w:rPr>
          <w:rFonts w:ascii="Times New Roman" w:hAnsi="Times New Roman" w:cs="Times New Roman"/>
          <w:b/>
          <w:bCs/>
        </w:rPr>
        <w:t>where to locate</w:t>
      </w:r>
      <w:r w:rsidRPr="00D74486">
        <w:rPr>
          <w:rFonts w:ascii="Times New Roman" w:hAnsi="Times New Roman" w:cs="Times New Roman"/>
        </w:rPr>
        <w:t xml:space="preserve">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and supervisors within [VSO]? </w:t>
      </w:r>
    </w:p>
    <w:p w14:paraId="5DB20601"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Are there ways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could have been </w:t>
      </w:r>
      <w:r w:rsidRPr="00D74486">
        <w:rPr>
          <w:rFonts w:ascii="Times New Roman" w:hAnsi="Times New Roman" w:cs="Times New Roman"/>
          <w:b/>
          <w:bCs/>
        </w:rPr>
        <w:t>better integrated</w:t>
      </w:r>
      <w:r w:rsidRPr="00D74486">
        <w:rPr>
          <w:rFonts w:ascii="Times New Roman" w:hAnsi="Times New Roman" w:cs="Times New Roman"/>
        </w:rPr>
        <w:t xml:space="preserve"> into [VSO’s] systems? </w:t>
      </w:r>
    </w:p>
    <w:p w14:paraId="119D443C" w14:textId="77777777" w:rsidR="002B41BB" w:rsidRPr="00D74486" w:rsidRDefault="002B41BB" w:rsidP="00931805">
      <w:pPr>
        <w:pStyle w:val="ListParagraph"/>
        <w:numPr>
          <w:ilvl w:val="0"/>
          <w:numId w:val="50"/>
        </w:numPr>
        <w:spacing w:line="276" w:lineRule="auto"/>
        <w:rPr>
          <w:rFonts w:ascii="Times New Roman" w:hAnsi="Times New Roman" w:cs="Times New Roman"/>
        </w:rPr>
      </w:pPr>
      <w:r w:rsidRPr="00D74486">
        <w:rPr>
          <w:rFonts w:ascii="Times New Roman" w:hAnsi="Times New Roman" w:cs="Times New Roman"/>
        </w:rPr>
        <w:t xml:space="preserve">How long did it take for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to be </w:t>
      </w:r>
      <w:r w:rsidRPr="00D74486">
        <w:rPr>
          <w:rFonts w:ascii="Times New Roman" w:hAnsi="Times New Roman" w:cs="Times New Roman"/>
          <w:b/>
          <w:bCs/>
        </w:rPr>
        <w:t>running smoothly</w:t>
      </w:r>
      <w:r w:rsidRPr="00D74486">
        <w:rPr>
          <w:rFonts w:ascii="Times New Roman" w:hAnsi="Times New Roman" w:cs="Times New Roman"/>
        </w:rPr>
        <w:t xml:space="preserve">? </w:t>
      </w:r>
    </w:p>
    <w:p w14:paraId="594F6C8A" w14:textId="77777777" w:rsidR="002B41BB" w:rsidRPr="00D74486" w:rsidRDefault="002B41BB" w:rsidP="00931805">
      <w:pPr>
        <w:pStyle w:val="ListParagraph"/>
        <w:numPr>
          <w:ilvl w:val="0"/>
          <w:numId w:val="50"/>
        </w:numPr>
        <w:spacing w:after="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Did how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as delivered at [VSO] </w:t>
      </w:r>
      <w:r w:rsidRPr="00D74486">
        <w:rPr>
          <w:rFonts w:ascii="Times New Roman" w:hAnsi="Times New Roman" w:cs="Times New Roman"/>
          <w:b/>
          <w:bCs/>
        </w:rPr>
        <w:t xml:space="preserve">change </w:t>
      </w:r>
      <w:r w:rsidRPr="00D74486">
        <w:rPr>
          <w:rFonts w:ascii="Times New Roman" w:hAnsi="Times New Roman" w:cs="Times New Roman"/>
        </w:rPr>
        <w:t xml:space="preserve">across the course of the study? In what way? </w:t>
      </w:r>
    </w:p>
    <w:p w14:paraId="5703D38E" w14:textId="77777777" w:rsidR="002B41BB" w:rsidRPr="00D74486" w:rsidRDefault="002B41BB" w:rsidP="00607E4C">
      <w:pPr>
        <w:pStyle w:val="ListParagraph"/>
        <w:numPr>
          <w:ilvl w:val="0"/>
          <w:numId w:val="50"/>
        </w:numPr>
        <w:spacing w:after="12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Following your experience, what would you </w:t>
      </w:r>
      <w:r w:rsidRPr="00D74486">
        <w:rPr>
          <w:rFonts w:ascii="Times New Roman" w:hAnsi="Times New Roman" w:cs="Times New Roman"/>
          <w:b/>
          <w:bCs/>
        </w:rPr>
        <w:t xml:space="preserve">recommend </w:t>
      </w:r>
      <w:proofErr w:type="gramStart"/>
      <w:r w:rsidRPr="00D74486">
        <w:rPr>
          <w:rFonts w:ascii="Times New Roman" w:hAnsi="Times New Roman" w:cs="Times New Roman"/>
          <w:b/>
          <w:bCs/>
        </w:rPr>
        <w:t>to improve</w:t>
      </w:r>
      <w:proofErr w:type="gramEnd"/>
      <w:r w:rsidRPr="00D74486">
        <w:rPr>
          <w:rFonts w:ascii="Times New Roman" w:hAnsi="Times New Roman" w:cs="Times New Roman"/>
        </w:rPr>
        <w:t xml:space="preserve"> the set up or delivery of </w:t>
      </w:r>
      <w:proofErr w:type="spellStart"/>
      <w:r w:rsidRPr="00D74486">
        <w:rPr>
          <w:rFonts w:ascii="Times New Roman" w:hAnsi="Times New Roman" w:cs="Times New Roman"/>
        </w:rPr>
        <w:t>HomeHealth</w:t>
      </w:r>
      <w:proofErr w:type="spellEnd"/>
      <w:r w:rsidRPr="00D74486">
        <w:rPr>
          <w:rFonts w:ascii="Times New Roman" w:hAnsi="Times New Roman" w:cs="Times New Roman"/>
        </w:rPr>
        <w:t>?</w:t>
      </w:r>
    </w:p>
    <w:p w14:paraId="48D7DE3B" w14:textId="77777777" w:rsidR="002B41BB" w:rsidRPr="00D74486" w:rsidRDefault="002B41BB" w:rsidP="00931805">
      <w:pPr>
        <w:spacing w:line="276" w:lineRule="auto"/>
        <w:rPr>
          <w:b/>
          <w:bCs/>
        </w:rPr>
      </w:pPr>
      <w:r w:rsidRPr="00D74486">
        <w:rPr>
          <w:b/>
          <w:bCs/>
        </w:rPr>
        <w:t>Training</w:t>
      </w:r>
    </w:p>
    <w:p w14:paraId="1C7549A3" w14:textId="77777777" w:rsidR="002B41BB" w:rsidRPr="00D74486" w:rsidRDefault="002B41BB" w:rsidP="00931805">
      <w:pPr>
        <w:pStyle w:val="ListParagraph"/>
        <w:numPr>
          <w:ilvl w:val="0"/>
          <w:numId w:val="51"/>
        </w:numPr>
        <w:spacing w:line="276" w:lineRule="auto"/>
        <w:rPr>
          <w:rFonts w:ascii="Times New Roman" w:hAnsi="Times New Roman" w:cs="Times New Roman"/>
        </w:rPr>
      </w:pPr>
      <w:r w:rsidRPr="00D74486">
        <w:rPr>
          <w:rFonts w:ascii="Times New Roman" w:hAnsi="Times New Roman" w:cs="Times New Roman"/>
        </w:rPr>
        <w:t xml:space="preserve">How long do you think it takes for someone to </w:t>
      </w:r>
      <w:r w:rsidRPr="00D74486">
        <w:rPr>
          <w:rFonts w:ascii="Times New Roman" w:hAnsi="Times New Roman" w:cs="Times New Roman"/>
          <w:b/>
          <w:bCs/>
        </w:rPr>
        <w:t xml:space="preserve">feel confident delivering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t>
      </w:r>
    </w:p>
    <w:p w14:paraId="5A96C1A3" w14:textId="77777777" w:rsidR="002B41BB" w:rsidRPr="00D74486" w:rsidRDefault="002B41BB" w:rsidP="00931805">
      <w:pPr>
        <w:pStyle w:val="ListParagraph"/>
        <w:numPr>
          <w:ilvl w:val="0"/>
          <w:numId w:val="51"/>
        </w:numPr>
        <w:spacing w:line="276" w:lineRule="auto"/>
        <w:rPr>
          <w:rFonts w:ascii="Times New Roman" w:hAnsi="Times New Roman" w:cs="Times New Roman"/>
        </w:rPr>
      </w:pPr>
      <w:r w:rsidRPr="00D74486">
        <w:rPr>
          <w:rFonts w:ascii="Times New Roman" w:hAnsi="Times New Roman" w:cs="Times New Roman"/>
        </w:rPr>
        <w:t xml:space="preserve">[if attended] What did you think of the </w:t>
      </w:r>
      <w:r w:rsidRPr="00D74486">
        <w:rPr>
          <w:rFonts w:ascii="Times New Roman" w:hAnsi="Times New Roman" w:cs="Times New Roman"/>
          <w:b/>
          <w:bCs/>
        </w:rPr>
        <w:t>training</w:t>
      </w:r>
      <w:r w:rsidRPr="00D74486">
        <w:rPr>
          <w:rFonts w:ascii="Times New Roman" w:hAnsi="Times New Roman" w:cs="Times New Roman"/>
        </w:rPr>
        <w:t xml:space="preserve">? </w:t>
      </w:r>
    </w:p>
    <w:p w14:paraId="648F78BB" w14:textId="77777777" w:rsidR="002B41BB" w:rsidRPr="00D74486" w:rsidRDefault="002B41BB" w:rsidP="00931805">
      <w:pPr>
        <w:pStyle w:val="ListParagraph"/>
        <w:numPr>
          <w:ilvl w:val="1"/>
          <w:numId w:val="51"/>
        </w:numPr>
        <w:spacing w:line="276" w:lineRule="auto"/>
        <w:rPr>
          <w:rFonts w:ascii="Times New Roman" w:hAnsi="Times New Roman" w:cs="Times New Roman"/>
        </w:rPr>
      </w:pPr>
      <w:r w:rsidRPr="00D74486">
        <w:rPr>
          <w:rFonts w:ascii="Times New Roman" w:hAnsi="Times New Roman" w:cs="Times New Roman"/>
        </w:rPr>
        <w:lastRenderedPageBreak/>
        <w:t xml:space="preserve">What went well? </w:t>
      </w:r>
    </w:p>
    <w:p w14:paraId="6F179B10" w14:textId="77777777" w:rsidR="002B41BB" w:rsidRPr="00D74486" w:rsidRDefault="002B41BB" w:rsidP="00931805">
      <w:pPr>
        <w:pStyle w:val="ListParagraph"/>
        <w:numPr>
          <w:ilvl w:val="1"/>
          <w:numId w:val="51"/>
        </w:numPr>
        <w:spacing w:line="276" w:lineRule="auto"/>
        <w:rPr>
          <w:rFonts w:ascii="Times New Roman" w:hAnsi="Times New Roman" w:cs="Times New Roman"/>
        </w:rPr>
      </w:pPr>
      <w:r w:rsidRPr="00D74486">
        <w:rPr>
          <w:rFonts w:ascii="Times New Roman" w:hAnsi="Times New Roman" w:cs="Times New Roman"/>
        </w:rPr>
        <w:t>How could it be improved?</w:t>
      </w:r>
    </w:p>
    <w:p w14:paraId="77A49BB0" w14:textId="77777777" w:rsidR="002B41BB" w:rsidRPr="00D74486" w:rsidRDefault="002B41BB" w:rsidP="00931805">
      <w:pPr>
        <w:pStyle w:val="ListParagraph"/>
        <w:numPr>
          <w:ilvl w:val="0"/>
          <w:numId w:val="51"/>
        </w:numPr>
        <w:spacing w:line="276" w:lineRule="auto"/>
        <w:rPr>
          <w:rFonts w:ascii="Times New Roman" w:hAnsi="Times New Roman" w:cs="Times New Roman"/>
        </w:rPr>
      </w:pPr>
      <w:r w:rsidRPr="00D74486">
        <w:rPr>
          <w:rFonts w:ascii="Times New Roman" w:hAnsi="Times New Roman" w:cs="Times New Roman"/>
        </w:rPr>
        <w:t xml:space="preserve">How did the training </w:t>
      </w:r>
      <w:r w:rsidRPr="00D74486">
        <w:rPr>
          <w:rFonts w:ascii="Times New Roman" w:hAnsi="Times New Roman" w:cs="Times New Roman"/>
          <w:b/>
          <w:bCs/>
        </w:rPr>
        <w:t>fit</w:t>
      </w:r>
      <w:r w:rsidRPr="00D74486">
        <w:rPr>
          <w:rFonts w:ascii="Times New Roman" w:hAnsi="Times New Roman" w:cs="Times New Roman"/>
        </w:rPr>
        <w:t xml:space="preserve"> with your induction programme at [VSO]? </w:t>
      </w:r>
    </w:p>
    <w:p w14:paraId="00F597EB" w14:textId="77777777" w:rsidR="002B41BB" w:rsidRPr="00D74486" w:rsidRDefault="002B41BB" w:rsidP="00607E4C">
      <w:pPr>
        <w:pStyle w:val="ListParagraph"/>
        <w:numPr>
          <w:ilvl w:val="0"/>
          <w:numId w:val="51"/>
        </w:numPr>
        <w:spacing w:after="12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Is there any </w:t>
      </w:r>
      <w:r w:rsidRPr="00D74486">
        <w:rPr>
          <w:rFonts w:ascii="Times New Roman" w:hAnsi="Times New Roman" w:cs="Times New Roman"/>
          <w:b/>
          <w:bCs/>
        </w:rPr>
        <w:t>further training</w:t>
      </w:r>
      <w:r w:rsidRPr="00D74486">
        <w:rPr>
          <w:rFonts w:ascii="Times New Roman" w:hAnsi="Times New Roman" w:cs="Times New Roman"/>
        </w:rPr>
        <w:t xml:space="preserve"> that would have been helpful?</w:t>
      </w:r>
    </w:p>
    <w:p w14:paraId="68D1B1EA" w14:textId="77777777" w:rsidR="002B41BB" w:rsidRPr="00D74486" w:rsidRDefault="002B41BB" w:rsidP="00931805">
      <w:pPr>
        <w:spacing w:line="276" w:lineRule="auto"/>
        <w:rPr>
          <w:b/>
          <w:bCs/>
        </w:rPr>
      </w:pPr>
      <w:r w:rsidRPr="00D74486">
        <w:rPr>
          <w:b/>
          <w:bCs/>
        </w:rPr>
        <w:t>Supervision [if applicable]</w:t>
      </w:r>
    </w:p>
    <w:p w14:paraId="4FA349E8"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hat kind of things did you </w:t>
      </w:r>
      <w:r w:rsidRPr="00D74486">
        <w:rPr>
          <w:rFonts w:ascii="Times New Roman" w:hAnsi="Times New Roman" w:cs="Times New Roman"/>
          <w:b/>
          <w:bCs/>
        </w:rPr>
        <w:t xml:space="preserve">discuss </w:t>
      </w:r>
      <w:r w:rsidRPr="00D74486">
        <w:rPr>
          <w:rFonts w:ascii="Times New Roman" w:hAnsi="Times New Roman" w:cs="Times New Roman"/>
        </w:rPr>
        <w:t xml:space="preserve">in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supervision? How did you find this? </w:t>
      </w:r>
    </w:p>
    <w:p w14:paraId="46571DCD"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hat </w:t>
      </w:r>
      <w:r w:rsidRPr="00D74486">
        <w:rPr>
          <w:rFonts w:ascii="Times New Roman" w:hAnsi="Times New Roman" w:cs="Times New Roman"/>
          <w:b/>
          <w:bCs/>
        </w:rPr>
        <w:t>worked well</w:t>
      </w:r>
      <w:r w:rsidRPr="00D74486">
        <w:rPr>
          <w:rFonts w:ascii="Times New Roman" w:hAnsi="Times New Roman" w:cs="Times New Roman"/>
        </w:rPr>
        <w:t xml:space="preserve"> for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w:t>
      </w:r>
    </w:p>
    <w:p w14:paraId="171F171E"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hat were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w:t>
      </w:r>
      <w:r w:rsidRPr="00D74486" w:rsidDel="00CF31A1">
        <w:rPr>
          <w:rFonts w:ascii="Times New Roman" w:hAnsi="Times New Roman" w:cs="Times New Roman"/>
        </w:rPr>
        <w:t xml:space="preserve"> </w:t>
      </w:r>
      <w:r w:rsidRPr="00D74486">
        <w:rPr>
          <w:rFonts w:ascii="Times New Roman" w:hAnsi="Times New Roman" w:cs="Times New Roman"/>
        </w:rPr>
        <w:t xml:space="preserve">main </w:t>
      </w:r>
      <w:r w:rsidRPr="00D74486">
        <w:rPr>
          <w:rFonts w:ascii="Times New Roman" w:hAnsi="Times New Roman" w:cs="Times New Roman"/>
          <w:b/>
          <w:bCs/>
        </w:rPr>
        <w:t>challenges</w:t>
      </w:r>
      <w:r w:rsidRPr="00D74486">
        <w:rPr>
          <w:rFonts w:ascii="Times New Roman" w:hAnsi="Times New Roman" w:cs="Times New Roman"/>
        </w:rPr>
        <w:t>?</w:t>
      </w:r>
    </w:p>
    <w:p w14:paraId="1EC6A4FB"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Most clients had </w:t>
      </w:r>
      <w:r w:rsidRPr="00D74486">
        <w:rPr>
          <w:rFonts w:ascii="Times New Roman" w:hAnsi="Times New Roman" w:cs="Times New Roman"/>
          <w:b/>
        </w:rPr>
        <w:t>multiple health conditions</w:t>
      </w:r>
      <w:r w:rsidRPr="00D74486">
        <w:rPr>
          <w:rFonts w:ascii="Times New Roman" w:hAnsi="Times New Roman" w:cs="Times New Roman"/>
        </w:rPr>
        <w:t xml:space="preserve"> that potentially affected how they chose or worked on their goals. How was this addressed within supervision? Is there anything you would do differently with experience?</w:t>
      </w:r>
    </w:p>
    <w:p w14:paraId="45B3E4CF"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Many clients had </w:t>
      </w:r>
      <w:r w:rsidRPr="00D74486">
        <w:rPr>
          <w:rFonts w:ascii="Times New Roman" w:hAnsi="Times New Roman" w:cs="Times New Roman"/>
          <w:b/>
        </w:rPr>
        <w:t>memory problems</w:t>
      </w:r>
      <w:r w:rsidRPr="00D74486">
        <w:rPr>
          <w:rFonts w:ascii="Times New Roman" w:hAnsi="Times New Roman" w:cs="Times New Roman"/>
        </w:rPr>
        <w:t xml:space="preserve"> potentially impacting on how they engaged with the service – how was this addressed within supervision? Is there anything you would do differently?</w:t>
      </w:r>
    </w:p>
    <w:p w14:paraId="215DB8CF"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hat were the </w:t>
      </w:r>
      <w:r w:rsidRPr="00D74486">
        <w:rPr>
          <w:rFonts w:ascii="Times New Roman" w:hAnsi="Times New Roman" w:cs="Times New Roman"/>
          <w:b/>
        </w:rPr>
        <w:t>challenges of supervision</w:t>
      </w:r>
      <w:r w:rsidRPr="00D74486">
        <w:rPr>
          <w:rFonts w:ascii="Times New Roman" w:hAnsi="Times New Roman" w:cs="Times New Roman"/>
        </w:rPr>
        <w:t>? How did you overcome these?  With experience, what would you do differently?</w:t>
      </w:r>
    </w:p>
    <w:p w14:paraId="2387AE59"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ould this </w:t>
      </w:r>
      <w:r w:rsidRPr="00D74486">
        <w:rPr>
          <w:rFonts w:ascii="Times New Roman" w:hAnsi="Times New Roman" w:cs="Times New Roman"/>
          <w:b/>
          <w:bCs/>
        </w:rPr>
        <w:t>supervision model</w:t>
      </w:r>
      <w:r w:rsidRPr="00D74486">
        <w:rPr>
          <w:rFonts w:ascii="Times New Roman" w:hAnsi="Times New Roman" w:cs="Times New Roman"/>
        </w:rPr>
        <w:t xml:space="preserve"> work if implemented more widely? How might it need to be changed? </w:t>
      </w:r>
    </w:p>
    <w:p w14:paraId="27385B4F" w14:textId="77777777" w:rsidR="002B41BB" w:rsidRPr="00D74486" w:rsidRDefault="002B41BB" w:rsidP="00931805">
      <w:pPr>
        <w:pStyle w:val="ListParagraph"/>
        <w:numPr>
          <w:ilvl w:val="0"/>
          <w:numId w:val="52"/>
        </w:numPr>
        <w:spacing w:line="276" w:lineRule="auto"/>
        <w:rPr>
          <w:rFonts w:ascii="Times New Roman" w:hAnsi="Times New Roman" w:cs="Times New Roman"/>
        </w:rPr>
      </w:pPr>
      <w:r w:rsidRPr="00D74486">
        <w:rPr>
          <w:rFonts w:ascii="Times New Roman" w:hAnsi="Times New Roman" w:cs="Times New Roman"/>
        </w:rPr>
        <w:t xml:space="preserve">Would </w:t>
      </w:r>
      <w:r w:rsidRPr="00D74486">
        <w:rPr>
          <w:rFonts w:ascii="Times New Roman" w:hAnsi="Times New Roman" w:cs="Times New Roman"/>
          <w:b/>
          <w:bCs/>
        </w:rPr>
        <w:t>remote or face to face supervision</w:t>
      </w:r>
      <w:r w:rsidRPr="00D74486">
        <w:rPr>
          <w:rFonts w:ascii="Times New Roman" w:hAnsi="Times New Roman" w:cs="Times New Roman"/>
        </w:rPr>
        <w:t xml:space="preserve"> work well in future? Why? </w:t>
      </w:r>
    </w:p>
    <w:p w14:paraId="3813AA69" w14:textId="77777777" w:rsidR="002B41BB" w:rsidRPr="00D74486" w:rsidRDefault="002B41BB" w:rsidP="00607E4C">
      <w:pPr>
        <w:pStyle w:val="ListParagraph"/>
        <w:numPr>
          <w:ilvl w:val="0"/>
          <w:numId w:val="52"/>
        </w:numPr>
        <w:spacing w:after="12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How did managing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fit with your </w:t>
      </w:r>
      <w:r w:rsidRPr="00D74486">
        <w:rPr>
          <w:rFonts w:ascii="Times New Roman" w:hAnsi="Times New Roman" w:cs="Times New Roman"/>
          <w:b/>
          <w:bCs/>
        </w:rPr>
        <w:t>other commitments</w:t>
      </w:r>
      <w:r w:rsidRPr="00D74486">
        <w:rPr>
          <w:rFonts w:ascii="Times New Roman" w:hAnsi="Times New Roman" w:cs="Times New Roman"/>
        </w:rPr>
        <w:t>? Did it add to/detract from these?</w:t>
      </w:r>
    </w:p>
    <w:p w14:paraId="657D4746" w14:textId="77777777" w:rsidR="002B41BB" w:rsidRPr="00D74486" w:rsidRDefault="002B41BB" w:rsidP="00931805">
      <w:pPr>
        <w:spacing w:line="276" w:lineRule="auto"/>
        <w:rPr>
          <w:b/>
          <w:bCs/>
        </w:rPr>
      </w:pPr>
      <w:r w:rsidRPr="00D74486">
        <w:rPr>
          <w:b/>
          <w:bCs/>
        </w:rPr>
        <w:t>Going forwards</w:t>
      </w:r>
    </w:p>
    <w:p w14:paraId="12242D10" w14:textId="77777777" w:rsidR="002B41BB" w:rsidRPr="00D74486" w:rsidRDefault="002B41BB" w:rsidP="00931805">
      <w:pPr>
        <w:pStyle w:val="ListParagraph"/>
        <w:numPr>
          <w:ilvl w:val="0"/>
          <w:numId w:val="53"/>
        </w:numPr>
        <w:spacing w:line="276" w:lineRule="auto"/>
        <w:rPr>
          <w:rFonts w:ascii="Times New Roman" w:hAnsi="Times New Roman" w:cs="Times New Roman"/>
        </w:rPr>
      </w:pPr>
      <w:r w:rsidRPr="00D74486">
        <w:rPr>
          <w:rFonts w:ascii="Times New Roman" w:hAnsi="Times New Roman" w:cs="Times New Roman"/>
        </w:rPr>
        <w:t xml:space="preserve">What would be </w:t>
      </w:r>
      <w:r w:rsidRPr="00D74486">
        <w:rPr>
          <w:rFonts w:ascii="Times New Roman" w:hAnsi="Times New Roman" w:cs="Times New Roman"/>
          <w:b/>
          <w:bCs/>
        </w:rPr>
        <w:t>needed</w:t>
      </w:r>
      <w:r w:rsidRPr="00D74486">
        <w:rPr>
          <w:rFonts w:ascii="Times New Roman" w:hAnsi="Times New Roman" w:cs="Times New Roman"/>
        </w:rPr>
        <w:t xml:space="preserve"> for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t>
      </w:r>
      <w:r w:rsidRPr="00D74486">
        <w:rPr>
          <w:rFonts w:ascii="Times New Roman" w:hAnsi="Times New Roman" w:cs="Times New Roman"/>
          <w:b/>
          <w:bCs/>
        </w:rPr>
        <w:t>to continue</w:t>
      </w:r>
      <w:r w:rsidRPr="00D74486">
        <w:rPr>
          <w:rFonts w:ascii="Times New Roman" w:hAnsi="Times New Roman" w:cs="Times New Roman"/>
        </w:rPr>
        <w:t xml:space="preserve">? – </w:t>
      </w:r>
      <w:proofErr w:type="gramStart"/>
      <w:r w:rsidRPr="00D74486">
        <w:rPr>
          <w:rFonts w:ascii="Times New Roman" w:hAnsi="Times New Roman" w:cs="Times New Roman"/>
        </w:rPr>
        <w:t>resources</w:t>
      </w:r>
      <w:proofErr w:type="gramEnd"/>
      <w:r w:rsidRPr="00D74486">
        <w:rPr>
          <w:rFonts w:ascii="Times New Roman" w:hAnsi="Times New Roman" w:cs="Times New Roman"/>
        </w:rPr>
        <w:t xml:space="preserve"> </w:t>
      </w:r>
    </w:p>
    <w:p w14:paraId="10E1701E" w14:textId="77777777" w:rsidR="002B41BB" w:rsidRPr="00D74486" w:rsidRDefault="002B41BB" w:rsidP="00931805">
      <w:pPr>
        <w:pStyle w:val="ListParagraph"/>
        <w:numPr>
          <w:ilvl w:val="0"/>
          <w:numId w:val="53"/>
        </w:numPr>
        <w:spacing w:line="276" w:lineRule="auto"/>
        <w:rPr>
          <w:rFonts w:ascii="Times New Roman" w:hAnsi="Times New Roman" w:cs="Times New Roman"/>
        </w:rPr>
      </w:pPr>
      <w:r w:rsidRPr="00D74486">
        <w:rPr>
          <w:rFonts w:ascii="Times New Roman" w:hAnsi="Times New Roman" w:cs="Times New Roman"/>
        </w:rPr>
        <w:t xml:space="preserve">Would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be a service you would be </w:t>
      </w:r>
      <w:r w:rsidRPr="00D74486">
        <w:rPr>
          <w:rFonts w:ascii="Times New Roman" w:hAnsi="Times New Roman" w:cs="Times New Roman"/>
          <w:b/>
          <w:bCs/>
        </w:rPr>
        <w:t>interested in delivering</w:t>
      </w:r>
      <w:r w:rsidRPr="00D74486">
        <w:rPr>
          <w:rFonts w:ascii="Times New Roman" w:hAnsi="Times New Roman" w:cs="Times New Roman"/>
        </w:rPr>
        <w:t xml:space="preserve"> in the future? Why?</w:t>
      </w:r>
    </w:p>
    <w:p w14:paraId="3396F64E" w14:textId="77777777" w:rsidR="002B41BB" w:rsidRPr="00D74486" w:rsidRDefault="002B41BB" w:rsidP="00931805">
      <w:pPr>
        <w:pStyle w:val="ListParagraph"/>
        <w:numPr>
          <w:ilvl w:val="1"/>
          <w:numId w:val="53"/>
        </w:numPr>
        <w:spacing w:line="276" w:lineRule="auto"/>
        <w:rPr>
          <w:rFonts w:ascii="Times New Roman" w:hAnsi="Times New Roman" w:cs="Times New Roman"/>
        </w:rPr>
      </w:pPr>
      <w:r w:rsidRPr="00D74486">
        <w:rPr>
          <w:rFonts w:ascii="Times New Roman" w:hAnsi="Times New Roman" w:cs="Times New Roman"/>
        </w:rPr>
        <w:t>Would you be prepared to offer the intervention across different areas?</w:t>
      </w:r>
    </w:p>
    <w:p w14:paraId="4173EC25" w14:textId="77777777" w:rsidR="002B41BB" w:rsidRPr="00D74486" w:rsidRDefault="002B41BB" w:rsidP="00931805">
      <w:pPr>
        <w:pStyle w:val="ListParagraph"/>
        <w:numPr>
          <w:ilvl w:val="0"/>
          <w:numId w:val="53"/>
        </w:numPr>
        <w:spacing w:line="276" w:lineRule="auto"/>
        <w:rPr>
          <w:rFonts w:ascii="Times New Roman" w:hAnsi="Times New Roman" w:cs="Times New Roman"/>
        </w:rPr>
      </w:pPr>
      <w:r w:rsidRPr="00D74486">
        <w:rPr>
          <w:rFonts w:ascii="Times New Roman" w:hAnsi="Times New Roman" w:cs="Times New Roman"/>
        </w:rPr>
        <w:t xml:space="preserve">How would you envision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ing if </w:t>
      </w:r>
      <w:r w:rsidRPr="00D74486">
        <w:rPr>
          <w:rFonts w:ascii="Times New Roman" w:hAnsi="Times New Roman" w:cs="Times New Roman"/>
          <w:b/>
          <w:bCs/>
        </w:rPr>
        <w:t>implemented more widely</w:t>
      </w:r>
      <w:r w:rsidRPr="00D74486">
        <w:rPr>
          <w:rFonts w:ascii="Times New Roman" w:hAnsi="Times New Roman" w:cs="Times New Roman"/>
        </w:rPr>
        <w:t xml:space="preserve">? What would you change? </w:t>
      </w:r>
    </w:p>
    <w:p w14:paraId="1737312B" w14:textId="77777777" w:rsidR="002B41BB" w:rsidRPr="00D74486" w:rsidRDefault="002B41BB" w:rsidP="00931805">
      <w:pPr>
        <w:pStyle w:val="ListParagraph"/>
        <w:numPr>
          <w:ilvl w:val="1"/>
          <w:numId w:val="53"/>
        </w:numPr>
        <w:spacing w:line="276" w:lineRule="auto"/>
        <w:rPr>
          <w:rFonts w:ascii="Times New Roman" w:hAnsi="Times New Roman" w:cs="Times New Roman"/>
        </w:rPr>
      </w:pPr>
      <w:r w:rsidRPr="00D74486">
        <w:rPr>
          <w:rFonts w:ascii="Times New Roman" w:hAnsi="Times New Roman" w:cs="Times New Roman"/>
        </w:rPr>
        <w:t>How to get people into the service (e.g., Who could refer participants to this service other than GPs?)</w:t>
      </w:r>
    </w:p>
    <w:p w14:paraId="3B65FD69"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Linking with GP practices and other local networks</w:t>
      </w:r>
    </w:p>
    <w:p w14:paraId="52B7873A"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 xml:space="preserve">Number of </w:t>
      </w:r>
      <w:proofErr w:type="spellStart"/>
      <w:r w:rsidRPr="00D74486">
        <w:rPr>
          <w:rFonts w:ascii="Times New Roman" w:hAnsi="Times New Roman" w:cs="Times New Roman"/>
        </w:rPr>
        <w:t>HomeHealth</w:t>
      </w:r>
      <w:proofErr w:type="spellEnd"/>
      <w:r w:rsidRPr="00D74486">
        <w:rPr>
          <w:rFonts w:ascii="Times New Roman" w:hAnsi="Times New Roman" w:cs="Times New Roman"/>
        </w:rPr>
        <w:t xml:space="preserve"> workers, team setup, caseload</w:t>
      </w:r>
    </w:p>
    <w:p w14:paraId="65CB8CFE"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Training</w:t>
      </w:r>
    </w:p>
    <w:p w14:paraId="4CECCCB5"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Local supervision</w:t>
      </w:r>
    </w:p>
    <w:p w14:paraId="33760CD4"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Expert supervision</w:t>
      </w:r>
    </w:p>
    <w:p w14:paraId="52D6E905"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Administration</w:t>
      </w:r>
    </w:p>
    <w:p w14:paraId="19B65403" w14:textId="77777777" w:rsidR="002B41BB" w:rsidRPr="00D74486" w:rsidRDefault="002B41BB" w:rsidP="00931805">
      <w:pPr>
        <w:pStyle w:val="ListParagraph"/>
        <w:numPr>
          <w:ilvl w:val="0"/>
          <w:numId w:val="54"/>
        </w:numPr>
        <w:spacing w:line="276" w:lineRule="auto"/>
        <w:ind w:left="1418"/>
        <w:rPr>
          <w:rFonts w:ascii="Times New Roman" w:hAnsi="Times New Roman" w:cs="Times New Roman"/>
        </w:rPr>
      </w:pPr>
      <w:r w:rsidRPr="00D74486">
        <w:rPr>
          <w:rFonts w:ascii="Times New Roman" w:hAnsi="Times New Roman" w:cs="Times New Roman"/>
        </w:rPr>
        <w:t xml:space="preserve">Buy in </w:t>
      </w:r>
      <w:proofErr w:type="gramStart"/>
      <w:r w:rsidRPr="00D74486">
        <w:rPr>
          <w:rFonts w:ascii="Times New Roman" w:hAnsi="Times New Roman" w:cs="Times New Roman"/>
        </w:rPr>
        <w:t>needed</w:t>
      </w:r>
      <w:proofErr w:type="gramEnd"/>
    </w:p>
    <w:p w14:paraId="02C1BFD9" w14:textId="77777777" w:rsidR="002B41BB" w:rsidRPr="00D74486" w:rsidRDefault="002B41BB" w:rsidP="00931805">
      <w:pPr>
        <w:pStyle w:val="ListParagraph"/>
        <w:numPr>
          <w:ilvl w:val="0"/>
          <w:numId w:val="53"/>
        </w:numPr>
        <w:spacing w:after="240" w:line="276" w:lineRule="auto"/>
        <w:ind w:left="714" w:hanging="357"/>
        <w:contextualSpacing w:val="0"/>
        <w:rPr>
          <w:rFonts w:ascii="Times New Roman" w:hAnsi="Times New Roman" w:cs="Times New Roman"/>
        </w:rPr>
      </w:pPr>
      <w:r w:rsidRPr="00D74486">
        <w:rPr>
          <w:rFonts w:ascii="Times New Roman" w:hAnsi="Times New Roman" w:cs="Times New Roman"/>
        </w:rPr>
        <w:t xml:space="preserve">How feasible would it be for you to </w:t>
      </w:r>
      <w:r w:rsidRPr="00D74486">
        <w:rPr>
          <w:rFonts w:ascii="Times New Roman" w:hAnsi="Times New Roman" w:cs="Times New Roman"/>
          <w:b/>
          <w:bCs/>
        </w:rPr>
        <w:t>preserve the core service specification</w:t>
      </w:r>
      <w:r w:rsidRPr="00D74486">
        <w:rPr>
          <w:rFonts w:ascii="Times New Roman" w:hAnsi="Times New Roman" w:cs="Times New Roman"/>
        </w:rPr>
        <w:t xml:space="preserve"> if it was implemented more widely (i.e., number of home visits, keeping an individual intervention for patients with mild frailty)? </w:t>
      </w:r>
    </w:p>
    <w:p w14:paraId="5DE9A99E" w14:textId="77777777" w:rsidR="002B41BB" w:rsidRPr="00D74486" w:rsidRDefault="002B41BB" w:rsidP="00931805">
      <w:pPr>
        <w:spacing w:after="240" w:line="276" w:lineRule="auto"/>
      </w:pPr>
      <w:r w:rsidRPr="00D74486">
        <w:t>Is there anything else you would like to say?</w:t>
      </w:r>
    </w:p>
    <w:p w14:paraId="681CFEAC" w14:textId="77777777" w:rsidR="002B41BB" w:rsidRPr="00D74486" w:rsidRDefault="002B41BB" w:rsidP="00931805">
      <w:pPr>
        <w:spacing w:line="276" w:lineRule="auto"/>
        <w:jc w:val="center"/>
        <w:rPr>
          <w:b/>
          <w:bCs/>
        </w:rPr>
      </w:pPr>
      <w:r w:rsidRPr="00D74486">
        <w:rPr>
          <w:b/>
          <w:bCs/>
        </w:rPr>
        <w:t>Thank you for your time and help.</w:t>
      </w:r>
    </w:p>
    <w:tbl>
      <w:tblPr>
        <w:tblStyle w:val="TableGrid"/>
        <w:tblW w:w="0" w:type="auto"/>
        <w:tblLook w:val="04A0" w:firstRow="1" w:lastRow="0" w:firstColumn="1" w:lastColumn="0" w:noHBand="0" w:noVBand="1"/>
      </w:tblPr>
      <w:tblGrid>
        <w:gridCol w:w="6541"/>
      </w:tblGrid>
      <w:tr w:rsidR="002B41BB" w:rsidRPr="00D74486" w14:paraId="5C924B2B" w14:textId="77777777" w:rsidTr="00920140">
        <w:tc>
          <w:tcPr>
            <w:tcW w:w="6541" w:type="dxa"/>
            <w:tcBorders>
              <w:top w:val="nil"/>
              <w:left w:val="nil"/>
              <w:bottom w:val="single" w:sz="4" w:space="0" w:color="auto"/>
              <w:right w:val="nil"/>
            </w:tcBorders>
          </w:tcPr>
          <w:p w14:paraId="3B62E905" w14:textId="77777777" w:rsidR="002B41BB" w:rsidRPr="00D74486" w:rsidRDefault="002B41BB" w:rsidP="00931805">
            <w:pPr>
              <w:spacing w:line="276" w:lineRule="auto"/>
            </w:pPr>
            <w:r w:rsidRPr="00D74486">
              <w:t>Instructions for interviewer</w:t>
            </w:r>
          </w:p>
        </w:tc>
      </w:tr>
      <w:tr w:rsidR="002B41BB" w:rsidRPr="00D74486" w14:paraId="7430DA85" w14:textId="77777777" w:rsidTr="00920140">
        <w:trPr>
          <w:trHeight w:val="126"/>
        </w:trPr>
        <w:tc>
          <w:tcPr>
            <w:tcW w:w="6541" w:type="dxa"/>
            <w:tcBorders>
              <w:top w:val="single" w:sz="4" w:space="0" w:color="auto"/>
            </w:tcBorders>
          </w:tcPr>
          <w:p w14:paraId="735A8F1A" w14:textId="77777777" w:rsidR="002B41BB" w:rsidRPr="00D74486" w:rsidRDefault="002B41BB" w:rsidP="00931805">
            <w:pPr>
              <w:spacing w:line="276" w:lineRule="auto"/>
              <w:contextualSpacing/>
            </w:pPr>
            <w:r w:rsidRPr="00D74486">
              <w:t>Switch audio recorder off</w:t>
            </w:r>
          </w:p>
        </w:tc>
      </w:tr>
    </w:tbl>
    <w:p w14:paraId="7F1E863D" w14:textId="69935B8A" w:rsidR="00246463" w:rsidRDefault="00246463" w:rsidP="00E160CE">
      <w:pPr>
        <w:rPr>
          <w:highlight w:val="yellow"/>
        </w:rPr>
      </w:pPr>
    </w:p>
    <w:sectPr w:rsidR="0024646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E7037" w14:textId="77777777" w:rsidR="009E2DAB" w:rsidRDefault="009E2DAB" w:rsidP="00EB3714">
      <w:pPr>
        <w:spacing w:line="240" w:lineRule="auto"/>
      </w:pPr>
      <w:r>
        <w:separator/>
      </w:r>
    </w:p>
  </w:endnote>
  <w:endnote w:type="continuationSeparator" w:id="0">
    <w:p w14:paraId="0075CAE1" w14:textId="77777777" w:rsidR="009E2DAB" w:rsidRDefault="009E2DAB" w:rsidP="00EB3714">
      <w:pPr>
        <w:spacing w:line="240" w:lineRule="auto"/>
      </w:pPr>
      <w:r>
        <w:continuationSeparator/>
      </w:r>
    </w:p>
  </w:endnote>
  <w:endnote w:type="continuationNotice" w:id="1">
    <w:p w14:paraId="6532A284" w14:textId="77777777" w:rsidR="009E2DAB" w:rsidRDefault="009E2D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9718162"/>
      <w:docPartObj>
        <w:docPartGallery w:val="Page Numbers (Bottom of Page)"/>
        <w:docPartUnique/>
      </w:docPartObj>
    </w:sdtPr>
    <w:sdtEndPr>
      <w:rPr>
        <w:noProof/>
      </w:rPr>
    </w:sdtEndPr>
    <w:sdtContent>
      <w:p w14:paraId="4DEC1689" w14:textId="1AE60F54" w:rsidR="00606FF0" w:rsidRDefault="00606FF0">
        <w:pPr>
          <w:pStyle w:val="Footer"/>
          <w:jc w:val="center"/>
        </w:pPr>
        <w:r>
          <w:fldChar w:fldCharType="begin"/>
        </w:r>
        <w:r>
          <w:instrText xml:space="preserve"> PAGE   \* MERGEFORMAT </w:instrText>
        </w:r>
        <w:r>
          <w:fldChar w:fldCharType="separate"/>
        </w:r>
        <w:r w:rsidR="002748C1">
          <w:rPr>
            <w:noProof/>
          </w:rPr>
          <w:t>20</w:t>
        </w:r>
        <w:r>
          <w:rPr>
            <w:noProof/>
          </w:rPr>
          <w:fldChar w:fldCharType="end"/>
        </w:r>
      </w:p>
    </w:sdtContent>
  </w:sdt>
  <w:p w14:paraId="52BF66F2" w14:textId="77777777" w:rsidR="00606FF0" w:rsidRDefault="00606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20982" w14:textId="77777777" w:rsidR="009E2DAB" w:rsidRDefault="009E2DAB" w:rsidP="00EB3714">
      <w:pPr>
        <w:spacing w:line="240" w:lineRule="auto"/>
      </w:pPr>
      <w:r>
        <w:separator/>
      </w:r>
    </w:p>
  </w:footnote>
  <w:footnote w:type="continuationSeparator" w:id="0">
    <w:p w14:paraId="4C9C6278" w14:textId="77777777" w:rsidR="009E2DAB" w:rsidRDefault="009E2DAB" w:rsidP="00EB3714">
      <w:pPr>
        <w:spacing w:line="240" w:lineRule="auto"/>
      </w:pPr>
      <w:r>
        <w:continuationSeparator/>
      </w:r>
    </w:p>
  </w:footnote>
  <w:footnote w:type="continuationNotice" w:id="1">
    <w:p w14:paraId="44B268BC" w14:textId="77777777" w:rsidR="009E2DAB" w:rsidRDefault="009E2D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45B8"/>
    <w:multiLevelType w:val="hybridMultilevel"/>
    <w:tmpl w:val="DBD892CE"/>
    <w:lvl w:ilvl="0" w:tplc="0C0A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9F3850"/>
    <w:multiLevelType w:val="hybridMultilevel"/>
    <w:tmpl w:val="05E2093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520" w:hanging="360"/>
      </w:pPr>
      <w:rPr>
        <w:rFonts w:ascii="Courier New" w:hAnsi="Courier New" w:cs="Courier New"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ED5CF6"/>
    <w:multiLevelType w:val="hybridMultilevel"/>
    <w:tmpl w:val="B5EE02EE"/>
    <w:lvl w:ilvl="0" w:tplc="FFFFFFFF">
      <w:start w:val="1"/>
      <w:numFmt w:val="bullet"/>
      <w:lvlText w:val=""/>
      <w:lvlJc w:val="left"/>
      <w:pPr>
        <w:ind w:left="1080" w:hanging="360"/>
      </w:pPr>
      <w:rPr>
        <w:rFonts w:ascii="Symbol" w:hAnsi="Symbol" w:hint="default"/>
      </w:rPr>
    </w:lvl>
    <w:lvl w:ilvl="1" w:tplc="0C0A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05FC542D"/>
    <w:multiLevelType w:val="hybridMultilevel"/>
    <w:tmpl w:val="24A66A90"/>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65D44AA"/>
    <w:multiLevelType w:val="hybridMultilevel"/>
    <w:tmpl w:val="C5304FE8"/>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5" w15:restartNumberingAfterBreak="0">
    <w:nsid w:val="0765659A"/>
    <w:multiLevelType w:val="hybridMultilevel"/>
    <w:tmpl w:val="985A28AC"/>
    <w:lvl w:ilvl="0" w:tplc="0C0A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02225C3"/>
    <w:multiLevelType w:val="hybridMultilevel"/>
    <w:tmpl w:val="DECAAF1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611365F"/>
    <w:multiLevelType w:val="hybridMultilevel"/>
    <w:tmpl w:val="70CA87EC"/>
    <w:lvl w:ilvl="0" w:tplc="0C0A0003">
      <w:start w:val="1"/>
      <w:numFmt w:val="bullet"/>
      <w:lvlText w:val="o"/>
      <w:lvlJc w:val="left"/>
      <w:pPr>
        <w:ind w:left="729" w:hanging="360"/>
      </w:pPr>
      <w:rPr>
        <w:rFonts w:ascii="Courier New" w:hAnsi="Courier New" w:cs="Courier New" w:hint="default"/>
      </w:rPr>
    </w:lvl>
    <w:lvl w:ilvl="1" w:tplc="0C0A0003">
      <w:start w:val="1"/>
      <w:numFmt w:val="bullet"/>
      <w:lvlText w:val="o"/>
      <w:lvlJc w:val="left"/>
      <w:pPr>
        <w:ind w:left="1449" w:hanging="360"/>
      </w:pPr>
      <w:rPr>
        <w:rFonts w:ascii="Courier New" w:hAnsi="Courier New" w:cs="Courier New" w:hint="default"/>
      </w:rPr>
    </w:lvl>
    <w:lvl w:ilvl="2" w:tplc="0C0A0005">
      <w:start w:val="1"/>
      <w:numFmt w:val="bullet"/>
      <w:lvlText w:val=""/>
      <w:lvlJc w:val="left"/>
      <w:pPr>
        <w:ind w:left="2169" w:hanging="360"/>
      </w:pPr>
      <w:rPr>
        <w:rFonts w:ascii="Wingdings" w:hAnsi="Wingdings" w:hint="default"/>
      </w:rPr>
    </w:lvl>
    <w:lvl w:ilvl="3" w:tplc="0C0A0001" w:tentative="1">
      <w:start w:val="1"/>
      <w:numFmt w:val="bullet"/>
      <w:lvlText w:val=""/>
      <w:lvlJc w:val="left"/>
      <w:pPr>
        <w:ind w:left="2889" w:hanging="360"/>
      </w:pPr>
      <w:rPr>
        <w:rFonts w:ascii="Symbol" w:hAnsi="Symbol" w:hint="default"/>
      </w:rPr>
    </w:lvl>
    <w:lvl w:ilvl="4" w:tplc="0C0A0003" w:tentative="1">
      <w:start w:val="1"/>
      <w:numFmt w:val="bullet"/>
      <w:lvlText w:val="o"/>
      <w:lvlJc w:val="left"/>
      <w:pPr>
        <w:ind w:left="3609" w:hanging="360"/>
      </w:pPr>
      <w:rPr>
        <w:rFonts w:ascii="Courier New" w:hAnsi="Courier New" w:cs="Courier New" w:hint="default"/>
      </w:rPr>
    </w:lvl>
    <w:lvl w:ilvl="5" w:tplc="0C0A0005" w:tentative="1">
      <w:start w:val="1"/>
      <w:numFmt w:val="bullet"/>
      <w:lvlText w:val=""/>
      <w:lvlJc w:val="left"/>
      <w:pPr>
        <w:ind w:left="4329" w:hanging="360"/>
      </w:pPr>
      <w:rPr>
        <w:rFonts w:ascii="Wingdings" w:hAnsi="Wingdings" w:hint="default"/>
      </w:rPr>
    </w:lvl>
    <w:lvl w:ilvl="6" w:tplc="0C0A0001" w:tentative="1">
      <w:start w:val="1"/>
      <w:numFmt w:val="bullet"/>
      <w:lvlText w:val=""/>
      <w:lvlJc w:val="left"/>
      <w:pPr>
        <w:ind w:left="5049" w:hanging="360"/>
      </w:pPr>
      <w:rPr>
        <w:rFonts w:ascii="Symbol" w:hAnsi="Symbol" w:hint="default"/>
      </w:rPr>
    </w:lvl>
    <w:lvl w:ilvl="7" w:tplc="0C0A0003" w:tentative="1">
      <w:start w:val="1"/>
      <w:numFmt w:val="bullet"/>
      <w:lvlText w:val="o"/>
      <w:lvlJc w:val="left"/>
      <w:pPr>
        <w:ind w:left="5769" w:hanging="360"/>
      </w:pPr>
      <w:rPr>
        <w:rFonts w:ascii="Courier New" w:hAnsi="Courier New" w:cs="Courier New" w:hint="default"/>
      </w:rPr>
    </w:lvl>
    <w:lvl w:ilvl="8" w:tplc="0C0A0005" w:tentative="1">
      <w:start w:val="1"/>
      <w:numFmt w:val="bullet"/>
      <w:lvlText w:val=""/>
      <w:lvlJc w:val="left"/>
      <w:pPr>
        <w:ind w:left="6489" w:hanging="360"/>
      </w:pPr>
      <w:rPr>
        <w:rFonts w:ascii="Wingdings" w:hAnsi="Wingdings" w:hint="default"/>
      </w:rPr>
    </w:lvl>
  </w:abstractNum>
  <w:abstractNum w:abstractNumId="8" w15:restartNumberingAfterBreak="0">
    <w:nsid w:val="181936F1"/>
    <w:multiLevelType w:val="hybridMultilevel"/>
    <w:tmpl w:val="792CEA2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92250A2"/>
    <w:multiLevelType w:val="hybridMultilevel"/>
    <w:tmpl w:val="34482446"/>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97E27C7"/>
    <w:multiLevelType w:val="hybridMultilevel"/>
    <w:tmpl w:val="540234C0"/>
    <w:lvl w:ilvl="0" w:tplc="04090005">
      <w:start w:val="1"/>
      <w:numFmt w:val="bullet"/>
      <w:lvlText w:val=""/>
      <w:lvlJc w:val="left"/>
      <w:pPr>
        <w:ind w:left="2988" w:hanging="360"/>
      </w:pPr>
      <w:rPr>
        <w:rFonts w:ascii="Wingdings" w:hAnsi="Wingdings" w:hint="default"/>
      </w:rPr>
    </w:lvl>
    <w:lvl w:ilvl="1" w:tplc="FFFFFFFF">
      <w:start w:val="1"/>
      <w:numFmt w:val="bullet"/>
      <w:lvlText w:val=""/>
      <w:lvlJc w:val="left"/>
      <w:pPr>
        <w:ind w:left="3708" w:hanging="360"/>
      </w:pPr>
      <w:rPr>
        <w:rFonts w:ascii="Symbol" w:hAnsi="Symbol" w:hint="default"/>
      </w:rPr>
    </w:lvl>
    <w:lvl w:ilvl="2" w:tplc="FFFFFFFF">
      <w:start w:val="1"/>
      <w:numFmt w:val="bullet"/>
      <w:lvlText w:val="o"/>
      <w:lvlJc w:val="left"/>
      <w:pPr>
        <w:ind w:left="5148" w:hanging="360"/>
      </w:pPr>
      <w:rPr>
        <w:rFonts w:ascii="Courier New" w:hAnsi="Courier New" w:cs="Courier New" w:hint="default"/>
      </w:rPr>
    </w:lvl>
    <w:lvl w:ilvl="3" w:tplc="FFFFFFFF">
      <w:start w:val="1"/>
      <w:numFmt w:val="bullet"/>
      <w:lvlText w:val=""/>
      <w:lvlJc w:val="left"/>
      <w:pPr>
        <w:ind w:left="5148" w:hanging="360"/>
      </w:pPr>
      <w:rPr>
        <w:rFonts w:ascii="Symbol" w:hAnsi="Symbol" w:hint="default"/>
      </w:rPr>
    </w:lvl>
    <w:lvl w:ilvl="4" w:tplc="FFFFFFFF">
      <w:start w:val="1"/>
      <w:numFmt w:val="bullet"/>
      <w:lvlText w:val="o"/>
      <w:lvlJc w:val="left"/>
      <w:pPr>
        <w:ind w:left="5868" w:hanging="360"/>
      </w:pPr>
      <w:rPr>
        <w:rFonts w:ascii="Courier New" w:hAnsi="Courier New" w:cs="Courier New" w:hint="default"/>
      </w:rPr>
    </w:lvl>
    <w:lvl w:ilvl="5" w:tplc="FFFFFFFF">
      <w:start w:val="1"/>
      <w:numFmt w:val="bullet"/>
      <w:lvlText w:val=""/>
      <w:lvlJc w:val="left"/>
      <w:pPr>
        <w:ind w:left="6588" w:hanging="360"/>
      </w:pPr>
      <w:rPr>
        <w:rFonts w:ascii="Wingdings" w:hAnsi="Wingdings" w:hint="default"/>
      </w:rPr>
    </w:lvl>
    <w:lvl w:ilvl="6" w:tplc="FFFFFFFF" w:tentative="1">
      <w:start w:val="1"/>
      <w:numFmt w:val="bullet"/>
      <w:lvlText w:val=""/>
      <w:lvlJc w:val="left"/>
      <w:pPr>
        <w:ind w:left="7308" w:hanging="360"/>
      </w:pPr>
      <w:rPr>
        <w:rFonts w:ascii="Symbol" w:hAnsi="Symbol" w:hint="default"/>
      </w:rPr>
    </w:lvl>
    <w:lvl w:ilvl="7" w:tplc="FFFFFFFF" w:tentative="1">
      <w:start w:val="1"/>
      <w:numFmt w:val="bullet"/>
      <w:lvlText w:val="o"/>
      <w:lvlJc w:val="left"/>
      <w:pPr>
        <w:ind w:left="8028" w:hanging="360"/>
      </w:pPr>
      <w:rPr>
        <w:rFonts w:ascii="Courier New" w:hAnsi="Courier New" w:cs="Courier New" w:hint="default"/>
      </w:rPr>
    </w:lvl>
    <w:lvl w:ilvl="8" w:tplc="FFFFFFFF" w:tentative="1">
      <w:start w:val="1"/>
      <w:numFmt w:val="bullet"/>
      <w:lvlText w:val=""/>
      <w:lvlJc w:val="left"/>
      <w:pPr>
        <w:ind w:left="8748" w:hanging="360"/>
      </w:pPr>
      <w:rPr>
        <w:rFonts w:ascii="Wingdings" w:hAnsi="Wingdings" w:hint="default"/>
      </w:rPr>
    </w:lvl>
  </w:abstractNum>
  <w:abstractNum w:abstractNumId="11" w15:restartNumberingAfterBreak="0">
    <w:nsid w:val="1A0154D3"/>
    <w:multiLevelType w:val="hybridMultilevel"/>
    <w:tmpl w:val="B03C8C58"/>
    <w:lvl w:ilvl="0" w:tplc="6ECAB68E">
      <w:start w:val="1"/>
      <w:numFmt w:val="bullet"/>
      <w:lvlText w:val=""/>
      <w:lvlJc w:val="left"/>
      <w:pPr>
        <w:ind w:left="1080" w:hanging="360"/>
      </w:pPr>
      <w:rPr>
        <w:rFonts w:ascii="Symbol" w:hAnsi="Symbol"/>
      </w:rPr>
    </w:lvl>
    <w:lvl w:ilvl="1" w:tplc="1F02133E">
      <w:start w:val="1"/>
      <w:numFmt w:val="bullet"/>
      <w:lvlText w:val=""/>
      <w:lvlJc w:val="left"/>
      <w:pPr>
        <w:ind w:left="1080" w:hanging="360"/>
      </w:pPr>
      <w:rPr>
        <w:rFonts w:ascii="Symbol" w:hAnsi="Symbol"/>
      </w:rPr>
    </w:lvl>
    <w:lvl w:ilvl="2" w:tplc="96E2F4F0">
      <w:start w:val="1"/>
      <w:numFmt w:val="bullet"/>
      <w:lvlText w:val=""/>
      <w:lvlJc w:val="left"/>
      <w:pPr>
        <w:ind w:left="1080" w:hanging="360"/>
      </w:pPr>
      <w:rPr>
        <w:rFonts w:ascii="Symbol" w:hAnsi="Symbol"/>
      </w:rPr>
    </w:lvl>
    <w:lvl w:ilvl="3" w:tplc="4BBAA96A">
      <w:start w:val="1"/>
      <w:numFmt w:val="bullet"/>
      <w:lvlText w:val=""/>
      <w:lvlJc w:val="left"/>
      <w:pPr>
        <w:ind w:left="1080" w:hanging="360"/>
      </w:pPr>
      <w:rPr>
        <w:rFonts w:ascii="Symbol" w:hAnsi="Symbol"/>
      </w:rPr>
    </w:lvl>
    <w:lvl w:ilvl="4" w:tplc="E9A28692">
      <w:start w:val="1"/>
      <w:numFmt w:val="bullet"/>
      <w:lvlText w:val=""/>
      <w:lvlJc w:val="left"/>
      <w:pPr>
        <w:ind w:left="1080" w:hanging="360"/>
      </w:pPr>
      <w:rPr>
        <w:rFonts w:ascii="Symbol" w:hAnsi="Symbol"/>
      </w:rPr>
    </w:lvl>
    <w:lvl w:ilvl="5" w:tplc="F604874E">
      <w:start w:val="1"/>
      <w:numFmt w:val="bullet"/>
      <w:lvlText w:val=""/>
      <w:lvlJc w:val="left"/>
      <w:pPr>
        <w:ind w:left="1080" w:hanging="360"/>
      </w:pPr>
      <w:rPr>
        <w:rFonts w:ascii="Symbol" w:hAnsi="Symbol"/>
      </w:rPr>
    </w:lvl>
    <w:lvl w:ilvl="6" w:tplc="3F783AEC">
      <w:start w:val="1"/>
      <w:numFmt w:val="bullet"/>
      <w:lvlText w:val=""/>
      <w:lvlJc w:val="left"/>
      <w:pPr>
        <w:ind w:left="1080" w:hanging="360"/>
      </w:pPr>
      <w:rPr>
        <w:rFonts w:ascii="Symbol" w:hAnsi="Symbol"/>
      </w:rPr>
    </w:lvl>
    <w:lvl w:ilvl="7" w:tplc="CD164C64">
      <w:start w:val="1"/>
      <w:numFmt w:val="bullet"/>
      <w:lvlText w:val=""/>
      <w:lvlJc w:val="left"/>
      <w:pPr>
        <w:ind w:left="1080" w:hanging="360"/>
      </w:pPr>
      <w:rPr>
        <w:rFonts w:ascii="Symbol" w:hAnsi="Symbol"/>
      </w:rPr>
    </w:lvl>
    <w:lvl w:ilvl="8" w:tplc="2564BC4E">
      <w:start w:val="1"/>
      <w:numFmt w:val="bullet"/>
      <w:lvlText w:val=""/>
      <w:lvlJc w:val="left"/>
      <w:pPr>
        <w:ind w:left="1080" w:hanging="360"/>
      </w:pPr>
      <w:rPr>
        <w:rFonts w:ascii="Symbol" w:hAnsi="Symbol"/>
      </w:rPr>
    </w:lvl>
  </w:abstractNum>
  <w:abstractNum w:abstractNumId="12" w15:restartNumberingAfterBreak="0">
    <w:nsid w:val="1A0E3607"/>
    <w:multiLevelType w:val="hybridMultilevel"/>
    <w:tmpl w:val="39D4E91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1D655B5D"/>
    <w:multiLevelType w:val="hybridMultilevel"/>
    <w:tmpl w:val="AAB8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1819F4"/>
    <w:multiLevelType w:val="hybridMultilevel"/>
    <w:tmpl w:val="159425D0"/>
    <w:lvl w:ilvl="0" w:tplc="FFFFFFFF">
      <w:start w:val="1"/>
      <w:numFmt w:val="bullet"/>
      <w:lvlText w:val=""/>
      <w:lvlJc w:val="left"/>
      <w:pPr>
        <w:ind w:left="2988" w:hanging="360"/>
      </w:pPr>
      <w:rPr>
        <w:rFonts w:ascii="Symbol" w:hAnsi="Symbol" w:hint="default"/>
      </w:rPr>
    </w:lvl>
    <w:lvl w:ilvl="1" w:tplc="0C0A0003">
      <w:start w:val="1"/>
      <w:numFmt w:val="bullet"/>
      <w:lvlText w:val="o"/>
      <w:lvlJc w:val="left"/>
      <w:pPr>
        <w:ind w:left="4068" w:hanging="360"/>
      </w:pPr>
      <w:rPr>
        <w:rFonts w:ascii="Courier New" w:hAnsi="Courier New" w:cs="Courier New" w:hint="default"/>
      </w:rPr>
    </w:lvl>
    <w:lvl w:ilvl="2" w:tplc="FFFFFFFF">
      <w:start w:val="1"/>
      <w:numFmt w:val="bullet"/>
      <w:lvlText w:val="o"/>
      <w:lvlJc w:val="left"/>
      <w:pPr>
        <w:ind w:left="5148" w:hanging="360"/>
      </w:pPr>
      <w:rPr>
        <w:rFonts w:ascii="Courier New" w:hAnsi="Courier New" w:cs="Courier New" w:hint="default"/>
      </w:rPr>
    </w:lvl>
    <w:lvl w:ilvl="3" w:tplc="FFFFFFFF">
      <w:start w:val="1"/>
      <w:numFmt w:val="bullet"/>
      <w:lvlText w:val=""/>
      <w:lvlJc w:val="left"/>
      <w:pPr>
        <w:ind w:left="5148" w:hanging="360"/>
      </w:pPr>
      <w:rPr>
        <w:rFonts w:ascii="Symbol" w:hAnsi="Symbol" w:hint="default"/>
      </w:rPr>
    </w:lvl>
    <w:lvl w:ilvl="4" w:tplc="FFFFFFFF">
      <w:start w:val="1"/>
      <w:numFmt w:val="bullet"/>
      <w:lvlText w:val="o"/>
      <w:lvlJc w:val="left"/>
      <w:pPr>
        <w:ind w:left="5868" w:hanging="360"/>
      </w:pPr>
      <w:rPr>
        <w:rFonts w:ascii="Courier New" w:hAnsi="Courier New" w:cs="Courier New" w:hint="default"/>
      </w:rPr>
    </w:lvl>
    <w:lvl w:ilvl="5" w:tplc="FFFFFFFF">
      <w:start w:val="1"/>
      <w:numFmt w:val="bullet"/>
      <w:lvlText w:val=""/>
      <w:lvlJc w:val="left"/>
      <w:pPr>
        <w:ind w:left="6588" w:hanging="360"/>
      </w:pPr>
      <w:rPr>
        <w:rFonts w:ascii="Wingdings" w:hAnsi="Wingdings" w:hint="default"/>
      </w:rPr>
    </w:lvl>
    <w:lvl w:ilvl="6" w:tplc="FFFFFFFF" w:tentative="1">
      <w:start w:val="1"/>
      <w:numFmt w:val="bullet"/>
      <w:lvlText w:val=""/>
      <w:lvlJc w:val="left"/>
      <w:pPr>
        <w:ind w:left="7308" w:hanging="360"/>
      </w:pPr>
      <w:rPr>
        <w:rFonts w:ascii="Symbol" w:hAnsi="Symbol" w:hint="default"/>
      </w:rPr>
    </w:lvl>
    <w:lvl w:ilvl="7" w:tplc="FFFFFFFF" w:tentative="1">
      <w:start w:val="1"/>
      <w:numFmt w:val="bullet"/>
      <w:lvlText w:val="o"/>
      <w:lvlJc w:val="left"/>
      <w:pPr>
        <w:ind w:left="8028" w:hanging="360"/>
      </w:pPr>
      <w:rPr>
        <w:rFonts w:ascii="Courier New" w:hAnsi="Courier New" w:cs="Courier New" w:hint="default"/>
      </w:rPr>
    </w:lvl>
    <w:lvl w:ilvl="8" w:tplc="FFFFFFFF" w:tentative="1">
      <w:start w:val="1"/>
      <w:numFmt w:val="bullet"/>
      <w:lvlText w:val=""/>
      <w:lvlJc w:val="left"/>
      <w:pPr>
        <w:ind w:left="8748" w:hanging="360"/>
      </w:pPr>
      <w:rPr>
        <w:rFonts w:ascii="Wingdings" w:hAnsi="Wingdings" w:hint="default"/>
      </w:rPr>
    </w:lvl>
  </w:abstractNum>
  <w:abstractNum w:abstractNumId="15" w15:restartNumberingAfterBreak="0">
    <w:nsid w:val="20730388"/>
    <w:multiLevelType w:val="hybridMultilevel"/>
    <w:tmpl w:val="60C2783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26327BAA"/>
    <w:multiLevelType w:val="hybridMultilevel"/>
    <w:tmpl w:val="E40E96FC"/>
    <w:lvl w:ilvl="0" w:tplc="0C0A0003">
      <w:start w:val="1"/>
      <w:numFmt w:val="bullet"/>
      <w:lvlText w:val="o"/>
      <w:lvlJc w:val="left"/>
      <w:pPr>
        <w:ind w:left="1276" w:hanging="360"/>
      </w:pPr>
      <w:rPr>
        <w:rFonts w:ascii="Courier New" w:hAnsi="Courier New" w:cs="Courier New" w:hint="default"/>
      </w:rPr>
    </w:lvl>
    <w:lvl w:ilvl="1" w:tplc="0C0A0003" w:tentative="1">
      <w:start w:val="1"/>
      <w:numFmt w:val="bullet"/>
      <w:lvlText w:val="o"/>
      <w:lvlJc w:val="left"/>
      <w:pPr>
        <w:ind w:left="1996" w:hanging="360"/>
      </w:pPr>
      <w:rPr>
        <w:rFonts w:ascii="Courier New" w:hAnsi="Courier New" w:cs="Courier New" w:hint="default"/>
      </w:rPr>
    </w:lvl>
    <w:lvl w:ilvl="2" w:tplc="0C0A0005" w:tentative="1">
      <w:start w:val="1"/>
      <w:numFmt w:val="bullet"/>
      <w:lvlText w:val=""/>
      <w:lvlJc w:val="left"/>
      <w:pPr>
        <w:ind w:left="2716" w:hanging="360"/>
      </w:pPr>
      <w:rPr>
        <w:rFonts w:ascii="Wingdings" w:hAnsi="Wingdings" w:hint="default"/>
      </w:rPr>
    </w:lvl>
    <w:lvl w:ilvl="3" w:tplc="0C0A0001" w:tentative="1">
      <w:start w:val="1"/>
      <w:numFmt w:val="bullet"/>
      <w:lvlText w:val=""/>
      <w:lvlJc w:val="left"/>
      <w:pPr>
        <w:ind w:left="3436" w:hanging="360"/>
      </w:pPr>
      <w:rPr>
        <w:rFonts w:ascii="Symbol" w:hAnsi="Symbol" w:hint="default"/>
      </w:rPr>
    </w:lvl>
    <w:lvl w:ilvl="4" w:tplc="0C0A0003" w:tentative="1">
      <w:start w:val="1"/>
      <w:numFmt w:val="bullet"/>
      <w:lvlText w:val="o"/>
      <w:lvlJc w:val="left"/>
      <w:pPr>
        <w:ind w:left="4156" w:hanging="360"/>
      </w:pPr>
      <w:rPr>
        <w:rFonts w:ascii="Courier New" w:hAnsi="Courier New" w:cs="Courier New" w:hint="default"/>
      </w:rPr>
    </w:lvl>
    <w:lvl w:ilvl="5" w:tplc="0C0A0005" w:tentative="1">
      <w:start w:val="1"/>
      <w:numFmt w:val="bullet"/>
      <w:lvlText w:val=""/>
      <w:lvlJc w:val="left"/>
      <w:pPr>
        <w:ind w:left="4876" w:hanging="360"/>
      </w:pPr>
      <w:rPr>
        <w:rFonts w:ascii="Wingdings" w:hAnsi="Wingdings" w:hint="default"/>
      </w:rPr>
    </w:lvl>
    <w:lvl w:ilvl="6" w:tplc="0C0A0001" w:tentative="1">
      <w:start w:val="1"/>
      <w:numFmt w:val="bullet"/>
      <w:lvlText w:val=""/>
      <w:lvlJc w:val="left"/>
      <w:pPr>
        <w:ind w:left="5596" w:hanging="360"/>
      </w:pPr>
      <w:rPr>
        <w:rFonts w:ascii="Symbol" w:hAnsi="Symbol" w:hint="default"/>
      </w:rPr>
    </w:lvl>
    <w:lvl w:ilvl="7" w:tplc="0C0A0003" w:tentative="1">
      <w:start w:val="1"/>
      <w:numFmt w:val="bullet"/>
      <w:lvlText w:val="o"/>
      <w:lvlJc w:val="left"/>
      <w:pPr>
        <w:ind w:left="6316" w:hanging="360"/>
      </w:pPr>
      <w:rPr>
        <w:rFonts w:ascii="Courier New" w:hAnsi="Courier New" w:cs="Courier New" w:hint="default"/>
      </w:rPr>
    </w:lvl>
    <w:lvl w:ilvl="8" w:tplc="0C0A0005" w:tentative="1">
      <w:start w:val="1"/>
      <w:numFmt w:val="bullet"/>
      <w:lvlText w:val=""/>
      <w:lvlJc w:val="left"/>
      <w:pPr>
        <w:ind w:left="7036" w:hanging="360"/>
      </w:pPr>
      <w:rPr>
        <w:rFonts w:ascii="Wingdings" w:hAnsi="Wingdings" w:hint="default"/>
      </w:rPr>
    </w:lvl>
  </w:abstractNum>
  <w:abstractNum w:abstractNumId="17" w15:restartNumberingAfterBreak="0">
    <w:nsid w:val="26694F6B"/>
    <w:multiLevelType w:val="hybridMultilevel"/>
    <w:tmpl w:val="FCD4D7D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268B5160"/>
    <w:multiLevelType w:val="hybridMultilevel"/>
    <w:tmpl w:val="4150E6A8"/>
    <w:lvl w:ilvl="0" w:tplc="376CA4B2">
      <w:start w:val="1"/>
      <w:numFmt w:val="bullet"/>
      <w:lvlText w:val=""/>
      <w:lvlJc w:val="left"/>
      <w:pPr>
        <w:ind w:left="1080" w:hanging="360"/>
      </w:pPr>
      <w:rPr>
        <w:rFonts w:ascii="Symbol" w:hAnsi="Symbol"/>
      </w:rPr>
    </w:lvl>
    <w:lvl w:ilvl="1" w:tplc="BD6679D8">
      <w:start w:val="1"/>
      <w:numFmt w:val="bullet"/>
      <w:lvlText w:val=""/>
      <w:lvlJc w:val="left"/>
      <w:pPr>
        <w:ind w:left="1080" w:hanging="360"/>
      </w:pPr>
      <w:rPr>
        <w:rFonts w:ascii="Symbol" w:hAnsi="Symbol"/>
      </w:rPr>
    </w:lvl>
    <w:lvl w:ilvl="2" w:tplc="E3D2B16E">
      <w:start w:val="1"/>
      <w:numFmt w:val="bullet"/>
      <w:lvlText w:val=""/>
      <w:lvlJc w:val="left"/>
      <w:pPr>
        <w:ind w:left="1080" w:hanging="360"/>
      </w:pPr>
      <w:rPr>
        <w:rFonts w:ascii="Symbol" w:hAnsi="Symbol"/>
      </w:rPr>
    </w:lvl>
    <w:lvl w:ilvl="3" w:tplc="7CD805A6">
      <w:start w:val="1"/>
      <w:numFmt w:val="bullet"/>
      <w:lvlText w:val=""/>
      <w:lvlJc w:val="left"/>
      <w:pPr>
        <w:ind w:left="1080" w:hanging="360"/>
      </w:pPr>
      <w:rPr>
        <w:rFonts w:ascii="Symbol" w:hAnsi="Symbol"/>
      </w:rPr>
    </w:lvl>
    <w:lvl w:ilvl="4" w:tplc="FF864F0C">
      <w:start w:val="1"/>
      <w:numFmt w:val="bullet"/>
      <w:lvlText w:val=""/>
      <w:lvlJc w:val="left"/>
      <w:pPr>
        <w:ind w:left="1080" w:hanging="360"/>
      </w:pPr>
      <w:rPr>
        <w:rFonts w:ascii="Symbol" w:hAnsi="Symbol"/>
      </w:rPr>
    </w:lvl>
    <w:lvl w:ilvl="5" w:tplc="DDE89220">
      <w:start w:val="1"/>
      <w:numFmt w:val="bullet"/>
      <w:lvlText w:val=""/>
      <w:lvlJc w:val="left"/>
      <w:pPr>
        <w:ind w:left="1080" w:hanging="360"/>
      </w:pPr>
      <w:rPr>
        <w:rFonts w:ascii="Symbol" w:hAnsi="Symbol"/>
      </w:rPr>
    </w:lvl>
    <w:lvl w:ilvl="6" w:tplc="4DFC3AD8">
      <w:start w:val="1"/>
      <w:numFmt w:val="bullet"/>
      <w:lvlText w:val=""/>
      <w:lvlJc w:val="left"/>
      <w:pPr>
        <w:ind w:left="1080" w:hanging="360"/>
      </w:pPr>
      <w:rPr>
        <w:rFonts w:ascii="Symbol" w:hAnsi="Symbol"/>
      </w:rPr>
    </w:lvl>
    <w:lvl w:ilvl="7" w:tplc="E5A82594">
      <w:start w:val="1"/>
      <w:numFmt w:val="bullet"/>
      <w:lvlText w:val=""/>
      <w:lvlJc w:val="left"/>
      <w:pPr>
        <w:ind w:left="1080" w:hanging="360"/>
      </w:pPr>
      <w:rPr>
        <w:rFonts w:ascii="Symbol" w:hAnsi="Symbol"/>
      </w:rPr>
    </w:lvl>
    <w:lvl w:ilvl="8" w:tplc="08F05F10">
      <w:start w:val="1"/>
      <w:numFmt w:val="bullet"/>
      <w:lvlText w:val=""/>
      <w:lvlJc w:val="left"/>
      <w:pPr>
        <w:ind w:left="1080" w:hanging="360"/>
      </w:pPr>
      <w:rPr>
        <w:rFonts w:ascii="Symbol" w:hAnsi="Symbol"/>
      </w:rPr>
    </w:lvl>
  </w:abstractNum>
  <w:abstractNum w:abstractNumId="19" w15:restartNumberingAfterBreak="0">
    <w:nsid w:val="28BB4E0C"/>
    <w:multiLevelType w:val="hybridMultilevel"/>
    <w:tmpl w:val="7E82A40C"/>
    <w:lvl w:ilvl="0" w:tplc="0C0A0005">
      <w:start w:val="1"/>
      <w:numFmt w:val="bullet"/>
      <w:lvlText w:val=""/>
      <w:lvlJc w:val="left"/>
      <w:pPr>
        <w:ind w:left="1473" w:hanging="360"/>
      </w:pPr>
      <w:rPr>
        <w:rFonts w:ascii="Wingdings" w:hAnsi="Wingdings" w:hint="default"/>
      </w:rPr>
    </w:lvl>
    <w:lvl w:ilvl="1" w:tplc="FFFFFFFF">
      <w:start w:val="1"/>
      <w:numFmt w:val="bullet"/>
      <w:lvlText w:val="o"/>
      <w:lvlJc w:val="left"/>
      <w:pPr>
        <w:ind w:left="2193" w:hanging="360"/>
      </w:pPr>
      <w:rPr>
        <w:rFonts w:ascii="Courier New" w:hAnsi="Courier New" w:cs="Courier New" w:hint="default"/>
      </w:rPr>
    </w:lvl>
    <w:lvl w:ilvl="2" w:tplc="FFFFFFFF">
      <w:start w:val="1"/>
      <w:numFmt w:val="bullet"/>
      <w:lvlText w:val=""/>
      <w:lvlJc w:val="left"/>
      <w:pPr>
        <w:ind w:left="2913" w:hanging="360"/>
      </w:pPr>
      <w:rPr>
        <w:rFonts w:ascii="Wingdings" w:hAnsi="Wingdings" w:hint="default"/>
      </w:rPr>
    </w:lvl>
    <w:lvl w:ilvl="3" w:tplc="FFFFFFFF" w:tentative="1">
      <w:start w:val="1"/>
      <w:numFmt w:val="bullet"/>
      <w:lvlText w:val=""/>
      <w:lvlJc w:val="left"/>
      <w:pPr>
        <w:ind w:left="3633" w:hanging="360"/>
      </w:pPr>
      <w:rPr>
        <w:rFonts w:ascii="Symbol" w:hAnsi="Symbol" w:hint="default"/>
      </w:rPr>
    </w:lvl>
    <w:lvl w:ilvl="4" w:tplc="FFFFFFFF" w:tentative="1">
      <w:start w:val="1"/>
      <w:numFmt w:val="bullet"/>
      <w:lvlText w:val="o"/>
      <w:lvlJc w:val="left"/>
      <w:pPr>
        <w:ind w:left="4353" w:hanging="360"/>
      </w:pPr>
      <w:rPr>
        <w:rFonts w:ascii="Courier New" w:hAnsi="Courier New" w:cs="Courier New" w:hint="default"/>
      </w:rPr>
    </w:lvl>
    <w:lvl w:ilvl="5" w:tplc="FFFFFFFF" w:tentative="1">
      <w:start w:val="1"/>
      <w:numFmt w:val="bullet"/>
      <w:lvlText w:val=""/>
      <w:lvlJc w:val="left"/>
      <w:pPr>
        <w:ind w:left="5073" w:hanging="360"/>
      </w:pPr>
      <w:rPr>
        <w:rFonts w:ascii="Wingdings" w:hAnsi="Wingdings" w:hint="default"/>
      </w:rPr>
    </w:lvl>
    <w:lvl w:ilvl="6" w:tplc="FFFFFFFF" w:tentative="1">
      <w:start w:val="1"/>
      <w:numFmt w:val="bullet"/>
      <w:lvlText w:val=""/>
      <w:lvlJc w:val="left"/>
      <w:pPr>
        <w:ind w:left="5793" w:hanging="360"/>
      </w:pPr>
      <w:rPr>
        <w:rFonts w:ascii="Symbol" w:hAnsi="Symbol" w:hint="default"/>
      </w:rPr>
    </w:lvl>
    <w:lvl w:ilvl="7" w:tplc="FFFFFFFF" w:tentative="1">
      <w:start w:val="1"/>
      <w:numFmt w:val="bullet"/>
      <w:lvlText w:val="o"/>
      <w:lvlJc w:val="left"/>
      <w:pPr>
        <w:ind w:left="6513" w:hanging="360"/>
      </w:pPr>
      <w:rPr>
        <w:rFonts w:ascii="Courier New" w:hAnsi="Courier New" w:cs="Courier New" w:hint="default"/>
      </w:rPr>
    </w:lvl>
    <w:lvl w:ilvl="8" w:tplc="FFFFFFFF" w:tentative="1">
      <w:start w:val="1"/>
      <w:numFmt w:val="bullet"/>
      <w:lvlText w:val=""/>
      <w:lvlJc w:val="left"/>
      <w:pPr>
        <w:ind w:left="7233" w:hanging="360"/>
      </w:pPr>
      <w:rPr>
        <w:rFonts w:ascii="Wingdings" w:hAnsi="Wingdings" w:hint="default"/>
      </w:rPr>
    </w:lvl>
  </w:abstractNum>
  <w:abstractNum w:abstractNumId="20" w15:restartNumberingAfterBreak="0">
    <w:nsid w:val="2F4E0041"/>
    <w:multiLevelType w:val="hybridMultilevel"/>
    <w:tmpl w:val="808E6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E21ADD"/>
    <w:multiLevelType w:val="hybridMultilevel"/>
    <w:tmpl w:val="ED52291E"/>
    <w:lvl w:ilvl="0" w:tplc="0C0A0003">
      <w:start w:val="1"/>
      <w:numFmt w:val="bullet"/>
      <w:lvlText w:val="o"/>
      <w:lvlJc w:val="left"/>
      <w:pPr>
        <w:ind w:left="4068" w:hanging="360"/>
      </w:pPr>
      <w:rPr>
        <w:rFonts w:ascii="Courier New" w:hAnsi="Courier New" w:cs="Courier New" w:hint="default"/>
      </w:rPr>
    </w:lvl>
    <w:lvl w:ilvl="1" w:tplc="FFFFFFFF">
      <w:start w:val="1"/>
      <w:numFmt w:val="bullet"/>
      <w:lvlText w:val="o"/>
      <w:lvlJc w:val="left"/>
      <w:pPr>
        <w:ind w:left="4788" w:hanging="360"/>
      </w:pPr>
      <w:rPr>
        <w:rFonts w:ascii="Courier New" w:hAnsi="Courier New" w:cs="Courier New" w:hint="default"/>
      </w:rPr>
    </w:lvl>
    <w:lvl w:ilvl="2" w:tplc="FFFFFFFF">
      <w:start w:val="1"/>
      <w:numFmt w:val="bullet"/>
      <w:lvlText w:val=""/>
      <w:lvlJc w:val="left"/>
      <w:pPr>
        <w:ind w:left="3600" w:hanging="360"/>
      </w:pPr>
      <w:rPr>
        <w:rFonts w:ascii="Wingdings" w:hAnsi="Wingdings" w:hint="default"/>
      </w:rPr>
    </w:lvl>
    <w:lvl w:ilvl="3" w:tplc="FFFFFFFF">
      <w:start w:val="1"/>
      <w:numFmt w:val="bullet"/>
      <w:lvlText w:val=""/>
      <w:lvlJc w:val="left"/>
      <w:pPr>
        <w:ind w:left="3600" w:hanging="360"/>
      </w:pPr>
      <w:rPr>
        <w:rFonts w:ascii="Wingdings" w:hAnsi="Wingdings" w:hint="default"/>
      </w:rPr>
    </w:lvl>
    <w:lvl w:ilvl="4" w:tplc="FFFFFFFF" w:tentative="1">
      <w:start w:val="1"/>
      <w:numFmt w:val="bullet"/>
      <w:lvlText w:val="o"/>
      <w:lvlJc w:val="left"/>
      <w:pPr>
        <w:ind w:left="6948" w:hanging="360"/>
      </w:pPr>
      <w:rPr>
        <w:rFonts w:ascii="Courier New" w:hAnsi="Courier New" w:cs="Courier New" w:hint="default"/>
      </w:rPr>
    </w:lvl>
    <w:lvl w:ilvl="5" w:tplc="FFFFFFFF" w:tentative="1">
      <w:start w:val="1"/>
      <w:numFmt w:val="bullet"/>
      <w:lvlText w:val=""/>
      <w:lvlJc w:val="left"/>
      <w:pPr>
        <w:ind w:left="7668" w:hanging="360"/>
      </w:pPr>
      <w:rPr>
        <w:rFonts w:ascii="Wingdings" w:hAnsi="Wingdings" w:hint="default"/>
      </w:rPr>
    </w:lvl>
    <w:lvl w:ilvl="6" w:tplc="FFFFFFFF" w:tentative="1">
      <w:start w:val="1"/>
      <w:numFmt w:val="bullet"/>
      <w:lvlText w:val=""/>
      <w:lvlJc w:val="left"/>
      <w:pPr>
        <w:ind w:left="8388" w:hanging="360"/>
      </w:pPr>
      <w:rPr>
        <w:rFonts w:ascii="Symbol" w:hAnsi="Symbol" w:hint="default"/>
      </w:rPr>
    </w:lvl>
    <w:lvl w:ilvl="7" w:tplc="FFFFFFFF" w:tentative="1">
      <w:start w:val="1"/>
      <w:numFmt w:val="bullet"/>
      <w:lvlText w:val="o"/>
      <w:lvlJc w:val="left"/>
      <w:pPr>
        <w:ind w:left="9108" w:hanging="360"/>
      </w:pPr>
      <w:rPr>
        <w:rFonts w:ascii="Courier New" w:hAnsi="Courier New" w:cs="Courier New" w:hint="default"/>
      </w:rPr>
    </w:lvl>
    <w:lvl w:ilvl="8" w:tplc="FFFFFFFF" w:tentative="1">
      <w:start w:val="1"/>
      <w:numFmt w:val="bullet"/>
      <w:lvlText w:val=""/>
      <w:lvlJc w:val="left"/>
      <w:pPr>
        <w:ind w:left="9828" w:hanging="360"/>
      </w:pPr>
      <w:rPr>
        <w:rFonts w:ascii="Wingdings" w:hAnsi="Wingdings" w:hint="default"/>
      </w:rPr>
    </w:lvl>
  </w:abstractNum>
  <w:abstractNum w:abstractNumId="22" w15:restartNumberingAfterBreak="0">
    <w:nsid w:val="2FED5638"/>
    <w:multiLevelType w:val="multilevel"/>
    <w:tmpl w:val="F5C08D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2FFE59A4"/>
    <w:multiLevelType w:val="hybridMultilevel"/>
    <w:tmpl w:val="4CA81F1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300149E2"/>
    <w:multiLevelType w:val="hybridMultilevel"/>
    <w:tmpl w:val="7E54D3A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o"/>
      <w:lvlJc w:val="left"/>
      <w:pPr>
        <w:ind w:left="1800" w:hanging="360"/>
      </w:pPr>
      <w:rPr>
        <w:rFonts w:ascii="Courier New" w:hAnsi="Courier New" w:cs="Courier New" w:hint="default"/>
      </w:rPr>
    </w:lvl>
    <w:lvl w:ilvl="3" w:tplc="0C0A0003">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31E31F78"/>
    <w:multiLevelType w:val="hybridMultilevel"/>
    <w:tmpl w:val="5D22745E"/>
    <w:lvl w:ilvl="0" w:tplc="FFFFFFFF">
      <w:start w:val="1"/>
      <w:numFmt w:val="bullet"/>
      <w:lvlText w:val=""/>
      <w:lvlJc w:val="left"/>
      <w:pPr>
        <w:ind w:left="1080" w:hanging="360"/>
      </w:pPr>
      <w:rPr>
        <w:rFonts w:ascii="Symbol" w:hAnsi="Symbol" w:hint="default"/>
      </w:rPr>
    </w:lvl>
    <w:lvl w:ilvl="1" w:tplc="0C0A0003">
      <w:start w:val="1"/>
      <w:numFmt w:val="bullet"/>
      <w:lvlText w:val="o"/>
      <w:lvlJc w:val="left"/>
      <w:pPr>
        <w:ind w:left="-468" w:hanging="360"/>
      </w:pPr>
      <w:rPr>
        <w:rFonts w:ascii="Courier New" w:hAnsi="Courier New" w:cs="Courier New" w:hint="default"/>
      </w:rPr>
    </w:lvl>
    <w:lvl w:ilvl="2" w:tplc="FFFFFFFF">
      <w:start w:val="1"/>
      <w:numFmt w:val="bullet"/>
      <w:lvlText w:val="o"/>
      <w:lvlJc w:val="left"/>
      <w:pPr>
        <w:ind w:left="324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6" w15:restartNumberingAfterBreak="0">
    <w:nsid w:val="34002A82"/>
    <w:multiLevelType w:val="hybridMultilevel"/>
    <w:tmpl w:val="06822A9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3AEA5512"/>
    <w:multiLevelType w:val="hybridMultilevel"/>
    <w:tmpl w:val="7D36E1B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3CC760ED"/>
    <w:multiLevelType w:val="hybridMultilevel"/>
    <w:tmpl w:val="D0C48ABE"/>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3EBE3ABB"/>
    <w:multiLevelType w:val="hybridMultilevel"/>
    <w:tmpl w:val="0EBE0F04"/>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30" w15:restartNumberingAfterBreak="0">
    <w:nsid w:val="40331EF7"/>
    <w:multiLevelType w:val="hybridMultilevel"/>
    <w:tmpl w:val="89864F54"/>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44250AA6"/>
    <w:multiLevelType w:val="hybridMultilevel"/>
    <w:tmpl w:val="03286428"/>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32" w15:restartNumberingAfterBreak="0">
    <w:nsid w:val="4505062E"/>
    <w:multiLevelType w:val="hybridMultilevel"/>
    <w:tmpl w:val="9F7613C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48134136"/>
    <w:multiLevelType w:val="hybridMultilevel"/>
    <w:tmpl w:val="24181EFE"/>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4C814184"/>
    <w:multiLevelType w:val="hybridMultilevel"/>
    <w:tmpl w:val="46C8C606"/>
    <w:lvl w:ilvl="0" w:tplc="0C0A0001">
      <w:start w:val="1"/>
      <w:numFmt w:val="bullet"/>
      <w:lvlText w:val=""/>
      <w:lvlJc w:val="left"/>
      <w:pPr>
        <w:ind w:left="1089" w:hanging="360"/>
      </w:pPr>
      <w:rPr>
        <w:rFonts w:ascii="Symbol" w:hAnsi="Symbol" w:hint="default"/>
      </w:rPr>
    </w:lvl>
    <w:lvl w:ilvl="1" w:tplc="0C0A0003">
      <w:start w:val="1"/>
      <w:numFmt w:val="bullet"/>
      <w:lvlText w:val="o"/>
      <w:lvlJc w:val="left"/>
      <w:pPr>
        <w:ind w:left="1809" w:hanging="360"/>
      </w:pPr>
      <w:rPr>
        <w:rFonts w:ascii="Courier New" w:hAnsi="Courier New" w:cs="Courier New" w:hint="default"/>
      </w:rPr>
    </w:lvl>
    <w:lvl w:ilvl="2" w:tplc="0C0A0005">
      <w:start w:val="1"/>
      <w:numFmt w:val="bullet"/>
      <w:lvlText w:val=""/>
      <w:lvlJc w:val="left"/>
      <w:pPr>
        <w:ind w:left="2529" w:hanging="360"/>
      </w:pPr>
      <w:rPr>
        <w:rFonts w:ascii="Wingdings" w:hAnsi="Wingdings" w:hint="default"/>
      </w:rPr>
    </w:lvl>
    <w:lvl w:ilvl="3" w:tplc="0C0A0001" w:tentative="1">
      <w:start w:val="1"/>
      <w:numFmt w:val="bullet"/>
      <w:lvlText w:val=""/>
      <w:lvlJc w:val="left"/>
      <w:pPr>
        <w:ind w:left="3249" w:hanging="360"/>
      </w:pPr>
      <w:rPr>
        <w:rFonts w:ascii="Symbol" w:hAnsi="Symbol" w:hint="default"/>
      </w:rPr>
    </w:lvl>
    <w:lvl w:ilvl="4" w:tplc="0C0A0003" w:tentative="1">
      <w:start w:val="1"/>
      <w:numFmt w:val="bullet"/>
      <w:lvlText w:val="o"/>
      <w:lvlJc w:val="left"/>
      <w:pPr>
        <w:ind w:left="3969" w:hanging="360"/>
      </w:pPr>
      <w:rPr>
        <w:rFonts w:ascii="Courier New" w:hAnsi="Courier New" w:cs="Courier New" w:hint="default"/>
      </w:rPr>
    </w:lvl>
    <w:lvl w:ilvl="5" w:tplc="0C0A0005" w:tentative="1">
      <w:start w:val="1"/>
      <w:numFmt w:val="bullet"/>
      <w:lvlText w:val=""/>
      <w:lvlJc w:val="left"/>
      <w:pPr>
        <w:ind w:left="4689" w:hanging="360"/>
      </w:pPr>
      <w:rPr>
        <w:rFonts w:ascii="Wingdings" w:hAnsi="Wingdings" w:hint="default"/>
      </w:rPr>
    </w:lvl>
    <w:lvl w:ilvl="6" w:tplc="0C0A0001" w:tentative="1">
      <w:start w:val="1"/>
      <w:numFmt w:val="bullet"/>
      <w:lvlText w:val=""/>
      <w:lvlJc w:val="left"/>
      <w:pPr>
        <w:ind w:left="5409" w:hanging="360"/>
      </w:pPr>
      <w:rPr>
        <w:rFonts w:ascii="Symbol" w:hAnsi="Symbol" w:hint="default"/>
      </w:rPr>
    </w:lvl>
    <w:lvl w:ilvl="7" w:tplc="0C0A0003" w:tentative="1">
      <w:start w:val="1"/>
      <w:numFmt w:val="bullet"/>
      <w:lvlText w:val="o"/>
      <w:lvlJc w:val="left"/>
      <w:pPr>
        <w:ind w:left="6129" w:hanging="360"/>
      </w:pPr>
      <w:rPr>
        <w:rFonts w:ascii="Courier New" w:hAnsi="Courier New" w:cs="Courier New" w:hint="default"/>
      </w:rPr>
    </w:lvl>
    <w:lvl w:ilvl="8" w:tplc="0C0A0005" w:tentative="1">
      <w:start w:val="1"/>
      <w:numFmt w:val="bullet"/>
      <w:lvlText w:val=""/>
      <w:lvlJc w:val="left"/>
      <w:pPr>
        <w:ind w:left="6849" w:hanging="360"/>
      </w:pPr>
      <w:rPr>
        <w:rFonts w:ascii="Wingdings" w:hAnsi="Wingdings" w:hint="default"/>
      </w:rPr>
    </w:lvl>
  </w:abstractNum>
  <w:abstractNum w:abstractNumId="35" w15:restartNumberingAfterBreak="0">
    <w:nsid w:val="4CF93D6C"/>
    <w:multiLevelType w:val="hybridMultilevel"/>
    <w:tmpl w:val="16924C6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4DBF5AB3"/>
    <w:multiLevelType w:val="multilevel"/>
    <w:tmpl w:val="EE28FA7A"/>
    <w:lvl w:ilvl="0">
      <w:start w:val="1"/>
      <w:numFmt w:val="decimal"/>
      <w:lvlText w:val="%1."/>
      <w:lvlJc w:val="left"/>
      <w:pPr>
        <w:ind w:left="644" w:hanging="360"/>
      </w:pPr>
      <w:rPr>
        <w:rFonts w:asciiTheme="minorHAnsi" w:eastAsiaTheme="minorHAnsi" w:hAnsiTheme="minorHAnsi" w:cstheme="minorBidi"/>
        <w:b/>
        <w:bCs w:val="0"/>
        <w:sz w:val="28"/>
        <w:szCs w:val="28"/>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7" w15:restartNumberingAfterBreak="0">
    <w:nsid w:val="4DC13D1B"/>
    <w:multiLevelType w:val="hybridMultilevel"/>
    <w:tmpl w:val="DDE8A9D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4F0B2CB0"/>
    <w:multiLevelType w:val="hybridMultilevel"/>
    <w:tmpl w:val="4810E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F106ED0"/>
    <w:multiLevelType w:val="hybridMultilevel"/>
    <w:tmpl w:val="C89E0E6C"/>
    <w:lvl w:ilvl="0" w:tplc="0C0A0005">
      <w:start w:val="1"/>
      <w:numFmt w:val="bullet"/>
      <w:lvlText w:val=""/>
      <w:lvlJc w:val="left"/>
      <w:pPr>
        <w:ind w:left="1800" w:hanging="360"/>
      </w:pPr>
      <w:rPr>
        <w:rFonts w:ascii="Wingdings" w:hAnsi="Wingdings" w:hint="default"/>
      </w:rPr>
    </w:lvl>
    <w:lvl w:ilvl="1" w:tplc="0C0A0003">
      <w:start w:val="1"/>
      <w:numFmt w:val="bullet"/>
      <w:lvlText w:val="o"/>
      <w:lvlJc w:val="left"/>
      <w:pPr>
        <w:ind w:left="2520" w:hanging="360"/>
      </w:pPr>
      <w:rPr>
        <w:rFonts w:ascii="Courier New" w:hAnsi="Courier New" w:cs="Courier New" w:hint="default"/>
      </w:rPr>
    </w:lvl>
    <w:lvl w:ilvl="2" w:tplc="0C0A0005">
      <w:start w:val="1"/>
      <w:numFmt w:val="bullet"/>
      <w:lvlText w:val=""/>
      <w:lvlJc w:val="left"/>
      <w:pPr>
        <w:ind w:left="3240" w:hanging="360"/>
      </w:pPr>
      <w:rPr>
        <w:rFonts w:ascii="Wingdings" w:hAnsi="Wingdings" w:hint="default"/>
      </w:rPr>
    </w:lvl>
    <w:lvl w:ilvl="3" w:tplc="0C0A0001" w:tentative="1">
      <w:start w:val="1"/>
      <w:numFmt w:val="bullet"/>
      <w:lvlText w:val=""/>
      <w:lvlJc w:val="left"/>
      <w:pPr>
        <w:ind w:left="3960" w:hanging="360"/>
      </w:pPr>
      <w:rPr>
        <w:rFonts w:ascii="Symbol" w:hAnsi="Symbol" w:hint="default"/>
      </w:rPr>
    </w:lvl>
    <w:lvl w:ilvl="4" w:tplc="0C0A0003" w:tentative="1">
      <w:start w:val="1"/>
      <w:numFmt w:val="bullet"/>
      <w:lvlText w:val="o"/>
      <w:lvlJc w:val="left"/>
      <w:pPr>
        <w:ind w:left="4680" w:hanging="360"/>
      </w:pPr>
      <w:rPr>
        <w:rFonts w:ascii="Courier New" w:hAnsi="Courier New" w:cs="Courier New" w:hint="default"/>
      </w:rPr>
    </w:lvl>
    <w:lvl w:ilvl="5" w:tplc="0C0A0005" w:tentative="1">
      <w:start w:val="1"/>
      <w:numFmt w:val="bullet"/>
      <w:lvlText w:val=""/>
      <w:lvlJc w:val="left"/>
      <w:pPr>
        <w:ind w:left="5400" w:hanging="360"/>
      </w:pPr>
      <w:rPr>
        <w:rFonts w:ascii="Wingdings" w:hAnsi="Wingdings" w:hint="default"/>
      </w:rPr>
    </w:lvl>
    <w:lvl w:ilvl="6" w:tplc="0C0A0001" w:tentative="1">
      <w:start w:val="1"/>
      <w:numFmt w:val="bullet"/>
      <w:lvlText w:val=""/>
      <w:lvlJc w:val="left"/>
      <w:pPr>
        <w:ind w:left="6120" w:hanging="360"/>
      </w:pPr>
      <w:rPr>
        <w:rFonts w:ascii="Symbol" w:hAnsi="Symbol" w:hint="default"/>
      </w:rPr>
    </w:lvl>
    <w:lvl w:ilvl="7" w:tplc="0C0A0003" w:tentative="1">
      <w:start w:val="1"/>
      <w:numFmt w:val="bullet"/>
      <w:lvlText w:val="o"/>
      <w:lvlJc w:val="left"/>
      <w:pPr>
        <w:ind w:left="6840" w:hanging="360"/>
      </w:pPr>
      <w:rPr>
        <w:rFonts w:ascii="Courier New" w:hAnsi="Courier New" w:cs="Courier New" w:hint="default"/>
      </w:rPr>
    </w:lvl>
    <w:lvl w:ilvl="8" w:tplc="0C0A0005" w:tentative="1">
      <w:start w:val="1"/>
      <w:numFmt w:val="bullet"/>
      <w:lvlText w:val=""/>
      <w:lvlJc w:val="left"/>
      <w:pPr>
        <w:ind w:left="7560" w:hanging="360"/>
      </w:pPr>
      <w:rPr>
        <w:rFonts w:ascii="Wingdings" w:hAnsi="Wingdings" w:hint="default"/>
      </w:rPr>
    </w:lvl>
  </w:abstractNum>
  <w:abstractNum w:abstractNumId="40" w15:restartNumberingAfterBreak="0">
    <w:nsid w:val="514C1CBE"/>
    <w:multiLevelType w:val="hybridMultilevel"/>
    <w:tmpl w:val="B85A0E8A"/>
    <w:lvl w:ilvl="0" w:tplc="442E079C">
      <w:start w:val="1"/>
      <w:numFmt w:val="bullet"/>
      <w:lvlText w:val=""/>
      <w:lvlJc w:val="left"/>
      <w:pPr>
        <w:ind w:left="1080" w:hanging="360"/>
      </w:pPr>
      <w:rPr>
        <w:rFonts w:ascii="Symbol" w:hAnsi="Symbol"/>
      </w:rPr>
    </w:lvl>
    <w:lvl w:ilvl="1" w:tplc="54C0A4AE">
      <w:start w:val="1"/>
      <w:numFmt w:val="bullet"/>
      <w:lvlText w:val=""/>
      <w:lvlJc w:val="left"/>
      <w:pPr>
        <w:ind w:left="1080" w:hanging="360"/>
      </w:pPr>
      <w:rPr>
        <w:rFonts w:ascii="Symbol" w:hAnsi="Symbol"/>
      </w:rPr>
    </w:lvl>
    <w:lvl w:ilvl="2" w:tplc="4044E3C8">
      <w:start w:val="1"/>
      <w:numFmt w:val="bullet"/>
      <w:lvlText w:val=""/>
      <w:lvlJc w:val="left"/>
      <w:pPr>
        <w:ind w:left="1080" w:hanging="360"/>
      </w:pPr>
      <w:rPr>
        <w:rFonts w:ascii="Symbol" w:hAnsi="Symbol"/>
      </w:rPr>
    </w:lvl>
    <w:lvl w:ilvl="3" w:tplc="FEB2AC9C">
      <w:start w:val="1"/>
      <w:numFmt w:val="bullet"/>
      <w:lvlText w:val=""/>
      <w:lvlJc w:val="left"/>
      <w:pPr>
        <w:ind w:left="1080" w:hanging="360"/>
      </w:pPr>
      <w:rPr>
        <w:rFonts w:ascii="Symbol" w:hAnsi="Symbol"/>
      </w:rPr>
    </w:lvl>
    <w:lvl w:ilvl="4" w:tplc="62B2C334">
      <w:start w:val="1"/>
      <w:numFmt w:val="bullet"/>
      <w:lvlText w:val=""/>
      <w:lvlJc w:val="left"/>
      <w:pPr>
        <w:ind w:left="1080" w:hanging="360"/>
      </w:pPr>
      <w:rPr>
        <w:rFonts w:ascii="Symbol" w:hAnsi="Symbol"/>
      </w:rPr>
    </w:lvl>
    <w:lvl w:ilvl="5" w:tplc="527234EC">
      <w:start w:val="1"/>
      <w:numFmt w:val="bullet"/>
      <w:lvlText w:val=""/>
      <w:lvlJc w:val="left"/>
      <w:pPr>
        <w:ind w:left="1080" w:hanging="360"/>
      </w:pPr>
      <w:rPr>
        <w:rFonts w:ascii="Symbol" w:hAnsi="Symbol"/>
      </w:rPr>
    </w:lvl>
    <w:lvl w:ilvl="6" w:tplc="BD504962">
      <w:start w:val="1"/>
      <w:numFmt w:val="bullet"/>
      <w:lvlText w:val=""/>
      <w:lvlJc w:val="left"/>
      <w:pPr>
        <w:ind w:left="1080" w:hanging="360"/>
      </w:pPr>
      <w:rPr>
        <w:rFonts w:ascii="Symbol" w:hAnsi="Symbol"/>
      </w:rPr>
    </w:lvl>
    <w:lvl w:ilvl="7" w:tplc="AE2C683E">
      <w:start w:val="1"/>
      <w:numFmt w:val="bullet"/>
      <w:lvlText w:val=""/>
      <w:lvlJc w:val="left"/>
      <w:pPr>
        <w:ind w:left="1080" w:hanging="360"/>
      </w:pPr>
      <w:rPr>
        <w:rFonts w:ascii="Symbol" w:hAnsi="Symbol"/>
      </w:rPr>
    </w:lvl>
    <w:lvl w:ilvl="8" w:tplc="686694E0">
      <w:start w:val="1"/>
      <w:numFmt w:val="bullet"/>
      <w:lvlText w:val=""/>
      <w:lvlJc w:val="left"/>
      <w:pPr>
        <w:ind w:left="1080" w:hanging="360"/>
      </w:pPr>
      <w:rPr>
        <w:rFonts w:ascii="Symbol" w:hAnsi="Symbol"/>
      </w:rPr>
    </w:lvl>
  </w:abstractNum>
  <w:abstractNum w:abstractNumId="41" w15:restartNumberingAfterBreak="0">
    <w:nsid w:val="530C32B7"/>
    <w:multiLevelType w:val="hybridMultilevel"/>
    <w:tmpl w:val="88A46446"/>
    <w:lvl w:ilvl="0" w:tplc="04090001">
      <w:start w:val="1"/>
      <w:numFmt w:val="bullet"/>
      <w:lvlText w:val=""/>
      <w:lvlJc w:val="left"/>
      <w:pPr>
        <w:ind w:left="720" w:hanging="360"/>
      </w:pPr>
      <w:rPr>
        <w:rFonts w:ascii="Symbol" w:hAnsi="Symbol" w:hint="default"/>
      </w:rPr>
    </w:lvl>
    <w:lvl w:ilvl="1" w:tplc="0C0A0001">
      <w:start w:val="1"/>
      <w:numFmt w:val="bullet"/>
      <w:lvlText w:val=""/>
      <w:lvlJc w:val="left"/>
      <w:pPr>
        <w:ind w:left="720" w:hanging="360"/>
      </w:pPr>
      <w:rPr>
        <w:rFonts w:ascii="Symbol" w:hAnsi="Symbol" w:hint="default"/>
      </w:rPr>
    </w:lvl>
    <w:lvl w:ilvl="2" w:tplc="0C0A0001">
      <w:start w:val="1"/>
      <w:numFmt w:val="bullet"/>
      <w:lvlText w:val=""/>
      <w:lvlJc w:val="left"/>
      <w:pPr>
        <w:ind w:left="1800" w:hanging="360"/>
      </w:pPr>
      <w:rPr>
        <w:rFonts w:ascii="Symbol" w:hAnsi="Symbol" w:hint="default"/>
      </w:rPr>
    </w:lvl>
    <w:lvl w:ilvl="3" w:tplc="0C0A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BB7DA5"/>
    <w:multiLevelType w:val="hybridMultilevel"/>
    <w:tmpl w:val="87B6C2AE"/>
    <w:lvl w:ilvl="0" w:tplc="04090005">
      <w:start w:val="1"/>
      <w:numFmt w:val="bullet"/>
      <w:lvlText w:val=""/>
      <w:lvlJc w:val="left"/>
      <w:pPr>
        <w:ind w:left="3348" w:hanging="360"/>
      </w:pPr>
      <w:rPr>
        <w:rFonts w:ascii="Wingdings" w:hAnsi="Wingdings" w:hint="default"/>
      </w:rPr>
    </w:lvl>
    <w:lvl w:ilvl="1" w:tplc="FFFFFFFF">
      <w:start w:val="1"/>
      <w:numFmt w:val="bullet"/>
      <w:lvlText w:val="o"/>
      <w:lvlJc w:val="left"/>
      <w:pPr>
        <w:ind w:left="4068"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2880" w:hanging="360"/>
      </w:pPr>
      <w:rPr>
        <w:rFonts w:ascii="Wingdings" w:hAnsi="Wingdings" w:hint="default"/>
      </w:rPr>
    </w:lvl>
    <w:lvl w:ilvl="4" w:tplc="FFFFFFFF" w:tentative="1">
      <w:start w:val="1"/>
      <w:numFmt w:val="bullet"/>
      <w:lvlText w:val="o"/>
      <w:lvlJc w:val="left"/>
      <w:pPr>
        <w:ind w:left="6228" w:hanging="360"/>
      </w:pPr>
      <w:rPr>
        <w:rFonts w:ascii="Courier New" w:hAnsi="Courier New" w:cs="Courier New" w:hint="default"/>
      </w:rPr>
    </w:lvl>
    <w:lvl w:ilvl="5" w:tplc="FFFFFFFF" w:tentative="1">
      <w:start w:val="1"/>
      <w:numFmt w:val="bullet"/>
      <w:lvlText w:val=""/>
      <w:lvlJc w:val="left"/>
      <w:pPr>
        <w:ind w:left="6948" w:hanging="360"/>
      </w:pPr>
      <w:rPr>
        <w:rFonts w:ascii="Wingdings" w:hAnsi="Wingdings" w:hint="default"/>
      </w:rPr>
    </w:lvl>
    <w:lvl w:ilvl="6" w:tplc="FFFFFFFF" w:tentative="1">
      <w:start w:val="1"/>
      <w:numFmt w:val="bullet"/>
      <w:lvlText w:val=""/>
      <w:lvlJc w:val="left"/>
      <w:pPr>
        <w:ind w:left="7668" w:hanging="360"/>
      </w:pPr>
      <w:rPr>
        <w:rFonts w:ascii="Symbol" w:hAnsi="Symbol" w:hint="default"/>
      </w:rPr>
    </w:lvl>
    <w:lvl w:ilvl="7" w:tplc="FFFFFFFF" w:tentative="1">
      <w:start w:val="1"/>
      <w:numFmt w:val="bullet"/>
      <w:lvlText w:val="o"/>
      <w:lvlJc w:val="left"/>
      <w:pPr>
        <w:ind w:left="8388" w:hanging="360"/>
      </w:pPr>
      <w:rPr>
        <w:rFonts w:ascii="Courier New" w:hAnsi="Courier New" w:cs="Courier New" w:hint="default"/>
      </w:rPr>
    </w:lvl>
    <w:lvl w:ilvl="8" w:tplc="FFFFFFFF" w:tentative="1">
      <w:start w:val="1"/>
      <w:numFmt w:val="bullet"/>
      <w:lvlText w:val=""/>
      <w:lvlJc w:val="left"/>
      <w:pPr>
        <w:ind w:left="9108" w:hanging="360"/>
      </w:pPr>
      <w:rPr>
        <w:rFonts w:ascii="Wingdings" w:hAnsi="Wingdings" w:hint="default"/>
      </w:rPr>
    </w:lvl>
  </w:abstractNum>
  <w:abstractNum w:abstractNumId="43" w15:restartNumberingAfterBreak="0">
    <w:nsid w:val="574F31D1"/>
    <w:multiLevelType w:val="hybridMultilevel"/>
    <w:tmpl w:val="DAE62A44"/>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4" w15:restartNumberingAfterBreak="0">
    <w:nsid w:val="578C583D"/>
    <w:multiLevelType w:val="hybridMultilevel"/>
    <w:tmpl w:val="8FEE4948"/>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45" w15:restartNumberingAfterBreak="0">
    <w:nsid w:val="5D9746A9"/>
    <w:multiLevelType w:val="hybridMultilevel"/>
    <w:tmpl w:val="2A40365E"/>
    <w:lvl w:ilvl="0" w:tplc="0C0A0003">
      <w:start w:val="1"/>
      <w:numFmt w:val="bullet"/>
      <w:lvlText w:val="o"/>
      <w:lvlJc w:val="left"/>
      <w:pPr>
        <w:ind w:left="1440" w:hanging="360"/>
      </w:pPr>
      <w:rPr>
        <w:rFonts w:ascii="Courier New" w:hAnsi="Courier New" w:cs="Courier New" w:hint="default"/>
      </w:rPr>
    </w:lvl>
    <w:lvl w:ilvl="1" w:tplc="0C0A0003">
      <w:start w:val="1"/>
      <w:numFmt w:val="bullet"/>
      <w:lvlText w:val="o"/>
      <w:lvlJc w:val="left"/>
      <w:pPr>
        <w:ind w:left="2160" w:hanging="360"/>
      </w:pPr>
      <w:rPr>
        <w:rFonts w:ascii="Courier New" w:hAnsi="Courier New" w:cs="Courier New" w:hint="default"/>
      </w:rPr>
    </w:lvl>
    <w:lvl w:ilvl="2" w:tplc="0C0A0005">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6" w15:restartNumberingAfterBreak="0">
    <w:nsid w:val="65A70105"/>
    <w:multiLevelType w:val="hybridMultilevel"/>
    <w:tmpl w:val="2DCE89AA"/>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3196"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6715525F"/>
    <w:multiLevelType w:val="hybridMultilevel"/>
    <w:tmpl w:val="5AE68C58"/>
    <w:lvl w:ilvl="0" w:tplc="FFFFFFFF">
      <w:start w:val="1"/>
      <w:numFmt w:val="bullet"/>
      <w:lvlText w:val=""/>
      <w:lvlJc w:val="left"/>
      <w:pPr>
        <w:ind w:left="1473" w:hanging="360"/>
      </w:pPr>
      <w:rPr>
        <w:rFonts w:ascii="Symbol" w:hAnsi="Symbol" w:hint="default"/>
      </w:rPr>
    </w:lvl>
    <w:lvl w:ilvl="1" w:tplc="0C0A0001">
      <w:start w:val="1"/>
      <w:numFmt w:val="bullet"/>
      <w:lvlText w:val=""/>
      <w:lvlJc w:val="left"/>
      <w:pPr>
        <w:ind w:left="360" w:hanging="360"/>
      </w:pPr>
      <w:rPr>
        <w:rFonts w:ascii="Symbol" w:hAnsi="Symbol" w:hint="default"/>
      </w:rPr>
    </w:lvl>
    <w:lvl w:ilvl="2" w:tplc="FFFFFFFF">
      <w:start w:val="1"/>
      <w:numFmt w:val="bullet"/>
      <w:lvlText w:val=""/>
      <w:lvlJc w:val="left"/>
      <w:pPr>
        <w:ind w:left="2913" w:hanging="360"/>
      </w:pPr>
      <w:rPr>
        <w:rFonts w:ascii="Wingdings" w:hAnsi="Wingdings" w:hint="default"/>
      </w:rPr>
    </w:lvl>
    <w:lvl w:ilvl="3" w:tplc="FFFFFFFF">
      <w:start w:val="1"/>
      <w:numFmt w:val="bullet"/>
      <w:lvlText w:val=""/>
      <w:lvlJc w:val="left"/>
      <w:pPr>
        <w:ind w:left="3633" w:hanging="360"/>
      </w:pPr>
      <w:rPr>
        <w:rFonts w:ascii="Symbol" w:hAnsi="Symbol" w:hint="default"/>
      </w:rPr>
    </w:lvl>
    <w:lvl w:ilvl="4" w:tplc="FFFFFFFF" w:tentative="1">
      <w:start w:val="1"/>
      <w:numFmt w:val="bullet"/>
      <w:lvlText w:val="o"/>
      <w:lvlJc w:val="left"/>
      <w:pPr>
        <w:ind w:left="4353" w:hanging="360"/>
      </w:pPr>
      <w:rPr>
        <w:rFonts w:ascii="Courier New" w:hAnsi="Courier New" w:cs="Courier New" w:hint="default"/>
      </w:rPr>
    </w:lvl>
    <w:lvl w:ilvl="5" w:tplc="FFFFFFFF" w:tentative="1">
      <w:start w:val="1"/>
      <w:numFmt w:val="bullet"/>
      <w:lvlText w:val=""/>
      <w:lvlJc w:val="left"/>
      <w:pPr>
        <w:ind w:left="5073" w:hanging="360"/>
      </w:pPr>
      <w:rPr>
        <w:rFonts w:ascii="Wingdings" w:hAnsi="Wingdings" w:hint="default"/>
      </w:rPr>
    </w:lvl>
    <w:lvl w:ilvl="6" w:tplc="FFFFFFFF" w:tentative="1">
      <w:start w:val="1"/>
      <w:numFmt w:val="bullet"/>
      <w:lvlText w:val=""/>
      <w:lvlJc w:val="left"/>
      <w:pPr>
        <w:ind w:left="5793" w:hanging="360"/>
      </w:pPr>
      <w:rPr>
        <w:rFonts w:ascii="Symbol" w:hAnsi="Symbol" w:hint="default"/>
      </w:rPr>
    </w:lvl>
    <w:lvl w:ilvl="7" w:tplc="FFFFFFFF" w:tentative="1">
      <w:start w:val="1"/>
      <w:numFmt w:val="bullet"/>
      <w:lvlText w:val="o"/>
      <w:lvlJc w:val="left"/>
      <w:pPr>
        <w:ind w:left="6513" w:hanging="360"/>
      </w:pPr>
      <w:rPr>
        <w:rFonts w:ascii="Courier New" w:hAnsi="Courier New" w:cs="Courier New" w:hint="default"/>
      </w:rPr>
    </w:lvl>
    <w:lvl w:ilvl="8" w:tplc="FFFFFFFF" w:tentative="1">
      <w:start w:val="1"/>
      <w:numFmt w:val="bullet"/>
      <w:lvlText w:val=""/>
      <w:lvlJc w:val="left"/>
      <w:pPr>
        <w:ind w:left="7233" w:hanging="360"/>
      </w:pPr>
      <w:rPr>
        <w:rFonts w:ascii="Wingdings" w:hAnsi="Wingdings" w:hint="default"/>
      </w:rPr>
    </w:lvl>
  </w:abstractNum>
  <w:abstractNum w:abstractNumId="48" w15:restartNumberingAfterBreak="0">
    <w:nsid w:val="6B7E02BA"/>
    <w:multiLevelType w:val="hybridMultilevel"/>
    <w:tmpl w:val="A01250EE"/>
    <w:lvl w:ilvl="0" w:tplc="0409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9" w15:restartNumberingAfterBreak="0">
    <w:nsid w:val="6C3F6C4C"/>
    <w:multiLevelType w:val="hybridMultilevel"/>
    <w:tmpl w:val="4768E78C"/>
    <w:lvl w:ilvl="0" w:tplc="0C0A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0" w15:restartNumberingAfterBreak="0">
    <w:nsid w:val="71B446E0"/>
    <w:multiLevelType w:val="hybridMultilevel"/>
    <w:tmpl w:val="876E0D0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720D2DE5"/>
    <w:multiLevelType w:val="hybridMultilevel"/>
    <w:tmpl w:val="67D49A16"/>
    <w:lvl w:ilvl="0" w:tplc="0C0A0005">
      <w:start w:val="1"/>
      <w:numFmt w:val="bullet"/>
      <w:lvlText w:val=""/>
      <w:lvlJc w:val="left"/>
      <w:pPr>
        <w:ind w:left="1800" w:hanging="360"/>
      </w:pPr>
      <w:rPr>
        <w:rFonts w:ascii="Wingdings" w:hAnsi="Wingdings" w:hint="default"/>
      </w:rPr>
    </w:lvl>
    <w:lvl w:ilvl="1" w:tplc="FFFFFFFF">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52" w15:restartNumberingAfterBreak="0">
    <w:nsid w:val="72E32CC8"/>
    <w:multiLevelType w:val="hybridMultilevel"/>
    <w:tmpl w:val="47864876"/>
    <w:lvl w:ilvl="0" w:tplc="0C0A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73002748"/>
    <w:multiLevelType w:val="hybridMultilevel"/>
    <w:tmpl w:val="F606EBE8"/>
    <w:lvl w:ilvl="0" w:tplc="0C0A0003">
      <w:start w:val="1"/>
      <w:numFmt w:val="bullet"/>
      <w:lvlText w:val="o"/>
      <w:lvlJc w:val="left"/>
      <w:pPr>
        <w:ind w:left="2345" w:hanging="360"/>
      </w:pPr>
      <w:rPr>
        <w:rFonts w:ascii="Courier New" w:hAnsi="Courier New" w:cs="Courier New" w:hint="default"/>
      </w:rPr>
    </w:lvl>
    <w:lvl w:ilvl="1" w:tplc="FFFFFFFF">
      <w:start w:val="1"/>
      <w:numFmt w:val="bullet"/>
      <w:lvlText w:val="o"/>
      <w:lvlJc w:val="left"/>
      <w:pPr>
        <w:ind w:left="3065" w:hanging="360"/>
      </w:pPr>
      <w:rPr>
        <w:rFonts w:ascii="Courier New" w:hAnsi="Courier New" w:cs="Courier New" w:hint="default"/>
      </w:rPr>
    </w:lvl>
    <w:lvl w:ilvl="2" w:tplc="FFFFFFFF">
      <w:start w:val="1"/>
      <w:numFmt w:val="bullet"/>
      <w:lvlText w:val=""/>
      <w:lvlJc w:val="left"/>
      <w:pPr>
        <w:ind w:left="3785" w:hanging="360"/>
      </w:pPr>
      <w:rPr>
        <w:rFonts w:ascii="Wingdings" w:hAnsi="Wingdings" w:hint="default"/>
      </w:rPr>
    </w:lvl>
    <w:lvl w:ilvl="3" w:tplc="FFFFFFFF">
      <w:start w:val="1"/>
      <w:numFmt w:val="bullet"/>
      <w:lvlText w:val="o"/>
      <w:lvlJc w:val="left"/>
      <w:pPr>
        <w:ind w:left="4821" w:hanging="360"/>
      </w:pPr>
      <w:rPr>
        <w:rFonts w:ascii="Courier New" w:hAnsi="Courier New" w:cs="Courier New" w:hint="default"/>
      </w:rPr>
    </w:lvl>
    <w:lvl w:ilvl="4" w:tplc="FFFFFFFF" w:tentative="1">
      <w:start w:val="1"/>
      <w:numFmt w:val="bullet"/>
      <w:lvlText w:val="o"/>
      <w:lvlJc w:val="left"/>
      <w:pPr>
        <w:ind w:left="5225" w:hanging="360"/>
      </w:pPr>
      <w:rPr>
        <w:rFonts w:ascii="Courier New" w:hAnsi="Courier New" w:cs="Courier New" w:hint="default"/>
      </w:rPr>
    </w:lvl>
    <w:lvl w:ilvl="5" w:tplc="FFFFFFFF" w:tentative="1">
      <w:start w:val="1"/>
      <w:numFmt w:val="bullet"/>
      <w:lvlText w:val=""/>
      <w:lvlJc w:val="left"/>
      <w:pPr>
        <w:ind w:left="5945" w:hanging="360"/>
      </w:pPr>
      <w:rPr>
        <w:rFonts w:ascii="Wingdings" w:hAnsi="Wingdings" w:hint="default"/>
      </w:rPr>
    </w:lvl>
    <w:lvl w:ilvl="6" w:tplc="FFFFFFFF" w:tentative="1">
      <w:start w:val="1"/>
      <w:numFmt w:val="bullet"/>
      <w:lvlText w:val=""/>
      <w:lvlJc w:val="left"/>
      <w:pPr>
        <w:ind w:left="6665" w:hanging="360"/>
      </w:pPr>
      <w:rPr>
        <w:rFonts w:ascii="Symbol" w:hAnsi="Symbol" w:hint="default"/>
      </w:rPr>
    </w:lvl>
    <w:lvl w:ilvl="7" w:tplc="FFFFFFFF" w:tentative="1">
      <w:start w:val="1"/>
      <w:numFmt w:val="bullet"/>
      <w:lvlText w:val="o"/>
      <w:lvlJc w:val="left"/>
      <w:pPr>
        <w:ind w:left="7385" w:hanging="360"/>
      </w:pPr>
      <w:rPr>
        <w:rFonts w:ascii="Courier New" w:hAnsi="Courier New" w:cs="Courier New" w:hint="default"/>
      </w:rPr>
    </w:lvl>
    <w:lvl w:ilvl="8" w:tplc="FFFFFFFF" w:tentative="1">
      <w:start w:val="1"/>
      <w:numFmt w:val="bullet"/>
      <w:lvlText w:val=""/>
      <w:lvlJc w:val="left"/>
      <w:pPr>
        <w:ind w:left="8105" w:hanging="360"/>
      </w:pPr>
      <w:rPr>
        <w:rFonts w:ascii="Wingdings" w:hAnsi="Wingdings" w:hint="default"/>
      </w:rPr>
    </w:lvl>
  </w:abstractNum>
  <w:abstractNum w:abstractNumId="54" w15:restartNumberingAfterBreak="0">
    <w:nsid w:val="73D57048"/>
    <w:multiLevelType w:val="hybridMultilevel"/>
    <w:tmpl w:val="CCD0C088"/>
    <w:lvl w:ilvl="0" w:tplc="73AE70C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4855E81"/>
    <w:multiLevelType w:val="hybridMultilevel"/>
    <w:tmpl w:val="2904FF0A"/>
    <w:lvl w:ilvl="0" w:tplc="FFFFFFFF">
      <w:start w:val="1"/>
      <w:numFmt w:val="bullet"/>
      <w:lvlText w:val="o"/>
      <w:lvlJc w:val="left"/>
      <w:pPr>
        <w:ind w:left="2345" w:hanging="360"/>
      </w:pPr>
      <w:rPr>
        <w:rFonts w:ascii="Courier New" w:hAnsi="Courier New" w:cs="Courier New" w:hint="default"/>
      </w:rPr>
    </w:lvl>
    <w:lvl w:ilvl="1" w:tplc="FFFFFFFF">
      <w:start w:val="1"/>
      <w:numFmt w:val="bullet"/>
      <w:lvlText w:val="o"/>
      <w:lvlJc w:val="left"/>
      <w:pPr>
        <w:ind w:left="3065" w:hanging="360"/>
      </w:pPr>
      <w:rPr>
        <w:rFonts w:ascii="Courier New" w:hAnsi="Courier New" w:cs="Courier New" w:hint="default"/>
      </w:rPr>
    </w:lvl>
    <w:lvl w:ilvl="2" w:tplc="FFFFFFFF">
      <w:start w:val="1"/>
      <w:numFmt w:val="bullet"/>
      <w:lvlText w:val=""/>
      <w:lvlJc w:val="left"/>
      <w:pPr>
        <w:ind w:left="3785" w:hanging="360"/>
      </w:pPr>
      <w:rPr>
        <w:rFonts w:ascii="Wingdings" w:hAnsi="Wingdings" w:hint="default"/>
      </w:rPr>
    </w:lvl>
    <w:lvl w:ilvl="3" w:tplc="04090005">
      <w:start w:val="1"/>
      <w:numFmt w:val="bullet"/>
      <w:lvlText w:val=""/>
      <w:lvlJc w:val="left"/>
      <w:pPr>
        <w:ind w:left="2988" w:hanging="360"/>
      </w:pPr>
      <w:rPr>
        <w:rFonts w:ascii="Wingdings" w:hAnsi="Wingdings" w:hint="default"/>
      </w:rPr>
    </w:lvl>
    <w:lvl w:ilvl="4" w:tplc="FFFFFFFF" w:tentative="1">
      <w:start w:val="1"/>
      <w:numFmt w:val="bullet"/>
      <w:lvlText w:val="o"/>
      <w:lvlJc w:val="left"/>
      <w:pPr>
        <w:ind w:left="5225" w:hanging="360"/>
      </w:pPr>
      <w:rPr>
        <w:rFonts w:ascii="Courier New" w:hAnsi="Courier New" w:cs="Courier New" w:hint="default"/>
      </w:rPr>
    </w:lvl>
    <w:lvl w:ilvl="5" w:tplc="FFFFFFFF" w:tentative="1">
      <w:start w:val="1"/>
      <w:numFmt w:val="bullet"/>
      <w:lvlText w:val=""/>
      <w:lvlJc w:val="left"/>
      <w:pPr>
        <w:ind w:left="5945" w:hanging="360"/>
      </w:pPr>
      <w:rPr>
        <w:rFonts w:ascii="Wingdings" w:hAnsi="Wingdings" w:hint="default"/>
      </w:rPr>
    </w:lvl>
    <w:lvl w:ilvl="6" w:tplc="FFFFFFFF" w:tentative="1">
      <w:start w:val="1"/>
      <w:numFmt w:val="bullet"/>
      <w:lvlText w:val=""/>
      <w:lvlJc w:val="left"/>
      <w:pPr>
        <w:ind w:left="6665" w:hanging="360"/>
      </w:pPr>
      <w:rPr>
        <w:rFonts w:ascii="Symbol" w:hAnsi="Symbol" w:hint="default"/>
      </w:rPr>
    </w:lvl>
    <w:lvl w:ilvl="7" w:tplc="FFFFFFFF" w:tentative="1">
      <w:start w:val="1"/>
      <w:numFmt w:val="bullet"/>
      <w:lvlText w:val="o"/>
      <w:lvlJc w:val="left"/>
      <w:pPr>
        <w:ind w:left="7385" w:hanging="360"/>
      </w:pPr>
      <w:rPr>
        <w:rFonts w:ascii="Courier New" w:hAnsi="Courier New" w:cs="Courier New" w:hint="default"/>
      </w:rPr>
    </w:lvl>
    <w:lvl w:ilvl="8" w:tplc="FFFFFFFF" w:tentative="1">
      <w:start w:val="1"/>
      <w:numFmt w:val="bullet"/>
      <w:lvlText w:val=""/>
      <w:lvlJc w:val="left"/>
      <w:pPr>
        <w:ind w:left="8105" w:hanging="360"/>
      </w:pPr>
      <w:rPr>
        <w:rFonts w:ascii="Wingdings" w:hAnsi="Wingdings" w:hint="default"/>
      </w:rPr>
    </w:lvl>
  </w:abstractNum>
  <w:abstractNum w:abstractNumId="56" w15:restartNumberingAfterBreak="0">
    <w:nsid w:val="760A2BF9"/>
    <w:multiLevelType w:val="hybridMultilevel"/>
    <w:tmpl w:val="2B4C77B2"/>
    <w:lvl w:ilvl="0" w:tplc="0C0A0001">
      <w:start w:val="1"/>
      <w:numFmt w:val="bullet"/>
      <w:lvlText w:val=""/>
      <w:lvlJc w:val="left"/>
      <w:pPr>
        <w:ind w:left="2988" w:hanging="360"/>
      </w:pPr>
      <w:rPr>
        <w:rFonts w:ascii="Symbol" w:hAnsi="Symbol" w:hint="default"/>
      </w:rPr>
    </w:lvl>
    <w:lvl w:ilvl="1" w:tplc="04090001">
      <w:start w:val="1"/>
      <w:numFmt w:val="bullet"/>
      <w:lvlText w:val=""/>
      <w:lvlJc w:val="left"/>
      <w:pPr>
        <w:ind w:left="3708" w:hanging="360"/>
      </w:pPr>
      <w:rPr>
        <w:rFonts w:ascii="Symbol" w:hAnsi="Symbol" w:hint="default"/>
      </w:rPr>
    </w:lvl>
    <w:lvl w:ilvl="2" w:tplc="04090003">
      <w:start w:val="1"/>
      <w:numFmt w:val="bullet"/>
      <w:lvlText w:val="o"/>
      <w:lvlJc w:val="left"/>
      <w:pPr>
        <w:ind w:left="5148" w:hanging="360"/>
      </w:pPr>
      <w:rPr>
        <w:rFonts w:ascii="Courier New" w:hAnsi="Courier New" w:cs="Courier New" w:hint="default"/>
      </w:rPr>
    </w:lvl>
    <w:lvl w:ilvl="3" w:tplc="04090001">
      <w:start w:val="1"/>
      <w:numFmt w:val="bullet"/>
      <w:lvlText w:val=""/>
      <w:lvlJc w:val="left"/>
      <w:pPr>
        <w:ind w:left="5148" w:hanging="360"/>
      </w:pPr>
      <w:rPr>
        <w:rFonts w:ascii="Symbol" w:hAnsi="Symbol" w:hint="default"/>
      </w:rPr>
    </w:lvl>
    <w:lvl w:ilvl="4" w:tplc="04090003">
      <w:start w:val="1"/>
      <w:numFmt w:val="bullet"/>
      <w:lvlText w:val="o"/>
      <w:lvlJc w:val="left"/>
      <w:pPr>
        <w:ind w:left="5868" w:hanging="360"/>
      </w:pPr>
      <w:rPr>
        <w:rFonts w:ascii="Courier New" w:hAnsi="Courier New" w:cs="Courier New" w:hint="default"/>
      </w:rPr>
    </w:lvl>
    <w:lvl w:ilvl="5" w:tplc="04090005">
      <w:start w:val="1"/>
      <w:numFmt w:val="bullet"/>
      <w:lvlText w:val=""/>
      <w:lvlJc w:val="left"/>
      <w:pPr>
        <w:ind w:left="6588" w:hanging="360"/>
      </w:pPr>
      <w:rPr>
        <w:rFonts w:ascii="Wingdings" w:hAnsi="Wingdings" w:hint="default"/>
      </w:rPr>
    </w:lvl>
    <w:lvl w:ilvl="6" w:tplc="04090001" w:tentative="1">
      <w:start w:val="1"/>
      <w:numFmt w:val="bullet"/>
      <w:lvlText w:val=""/>
      <w:lvlJc w:val="left"/>
      <w:pPr>
        <w:ind w:left="7308" w:hanging="360"/>
      </w:pPr>
      <w:rPr>
        <w:rFonts w:ascii="Symbol" w:hAnsi="Symbol" w:hint="default"/>
      </w:rPr>
    </w:lvl>
    <w:lvl w:ilvl="7" w:tplc="04090003" w:tentative="1">
      <w:start w:val="1"/>
      <w:numFmt w:val="bullet"/>
      <w:lvlText w:val="o"/>
      <w:lvlJc w:val="left"/>
      <w:pPr>
        <w:ind w:left="8028" w:hanging="360"/>
      </w:pPr>
      <w:rPr>
        <w:rFonts w:ascii="Courier New" w:hAnsi="Courier New" w:cs="Courier New" w:hint="default"/>
      </w:rPr>
    </w:lvl>
    <w:lvl w:ilvl="8" w:tplc="04090005" w:tentative="1">
      <w:start w:val="1"/>
      <w:numFmt w:val="bullet"/>
      <w:lvlText w:val=""/>
      <w:lvlJc w:val="left"/>
      <w:pPr>
        <w:ind w:left="8748" w:hanging="360"/>
      </w:pPr>
      <w:rPr>
        <w:rFonts w:ascii="Wingdings" w:hAnsi="Wingdings" w:hint="default"/>
      </w:rPr>
    </w:lvl>
  </w:abstractNum>
  <w:abstractNum w:abstractNumId="57" w15:restartNumberingAfterBreak="0">
    <w:nsid w:val="7EBD7601"/>
    <w:multiLevelType w:val="hybridMultilevel"/>
    <w:tmpl w:val="91969318"/>
    <w:lvl w:ilvl="0" w:tplc="0C0A0003">
      <w:start w:val="1"/>
      <w:numFmt w:val="bullet"/>
      <w:lvlText w:val="o"/>
      <w:lvlJc w:val="left"/>
      <w:pPr>
        <w:ind w:left="2880" w:hanging="360"/>
      </w:pPr>
      <w:rPr>
        <w:rFonts w:ascii="Courier New" w:hAnsi="Courier New" w:cs="Courier New" w:hint="default"/>
      </w:rPr>
    </w:lvl>
    <w:lvl w:ilvl="1" w:tplc="0C0A0003" w:tentative="1">
      <w:start w:val="1"/>
      <w:numFmt w:val="bullet"/>
      <w:lvlText w:val="o"/>
      <w:lvlJc w:val="left"/>
      <w:pPr>
        <w:ind w:left="3600" w:hanging="360"/>
      </w:pPr>
      <w:rPr>
        <w:rFonts w:ascii="Courier New" w:hAnsi="Courier New" w:cs="Courier New" w:hint="default"/>
      </w:rPr>
    </w:lvl>
    <w:lvl w:ilvl="2" w:tplc="0C0A0005" w:tentative="1">
      <w:start w:val="1"/>
      <w:numFmt w:val="bullet"/>
      <w:lvlText w:val=""/>
      <w:lvlJc w:val="left"/>
      <w:pPr>
        <w:ind w:left="4320" w:hanging="360"/>
      </w:pPr>
      <w:rPr>
        <w:rFonts w:ascii="Wingdings" w:hAnsi="Wingdings" w:hint="default"/>
      </w:rPr>
    </w:lvl>
    <w:lvl w:ilvl="3" w:tplc="0C0A0001" w:tentative="1">
      <w:start w:val="1"/>
      <w:numFmt w:val="bullet"/>
      <w:lvlText w:val=""/>
      <w:lvlJc w:val="left"/>
      <w:pPr>
        <w:ind w:left="5040" w:hanging="360"/>
      </w:pPr>
      <w:rPr>
        <w:rFonts w:ascii="Symbol" w:hAnsi="Symbol" w:hint="default"/>
      </w:rPr>
    </w:lvl>
    <w:lvl w:ilvl="4" w:tplc="0C0A0003" w:tentative="1">
      <w:start w:val="1"/>
      <w:numFmt w:val="bullet"/>
      <w:lvlText w:val="o"/>
      <w:lvlJc w:val="left"/>
      <w:pPr>
        <w:ind w:left="5760" w:hanging="360"/>
      </w:pPr>
      <w:rPr>
        <w:rFonts w:ascii="Courier New" w:hAnsi="Courier New" w:cs="Courier New" w:hint="default"/>
      </w:rPr>
    </w:lvl>
    <w:lvl w:ilvl="5" w:tplc="0C0A0005" w:tentative="1">
      <w:start w:val="1"/>
      <w:numFmt w:val="bullet"/>
      <w:lvlText w:val=""/>
      <w:lvlJc w:val="left"/>
      <w:pPr>
        <w:ind w:left="6480" w:hanging="360"/>
      </w:pPr>
      <w:rPr>
        <w:rFonts w:ascii="Wingdings" w:hAnsi="Wingdings" w:hint="default"/>
      </w:rPr>
    </w:lvl>
    <w:lvl w:ilvl="6" w:tplc="0C0A0001" w:tentative="1">
      <w:start w:val="1"/>
      <w:numFmt w:val="bullet"/>
      <w:lvlText w:val=""/>
      <w:lvlJc w:val="left"/>
      <w:pPr>
        <w:ind w:left="7200" w:hanging="360"/>
      </w:pPr>
      <w:rPr>
        <w:rFonts w:ascii="Symbol" w:hAnsi="Symbol" w:hint="default"/>
      </w:rPr>
    </w:lvl>
    <w:lvl w:ilvl="7" w:tplc="0C0A0003" w:tentative="1">
      <w:start w:val="1"/>
      <w:numFmt w:val="bullet"/>
      <w:lvlText w:val="o"/>
      <w:lvlJc w:val="left"/>
      <w:pPr>
        <w:ind w:left="7920" w:hanging="360"/>
      </w:pPr>
      <w:rPr>
        <w:rFonts w:ascii="Courier New" w:hAnsi="Courier New" w:cs="Courier New" w:hint="default"/>
      </w:rPr>
    </w:lvl>
    <w:lvl w:ilvl="8" w:tplc="0C0A0005" w:tentative="1">
      <w:start w:val="1"/>
      <w:numFmt w:val="bullet"/>
      <w:lvlText w:val=""/>
      <w:lvlJc w:val="left"/>
      <w:pPr>
        <w:ind w:left="8640" w:hanging="360"/>
      </w:pPr>
      <w:rPr>
        <w:rFonts w:ascii="Wingdings" w:hAnsi="Wingdings" w:hint="default"/>
      </w:rPr>
    </w:lvl>
  </w:abstractNum>
  <w:num w:numId="1" w16cid:durableId="722414175">
    <w:abstractNumId w:val="54"/>
  </w:num>
  <w:num w:numId="2" w16cid:durableId="1391270527">
    <w:abstractNumId w:val="18"/>
  </w:num>
  <w:num w:numId="3" w16cid:durableId="1152405474">
    <w:abstractNumId w:val="36"/>
  </w:num>
  <w:num w:numId="4" w16cid:durableId="645748256">
    <w:abstractNumId w:val="1"/>
  </w:num>
  <w:num w:numId="5" w16cid:durableId="1551840394">
    <w:abstractNumId w:val="41"/>
  </w:num>
  <w:num w:numId="6" w16cid:durableId="839926845">
    <w:abstractNumId w:val="56"/>
  </w:num>
  <w:num w:numId="7" w16cid:durableId="95751646">
    <w:abstractNumId w:val="20"/>
  </w:num>
  <w:num w:numId="8" w16cid:durableId="1183057269">
    <w:abstractNumId w:val="38"/>
  </w:num>
  <w:num w:numId="9" w16cid:durableId="1020620447">
    <w:abstractNumId w:val="28"/>
  </w:num>
  <w:num w:numId="10" w16cid:durableId="1246764817">
    <w:abstractNumId w:val="24"/>
  </w:num>
  <w:num w:numId="11" w16cid:durableId="2140881633">
    <w:abstractNumId w:val="3"/>
  </w:num>
  <w:num w:numId="12" w16cid:durableId="930698852">
    <w:abstractNumId w:val="9"/>
  </w:num>
  <w:num w:numId="13" w16cid:durableId="68504548">
    <w:abstractNumId w:val="46"/>
  </w:num>
  <w:num w:numId="14" w16cid:durableId="419790826">
    <w:abstractNumId w:val="30"/>
  </w:num>
  <w:num w:numId="15" w16cid:durableId="228922684">
    <w:abstractNumId w:val="4"/>
  </w:num>
  <w:num w:numId="16" w16cid:durableId="1276255635">
    <w:abstractNumId w:val="27"/>
  </w:num>
  <w:num w:numId="17" w16cid:durableId="603653638">
    <w:abstractNumId w:val="2"/>
  </w:num>
  <w:num w:numId="18" w16cid:durableId="959336697">
    <w:abstractNumId w:val="39"/>
  </w:num>
  <w:num w:numId="19" w16cid:durableId="2071153941">
    <w:abstractNumId w:val="42"/>
  </w:num>
  <w:num w:numId="20" w16cid:durableId="957369826">
    <w:abstractNumId w:val="48"/>
  </w:num>
  <w:num w:numId="21" w16cid:durableId="511340568">
    <w:abstractNumId w:val="12"/>
  </w:num>
  <w:num w:numId="22" w16cid:durableId="1268654707">
    <w:abstractNumId w:val="10"/>
  </w:num>
  <w:num w:numId="23" w16cid:durableId="2008903599">
    <w:abstractNumId w:val="25"/>
  </w:num>
  <w:num w:numId="24" w16cid:durableId="709186179">
    <w:abstractNumId w:val="45"/>
  </w:num>
  <w:num w:numId="25" w16cid:durableId="1755084575">
    <w:abstractNumId w:val="53"/>
  </w:num>
  <w:num w:numId="26" w16cid:durableId="287321452">
    <w:abstractNumId w:val="55"/>
  </w:num>
  <w:num w:numId="27" w16cid:durableId="142547813">
    <w:abstractNumId w:val="21"/>
  </w:num>
  <w:num w:numId="28" w16cid:durableId="813570077">
    <w:abstractNumId w:val="14"/>
  </w:num>
  <w:num w:numId="29" w16cid:durableId="233511483">
    <w:abstractNumId w:val="50"/>
  </w:num>
  <w:num w:numId="30" w16cid:durableId="2055763846">
    <w:abstractNumId w:val="33"/>
  </w:num>
  <w:num w:numId="31" w16cid:durableId="941454515">
    <w:abstractNumId w:val="35"/>
  </w:num>
  <w:num w:numId="32" w16cid:durableId="967079717">
    <w:abstractNumId w:val="37"/>
  </w:num>
  <w:num w:numId="33" w16cid:durableId="1388259989">
    <w:abstractNumId w:val="7"/>
  </w:num>
  <w:num w:numId="34" w16cid:durableId="882786235">
    <w:abstractNumId w:val="15"/>
  </w:num>
  <w:num w:numId="35" w16cid:durableId="1160075513">
    <w:abstractNumId w:val="26"/>
  </w:num>
  <w:num w:numId="36" w16cid:durableId="1184593218">
    <w:abstractNumId w:val="8"/>
  </w:num>
  <w:num w:numId="37" w16cid:durableId="1556618974">
    <w:abstractNumId w:val="43"/>
  </w:num>
  <w:num w:numId="38" w16cid:durableId="429476036">
    <w:abstractNumId w:val="57"/>
  </w:num>
  <w:num w:numId="39" w16cid:durableId="1170868725">
    <w:abstractNumId w:val="16"/>
  </w:num>
  <w:num w:numId="40" w16cid:durableId="1188761137">
    <w:abstractNumId w:val="51"/>
  </w:num>
  <w:num w:numId="41" w16cid:durableId="2078698804">
    <w:abstractNumId w:val="19"/>
  </w:num>
  <w:num w:numId="42" w16cid:durableId="709301166">
    <w:abstractNumId w:val="47"/>
  </w:num>
  <w:num w:numId="43" w16cid:durableId="1423795542">
    <w:abstractNumId w:val="5"/>
  </w:num>
  <w:num w:numId="44" w16cid:durableId="631209725">
    <w:abstractNumId w:val="52"/>
  </w:num>
  <w:num w:numId="45" w16cid:durableId="1756852933">
    <w:abstractNumId w:val="44"/>
  </w:num>
  <w:num w:numId="46" w16cid:durableId="734013835">
    <w:abstractNumId w:val="31"/>
  </w:num>
  <w:num w:numId="47" w16cid:durableId="1820884078">
    <w:abstractNumId w:val="34"/>
  </w:num>
  <w:num w:numId="48" w16cid:durableId="852570133">
    <w:abstractNumId w:val="29"/>
  </w:num>
  <w:num w:numId="49" w16cid:durableId="1114011013">
    <w:abstractNumId w:val="23"/>
  </w:num>
  <w:num w:numId="50" w16cid:durableId="1906917255">
    <w:abstractNumId w:val="32"/>
  </w:num>
  <w:num w:numId="51" w16cid:durableId="129904683">
    <w:abstractNumId w:val="17"/>
  </w:num>
  <w:num w:numId="52" w16cid:durableId="174619215">
    <w:abstractNumId w:val="6"/>
  </w:num>
  <w:num w:numId="53" w16cid:durableId="1523131590">
    <w:abstractNumId w:val="0"/>
  </w:num>
  <w:num w:numId="54" w16cid:durableId="247465402">
    <w:abstractNumId w:val="49"/>
  </w:num>
  <w:num w:numId="55" w16cid:durableId="1602951091">
    <w:abstractNumId w:val="22"/>
  </w:num>
  <w:num w:numId="56" w16cid:durableId="66829209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16502268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198785865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213243538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8819845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10580955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16cid:durableId="151638119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136217270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16cid:durableId="187591813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93266428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47155583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31870244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16cid:durableId="51408151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190599269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45799397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16cid:durableId="80624648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16cid:durableId="1647200760">
    <w:abstractNumId w:val="40"/>
  </w:num>
  <w:num w:numId="73" w16cid:durableId="1387921736">
    <w:abstractNumId w:val="11"/>
  </w:num>
  <w:num w:numId="74" w16cid:durableId="256210408">
    <w:abstractNumId w:val="13"/>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3714"/>
    <w:rsid w:val="00000D65"/>
    <w:rsid w:val="00000DD7"/>
    <w:rsid w:val="00001105"/>
    <w:rsid w:val="0000257E"/>
    <w:rsid w:val="000028A5"/>
    <w:rsid w:val="00002DEE"/>
    <w:rsid w:val="0000314E"/>
    <w:rsid w:val="00003A25"/>
    <w:rsid w:val="00003AD1"/>
    <w:rsid w:val="00003D95"/>
    <w:rsid w:val="000041E1"/>
    <w:rsid w:val="000043B0"/>
    <w:rsid w:val="00005241"/>
    <w:rsid w:val="000052B2"/>
    <w:rsid w:val="00005BBB"/>
    <w:rsid w:val="000063C5"/>
    <w:rsid w:val="00006B92"/>
    <w:rsid w:val="00007431"/>
    <w:rsid w:val="000101D3"/>
    <w:rsid w:val="00010302"/>
    <w:rsid w:val="000106B9"/>
    <w:rsid w:val="00010C87"/>
    <w:rsid w:val="00011292"/>
    <w:rsid w:val="00012CAD"/>
    <w:rsid w:val="00012FD5"/>
    <w:rsid w:val="00013A5A"/>
    <w:rsid w:val="00014059"/>
    <w:rsid w:val="000142C3"/>
    <w:rsid w:val="0001461C"/>
    <w:rsid w:val="0001478B"/>
    <w:rsid w:val="00014A3D"/>
    <w:rsid w:val="00014C3D"/>
    <w:rsid w:val="00014C80"/>
    <w:rsid w:val="00014E6D"/>
    <w:rsid w:val="00014F91"/>
    <w:rsid w:val="0001640A"/>
    <w:rsid w:val="000164D7"/>
    <w:rsid w:val="0001657F"/>
    <w:rsid w:val="00016618"/>
    <w:rsid w:val="000168A3"/>
    <w:rsid w:val="00017ECA"/>
    <w:rsid w:val="000207AA"/>
    <w:rsid w:val="00021337"/>
    <w:rsid w:val="00021F1A"/>
    <w:rsid w:val="000221C6"/>
    <w:rsid w:val="0002269D"/>
    <w:rsid w:val="00023862"/>
    <w:rsid w:val="000256C1"/>
    <w:rsid w:val="00025B2A"/>
    <w:rsid w:val="000264DF"/>
    <w:rsid w:val="0002692D"/>
    <w:rsid w:val="00026A3B"/>
    <w:rsid w:val="00026F9A"/>
    <w:rsid w:val="000270A8"/>
    <w:rsid w:val="00030239"/>
    <w:rsid w:val="00030A4E"/>
    <w:rsid w:val="0003155A"/>
    <w:rsid w:val="000317CF"/>
    <w:rsid w:val="0003296D"/>
    <w:rsid w:val="00032CEA"/>
    <w:rsid w:val="00033ED6"/>
    <w:rsid w:val="00034052"/>
    <w:rsid w:val="000359F8"/>
    <w:rsid w:val="00035BF9"/>
    <w:rsid w:val="0003630F"/>
    <w:rsid w:val="00036BB7"/>
    <w:rsid w:val="00037553"/>
    <w:rsid w:val="00037DBA"/>
    <w:rsid w:val="00040509"/>
    <w:rsid w:val="000408E0"/>
    <w:rsid w:val="00040B0F"/>
    <w:rsid w:val="00041C4F"/>
    <w:rsid w:val="000423CA"/>
    <w:rsid w:val="00042448"/>
    <w:rsid w:val="00042FF1"/>
    <w:rsid w:val="0004318F"/>
    <w:rsid w:val="00043437"/>
    <w:rsid w:val="000437F6"/>
    <w:rsid w:val="00043F4A"/>
    <w:rsid w:val="000442B3"/>
    <w:rsid w:val="00044CBE"/>
    <w:rsid w:val="00045360"/>
    <w:rsid w:val="0004641A"/>
    <w:rsid w:val="0004709F"/>
    <w:rsid w:val="00047730"/>
    <w:rsid w:val="00047800"/>
    <w:rsid w:val="00047D82"/>
    <w:rsid w:val="00050232"/>
    <w:rsid w:val="000504E4"/>
    <w:rsid w:val="00050E99"/>
    <w:rsid w:val="00051383"/>
    <w:rsid w:val="00051457"/>
    <w:rsid w:val="00051EB1"/>
    <w:rsid w:val="00052E20"/>
    <w:rsid w:val="00053279"/>
    <w:rsid w:val="0005371B"/>
    <w:rsid w:val="00053CF2"/>
    <w:rsid w:val="00053DF6"/>
    <w:rsid w:val="00054929"/>
    <w:rsid w:val="000551FA"/>
    <w:rsid w:val="00055A1A"/>
    <w:rsid w:val="00056D54"/>
    <w:rsid w:val="00056E93"/>
    <w:rsid w:val="00056FB7"/>
    <w:rsid w:val="000570FF"/>
    <w:rsid w:val="00057891"/>
    <w:rsid w:val="00060874"/>
    <w:rsid w:val="00060BA2"/>
    <w:rsid w:val="00061BBE"/>
    <w:rsid w:val="00061EED"/>
    <w:rsid w:val="000622D1"/>
    <w:rsid w:val="00062EF6"/>
    <w:rsid w:val="000642A1"/>
    <w:rsid w:val="00064BD8"/>
    <w:rsid w:val="00064EBA"/>
    <w:rsid w:val="00065B0A"/>
    <w:rsid w:val="000661B2"/>
    <w:rsid w:val="00066C25"/>
    <w:rsid w:val="00066F16"/>
    <w:rsid w:val="00066F36"/>
    <w:rsid w:val="00067030"/>
    <w:rsid w:val="0006713D"/>
    <w:rsid w:val="00067BCA"/>
    <w:rsid w:val="00070612"/>
    <w:rsid w:val="00070BE0"/>
    <w:rsid w:val="00071508"/>
    <w:rsid w:val="000723EE"/>
    <w:rsid w:val="00072DA2"/>
    <w:rsid w:val="0007353C"/>
    <w:rsid w:val="0007393E"/>
    <w:rsid w:val="000753EB"/>
    <w:rsid w:val="00076E34"/>
    <w:rsid w:val="00077D8E"/>
    <w:rsid w:val="00080ED3"/>
    <w:rsid w:val="00082575"/>
    <w:rsid w:val="00082DB5"/>
    <w:rsid w:val="00083FE2"/>
    <w:rsid w:val="00084AB6"/>
    <w:rsid w:val="00084FA0"/>
    <w:rsid w:val="0008510E"/>
    <w:rsid w:val="000865B2"/>
    <w:rsid w:val="00086E04"/>
    <w:rsid w:val="00086F97"/>
    <w:rsid w:val="0009102F"/>
    <w:rsid w:val="00091926"/>
    <w:rsid w:val="000922EF"/>
    <w:rsid w:val="00093E96"/>
    <w:rsid w:val="000944BA"/>
    <w:rsid w:val="0009457A"/>
    <w:rsid w:val="0009457C"/>
    <w:rsid w:val="00095D94"/>
    <w:rsid w:val="000964EA"/>
    <w:rsid w:val="00097009"/>
    <w:rsid w:val="0009739C"/>
    <w:rsid w:val="0009756A"/>
    <w:rsid w:val="000977DD"/>
    <w:rsid w:val="000A13A2"/>
    <w:rsid w:val="000A155A"/>
    <w:rsid w:val="000A2496"/>
    <w:rsid w:val="000A2627"/>
    <w:rsid w:val="000A2847"/>
    <w:rsid w:val="000A2A63"/>
    <w:rsid w:val="000A306A"/>
    <w:rsid w:val="000A3464"/>
    <w:rsid w:val="000A3666"/>
    <w:rsid w:val="000A3D74"/>
    <w:rsid w:val="000A45F0"/>
    <w:rsid w:val="000A4F42"/>
    <w:rsid w:val="000A5CB2"/>
    <w:rsid w:val="000A6FB6"/>
    <w:rsid w:val="000A7902"/>
    <w:rsid w:val="000A7A55"/>
    <w:rsid w:val="000B0B24"/>
    <w:rsid w:val="000B0DFA"/>
    <w:rsid w:val="000B0F6A"/>
    <w:rsid w:val="000B2131"/>
    <w:rsid w:val="000B2EAF"/>
    <w:rsid w:val="000B3050"/>
    <w:rsid w:val="000B366B"/>
    <w:rsid w:val="000B3800"/>
    <w:rsid w:val="000B41D5"/>
    <w:rsid w:val="000B448A"/>
    <w:rsid w:val="000B4DEB"/>
    <w:rsid w:val="000B52C0"/>
    <w:rsid w:val="000B5720"/>
    <w:rsid w:val="000B5767"/>
    <w:rsid w:val="000B5935"/>
    <w:rsid w:val="000B59D2"/>
    <w:rsid w:val="000B5AD4"/>
    <w:rsid w:val="000B62B2"/>
    <w:rsid w:val="000B7194"/>
    <w:rsid w:val="000B7945"/>
    <w:rsid w:val="000B7D9C"/>
    <w:rsid w:val="000B7F2D"/>
    <w:rsid w:val="000C06E0"/>
    <w:rsid w:val="000C10D9"/>
    <w:rsid w:val="000C3CE4"/>
    <w:rsid w:val="000C41AC"/>
    <w:rsid w:val="000C44F0"/>
    <w:rsid w:val="000C6B7C"/>
    <w:rsid w:val="000D05C2"/>
    <w:rsid w:val="000D0DF1"/>
    <w:rsid w:val="000D10A4"/>
    <w:rsid w:val="000D16E2"/>
    <w:rsid w:val="000D1772"/>
    <w:rsid w:val="000D2275"/>
    <w:rsid w:val="000D2AA6"/>
    <w:rsid w:val="000D3353"/>
    <w:rsid w:val="000D39E9"/>
    <w:rsid w:val="000D425C"/>
    <w:rsid w:val="000D426D"/>
    <w:rsid w:val="000D4455"/>
    <w:rsid w:val="000D4464"/>
    <w:rsid w:val="000D49FD"/>
    <w:rsid w:val="000D5CA4"/>
    <w:rsid w:val="000D606D"/>
    <w:rsid w:val="000D6318"/>
    <w:rsid w:val="000D69C6"/>
    <w:rsid w:val="000D6A51"/>
    <w:rsid w:val="000D770B"/>
    <w:rsid w:val="000D77AA"/>
    <w:rsid w:val="000E031A"/>
    <w:rsid w:val="000E0DF6"/>
    <w:rsid w:val="000E0E56"/>
    <w:rsid w:val="000E16D0"/>
    <w:rsid w:val="000E1841"/>
    <w:rsid w:val="000E3840"/>
    <w:rsid w:val="000E4039"/>
    <w:rsid w:val="000E4FF8"/>
    <w:rsid w:val="000E54EF"/>
    <w:rsid w:val="000E555C"/>
    <w:rsid w:val="000E5834"/>
    <w:rsid w:val="000E5AC3"/>
    <w:rsid w:val="000E5D80"/>
    <w:rsid w:val="000E5E2E"/>
    <w:rsid w:val="000E5F0C"/>
    <w:rsid w:val="000E6072"/>
    <w:rsid w:val="000E65F7"/>
    <w:rsid w:val="000E71A2"/>
    <w:rsid w:val="000E734E"/>
    <w:rsid w:val="000F00E4"/>
    <w:rsid w:val="000F0BCA"/>
    <w:rsid w:val="000F0DA1"/>
    <w:rsid w:val="000F1112"/>
    <w:rsid w:val="000F117E"/>
    <w:rsid w:val="000F11D5"/>
    <w:rsid w:val="000F183D"/>
    <w:rsid w:val="000F2299"/>
    <w:rsid w:val="000F243E"/>
    <w:rsid w:val="000F28D6"/>
    <w:rsid w:val="000F2B17"/>
    <w:rsid w:val="000F30D1"/>
    <w:rsid w:val="000F31C7"/>
    <w:rsid w:val="000F3725"/>
    <w:rsid w:val="000F39A1"/>
    <w:rsid w:val="000F5173"/>
    <w:rsid w:val="000F5A20"/>
    <w:rsid w:val="000F5BB0"/>
    <w:rsid w:val="000F647E"/>
    <w:rsid w:val="000F6592"/>
    <w:rsid w:val="000F68DF"/>
    <w:rsid w:val="000F6A27"/>
    <w:rsid w:val="000F6E70"/>
    <w:rsid w:val="000F7A04"/>
    <w:rsid w:val="000F7AF2"/>
    <w:rsid w:val="00101051"/>
    <w:rsid w:val="0010125E"/>
    <w:rsid w:val="001013AD"/>
    <w:rsid w:val="001018D9"/>
    <w:rsid w:val="00101E2C"/>
    <w:rsid w:val="00101E4D"/>
    <w:rsid w:val="001023B3"/>
    <w:rsid w:val="001030E1"/>
    <w:rsid w:val="00103316"/>
    <w:rsid w:val="001042AB"/>
    <w:rsid w:val="00104709"/>
    <w:rsid w:val="001050E5"/>
    <w:rsid w:val="001059CA"/>
    <w:rsid w:val="00105E88"/>
    <w:rsid w:val="001067DA"/>
    <w:rsid w:val="00107618"/>
    <w:rsid w:val="00110293"/>
    <w:rsid w:val="001111E1"/>
    <w:rsid w:val="00112714"/>
    <w:rsid w:val="0011288C"/>
    <w:rsid w:val="0011389E"/>
    <w:rsid w:val="00113C02"/>
    <w:rsid w:val="001145DA"/>
    <w:rsid w:val="0011466B"/>
    <w:rsid w:val="00114832"/>
    <w:rsid w:val="00114E1E"/>
    <w:rsid w:val="0011563D"/>
    <w:rsid w:val="00116767"/>
    <w:rsid w:val="00116E16"/>
    <w:rsid w:val="0011704D"/>
    <w:rsid w:val="00117555"/>
    <w:rsid w:val="001178D6"/>
    <w:rsid w:val="001208D3"/>
    <w:rsid w:val="00120EC9"/>
    <w:rsid w:val="00121F74"/>
    <w:rsid w:val="0012222A"/>
    <w:rsid w:val="001222CE"/>
    <w:rsid w:val="00123286"/>
    <w:rsid w:val="00123D09"/>
    <w:rsid w:val="00124439"/>
    <w:rsid w:val="00124DB7"/>
    <w:rsid w:val="00125045"/>
    <w:rsid w:val="00126063"/>
    <w:rsid w:val="001261D6"/>
    <w:rsid w:val="0012701F"/>
    <w:rsid w:val="001270D6"/>
    <w:rsid w:val="00130004"/>
    <w:rsid w:val="0013019A"/>
    <w:rsid w:val="00130D7F"/>
    <w:rsid w:val="00131BC0"/>
    <w:rsid w:val="00132731"/>
    <w:rsid w:val="0013419D"/>
    <w:rsid w:val="00134801"/>
    <w:rsid w:val="0013538E"/>
    <w:rsid w:val="001365A2"/>
    <w:rsid w:val="00136B92"/>
    <w:rsid w:val="00136D11"/>
    <w:rsid w:val="001373C6"/>
    <w:rsid w:val="0014009A"/>
    <w:rsid w:val="001408E2"/>
    <w:rsid w:val="0014244A"/>
    <w:rsid w:val="0014249F"/>
    <w:rsid w:val="00142B4A"/>
    <w:rsid w:val="00142EEC"/>
    <w:rsid w:val="001433F9"/>
    <w:rsid w:val="00143CA4"/>
    <w:rsid w:val="00145201"/>
    <w:rsid w:val="001458D0"/>
    <w:rsid w:val="00145D73"/>
    <w:rsid w:val="00146382"/>
    <w:rsid w:val="00146A41"/>
    <w:rsid w:val="00147526"/>
    <w:rsid w:val="00147991"/>
    <w:rsid w:val="001506BF"/>
    <w:rsid w:val="001511CB"/>
    <w:rsid w:val="001518F7"/>
    <w:rsid w:val="00152ED3"/>
    <w:rsid w:val="001537A9"/>
    <w:rsid w:val="00153865"/>
    <w:rsid w:val="00153DCD"/>
    <w:rsid w:val="00153FFF"/>
    <w:rsid w:val="00154FD8"/>
    <w:rsid w:val="0015519E"/>
    <w:rsid w:val="00155341"/>
    <w:rsid w:val="00156282"/>
    <w:rsid w:val="001566EB"/>
    <w:rsid w:val="001575C8"/>
    <w:rsid w:val="0016025B"/>
    <w:rsid w:val="00160893"/>
    <w:rsid w:val="00160923"/>
    <w:rsid w:val="00160B58"/>
    <w:rsid w:val="00161411"/>
    <w:rsid w:val="00161AC9"/>
    <w:rsid w:val="00161E7E"/>
    <w:rsid w:val="00161EB9"/>
    <w:rsid w:val="00163AC2"/>
    <w:rsid w:val="00163C5E"/>
    <w:rsid w:val="0016456C"/>
    <w:rsid w:val="0016561F"/>
    <w:rsid w:val="001675F9"/>
    <w:rsid w:val="00167739"/>
    <w:rsid w:val="00167776"/>
    <w:rsid w:val="00167A55"/>
    <w:rsid w:val="001704B3"/>
    <w:rsid w:val="0017164B"/>
    <w:rsid w:val="001723B3"/>
    <w:rsid w:val="001727B8"/>
    <w:rsid w:val="00172CBD"/>
    <w:rsid w:val="00172EB0"/>
    <w:rsid w:val="0017339E"/>
    <w:rsid w:val="001733F4"/>
    <w:rsid w:val="0017419D"/>
    <w:rsid w:val="00174CE4"/>
    <w:rsid w:val="00175EA3"/>
    <w:rsid w:val="00176CE5"/>
    <w:rsid w:val="001771C7"/>
    <w:rsid w:val="00180013"/>
    <w:rsid w:val="001802D2"/>
    <w:rsid w:val="00180967"/>
    <w:rsid w:val="0018282A"/>
    <w:rsid w:val="00182B6B"/>
    <w:rsid w:val="00182EA4"/>
    <w:rsid w:val="00183503"/>
    <w:rsid w:val="00183578"/>
    <w:rsid w:val="00183859"/>
    <w:rsid w:val="00184A46"/>
    <w:rsid w:val="00184E2C"/>
    <w:rsid w:val="00185768"/>
    <w:rsid w:val="00186635"/>
    <w:rsid w:val="00186E86"/>
    <w:rsid w:val="001877FE"/>
    <w:rsid w:val="001879CA"/>
    <w:rsid w:val="00187C54"/>
    <w:rsid w:val="00187D15"/>
    <w:rsid w:val="00187F15"/>
    <w:rsid w:val="00190231"/>
    <w:rsid w:val="001903E9"/>
    <w:rsid w:val="00190A9A"/>
    <w:rsid w:val="0019163E"/>
    <w:rsid w:val="0019193E"/>
    <w:rsid w:val="00193D37"/>
    <w:rsid w:val="00194FC8"/>
    <w:rsid w:val="00195719"/>
    <w:rsid w:val="00195FE1"/>
    <w:rsid w:val="0019612C"/>
    <w:rsid w:val="0019623E"/>
    <w:rsid w:val="0019795B"/>
    <w:rsid w:val="00197C63"/>
    <w:rsid w:val="00197D52"/>
    <w:rsid w:val="00197FAC"/>
    <w:rsid w:val="001A0C06"/>
    <w:rsid w:val="001A0EEC"/>
    <w:rsid w:val="001A1A5B"/>
    <w:rsid w:val="001A2216"/>
    <w:rsid w:val="001A2C54"/>
    <w:rsid w:val="001A2E64"/>
    <w:rsid w:val="001A3650"/>
    <w:rsid w:val="001A3BC2"/>
    <w:rsid w:val="001A3CD1"/>
    <w:rsid w:val="001A418F"/>
    <w:rsid w:val="001A463C"/>
    <w:rsid w:val="001A4D2A"/>
    <w:rsid w:val="001A60F8"/>
    <w:rsid w:val="001A62AC"/>
    <w:rsid w:val="001A662D"/>
    <w:rsid w:val="001A66CF"/>
    <w:rsid w:val="001A7BDA"/>
    <w:rsid w:val="001B0623"/>
    <w:rsid w:val="001B0F8E"/>
    <w:rsid w:val="001B15F5"/>
    <w:rsid w:val="001B16CE"/>
    <w:rsid w:val="001B209A"/>
    <w:rsid w:val="001B3834"/>
    <w:rsid w:val="001B3B7A"/>
    <w:rsid w:val="001B4083"/>
    <w:rsid w:val="001B4D35"/>
    <w:rsid w:val="001B4F8F"/>
    <w:rsid w:val="001B5712"/>
    <w:rsid w:val="001B5871"/>
    <w:rsid w:val="001B6363"/>
    <w:rsid w:val="001B64E6"/>
    <w:rsid w:val="001B64FF"/>
    <w:rsid w:val="001B71B1"/>
    <w:rsid w:val="001B7BCD"/>
    <w:rsid w:val="001C0966"/>
    <w:rsid w:val="001C0AB0"/>
    <w:rsid w:val="001C1AB9"/>
    <w:rsid w:val="001C1D51"/>
    <w:rsid w:val="001C2714"/>
    <w:rsid w:val="001C275F"/>
    <w:rsid w:val="001C2B31"/>
    <w:rsid w:val="001C3050"/>
    <w:rsid w:val="001C3472"/>
    <w:rsid w:val="001C37F1"/>
    <w:rsid w:val="001C39E2"/>
    <w:rsid w:val="001C3C9C"/>
    <w:rsid w:val="001C43DB"/>
    <w:rsid w:val="001C4414"/>
    <w:rsid w:val="001C5759"/>
    <w:rsid w:val="001C596B"/>
    <w:rsid w:val="001C70BF"/>
    <w:rsid w:val="001C76A6"/>
    <w:rsid w:val="001D04C6"/>
    <w:rsid w:val="001D098F"/>
    <w:rsid w:val="001D0D09"/>
    <w:rsid w:val="001D0D79"/>
    <w:rsid w:val="001D153A"/>
    <w:rsid w:val="001D2E46"/>
    <w:rsid w:val="001D3021"/>
    <w:rsid w:val="001D31FB"/>
    <w:rsid w:val="001D32E0"/>
    <w:rsid w:val="001D3D1B"/>
    <w:rsid w:val="001D47CC"/>
    <w:rsid w:val="001D49CF"/>
    <w:rsid w:val="001D4C29"/>
    <w:rsid w:val="001D4C71"/>
    <w:rsid w:val="001D5657"/>
    <w:rsid w:val="001D5C69"/>
    <w:rsid w:val="001D76BA"/>
    <w:rsid w:val="001D7CA1"/>
    <w:rsid w:val="001D7F60"/>
    <w:rsid w:val="001E0176"/>
    <w:rsid w:val="001E0A26"/>
    <w:rsid w:val="001E12EA"/>
    <w:rsid w:val="001E17DE"/>
    <w:rsid w:val="001E34CB"/>
    <w:rsid w:val="001E3ED4"/>
    <w:rsid w:val="001E4453"/>
    <w:rsid w:val="001E4DA2"/>
    <w:rsid w:val="001E4DBA"/>
    <w:rsid w:val="001E5B57"/>
    <w:rsid w:val="001E6077"/>
    <w:rsid w:val="001E63E9"/>
    <w:rsid w:val="001E641A"/>
    <w:rsid w:val="001E70B6"/>
    <w:rsid w:val="001E71C6"/>
    <w:rsid w:val="001F00D1"/>
    <w:rsid w:val="001F056C"/>
    <w:rsid w:val="001F13A3"/>
    <w:rsid w:val="001F1A12"/>
    <w:rsid w:val="001F1BE6"/>
    <w:rsid w:val="001F1F77"/>
    <w:rsid w:val="001F2803"/>
    <w:rsid w:val="001F2DAE"/>
    <w:rsid w:val="001F2ED0"/>
    <w:rsid w:val="001F318B"/>
    <w:rsid w:val="001F343B"/>
    <w:rsid w:val="001F35F3"/>
    <w:rsid w:val="001F3DD2"/>
    <w:rsid w:val="001F477A"/>
    <w:rsid w:val="001F4C96"/>
    <w:rsid w:val="001F4CA0"/>
    <w:rsid w:val="001F4F16"/>
    <w:rsid w:val="001F53B7"/>
    <w:rsid w:val="001F5EA9"/>
    <w:rsid w:val="001F7400"/>
    <w:rsid w:val="001F78BC"/>
    <w:rsid w:val="001F7A54"/>
    <w:rsid w:val="0020014F"/>
    <w:rsid w:val="00200E8D"/>
    <w:rsid w:val="002016D2"/>
    <w:rsid w:val="002020E3"/>
    <w:rsid w:val="00202188"/>
    <w:rsid w:val="00203855"/>
    <w:rsid w:val="00203ACA"/>
    <w:rsid w:val="00203AFE"/>
    <w:rsid w:val="0020409B"/>
    <w:rsid w:val="002040A0"/>
    <w:rsid w:val="00204307"/>
    <w:rsid w:val="00204CB6"/>
    <w:rsid w:val="00205C79"/>
    <w:rsid w:val="002069D4"/>
    <w:rsid w:val="00206C2B"/>
    <w:rsid w:val="00206D97"/>
    <w:rsid w:val="00207D33"/>
    <w:rsid w:val="002101EA"/>
    <w:rsid w:val="00210FA4"/>
    <w:rsid w:val="002119B4"/>
    <w:rsid w:val="00211AE0"/>
    <w:rsid w:val="00211F0C"/>
    <w:rsid w:val="002123F6"/>
    <w:rsid w:val="002124A5"/>
    <w:rsid w:val="002130A0"/>
    <w:rsid w:val="002131E9"/>
    <w:rsid w:val="002149C4"/>
    <w:rsid w:val="00215658"/>
    <w:rsid w:val="00215A2E"/>
    <w:rsid w:val="002170C3"/>
    <w:rsid w:val="0021794A"/>
    <w:rsid w:val="00217E97"/>
    <w:rsid w:val="00221595"/>
    <w:rsid w:val="0022172D"/>
    <w:rsid w:val="002243D7"/>
    <w:rsid w:val="00225010"/>
    <w:rsid w:val="00225609"/>
    <w:rsid w:val="00225C40"/>
    <w:rsid w:val="0022626B"/>
    <w:rsid w:val="00226541"/>
    <w:rsid w:val="0023000A"/>
    <w:rsid w:val="00231479"/>
    <w:rsid w:val="0023197E"/>
    <w:rsid w:val="00232D8D"/>
    <w:rsid w:val="0023308E"/>
    <w:rsid w:val="0023339E"/>
    <w:rsid w:val="00233820"/>
    <w:rsid w:val="00233E1A"/>
    <w:rsid w:val="00233E68"/>
    <w:rsid w:val="00233EDC"/>
    <w:rsid w:val="00233F10"/>
    <w:rsid w:val="002351EE"/>
    <w:rsid w:val="002351F3"/>
    <w:rsid w:val="00235BE8"/>
    <w:rsid w:val="00235E1D"/>
    <w:rsid w:val="00235F4D"/>
    <w:rsid w:val="002366E1"/>
    <w:rsid w:val="0023683D"/>
    <w:rsid w:val="00236EA9"/>
    <w:rsid w:val="00237441"/>
    <w:rsid w:val="002378E0"/>
    <w:rsid w:val="00237E51"/>
    <w:rsid w:val="0024071A"/>
    <w:rsid w:val="00240B25"/>
    <w:rsid w:val="00240F9C"/>
    <w:rsid w:val="00241482"/>
    <w:rsid w:val="00241E79"/>
    <w:rsid w:val="00244528"/>
    <w:rsid w:val="00244B26"/>
    <w:rsid w:val="00245966"/>
    <w:rsid w:val="0024611C"/>
    <w:rsid w:val="00246121"/>
    <w:rsid w:val="00246217"/>
    <w:rsid w:val="00246463"/>
    <w:rsid w:val="002468A5"/>
    <w:rsid w:val="00250317"/>
    <w:rsid w:val="002505A1"/>
    <w:rsid w:val="00250753"/>
    <w:rsid w:val="00250F8B"/>
    <w:rsid w:val="002510BB"/>
    <w:rsid w:val="00251117"/>
    <w:rsid w:val="002513EB"/>
    <w:rsid w:val="002515DE"/>
    <w:rsid w:val="00251763"/>
    <w:rsid w:val="00251872"/>
    <w:rsid w:val="00251B2F"/>
    <w:rsid w:val="002526EF"/>
    <w:rsid w:val="00253F7E"/>
    <w:rsid w:val="00254E48"/>
    <w:rsid w:val="002550C9"/>
    <w:rsid w:val="002558E8"/>
    <w:rsid w:val="002559B3"/>
    <w:rsid w:val="00255C08"/>
    <w:rsid w:val="00256465"/>
    <w:rsid w:val="00257269"/>
    <w:rsid w:val="00257BD4"/>
    <w:rsid w:val="00261C9E"/>
    <w:rsid w:val="002622A1"/>
    <w:rsid w:val="002625CB"/>
    <w:rsid w:val="00262CD5"/>
    <w:rsid w:val="00262E44"/>
    <w:rsid w:val="00263DCD"/>
    <w:rsid w:val="002644BE"/>
    <w:rsid w:val="00264AFC"/>
    <w:rsid w:val="00264B42"/>
    <w:rsid w:val="00266069"/>
    <w:rsid w:val="00266BCE"/>
    <w:rsid w:val="00266C67"/>
    <w:rsid w:val="002674AF"/>
    <w:rsid w:val="00267B87"/>
    <w:rsid w:val="00267FA5"/>
    <w:rsid w:val="002701AD"/>
    <w:rsid w:val="0027088A"/>
    <w:rsid w:val="00270B95"/>
    <w:rsid w:val="00270D51"/>
    <w:rsid w:val="00270E6F"/>
    <w:rsid w:val="00271082"/>
    <w:rsid w:val="00271975"/>
    <w:rsid w:val="002726F9"/>
    <w:rsid w:val="00272E63"/>
    <w:rsid w:val="00273044"/>
    <w:rsid w:val="00273636"/>
    <w:rsid w:val="0027381F"/>
    <w:rsid w:val="002741AA"/>
    <w:rsid w:val="002748C1"/>
    <w:rsid w:val="00275D4A"/>
    <w:rsid w:val="00275E50"/>
    <w:rsid w:val="00275F0E"/>
    <w:rsid w:val="002763F2"/>
    <w:rsid w:val="002772E2"/>
    <w:rsid w:val="0027747B"/>
    <w:rsid w:val="00277494"/>
    <w:rsid w:val="0027790F"/>
    <w:rsid w:val="00280478"/>
    <w:rsid w:val="002805E5"/>
    <w:rsid w:val="00280699"/>
    <w:rsid w:val="00280958"/>
    <w:rsid w:val="00281308"/>
    <w:rsid w:val="00282522"/>
    <w:rsid w:val="00282983"/>
    <w:rsid w:val="00282F49"/>
    <w:rsid w:val="0028371B"/>
    <w:rsid w:val="002843E7"/>
    <w:rsid w:val="002860DF"/>
    <w:rsid w:val="00286D20"/>
    <w:rsid w:val="00287865"/>
    <w:rsid w:val="0029069D"/>
    <w:rsid w:val="002911C7"/>
    <w:rsid w:val="00291863"/>
    <w:rsid w:val="00291C28"/>
    <w:rsid w:val="002923FF"/>
    <w:rsid w:val="00292AA5"/>
    <w:rsid w:val="00292FAF"/>
    <w:rsid w:val="002931F3"/>
    <w:rsid w:val="00293673"/>
    <w:rsid w:val="00294054"/>
    <w:rsid w:val="0029659A"/>
    <w:rsid w:val="00296D5C"/>
    <w:rsid w:val="002974E0"/>
    <w:rsid w:val="002A062E"/>
    <w:rsid w:val="002A0A8C"/>
    <w:rsid w:val="002A13ED"/>
    <w:rsid w:val="002A14EA"/>
    <w:rsid w:val="002A1A32"/>
    <w:rsid w:val="002A1C86"/>
    <w:rsid w:val="002A1E9C"/>
    <w:rsid w:val="002A1FF5"/>
    <w:rsid w:val="002A2B7C"/>
    <w:rsid w:val="002A2FD9"/>
    <w:rsid w:val="002A31B4"/>
    <w:rsid w:val="002A34A3"/>
    <w:rsid w:val="002A3765"/>
    <w:rsid w:val="002A37BB"/>
    <w:rsid w:val="002A4504"/>
    <w:rsid w:val="002A4DA3"/>
    <w:rsid w:val="002A68F1"/>
    <w:rsid w:val="002A79B5"/>
    <w:rsid w:val="002B118B"/>
    <w:rsid w:val="002B1C51"/>
    <w:rsid w:val="002B1FA9"/>
    <w:rsid w:val="002B230A"/>
    <w:rsid w:val="002B2A60"/>
    <w:rsid w:val="002B2C3E"/>
    <w:rsid w:val="002B3ACA"/>
    <w:rsid w:val="002B41BB"/>
    <w:rsid w:val="002B4302"/>
    <w:rsid w:val="002B52CD"/>
    <w:rsid w:val="002B5AFE"/>
    <w:rsid w:val="002B5D08"/>
    <w:rsid w:val="002B5E09"/>
    <w:rsid w:val="002B61FF"/>
    <w:rsid w:val="002B677B"/>
    <w:rsid w:val="002B6A89"/>
    <w:rsid w:val="002B6C11"/>
    <w:rsid w:val="002B6D0E"/>
    <w:rsid w:val="002B7D4F"/>
    <w:rsid w:val="002C0012"/>
    <w:rsid w:val="002C001B"/>
    <w:rsid w:val="002C0ECC"/>
    <w:rsid w:val="002C1309"/>
    <w:rsid w:val="002C1F67"/>
    <w:rsid w:val="002C2638"/>
    <w:rsid w:val="002C397D"/>
    <w:rsid w:val="002C3B75"/>
    <w:rsid w:val="002C412E"/>
    <w:rsid w:val="002C4387"/>
    <w:rsid w:val="002C6983"/>
    <w:rsid w:val="002D1177"/>
    <w:rsid w:val="002D1EB5"/>
    <w:rsid w:val="002D2157"/>
    <w:rsid w:val="002D2387"/>
    <w:rsid w:val="002D335B"/>
    <w:rsid w:val="002D3D00"/>
    <w:rsid w:val="002D3DFD"/>
    <w:rsid w:val="002D58F8"/>
    <w:rsid w:val="002D595F"/>
    <w:rsid w:val="002D5D54"/>
    <w:rsid w:val="002D5DAE"/>
    <w:rsid w:val="002D5E63"/>
    <w:rsid w:val="002D625A"/>
    <w:rsid w:val="002D688E"/>
    <w:rsid w:val="002D77CB"/>
    <w:rsid w:val="002D7F27"/>
    <w:rsid w:val="002E0093"/>
    <w:rsid w:val="002E1259"/>
    <w:rsid w:val="002E20C5"/>
    <w:rsid w:val="002E20CB"/>
    <w:rsid w:val="002E2123"/>
    <w:rsid w:val="002E2A1C"/>
    <w:rsid w:val="002E2CB2"/>
    <w:rsid w:val="002E350B"/>
    <w:rsid w:val="002E362D"/>
    <w:rsid w:val="002E393D"/>
    <w:rsid w:val="002E453E"/>
    <w:rsid w:val="002E4A61"/>
    <w:rsid w:val="002E7060"/>
    <w:rsid w:val="002E730C"/>
    <w:rsid w:val="002E755C"/>
    <w:rsid w:val="002E7908"/>
    <w:rsid w:val="002F017C"/>
    <w:rsid w:val="002F1062"/>
    <w:rsid w:val="002F1BC9"/>
    <w:rsid w:val="002F2068"/>
    <w:rsid w:val="002F22DC"/>
    <w:rsid w:val="002F254B"/>
    <w:rsid w:val="002F2D1F"/>
    <w:rsid w:val="002F3BCE"/>
    <w:rsid w:val="002F3DCE"/>
    <w:rsid w:val="002F4F22"/>
    <w:rsid w:val="002F68EB"/>
    <w:rsid w:val="002F6E9E"/>
    <w:rsid w:val="002F7301"/>
    <w:rsid w:val="002F7E93"/>
    <w:rsid w:val="00300B61"/>
    <w:rsid w:val="003010EF"/>
    <w:rsid w:val="003012E1"/>
    <w:rsid w:val="00301C78"/>
    <w:rsid w:val="003021E1"/>
    <w:rsid w:val="003023F5"/>
    <w:rsid w:val="0030263D"/>
    <w:rsid w:val="00302B87"/>
    <w:rsid w:val="003034CF"/>
    <w:rsid w:val="00303CC1"/>
    <w:rsid w:val="00304BE7"/>
    <w:rsid w:val="003066AA"/>
    <w:rsid w:val="00306E49"/>
    <w:rsid w:val="00307917"/>
    <w:rsid w:val="00307FFD"/>
    <w:rsid w:val="003105B3"/>
    <w:rsid w:val="0031060E"/>
    <w:rsid w:val="00310B0C"/>
    <w:rsid w:val="00310BE6"/>
    <w:rsid w:val="00311188"/>
    <w:rsid w:val="00311ECB"/>
    <w:rsid w:val="00313064"/>
    <w:rsid w:val="00314807"/>
    <w:rsid w:val="00315902"/>
    <w:rsid w:val="00316310"/>
    <w:rsid w:val="00316E7E"/>
    <w:rsid w:val="00316E95"/>
    <w:rsid w:val="00317982"/>
    <w:rsid w:val="00317C63"/>
    <w:rsid w:val="00320016"/>
    <w:rsid w:val="00320A9F"/>
    <w:rsid w:val="00320AE1"/>
    <w:rsid w:val="00320B4C"/>
    <w:rsid w:val="00320FEB"/>
    <w:rsid w:val="003211D1"/>
    <w:rsid w:val="0032134D"/>
    <w:rsid w:val="0032176B"/>
    <w:rsid w:val="00321C51"/>
    <w:rsid w:val="00322D9B"/>
    <w:rsid w:val="003233EE"/>
    <w:rsid w:val="00323560"/>
    <w:rsid w:val="00323D52"/>
    <w:rsid w:val="0032403A"/>
    <w:rsid w:val="003244E0"/>
    <w:rsid w:val="0032492B"/>
    <w:rsid w:val="00325A32"/>
    <w:rsid w:val="003273B6"/>
    <w:rsid w:val="0032752A"/>
    <w:rsid w:val="00327B11"/>
    <w:rsid w:val="00327D31"/>
    <w:rsid w:val="00331058"/>
    <w:rsid w:val="003318AA"/>
    <w:rsid w:val="00332065"/>
    <w:rsid w:val="00332C75"/>
    <w:rsid w:val="00334AA8"/>
    <w:rsid w:val="003359AC"/>
    <w:rsid w:val="0033603A"/>
    <w:rsid w:val="0033628F"/>
    <w:rsid w:val="003364F7"/>
    <w:rsid w:val="003366F4"/>
    <w:rsid w:val="00336B12"/>
    <w:rsid w:val="00337560"/>
    <w:rsid w:val="00340012"/>
    <w:rsid w:val="003400D3"/>
    <w:rsid w:val="003400FF"/>
    <w:rsid w:val="00340EC3"/>
    <w:rsid w:val="00341920"/>
    <w:rsid w:val="003420F2"/>
    <w:rsid w:val="003431A3"/>
    <w:rsid w:val="00344178"/>
    <w:rsid w:val="003443F2"/>
    <w:rsid w:val="00345D74"/>
    <w:rsid w:val="00345DD0"/>
    <w:rsid w:val="00346543"/>
    <w:rsid w:val="00346574"/>
    <w:rsid w:val="00346682"/>
    <w:rsid w:val="00346860"/>
    <w:rsid w:val="00346C38"/>
    <w:rsid w:val="00347D81"/>
    <w:rsid w:val="00347FD1"/>
    <w:rsid w:val="00350039"/>
    <w:rsid w:val="00350F6A"/>
    <w:rsid w:val="003511CE"/>
    <w:rsid w:val="0035154E"/>
    <w:rsid w:val="00351EBE"/>
    <w:rsid w:val="00352644"/>
    <w:rsid w:val="00352A68"/>
    <w:rsid w:val="003541C0"/>
    <w:rsid w:val="003545B4"/>
    <w:rsid w:val="00355B91"/>
    <w:rsid w:val="0035612E"/>
    <w:rsid w:val="0035695F"/>
    <w:rsid w:val="003572F3"/>
    <w:rsid w:val="00357AA7"/>
    <w:rsid w:val="00357D8C"/>
    <w:rsid w:val="003606BA"/>
    <w:rsid w:val="00360FEA"/>
    <w:rsid w:val="0036131E"/>
    <w:rsid w:val="00361CC1"/>
    <w:rsid w:val="00362A7B"/>
    <w:rsid w:val="00362E56"/>
    <w:rsid w:val="0036318D"/>
    <w:rsid w:val="00363A19"/>
    <w:rsid w:val="00363D9F"/>
    <w:rsid w:val="003640AE"/>
    <w:rsid w:val="00364616"/>
    <w:rsid w:val="00364654"/>
    <w:rsid w:val="003647A3"/>
    <w:rsid w:val="00364987"/>
    <w:rsid w:val="003650BE"/>
    <w:rsid w:val="00365351"/>
    <w:rsid w:val="0036539F"/>
    <w:rsid w:val="00366494"/>
    <w:rsid w:val="0036693C"/>
    <w:rsid w:val="00366E71"/>
    <w:rsid w:val="0036798B"/>
    <w:rsid w:val="00367DC7"/>
    <w:rsid w:val="00370955"/>
    <w:rsid w:val="0037144F"/>
    <w:rsid w:val="00371C0E"/>
    <w:rsid w:val="0037207D"/>
    <w:rsid w:val="003722D5"/>
    <w:rsid w:val="003724E1"/>
    <w:rsid w:val="0037364A"/>
    <w:rsid w:val="003742F6"/>
    <w:rsid w:val="00375ED1"/>
    <w:rsid w:val="00375F6F"/>
    <w:rsid w:val="003767C7"/>
    <w:rsid w:val="00377055"/>
    <w:rsid w:val="00377533"/>
    <w:rsid w:val="003776B6"/>
    <w:rsid w:val="00377A58"/>
    <w:rsid w:val="003804A8"/>
    <w:rsid w:val="0038083B"/>
    <w:rsid w:val="00380CD1"/>
    <w:rsid w:val="003813A6"/>
    <w:rsid w:val="003824D9"/>
    <w:rsid w:val="00382AE4"/>
    <w:rsid w:val="003845F0"/>
    <w:rsid w:val="00384752"/>
    <w:rsid w:val="003848BD"/>
    <w:rsid w:val="00384FF1"/>
    <w:rsid w:val="00385E8F"/>
    <w:rsid w:val="003871A4"/>
    <w:rsid w:val="003873D8"/>
    <w:rsid w:val="00387B2D"/>
    <w:rsid w:val="00390904"/>
    <w:rsid w:val="003919CD"/>
    <w:rsid w:val="00392A21"/>
    <w:rsid w:val="00392BDB"/>
    <w:rsid w:val="00395823"/>
    <w:rsid w:val="0039669F"/>
    <w:rsid w:val="003976B1"/>
    <w:rsid w:val="00397DCA"/>
    <w:rsid w:val="003A011C"/>
    <w:rsid w:val="003A0DCD"/>
    <w:rsid w:val="003A0F03"/>
    <w:rsid w:val="003A1510"/>
    <w:rsid w:val="003A1D2C"/>
    <w:rsid w:val="003A1DC6"/>
    <w:rsid w:val="003A2A1A"/>
    <w:rsid w:val="003A31A6"/>
    <w:rsid w:val="003A3B15"/>
    <w:rsid w:val="003A3BD2"/>
    <w:rsid w:val="003A4028"/>
    <w:rsid w:val="003A4981"/>
    <w:rsid w:val="003A4B56"/>
    <w:rsid w:val="003A5B13"/>
    <w:rsid w:val="003A6A96"/>
    <w:rsid w:val="003A6E5F"/>
    <w:rsid w:val="003A799B"/>
    <w:rsid w:val="003A7DF6"/>
    <w:rsid w:val="003B0D62"/>
    <w:rsid w:val="003B15AC"/>
    <w:rsid w:val="003B16C9"/>
    <w:rsid w:val="003B1D52"/>
    <w:rsid w:val="003B2199"/>
    <w:rsid w:val="003B263A"/>
    <w:rsid w:val="003B28F4"/>
    <w:rsid w:val="003B2D1B"/>
    <w:rsid w:val="003B2F39"/>
    <w:rsid w:val="003B3F06"/>
    <w:rsid w:val="003B4062"/>
    <w:rsid w:val="003B43D0"/>
    <w:rsid w:val="003B476F"/>
    <w:rsid w:val="003B4E3D"/>
    <w:rsid w:val="003B5393"/>
    <w:rsid w:val="003B5C67"/>
    <w:rsid w:val="003B644C"/>
    <w:rsid w:val="003B654F"/>
    <w:rsid w:val="003B6DE1"/>
    <w:rsid w:val="003B788C"/>
    <w:rsid w:val="003B7ED9"/>
    <w:rsid w:val="003C0183"/>
    <w:rsid w:val="003C1B2A"/>
    <w:rsid w:val="003C2272"/>
    <w:rsid w:val="003C3E6E"/>
    <w:rsid w:val="003C53A0"/>
    <w:rsid w:val="003C65C1"/>
    <w:rsid w:val="003C7008"/>
    <w:rsid w:val="003C7CB9"/>
    <w:rsid w:val="003C7E95"/>
    <w:rsid w:val="003C7FBB"/>
    <w:rsid w:val="003D058B"/>
    <w:rsid w:val="003D190D"/>
    <w:rsid w:val="003D19C6"/>
    <w:rsid w:val="003D1A46"/>
    <w:rsid w:val="003D2A54"/>
    <w:rsid w:val="003D2D91"/>
    <w:rsid w:val="003D350C"/>
    <w:rsid w:val="003D3733"/>
    <w:rsid w:val="003D5650"/>
    <w:rsid w:val="003D7250"/>
    <w:rsid w:val="003D77C2"/>
    <w:rsid w:val="003D7DA9"/>
    <w:rsid w:val="003E038C"/>
    <w:rsid w:val="003E052B"/>
    <w:rsid w:val="003E0F26"/>
    <w:rsid w:val="003E1235"/>
    <w:rsid w:val="003E1E31"/>
    <w:rsid w:val="003E284D"/>
    <w:rsid w:val="003E38FD"/>
    <w:rsid w:val="003E3DC6"/>
    <w:rsid w:val="003E57D8"/>
    <w:rsid w:val="003E5C15"/>
    <w:rsid w:val="003E63E4"/>
    <w:rsid w:val="003E6F54"/>
    <w:rsid w:val="003E75F3"/>
    <w:rsid w:val="003F0604"/>
    <w:rsid w:val="003F0BC1"/>
    <w:rsid w:val="003F1258"/>
    <w:rsid w:val="003F1761"/>
    <w:rsid w:val="003F235B"/>
    <w:rsid w:val="003F252A"/>
    <w:rsid w:val="003F3010"/>
    <w:rsid w:val="003F3122"/>
    <w:rsid w:val="003F3482"/>
    <w:rsid w:val="003F37D9"/>
    <w:rsid w:val="003F3E24"/>
    <w:rsid w:val="003F4143"/>
    <w:rsid w:val="003F5879"/>
    <w:rsid w:val="003F6CE3"/>
    <w:rsid w:val="003F6D99"/>
    <w:rsid w:val="003F71F8"/>
    <w:rsid w:val="003F7833"/>
    <w:rsid w:val="003F7FDF"/>
    <w:rsid w:val="00400358"/>
    <w:rsid w:val="004009A9"/>
    <w:rsid w:val="004011B5"/>
    <w:rsid w:val="004013F3"/>
    <w:rsid w:val="004033BC"/>
    <w:rsid w:val="00403644"/>
    <w:rsid w:val="00403A6D"/>
    <w:rsid w:val="00405328"/>
    <w:rsid w:val="004054F8"/>
    <w:rsid w:val="004057A3"/>
    <w:rsid w:val="004058E3"/>
    <w:rsid w:val="0040591C"/>
    <w:rsid w:val="00406E82"/>
    <w:rsid w:val="00410139"/>
    <w:rsid w:val="004106B2"/>
    <w:rsid w:val="00410925"/>
    <w:rsid w:val="0041176C"/>
    <w:rsid w:val="0041211F"/>
    <w:rsid w:val="004126C9"/>
    <w:rsid w:val="004129EC"/>
    <w:rsid w:val="00412CE1"/>
    <w:rsid w:val="00413356"/>
    <w:rsid w:val="00413D9C"/>
    <w:rsid w:val="00415A00"/>
    <w:rsid w:val="00417BEF"/>
    <w:rsid w:val="00420E11"/>
    <w:rsid w:val="00422731"/>
    <w:rsid w:val="00422822"/>
    <w:rsid w:val="00423358"/>
    <w:rsid w:val="00424689"/>
    <w:rsid w:val="004256B2"/>
    <w:rsid w:val="00425B6C"/>
    <w:rsid w:val="00426773"/>
    <w:rsid w:val="00427C77"/>
    <w:rsid w:val="0043141A"/>
    <w:rsid w:val="00431B85"/>
    <w:rsid w:val="00431BE1"/>
    <w:rsid w:val="00431C11"/>
    <w:rsid w:val="00431EEA"/>
    <w:rsid w:val="00431F9B"/>
    <w:rsid w:val="00432025"/>
    <w:rsid w:val="004324BE"/>
    <w:rsid w:val="00432579"/>
    <w:rsid w:val="0043260D"/>
    <w:rsid w:val="00432ECD"/>
    <w:rsid w:val="00433FE9"/>
    <w:rsid w:val="004340D5"/>
    <w:rsid w:val="004359DE"/>
    <w:rsid w:val="00435AB5"/>
    <w:rsid w:val="00437A17"/>
    <w:rsid w:val="00437B37"/>
    <w:rsid w:val="00437F2D"/>
    <w:rsid w:val="0044063B"/>
    <w:rsid w:val="0044147F"/>
    <w:rsid w:val="00441AF5"/>
    <w:rsid w:val="00441BF3"/>
    <w:rsid w:val="00442040"/>
    <w:rsid w:val="00442D9E"/>
    <w:rsid w:val="004431D4"/>
    <w:rsid w:val="00443FC7"/>
    <w:rsid w:val="00443FE4"/>
    <w:rsid w:val="004443D0"/>
    <w:rsid w:val="004447C9"/>
    <w:rsid w:val="004453C9"/>
    <w:rsid w:val="00445800"/>
    <w:rsid w:val="004458BB"/>
    <w:rsid w:val="00446040"/>
    <w:rsid w:val="00446A50"/>
    <w:rsid w:val="00450E0E"/>
    <w:rsid w:val="00452302"/>
    <w:rsid w:val="00453AFF"/>
    <w:rsid w:val="00453ECE"/>
    <w:rsid w:val="00455300"/>
    <w:rsid w:val="004557D8"/>
    <w:rsid w:val="00460629"/>
    <w:rsid w:val="0046104C"/>
    <w:rsid w:val="004612B6"/>
    <w:rsid w:val="00462235"/>
    <w:rsid w:val="00463CD1"/>
    <w:rsid w:val="00464486"/>
    <w:rsid w:val="00464832"/>
    <w:rsid w:val="00464A5B"/>
    <w:rsid w:val="004656DA"/>
    <w:rsid w:val="00465A1D"/>
    <w:rsid w:val="004666D5"/>
    <w:rsid w:val="004670AB"/>
    <w:rsid w:val="004672DC"/>
    <w:rsid w:val="004676DD"/>
    <w:rsid w:val="00471711"/>
    <w:rsid w:val="00471947"/>
    <w:rsid w:val="0047225C"/>
    <w:rsid w:val="004728BC"/>
    <w:rsid w:val="00472989"/>
    <w:rsid w:val="00473344"/>
    <w:rsid w:val="00473F0A"/>
    <w:rsid w:val="004756CE"/>
    <w:rsid w:val="0047598C"/>
    <w:rsid w:val="004763FE"/>
    <w:rsid w:val="00476CA5"/>
    <w:rsid w:val="00480A80"/>
    <w:rsid w:val="00480EA8"/>
    <w:rsid w:val="00481352"/>
    <w:rsid w:val="00481604"/>
    <w:rsid w:val="00482559"/>
    <w:rsid w:val="00482F87"/>
    <w:rsid w:val="00483289"/>
    <w:rsid w:val="004838F3"/>
    <w:rsid w:val="00483C7F"/>
    <w:rsid w:val="0048453B"/>
    <w:rsid w:val="00484A32"/>
    <w:rsid w:val="00484DE5"/>
    <w:rsid w:val="004852F2"/>
    <w:rsid w:val="0048722E"/>
    <w:rsid w:val="00487890"/>
    <w:rsid w:val="00487A7A"/>
    <w:rsid w:val="004909BF"/>
    <w:rsid w:val="00491683"/>
    <w:rsid w:val="00492E22"/>
    <w:rsid w:val="00494A2B"/>
    <w:rsid w:val="00494B90"/>
    <w:rsid w:val="00494DA0"/>
    <w:rsid w:val="00495E1F"/>
    <w:rsid w:val="0049659B"/>
    <w:rsid w:val="00496CD3"/>
    <w:rsid w:val="00497AFF"/>
    <w:rsid w:val="00497BCF"/>
    <w:rsid w:val="00497D54"/>
    <w:rsid w:val="004A078B"/>
    <w:rsid w:val="004A09DD"/>
    <w:rsid w:val="004A12D0"/>
    <w:rsid w:val="004A2214"/>
    <w:rsid w:val="004A2E0D"/>
    <w:rsid w:val="004A2E54"/>
    <w:rsid w:val="004A343A"/>
    <w:rsid w:val="004A3446"/>
    <w:rsid w:val="004A346C"/>
    <w:rsid w:val="004A3929"/>
    <w:rsid w:val="004A5687"/>
    <w:rsid w:val="004A6432"/>
    <w:rsid w:val="004A69BB"/>
    <w:rsid w:val="004A6BE1"/>
    <w:rsid w:val="004A6BEF"/>
    <w:rsid w:val="004A7201"/>
    <w:rsid w:val="004A7C5D"/>
    <w:rsid w:val="004B00DC"/>
    <w:rsid w:val="004B0B96"/>
    <w:rsid w:val="004B0BA2"/>
    <w:rsid w:val="004B2325"/>
    <w:rsid w:val="004B3022"/>
    <w:rsid w:val="004B3A54"/>
    <w:rsid w:val="004B3A64"/>
    <w:rsid w:val="004B3EC7"/>
    <w:rsid w:val="004B42D1"/>
    <w:rsid w:val="004B43CD"/>
    <w:rsid w:val="004B5B4B"/>
    <w:rsid w:val="004B5E15"/>
    <w:rsid w:val="004B6528"/>
    <w:rsid w:val="004B6652"/>
    <w:rsid w:val="004B6ACD"/>
    <w:rsid w:val="004B7107"/>
    <w:rsid w:val="004C043F"/>
    <w:rsid w:val="004C0A85"/>
    <w:rsid w:val="004C0EC4"/>
    <w:rsid w:val="004C118F"/>
    <w:rsid w:val="004C193A"/>
    <w:rsid w:val="004C2114"/>
    <w:rsid w:val="004C274E"/>
    <w:rsid w:val="004C2ACF"/>
    <w:rsid w:val="004C4130"/>
    <w:rsid w:val="004C4F5F"/>
    <w:rsid w:val="004C5625"/>
    <w:rsid w:val="004C6D3B"/>
    <w:rsid w:val="004C6FD2"/>
    <w:rsid w:val="004C7DE2"/>
    <w:rsid w:val="004D0106"/>
    <w:rsid w:val="004D0613"/>
    <w:rsid w:val="004D18DE"/>
    <w:rsid w:val="004D2956"/>
    <w:rsid w:val="004D3135"/>
    <w:rsid w:val="004D3E7B"/>
    <w:rsid w:val="004D4132"/>
    <w:rsid w:val="004D4353"/>
    <w:rsid w:val="004D489E"/>
    <w:rsid w:val="004D4FAA"/>
    <w:rsid w:val="004D693C"/>
    <w:rsid w:val="004D6F6F"/>
    <w:rsid w:val="004E0542"/>
    <w:rsid w:val="004E0F07"/>
    <w:rsid w:val="004E14F7"/>
    <w:rsid w:val="004E21BF"/>
    <w:rsid w:val="004E22A2"/>
    <w:rsid w:val="004E303B"/>
    <w:rsid w:val="004E34BC"/>
    <w:rsid w:val="004E3DDE"/>
    <w:rsid w:val="004E5599"/>
    <w:rsid w:val="004E5CD6"/>
    <w:rsid w:val="004E6423"/>
    <w:rsid w:val="004E6B1D"/>
    <w:rsid w:val="004E754D"/>
    <w:rsid w:val="004F0AAC"/>
    <w:rsid w:val="004F10C3"/>
    <w:rsid w:val="004F1EC9"/>
    <w:rsid w:val="004F3B38"/>
    <w:rsid w:val="004F55C7"/>
    <w:rsid w:val="004F5C82"/>
    <w:rsid w:val="004F5FDF"/>
    <w:rsid w:val="004F69AB"/>
    <w:rsid w:val="004F6FD9"/>
    <w:rsid w:val="004F7FF3"/>
    <w:rsid w:val="00500D1E"/>
    <w:rsid w:val="00500E6B"/>
    <w:rsid w:val="005012AF"/>
    <w:rsid w:val="00501478"/>
    <w:rsid w:val="00502AB7"/>
    <w:rsid w:val="0050421B"/>
    <w:rsid w:val="005043ED"/>
    <w:rsid w:val="00505126"/>
    <w:rsid w:val="005051E3"/>
    <w:rsid w:val="00505B85"/>
    <w:rsid w:val="00506AEB"/>
    <w:rsid w:val="00506CF0"/>
    <w:rsid w:val="00507720"/>
    <w:rsid w:val="00507B5F"/>
    <w:rsid w:val="005100C6"/>
    <w:rsid w:val="00510B03"/>
    <w:rsid w:val="00511B9C"/>
    <w:rsid w:val="005121B0"/>
    <w:rsid w:val="00512340"/>
    <w:rsid w:val="005128A3"/>
    <w:rsid w:val="00512BB5"/>
    <w:rsid w:val="005131A2"/>
    <w:rsid w:val="00515331"/>
    <w:rsid w:val="00517360"/>
    <w:rsid w:val="005222D5"/>
    <w:rsid w:val="00522633"/>
    <w:rsid w:val="00522E71"/>
    <w:rsid w:val="00522FDF"/>
    <w:rsid w:val="00523435"/>
    <w:rsid w:val="00523E5F"/>
    <w:rsid w:val="00524753"/>
    <w:rsid w:val="005248F9"/>
    <w:rsid w:val="00524BF4"/>
    <w:rsid w:val="00524E3F"/>
    <w:rsid w:val="0052554E"/>
    <w:rsid w:val="005263ED"/>
    <w:rsid w:val="00526DCC"/>
    <w:rsid w:val="005277F3"/>
    <w:rsid w:val="00527B4F"/>
    <w:rsid w:val="00527DD2"/>
    <w:rsid w:val="00530893"/>
    <w:rsid w:val="00531058"/>
    <w:rsid w:val="005310C8"/>
    <w:rsid w:val="00531A8B"/>
    <w:rsid w:val="00531AE9"/>
    <w:rsid w:val="00531B19"/>
    <w:rsid w:val="0053296F"/>
    <w:rsid w:val="0053341E"/>
    <w:rsid w:val="005335D8"/>
    <w:rsid w:val="00533651"/>
    <w:rsid w:val="005342CE"/>
    <w:rsid w:val="00534960"/>
    <w:rsid w:val="00534ACB"/>
    <w:rsid w:val="00534DFA"/>
    <w:rsid w:val="0053588C"/>
    <w:rsid w:val="005358D3"/>
    <w:rsid w:val="0053593B"/>
    <w:rsid w:val="0053595F"/>
    <w:rsid w:val="005360DE"/>
    <w:rsid w:val="005368D1"/>
    <w:rsid w:val="00537007"/>
    <w:rsid w:val="005411CD"/>
    <w:rsid w:val="00541415"/>
    <w:rsid w:val="00541F45"/>
    <w:rsid w:val="00541F5F"/>
    <w:rsid w:val="00542500"/>
    <w:rsid w:val="00543032"/>
    <w:rsid w:val="00543B9F"/>
    <w:rsid w:val="00544134"/>
    <w:rsid w:val="00544BDD"/>
    <w:rsid w:val="00544D5D"/>
    <w:rsid w:val="005451C6"/>
    <w:rsid w:val="005452AE"/>
    <w:rsid w:val="00545385"/>
    <w:rsid w:val="005453A0"/>
    <w:rsid w:val="00545F96"/>
    <w:rsid w:val="00545FC6"/>
    <w:rsid w:val="00546996"/>
    <w:rsid w:val="00546A94"/>
    <w:rsid w:val="0054768B"/>
    <w:rsid w:val="005478CB"/>
    <w:rsid w:val="00550028"/>
    <w:rsid w:val="00550B3A"/>
    <w:rsid w:val="00550C10"/>
    <w:rsid w:val="00550D89"/>
    <w:rsid w:val="00551413"/>
    <w:rsid w:val="00551766"/>
    <w:rsid w:val="00551DFE"/>
    <w:rsid w:val="005523FA"/>
    <w:rsid w:val="005524BA"/>
    <w:rsid w:val="00552C4D"/>
    <w:rsid w:val="00552E44"/>
    <w:rsid w:val="00553654"/>
    <w:rsid w:val="00553717"/>
    <w:rsid w:val="00553D3B"/>
    <w:rsid w:val="00553E40"/>
    <w:rsid w:val="005543F3"/>
    <w:rsid w:val="00554933"/>
    <w:rsid w:val="00554A78"/>
    <w:rsid w:val="00556672"/>
    <w:rsid w:val="005576FF"/>
    <w:rsid w:val="005600E3"/>
    <w:rsid w:val="005603D8"/>
    <w:rsid w:val="0056097F"/>
    <w:rsid w:val="00561790"/>
    <w:rsid w:val="005617C8"/>
    <w:rsid w:val="00561A0C"/>
    <w:rsid w:val="005626E3"/>
    <w:rsid w:val="00563285"/>
    <w:rsid w:val="0056465C"/>
    <w:rsid w:val="00564AF1"/>
    <w:rsid w:val="00565800"/>
    <w:rsid w:val="0056595F"/>
    <w:rsid w:val="00565F3B"/>
    <w:rsid w:val="005663E1"/>
    <w:rsid w:val="005669A1"/>
    <w:rsid w:val="005669BA"/>
    <w:rsid w:val="00566FDB"/>
    <w:rsid w:val="00567582"/>
    <w:rsid w:val="00567DD2"/>
    <w:rsid w:val="00570311"/>
    <w:rsid w:val="00570343"/>
    <w:rsid w:val="005716AA"/>
    <w:rsid w:val="00571C95"/>
    <w:rsid w:val="00571F24"/>
    <w:rsid w:val="00572037"/>
    <w:rsid w:val="00572B9D"/>
    <w:rsid w:val="00572E86"/>
    <w:rsid w:val="00573084"/>
    <w:rsid w:val="00573145"/>
    <w:rsid w:val="00573496"/>
    <w:rsid w:val="00573BEA"/>
    <w:rsid w:val="005740DC"/>
    <w:rsid w:val="00575147"/>
    <w:rsid w:val="005764DF"/>
    <w:rsid w:val="0057659D"/>
    <w:rsid w:val="00576D89"/>
    <w:rsid w:val="00576E9F"/>
    <w:rsid w:val="00576FB3"/>
    <w:rsid w:val="00577F75"/>
    <w:rsid w:val="005804E0"/>
    <w:rsid w:val="0058091F"/>
    <w:rsid w:val="00580A5C"/>
    <w:rsid w:val="005811A1"/>
    <w:rsid w:val="005815B2"/>
    <w:rsid w:val="005815EE"/>
    <w:rsid w:val="00581F07"/>
    <w:rsid w:val="00582980"/>
    <w:rsid w:val="00582A82"/>
    <w:rsid w:val="00583E5E"/>
    <w:rsid w:val="00583EC7"/>
    <w:rsid w:val="005844FA"/>
    <w:rsid w:val="005864BC"/>
    <w:rsid w:val="0058662F"/>
    <w:rsid w:val="00586D6C"/>
    <w:rsid w:val="00587353"/>
    <w:rsid w:val="00587873"/>
    <w:rsid w:val="00587B93"/>
    <w:rsid w:val="00590433"/>
    <w:rsid w:val="005904AF"/>
    <w:rsid w:val="005909E4"/>
    <w:rsid w:val="00590ACA"/>
    <w:rsid w:val="0059158C"/>
    <w:rsid w:val="00591E39"/>
    <w:rsid w:val="00591FD7"/>
    <w:rsid w:val="00592F60"/>
    <w:rsid w:val="00592FC5"/>
    <w:rsid w:val="005936B0"/>
    <w:rsid w:val="00593D38"/>
    <w:rsid w:val="00594411"/>
    <w:rsid w:val="00594741"/>
    <w:rsid w:val="00594887"/>
    <w:rsid w:val="00594BA0"/>
    <w:rsid w:val="005952CE"/>
    <w:rsid w:val="005958E3"/>
    <w:rsid w:val="00596722"/>
    <w:rsid w:val="00596729"/>
    <w:rsid w:val="00597449"/>
    <w:rsid w:val="00597ADE"/>
    <w:rsid w:val="005A14D0"/>
    <w:rsid w:val="005A1A13"/>
    <w:rsid w:val="005A2040"/>
    <w:rsid w:val="005A3090"/>
    <w:rsid w:val="005A3453"/>
    <w:rsid w:val="005A3CE4"/>
    <w:rsid w:val="005A4FB9"/>
    <w:rsid w:val="005A6283"/>
    <w:rsid w:val="005A6692"/>
    <w:rsid w:val="005A754D"/>
    <w:rsid w:val="005B09F3"/>
    <w:rsid w:val="005B0A81"/>
    <w:rsid w:val="005B170C"/>
    <w:rsid w:val="005B17B6"/>
    <w:rsid w:val="005B1DAA"/>
    <w:rsid w:val="005B2217"/>
    <w:rsid w:val="005B24F3"/>
    <w:rsid w:val="005B2AE0"/>
    <w:rsid w:val="005B308A"/>
    <w:rsid w:val="005B3429"/>
    <w:rsid w:val="005B352D"/>
    <w:rsid w:val="005B4466"/>
    <w:rsid w:val="005B461E"/>
    <w:rsid w:val="005B47DF"/>
    <w:rsid w:val="005B5158"/>
    <w:rsid w:val="005B5B49"/>
    <w:rsid w:val="005B6A6C"/>
    <w:rsid w:val="005B74A6"/>
    <w:rsid w:val="005B7954"/>
    <w:rsid w:val="005C0075"/>
    <w:rsid w:val="005C1429"/>
    <w:rsid w:val="005C2018"/>
    <w:rsid w:val="005C2705"/>
    <w:rsid w:val="005C2EC5"/>
    <w:rsid w:val="005C4134"/>
    <w:rsid w:val="005C4292"/>
    <w:rsid w:val="005C43A2"/>
    <w:rsid w:val="005C44DB"/>
    <w:rsid w:val="005C4BCD"/>
    <w:rsid w:val="005C50CA"/>
    <w:rsid w:val="005C545B"/>
    <w:rsid w:val="005C5809"/>
    <w:rsid w:val="005C65A8"/>
    <w:rsid w:val="005D0299"/>
    <w:rsid w:val="005D03D3"/>
    <w:rsid w:val="005D1540"/>
    <w:rsid w:val="005D1A50"/>
    <w:rsid w:val="005D26D5"/>
    <w:rsid w:val="005D2887"/>
    <w:rsid w:val="005D413D"/>
    <w:rsid w:val="005D4451"/>
    <w:rsid w:val="005D466C"/>
    <w:rsid w:val="005D49E6"/>
    <w:rsid w:val="005D4DCC"/>
    <w:rsid w:val="005D5316"/>
    <w:rsid w:val="005D5451"/>
    <w:rsid w:val="005D644B"/>
    <w:rsid w:val="005D6468"/>
    <w:rsid w:val="005D70A1"/>
    <w:rsid w:val="005D71FB"/>
    <w:rsid w:val="005D7376"/>
    <w:rsid w:val="005D7593"/>
    <w:rsid w:val="005D7E41"/>
    <w:rsid w:val="005E0130"/>
    <w:rsid w:val="005E03F3"/>
    <w:rsid w:val="005E13DA"/>
    <w:rsid w:val="005E197A"/>
    <w:rsid w:val="005E2FB5"/>
    <w:rsid w:val="005E30D9"/>
    <w:rsid w:val="005E36DC"/>
    <w:rsid w:val="005E3A43"/>
    <w:rsid w:val="005E49A5"/>
    <w:rsid w:val="005E65A3"/>
    <w:rsid w:val="005E6AD0"/>
    <w:rsid w:val="005E6B30"/>
    <w:rsid w:val="005E7075"/>
    <w:rsid w:val="005E708C"/>
    <w:rsid w:val="005E76DF"/>
    <w:rsid w:val="005E7E35"/>
    <w:rsid w:val="005F0185"/>
    <w:rsid w:val="005F0699"/>
    <w:rsid w:val="005F094E"/>
    <w:rsid w:val="005F0DC2"/>
    <w:rsid w:val="005F14ED"/>
    <w:rsid w:val="005F1C47"/>
    <w:rsid w:val="005F1C5E"/>
    <w:rsid w:val="005F22D2"/>
    <w:rsid w:val="005F27A0"/>
    <w:rsid w:val="005F3104"/>
    <w:rsid w:val="005F358E"/>
    <w:rsid w:val="005F4529"/>
    <w:rsid w:val="005F503D"/>
    <w:rsid w:val="005F52FE"/>
    <w:rsid w:val="005F53DD"/>
    <w:rsid w:val="005F5B58"/>
    <w:rsid w:val="005F69E0"/>
    <w:rsid w:val="005F7BDE"/>
    <w:rsid w:val="005F7EA5"/>
    <w:rsid w:val="006001B0"/>
    <w:rsid w:val="00600BE3"/>
    <w:rsid w:val="00601058"/>
    <w:rsid w:val="006019E5"/>
    <w:rsid w:val="00601AB7"/>
    <w:rsid w:val="00602845"/>
    <w:rsid w:val="0060309C"/>
    <w:rsid w:val="006033FC"/>
    <w:rsid w:val="00603854"/>
    <w:rsid w:val="00603CCF"/>
    <w:rsid w:val="0060527A"/>
    <w:rsid w:val="0060551D"/>
    <w:rsid w:val="006059F0"/>
    <w:rsid w:val="00605DFC"/>
    <w:rsid w:val="00606881"/>
    <w:rsid w:val="00606FF0"/>
    <w:rsid w:val="00607E4C"/>
    <w:rsid w:val="00607EF9"/>
    <w:rsid w:val="006100AF"/>
    <w:rsid w:val="00610106"/>
    <w:rsid w:val="00610326"/>
    <w:rsid w:val="00610694"/>
    <w:rsid w:val="00610933"/>
    <w:rsid w:val="00610BF4"/>
    <w:rsid w:val="00610C60"/>
    <w:rsid w:val="00611173"/>
    <w:rsid w:val="00611225"/>
    <w:rsid w:val="006116FB"/>
    <w:rsid w:val="00611729"/>
    <w:rsid w:val="00611E32"/>
    <w:rsid w:val="00611EB7"/>
    <w:rsid w:val="0061220D"/>
    <w:rsid w:val="006123FC"/>
    <w:rsid w:val="006125B1"/>
    <w:rsid w:val="006128A1"/>
    <w:rsid w:val="00612AC9"/>
    <w:rsid w:val="00612BF3"/>
    <w:rsid w:val="00612BF7"/>
    <w:rsid w:val="00613407"/>
    <w:rsid w:val="0061471F"/>
    <w:rsid w:val="00614C52"/>
    <w:rsid w:val="00615113"/>
    <w:rsid w:val="0061513F"/>
    <w:rsid w:val="006155A6"/>
    <w:rsid w:val="00616199"/>
    <w:rsid w:val="00617778"/>
    <w:rsid w:val="00621DBA"/>
    <w:rsid w:val="00622101"/>
    <w:rsid w:val="00622688"/>
    <w:rsid w:val="00622A9E"/>
    <w:rsid w:val="006236C5"/>
    <w:rsid w:val="00623D8F"/>
    <w:rsid w:val="00623EB3"/>
    <w:rsid w:val="00623F55"/>
    <w:rsid w:val="006246EC"/>
    <w:rsid w:val="00625F8D"/>
    <w:rsid w:val="00626C21"/>
    <w:rsid w:val="00627221"/>
    <w:rsid w:val="00627416"/>
    <w:rsid w:val="00627D7B"/>
    <w:rsid w:val="00627F84"/>
    <w:rsid w:val="00630533"/>
    <w:rsid w:val="006324A9"/>
    <w:rsid w:val="00632BB1"/>
    <w:rsid w:val="00632E02"/>
    <w:rsid w:val="00633E6C"/>
    <w:rsid w:val="00634220"/>
    <w:rsid w:val="00634B98"/>
    <w:rsid w:val="00635214"/>
    <w:rsid w:val="006367B6"/>
    <w:rsid w:val="006371A9"/>
    <w:rsid w:val="00640AB7"/>
    <w:rsid w:val="00640DCB"/>
    <w:rsid w:val="00640DEF"/>
    <w:rsid w:val="00640FD4"/>
    <w:rsid w:val="0064167C"/>
    <w:rsid w:val="006435F6"/>
    <w:rsid w:val="00643DD3"/>
    <w:rsid w:val="00645B4D"/>
    <w:rsid w:val="00645C23"/>
    <w:rsid w:val="0064611D"/>
    <w:rsid w:val="0064690B"/>
    <w:rsid w:val="006476C7"/>
    <w:rsid w:val="00647D28"/>
    <w:rsid w:val="0065049E"/>
    <w:rsid w:val="00651121"/>
    <w:rsid w:val="00651B3E"/>
    <w:rsid w:val="00651CD3"/>
    <w:rsid w:val="00651F5B"/>
    <w:rsid w:val="00652274"/>
    <w:rsid w:val="0065295C"/>
    <w:rsid w:val="00652F25"/>
    <w:rsid w:val="006532D3"/>
    <w:rsid w:val="00653E66"/>
    <w:rsid w:val="006543BC"/>
    <w:rsid w:val="00654912"/>
    <w:rsid w:val="00654A42"/>
    <w:rsid w:val="00654EF9"/>
    <w:rsid w:val="00655683"/>
    <w:rsid w:val="006564EB"/>
    <w:rsid w:val="0065655C"/>
    <w:rsid w:val="00657E74"/>
    <w:rsid w:val="00660BB9"/>
    <w:rsid w:val="00661229"/>
    <w:rsid w:val="0066189F"/>
    <w:rsid w:val="00662000"/>
    <w:rsid w:val="00662483"/>
    <w:rsid w:val="00662B9C"/>
    <w:rsid w:val="0066549D"/>
    <w:rsid w:val="0066590A"/>
    <w:rsid w:val="0066630A"/>
    <w:rsid w:val="0066679E"/>
    <w:rsid w:val="00670D34"/>
    <w:rsid w:val="00671982"/>
    <w:rsid w:val="00671D50"/>
    <w:rsid w:val="0067256D"/>
    <w:rsid w:val="00672866"/>
    <w:rsid w:val="00672E59"/>
    <w:rsid w:val="00673136"/>
    <w:rsid w:val="00673244"/>
    <w:rsid w:val="00673DAD"/>
    <w:rsid w:val="0067432F"/>
    <w:rsid w:val="00674A13"/>
    <w:rsid w:val="00674D72"/>
    <w:rsid w:val="006766F8"/>
    <w:rsid w:val="006775FF"/>
    <w:rsid w:val="00677B86"/>
    <w:rsid w:val="0068098E"/>
    <w:rsid w:val="00680BA4"/>
    <w:rsid w:val="00680CBD"/>
    <w:rsid w:val="00681397"/>
    <w:rsid w:val="00681898"/>
    <w:rsid w:val="00681BAC"/>
    <w:rsid w:val="00682C5E"/>
    <w:rsid w:val="00683110"/>
    <w:rsid w:val="0068349C"/>
    <w:rsid w:val="00683FA3"/>
    <w:rsid w:val="00684741"/>
    <w:rsid w:val="00684B92"/>
    <w:rsid w:val="0068530C"/>
    <w:rsid w:val="00685363"/>
    <w:rsid w:val="0068564C"/>
    <w:rsid w:val="00687809"/>
    <w:rsid w:val="0069091A"/>
    <w:rsid w:val="0069225A"/>
    <w:rsid w:val="00692427"/>
    <w:rsid w:val="00692A3C"/>
    <w:rsid w:val="00692D4A"/>
    <w:rsid w:val="00693B84"/>
    <w:rsid w:val="00693BD7"/>
    <w:rsid w:val="00693ED3"/>
    <w:rsid w:val="00694132"/>
    <w:rsid w:val="00697624"/>
    <w:rsid w:val="006A12F0"/>
    <w:rsid w:val="006A1738"/>
    <w:rsid w:val="006A1944"/>
    <w:rsid w:val="006A1CFA"/>
    <w:rsid w:val="006A27CE"/>
    <w:rsid w:val="006A4014"/>
    <w:rsid w:val="006A4BB4"/>
    <w:rsid w:val="006A5611"/>
    <w:rsid w:val="006A5ECF"/>
    <w:rsid w:val="006A5EE0"/>
    <w:rsid w:val="006A6455"/>
    <w:rsid w:val="006A66B5"/>
    <w:rsid w:val="006A6D31"/>
    <w:rsid w:val="006A75A9"/>
    <w:rsid w:val="006A7A56"/>
    <w:rsid w:val="006A7DF2"/>
    <w:rsid w:val="006B03C9"/>
    <w:rsid w:val="006B0619"/>
    <w:rsid w:val="006B0DE2"/>
    <w:rsid w:val="006B14F8"/>
    <w:rsid w:val="006B1853"/>
    <w:rsid w:val="006B20A6"/>
    <w:rsid w:val="006B20DD"/>
    <w:rsid w:val="006B2769"/>
    <w:rsid w:val="006B2FFA"/>
    <w:rsid w:val="006B35C5"/>
    <w:rsid w:val="006B503D"/>
    <w:rsid w:val="006B51F1"/>
    <w:rsid w:val="006B65FB"/>
    <w:rsid w:val="006B6B61"/>
    <w:rsid w:val="006B6D02"/>
    <w:rsid w:val="006B73F2"/>
    <w:rsid w:val="006B7FD1"/>
    <w:rsid w:val="006C0089"/>
    <w:rsid w:val="006C1067"/>
    <w:rsid w:val="006C14B0"/>
    <w:rsid w:val="006C1A05"/>
    <w:rsid w:val="006C1BF9"/>
    <w:rsid w:val="006C1CF6"/>
    <w:rsid w:val="006C2150"/>
    <w:rsid w:val="006C292E"/>
    <w:rsid w:val="006C2A05"/>
    <w:rsid w:val="006C33CD"/>
    <w:rsid w:val="006C3484"/>
    <w:rsid w:val="006C4737"/>
    <w:rsid w:val="006C532A"/>
    <w:rsid w:val="006C65ED"/>
    <w:rsid w:val="006C6ABA"/>
    <w:rsid w:val="006C6DC9"/>
    <w:rsid w:val="006C7074"/>
    <w:rsid w:val="006C7853"/>
    <w:rsid w:val="006D010C"/>
    <w:rsid w:val="006D026F"/>
    <w:rsid w:val="006D099F"/>
    <w:rsid w:val="006D1293"/>
    <w:rsid w:val="006D148D"/>
    <w:rsid w:val="006D2567"/>
    <w:rsid w:val="006D2860"/>
    <w:rsid w:val="006D37D1"/>
    <w:rsid w:val="006D3A60"/>
    <w:rsid w:val="006D3C85"/>
    <w:rsid w:val="006D49C2"/>
    <w:rsid w:val="006D50F6"/>
    <w:rsid w:val="006D5191"/>
    <w:rsid w:val="006D51C3"/>
    <w:rsid w:val="006D53BB"/>
    <w:rsid w:val="006D54B8"/>
    <w:rsid w:val="006D58F0"/>
    <w:rsid w:val="006D5924"/>
    <w:rsid w:val="006D6372"/>
    <w:rsid w:val="006D65C6"/>
    <w:rsid w:val="006D72B3"/>
    <w:rsid w:val="006D771C"/>
    <w:rsid w:val="006D7B83"/>
    <w:rsid w:val="006E15A1"/>
    <w:rsid w:val="006E25A1"/>
    <w:rsid w:val="006E28AD"/>
    <w:rsid w:val="006E37DD"/>
    <w:rsid w:val="006E42C1"/>
    <w:rsid w:val="006E42E3"/>
    <w:rsid w:val="006E49C4"/>
    <w:rsid w:val="006E59FA"/>
    <w:rsid w:val="006E653C"/>
    <w:rsid w:val="006E6FFA"/>
    <w:rsid w:val="006E7113"/>
    <w:rsid w:val="006E7362"/>
    <w:rsid w:val="006E73A8"/>
    <w:rsid w:val="006E757B"/>
    <w:rsid w:val="006E7588"/>
    <w:rsid w:val="006E7C26"/>
    <w:rsid w:val="006F053D"/>
    <w:rsid w:val="006F0DCA"/>
    <w:rsid w:val="006F110E"/>
    <w:rsid w:val="006F1B71"/>
    <w:rsid w:val="006F1DB9"/>
    <w:rsid w:val="006F2462"/>
    <w:rsid w:val="006F25F6"/>
    <w:rsid w:val="006F267B"/>
    <w:rsid w:val="006F2C24"/>
    <w:rsid w:val="006F2C77"/>
    <w:rsid w:val="006F2D4C"/>
    <w:rsid w:val="006F2F3E"/>
    <w:rsid w:val="006F397B"/>
    <w:rsid w:val="006F4906"/>
    <w:rsid w:val="006F4D81"/>
    <w:rsid w:val="006F5481"/>
    <w:rsid w:val="006F5FAC"/>
    <w:rsid w:val="006F6293"/>
    <w:rsid w:val="006F661D"/>
    <w:rsid w:val="006F6FAD"/>
    <w:rsid w:val="006F7425"/>
    <w:rsid w:val="006F7A15"/>
    <w:rsid w:val="006F7A5B"/>
    <w:rsid w:val="006F7FD8"/>
    <w:rsid w:val="007005BE"/>
    <w:rsid w:val="007006D7"/>
    <w:rsid w:val="00700DA3"/>
    <w:rsid w:val="00700EEE"/>
    <w:rsid w:val="00701E3E"/>
    <w:rsid w:val="0070203C"/>
    <w:rsid w:val="0070275D"/>
    <w:rsid w:val="007028BA"/>
    <w:rsid w:val="00703125"/>
    <w:rsid w:val="007041EA"/>
    <w:rsid w:val="0070490B"/>
    <w:rsid w:val="00704E7D"/>
    <w:rsid w:val="007051D9"/>
    <w:rsid w:val="00705283"/>
    <w:rsid w:val="007053BD"/>
    <w:rsid w:val="00706770"/>
    <w:rsid w:val="007067DF"/>
    <w:rsid w:val="0070694C"/>
    <w:rsid w:val="00706A73"/>
    <w:rsid w:val="00706C66"/>
    <w:rsid w:val="00706E43"/>
    <w:rsid w:val="00706FBF"/>
    <w:rsid w:val="00706FD2"/>
    <w:rsid w:val="0070751D"/>
    <w:rsid w:val="0070781D"/>
    <w:rsid w:val="0070797A"/>
    <w:rsid w:val="00707CD5"/>
    <w:rsid w:val="00710282"/>
    <w:rsid w:val="00710797"/>
    <w:rsid w:val="00710A34"/>
    <w:rsid w:val="00710E00"/>
    <w:rsid w:val="007117D6"/>
    <w:rsid w:val="00712556"/>
    <w:rsid w:val="00713018"/>
    <w:rsid w:val="0071321E"/>
    <w:rsid w:val="00713A94"/>
    <w:rsid w:val="00714DD6"/>
    <w:rsid w:val="00714E86"/>
    <w:rsid w:val="00715E6D"/>
    <w:rsid w:val="0071677E"/>
    <w:rsid w:val="00716ED1"/>
    <w:rsid w:val="00717908"/>
    <w:rsid w:val="0071797B"/>
    <w:rsid w:val="00717FE8"/>
    <w:rsid w:val="00721D38"/>
    <w:rsid w:val="00721DAC"/>
    <w:rsid w:val="007226DC"/>
    <w:rsid w:val="0072286D"/>
    <w:rsid w:val="00722922"/>
    <w:rsid w:val="00723432"/>
    <w:rsid w:val="007236B7"/>
    <w:rsid w:val="007237AA"/>
    <w:rsid w:val="007239E2"/>
    <w:rsid w:val="00723BA6"/>
    <w:rsid w:val="007244EE"/>
    <w:rsid w:val="007278A2"/>
    <w:rsid w:val="00727A97"/>
    <w:rsid w:val="00727ACC"/>
    <w:rsid w:val="007321AF"/>
    <w:rsid w:val="007322D1"/>
    <w:rsid w:val="007327CE"/>
    <w:rsid w:val="00732BC2"/>
    <w:rsid w:val="00733D7D"/>
    <w:rsid w:val="0073519D"/>
    <w:rsid w:val="007353AA"/>
    <w:rsid w:val="0073545D"/>
    <w:rsid w:val="00735637"/>
    <w:rsid w:val="00735639"/>
    <w:rsid w:val="007357F1"/>
    <w:rsid w:val="0073798D"/>
    <w:rsid w:val="00740EAF"/>
    <w:rsid w:val="0074185D"/>
    <w:rsid w:val="0074199E"/>
    <w:rsid w:val="00742A7B"/>
    <w:rsid w:val="00744172"/>
    <w:rsid w:val="007455EF"/>
    <w:rsid w:val="00745B12"/>
    <w:rsid w:val="007466F8"/>
    <w:rsid w:val="00747F31"/>
    <w:rsid w:val="00747F6A"/>
    <w:rsid w:val="00750F8B"/>
    <w:rsid w:val="0075139F"/>
    <w:rsid w:val="0075147F"/>
    <w:rsid w:val="007517D1"/>
    <w:rsid w:val="00751A13"/>
    <w:rsid w:val="007522F2"/>
    <w:rsid w:val="00752DE8"/>
    <w:rsid w:val="00753884"/>
    <w:rsid w:val="00753FD3"/>
    <w:rsid w:val="00754ADD"/>
    <w:rsid w:val="00754E50"/>
    <w:rsid w:val="00755B2C"/>
    <w:rsid w:val="00755EEE"/>
    <w:rsid w:val="00756886"/>
    <w:rsid w:val="0076030C"/>
    <w:rsid w:val="00760C84"/>
    <w:rsid w:val="00761287"/>
    <w:rsid w:val="00761B6F"/>
    <w:rsid w:val="00761C74"/>
    <w:rsid w:val="007620C6"/>
    <w:rsid w:val="00763037"/>
    <w:rsid w:val="007636B1"/>
    <w:rsid w:val="007636C3"/>
    <w:rsid w:val="007640D0"/>
    <w:rsid w:val="007641BD"/>
    <w:rsid w:val="0076469C"/>
    <w:rsid w:val="0076591B"/>
    <w:rsid w:val="00765FAF"/>
    <w:rsid w:val="00766B67"/>
    <w:rsid w:val="00767383"/>
    <w:rsid w:val="00767BDD"/>
    <w:rsid w:val="00770944"/>
    <w:rsid w:val="00771865"/>
    <w:rsid w:val="00771A32"/>
    <w:rsid w:val="00771A52"/>
    <w:rsid w:val="00773B6B"/>
    <w:rsid w:val="00773D6E"/>
    <w:rsid w:val="00773F57"/>
    <w:rsid w:val="0077411D"/>
    <w:rsid w:val="0077431B"/>
    <w:rsid w:val="00774422"/>
    <w:rsid w:val="00774DAA"/>
    <w:rsid w:val="0077553B"/>
    <w:rsid w:val="00775786"/>
    <w:rsid w:val="007763F5"/>
    <w:rsid w:val="00776834"/>
    <w:rsid w:val="00776CA5"/>
    <w:rsid w:val="0077748A"/>
    <w:rsid w:val="00777A76"/>
    <w:rsid w:val="0078047B"/>
    <w:rsid w:val="00781303"/>
    <w:rsid w:val="007813B5"/>
    <w:rsid w:val="00781599"/>
    <w:rsid w:val="007816D8"/>
    <w:rsid w:val="00781B93"/>
    <w:rsid w:val="0078228C"/>
    <w:rsid w:val="00783324"/>
    <w:rsid w:val="007845D4"/>
    <w:rsid w:val="00784936"/>
    <w:rsid w:val="007849C9"/>
    <w:rsid w:val="00784AF5"/>
    <w:rsid w:val="00786033"/>
    <w:rsid w:val="007861B7"/>
    <w:rsid w:val="007874B1"/>
    <w:rsid w:val="0079000C"/>
    <w:rsid w:val="00790283"/>
    <w:rsid w:val="0079050F"/>
    <w:rsid w:val="00791131"/>
    <w:rsid w:val="007914C0"/>
    <w:rsid w:val="007914EE"/>
    <w:rsid w:val="00791728"/>
    <w:rsid w:val="00792566"/>
    <w:rsid w:val="007937FF"/>
    <w:rsid w:val="007938B7"/>
    <w:rsid w:val="00793B9C"/>
    <w:rsid w:val="00793DFE"/>
    <w:rsid w:val="00793FBD"/>
    <w:rsid w:val="007945A7"/>
    <w:rsid w:val="00794C66"/>
    <w:rsid w:val="00794F0A"/>
    <w:rsid w:val="007961F9"/>
    <w:rsid w:val="00796464"/>
    <w:rsid w:val="007A04B3"/>
    <w:rsid w:val="007A06CB"/>
    <w:rsid w:val="007A1441"/>
    <w:rsid w:val="007A1525"/>
    <w:rsid w:val="007A172F"/>
    <w:rsid w:val="007A1734"/>
    <w:rsid w:val="007A2FA0"/>
    <w:rsid w:val="007A3ABE"/>
    <w:rsid w:val="007A410C"/>
    <w:rsid w:val="007A4256"/>
    <w:rsid w:val="007A43BB"/>
    <w:rsid w:val="007A4556"/>
    <w:rsid w:val="007A4EC3"/>
    <w:rsid w:val="007A4FD3"/>
    <w:rsid w:val="007A5048"/>
    <w:rsid w:val="007A5B47"/>
    <w:rsid w:val="007A5C1F"/>
    <w:rsid w:val="007A6350"/>
    <w:rsid w:val="007A66BE"/>
    <w:rsid w:val="007A6E60"/>
    <w:rsid w:val="007B0012"/>
    <w:rsid w:val="007B17F7"/>
    <w:rsid w:val="007B1E94"/>
    <w:rsid w:val="007B2351"/>
    <w:rsid w:val="007B27E8"/>
    <w:rsid w:val="007B36CA"/>
    <w:rsid w:val="007B412D"/>
    <w:rsid w:val="007B5009"/>
    <w:rsid w:val="007B5737"/>
    <w:rsid w:val="007B5DD8"/>
    <w:rsid w:val="007B601B"/>
    <w:rsid w:val="007B6523"/>
    <w:rsid w:val="007B7331"/>
    <w:rsid w:val="007C010F"/>
    <w:rsid w:val="007C0A3C"/>
    <w:rsid w:val="007C0CAA"/>
    <w:rsid w:val="007C10AD"/>
    <w:rsid w:val="007C1784"/>
    <w:rsid w:val="007C2F1C"/>
    <w:rsid w:val="007C36EE"/>
    <w:rsid w:val="007C3C27"/>
    <w:rsid w:val="007C41DD"/>
    <w:rsid w:val="007C5612"/>
    <w:rsid w:val="007C5A90"/>
    <w:rsid w:val="007C7393"/>
    <w:rsid w:val="007C7819"/>
    <w:rsid w:val="007C7B94"/>
    <w:rsid w:val="007C7BA7"/>
    <w:rsid w:val="007D1933"/>
    <w:rsid w:val="007D2508"/>
    <w:rsid w:val="007D2639"/>
    <w:rsid w:val="007D26A1"/>
    <w:rsid w:val="007D29E5"/>
    <w:rsid w:val="007D36BA"/>
    <w:rsid w:val="007D3746"/>
    <w:rsid w:val="007D4E4A"/>
    <w:rsid w:val="007D74D7"/>
    <w:rsid w:val="007D7C7C"/>
    <w:rsid w:val="007E0BCD"/>
    <w:rsid w:val="007E1435"/>
    <w:rsid w:val="007E1C59"/>
    <w:rsid w:val="007E1FB8"/>
    <w:rsid w:val="007E2C05"/>
    <w:rsid w:val="007E33FE"/>
    <w:rsid w:val="007E3B42"/>
    <w:rsid w:val="007E416B"/>
    <w:rsid w:val="007E4DB9"/>
    <w:rsid w:val="007E5EEB"/>
    <w:rsid w:val="007E60E3"/>
    <w:rsid w:val="007E71DD"/>
    <w:rsid w:val="007E7FC6"/>
    <w:rsid w:val="007F016F"/>
    <w:rsid w:val="007F0A04"/>
    <w:rsid w:val="007F0EC6"/>
    <w:rsid w:val="007F1551"/>
    <w:rsid w:val="007F1BC8"/>
    <w:rsid w:val="007F1DCA"/>
    <w:rsid w:val="007F3E81"/>
    <w:rsid w:val="007F4552"/>
    <w:rsid w:val="007F45EE"/>
    <w:rsid w:val="007F5258"/>
    <w:rsid w:val="007F5568"/>
    <w:rsid w:val="007F5987"/>
    <w:rsid w:val="007F5E53"/>
    <w:rsid w:val="007F682C"/>
    <w:rsid w:val="007F7372"/>
    <w:rsid w:val="007F7D3B"/>
    <w:rsid w:val="007F7F45"/>
    <w:rsid w:val="00800510"/>
    <w:rsid w:val="00800EB0"/>
    <w:rsid w:val="00803416"/>
    <w:rsid w:val="008035B4"/>
    <w:rsid w:val="008036AB"/>
    <w:rsid w:val="008041DB"/>
    <w:rsid w:val="0080434A"/>
    <w:rsid w:val="00804D88"/>
    <w:rsid w:val="008053C5"/>
    <w:rsid w:val="00806DA0"/>
    <w:rsid w:val="00806DDF"/>
    <w:rsid w:val="0080720B"/>
    <w:rsid w:val="00807565"/>
    <w:rsid w:val="008076C6"/>
    <w:rsid w:val="00807BD1"/>
    <w:rsid w:val="00807E72"/>
    <w:rsid w:val="0081095C"/>
    <w:rsid w:val="00811000"/>
    <w:rsid w:val="00814680"/>
    <w:rsid w:val="00814F9D"/>
    <w:rsid w:val="00815566"/>
    <w:rsid w:val="008155EA"/>
    <w:rsid w:val="00816A82"/>
    <w:rsid w:val="00817602"/>
    <w:rsid w:val="00817F1F"/>
    <w:rsid w:val="008207BE"/>
    <w:rsid w:val="00820AD3"/>
    <w:rsid w:val="008224CF"/>
    <w:rsid w:val="0082296A"/>
    <w:rsid w:val="00822B6D"/>
    <w:rsid w:val="00823182"/>
    <w:rsid w:val="00824125"/>
    <w:rsid w:val="00824C34"/>
    <w:rsid w:val="00824CBD"/>
    <w:rsid w:val="00824D88"/>
    <w:rsid w:val="00824F71"/>
    <w:rsid w:val="00825308"/>
    <w:rsid w:val="00825373"/>
    <w:rsid w:val="00825540"/>
    <w:rsid w:val="00825717"/>
    <w:rsid w:val="00825AEC"/>
    <w:rsid w:val="00826057"/>
    <w:rsid w:val="0082671E"/>
    <w:rsid w:val="0083020B"/>
    <w:rsid w:val="00830855"/>
    <w:rsid w:val="00831206"/>
    <w:rsid w:val="00832323"/>
    <w:rsid w:val="00832CDE"/>
    <w:rsid w:val="00833017"/>
    <w:rsid w:val="008333A4"/>
    <w:rsid w:val="00833418"/>
    <w:rsid w:val="008342DD"/>
    <w:rsid w:val="00834784"/>
    <w:rsid w:val="00834B27"/>
    <w:rsid w:val="00834FF3"/>
    <w:rsid w:val="00835086"/>
    <w:rsid w:val="0083565A"/>
    <w:rsid w:val="00835BEF"/>
    <w:rsid w:val="00835F7A"/>
    <w:rsid w:val="00836206"/>
    <w:rsid w:val="0083630B"/>
    <w:rsid w:val="00837119"/>
    <w:rsid w:val="00837F3F"/>
    <w:rsid w:val="0084006A"/>
    <w:rsid w:val="00841245"/>
    <w:rsid w:val="0084141D"/>
    <w:rsid w:val="00841825"/>
    <w:rsid w:val="00841ACE"/>
    <w:rsid w:val="00842119"/>
    <w:rsid w:val="008423D3"/>
    <w:rsid w:val="00842ECD"/>
    <w:rsid w:val="008431ED"/>
    <w:rsid w:val="008434D6"/>
    <w:rsid w:val="00844FBB"/>
    <w:rsid w:val="008450E3"/>
    <w:rsid w:val="00847033"/>
    <w:rsid w:val="008472AF"/>
    <w:rsid w:val="00847913"/>
    <w:rsid w:val="00850FAA"/>
    <w:rsid w:val="008510DE"/>
    <w:rsid w:val="0085156A"/>
    <w:rsid w:val="00852665"/>
    <w:rsid w:val="00852CE4"/>
    <w:rsid w:val="008540BF"/>
    <w:rsid w:val="0085487C"/>
    <w:rsid w:val="0085542C"/>
    <w:rsid w:val="00855BBF"/>
    <w:rsid w:val="008568B2"/>
    <w:rsid w:val="00856A70"/>
    <w:rsid w:val="00856FFC"/>
    <w:rsid w:val="008574A5"/>
    <w:rsid w:val="00857679"/>
    <w:rsid w:val="0086077A"/>
    <w:rsid w:val="008608A5"/>
    <w:rsid w:val="0086110D"/>
    <w:rsid w:val="008616BA"/>
    <w:rsid w:val="008622AF"/>
    <w:rsid w:val="00862BD2"/>
    <w:rsid w:val="00862ECD"/>
    <w:rsid w:val="00863626"/>
    <w:rsid w:val="00863781"/>
    <w:rsid w:val="00864A93"/>
    <w:rsid w:val="00865FDF"/>
    <w:rsid w:val="008661DC"/>
    <w:rsid w:val="00866256"/>
    <w:rsid w:val="00866DD6"/>
    <w:rsid w:val="008701C2"/>
    <w:rsid w:val="00870C4A"/>
    <w:rsid w:val="00870C64"/>
    <w:rsid w:val="0087104D"/>
    <w:rsid w:val="00871ED3"/>
    <w:rsid w:val="00872007"/>
    <w:rsid w:val="0087233E"/>
    <w:rsid w:val="00872893"/>
    <w:rsid w:val="00872953"/>
    <w:rsid w:val="00872D56"/>
    <w:rsid w:val="00872DDA"/>
    <w:rsid w:val="0087311B"/>
    <w:rsid w:val="00874878"/>
    <w:rsid w:val="00874BDC"/>
    <w:rsid w:val="00875688"/>
    <w:rsid w:val="00875C40"/>
    <w:rsid w:val="00876240"/>
    <w:rsid w:val="0087678D"/>
    <w:rsid w:val="00876932"/>
    <w:rsid w:val="0088067D"/>
    <w:rsid w:val="00880F17"/>
    <w:rsid w:val="008814B7"/>
    <w:rsid w:val="00881C12"/>
    <w:rsid w:val="00881E9B"/>
    <w:rsid w:val="008833AB"/>
    <w:rsid w:val="00883471"/>
    <w:rsid w:val="0088350F"/>
    <w:rsid w:val="00883D14"/>
    <w:rsid w:val="00884C43"/>
    <w:rsid w:val="00884EEC"/>
    <w:rsid w:val="00884F1A"/>
    <w:rsid w:val="008850DF"/>
    <w:rsid w:val="0088557A"/>
    <w:rsid w:val="00885CF3"/>
    <w:rsid w:val="0088613C"/>
    <w:rsid w:val="008863E9"/>
    <w:rsid w:val="00890866"/>
    <w:rsid w:val="00890F9E"/>
    <w:rsid w:val="00893C9A"/>
    <w:rsid w:val="00893F54"/>
    <w:rsid w:val="00893FC0"/>
    <w:rsid w:val="00894284"/>
    <w:rsid w:val="0089545D"/>
    <w:rsid w:val="00897416"/>
    <w:rsid w:val="00897AB7"/>
    <w:rsid w:val="008A0179"/>
    <w:rsid w:val="008A0B9A"/>
    <w:rsid w:val="008A0D2F"/>
    <w:rsid w:val="008A16BC"/>
    <w:rsid w:val="008A18BA"/>
    <w:rsid w:val="008A1BD0"/>
    <w:rsid w:val="008A1C19"/>
    <w:rsid w:val="008A1CAB"/>
    <w:rsid w:val="008A1D1C"/>
    <w:rsid w:val="008A20A1"/>
    <w:rsid w:val="008A23FF"/>
    <w:rsid w:val="008A2506"/>
    <w:rsid w:val="008A2B3B"/>
    <w:rsid w:val="008A3DE6"/>
    <w:rsid w:val="008A42BB"/>
    <w:rsid w:val="008A4B2B"/>
    <w:rsid w:val="008A4C2B"/>
    <w:rsid w:val="008A52E8"/>
    <w:rsid w:val="008A6298"/>
    <w:rsid w:val="008A712A"/>
    <w:rsid w:val="008A7284"/>
    <w:rsid w:val="008A72F1"/>
    <w:rsid w:val="008A7F61"/>
    <w:rsid w:val="008B0C27"/>
    <w:rsid w:val="008B0C72"/>
    <w:rsid w:val="008B11C9"/>
    <w:rsid w:val="008B1888"/>
    <w:rsid w:val="008B1B6D"/>
    <w:rsid w:val="008B2583"/>
    <w:rsid w:val="008B2796"/>
    <w:rsid w:val="008B3271"/>
    <w:rsid w:val="008B3F86"/>
    <w:rsid w:val="008B4208"/>
    <w:rsid w:val="008B483A"/>
    <w:rsid w:val="008B483D"/>
    <w:rsid w:val="008B4DDD"/>
    <w:rsid w:val="008B5120"/>
    <w:rsid w:val="008B6138"/>
    <w:rsid w:val="008B6542"/>
    <w:rsid w:val="008B671A"/>
    <w:rsid w:val="008B67A9"/>
    <w:rsid w:val="008B6B9D"/>
    <w:rsid w:val="008B73BE"/>
    <w:rsid w:val="008C0163"/>
    <w:rsid w:val="008C08D1"/>
    <w:rsid w:val="008C1969"/>
    <w:rsid w:val="008C1A3B"/>
    <w:rsid w:val="008C1C2B"/>
    <w:rsid w:val="008C1E90"/>
    <w:rsid w:val="008C1F5A"/>
    <w:rsid w:val="008C250D"/>
    <w:rsid w:val="008C28F8"/>
    <w:rsid w:val="008C2AFB"/>
    <w:rsid w:val="008C2E0B"/>
    <w:rsid w:val="008C2F3C"/>
    <w:rsid w:val="008C33C4"/>
    <w:rsid w:val="008C3731"/>
    <w:rsid w:val="008C47D1"/>
    <w:rsid w:val="008C483F"/>
    <w:rsid w:val="008C63B6"/>
    <w:rsid w:val="008C730F"/>
    <w:rsid w:val="008D0498"/>
    <w:rsid w:val="008D0FC2"/>
    <w:rsid w:val="008D1DEE"/>
    <w:rsid w:val="008D3601"/>
    <w:rsid w:val="008D4221"/>
    <w:rsid w:val="008D4783"/>
    <w:rsid w:val="008D4A36"/>
    <w:rsid w:val="008D4C9D"/>
    <w:rsid w:val="008D52C1"/>
    <w:rsid w:val="008D56C8"/>
    <w:rsid w:val="008D628F"/>
    <w:rsid w:val="008D6672"/>
    <w:rsid w:val="008D71D8"/>
    <w:rsid w:val="008D75E9"/>
    <w:rsid w:val="008D7CF5"/>
    <w:rsid w:val="008E083B"/>
    <w:rsid w:val="008E12D7"/>
    <w:rsid w:val="008E2975"/>
    <w:rsid w:val="008E297E"/>
    <w:rsid w:val="008E44ED"/>
    <w:rsid w:val="008E5DD7"/>
    <w:rsid w:val="008E65CB"/>
    <w:rsid w:val="008E680E"/>
    <w:rsid w:val="008E70AF"/>
    <w:rsid w:val="008E71FF"/>
    <w:rsid w:val="008E7221"/>
    <w:rsid w:val="008E76C7"/>
    <w:rsid w:val="008E7DD1"/>
    <w:rsid w:val="008F0188"/>
    <w:rsid w:val="008F23C1"/>
    <w:rsid w:val="008F2695"/>
    <w:rsid w:val="008F2A0B"/>
    <w:rsid w:val="008F3C94"/>
    <w:rsid w:val="008F45BF"/>
    <w:rsid w:val="008F45F3"/>
    <w:rsid w:val="008F4B81"/>
    <w:rsid w:val="008F4D79"/>
    <w:rsid w:val="008F5346"/>
    <w:rsid w:val="008F5587"/>
    <w:rsid w:val="008F6381"/>
    <w:rsid w:val="008F6606"/>
    <w:rsid w:val="008F69AB"/>
    <w:rsid w:val="008F69F3"/>
    <w:rsid w:val="008F6C4B"/>
    <w:rsid w:val="008F77DB"/>
    <w:rsid w:val="0090065B"/>
    <w:rsid w:val="0090137F"/>
    <w:rsid w:val="009015EE"/>
    <w:rsid w:val="0090189D"/>
    <w:rsid w:val="00901AF0"/>
    <w:rsid w:val="00902981"/>
    <w:rsid w:val="0090321F"/>
    <w:rsid w:val="009036ED"/>
    <w:rsid w:val="00903D94"/>
    <w:rsid w:val="00904143"/>
    <w:rsid w:val="00904413"/>
    <w:rsid w:val="00905F3D"/>
    <w:rsid w:val="00906059"/>
    <w:rsid w:val="00906452"/>
    <w:rsid w:val="00906595"/>
    <w:rsid w:val="009106B0"/>
    <w:rsid w:val="009119A7"/>
    <w:rsid w:val="00911CCD"/>
    <w:rsid w:val="009124B0"/>
    <w:rsid w:val="00912CCB"/>
    <w:rsid w:val="00912EE4"/>
    <w:rsid w:val="00913218"/>
    <w:rsid w:val="0091342D"/>
    <w:rsid w:val="009136B0"/>
    <w:rsid w:val="00913A51"/>
    <w:rsid w:val="00913BC8"/>
    <w:rsid w:val="00914244"/>
    <w:rsid w:val="00914B92"/>
    <w:rsid w:val="009150BA"/>
    <w:rsid w:val="0091560B"/>
    <w:rsid w:val="00915779"/>
    <w:rsid w:val="00916739"/>
    <w:rsid w:val="0091702D"/>
    <w:rsid w:val="009171CB"/>
    <w:rsid w:val="00917985"/>
    <w:rsid w:val="00917DAD"/>
    <w:rsid w:val="00920140"/>
    <w:rsid w:val="00920617"/>
    <w:rsid w:val="00920A5A"/>
    <w:rsid w:val="00922039"/>
    <w:rsid w:val="00923BC0"/>
    <w:rsid w:val="00923BD9"/>
    <w:rsid w:val="00923EAF"/>
    <w:rsid w:val="00923F3B"/>
    <w:rsid w:val="0092424C"/>
    <w:rsid w:val="009253B8"/>
    <w:rsid w:val="009265C0"/>
    <w:rsid w:val="009266F3"/>
    <w:rsid w:val="00926E60"/>
    <w:rsid w:val="00930502"/>
    <w:rsid w:val="00930577"/>
    <w:rsid w:val="0093093A"/>
    <w:rsid w:val="00930A47"/>
    <w:rsid w:val="00931805"/>
    <w:rsid w:val="009319F4"/>
    <w:rsid w:val="009326DD"/>
    <w:rsid w:val="00932E64"/>
    <w:rsid w:val="009337E4"/>
    <w:rsid w:val="00933837"/>
    <w:rsid w:val="009339B0"/>
    <w:rsid w:val="009339C5"/>
    <w:rsid w:val="00933AD8"/>
    <w:rsid w:val="00935052"/>
    <w:rsid w:val="009350BA"/>
    <w:rsid w:val="0093528E"/>
    <w:rsid w:val="0093588A"/>
    <w:rsid w:val="009368AB"/>
    <w:rsid w:val="00936C3B"/>
    <w:rsid w:val="0093731A"/>
    <w:rsid w:val="00937ED1"/>
    <w:rsid w:val="009400C0"/>
    <w:rsid w:val="00940522"/>
    <w:rsid w:val="00941F0C"/>
    <w:rsid w:val="009436FA"/>
    <w:rsid w:val="00943BBF"/>
    <w:rsid w:val="00943C8E"/>
    <w:rsid w:val="00943E5B"/>
    <w:rsid w:val="00944684"/>
    <w:rsid w:val="0094471D"/>
    <w:rsid w:val="00944A54"/>
    <w:rsid w:val="00944D4E"/>
    <w:rsid w:val="00945D2F"/>
    <w:rsid w:val="009462D0"/>
    <w:rsid w:val="00946648"/>
    <w:rsid w:val="00946C44"/>
    <w:rsid w:val="00950DF0"/>
    <w:rsid w:val="00951806"/>
    <w:rsid w:val="0095280A"/>
    <w:rsid w:val="00952B7F"/>
    <w:rsid w:val="0095349A"/>
    <w:rsid w:val="00953C31"/>
    <w:rsid w:val="00953E28"/>
    <w:rsid w:val="00954598"/>
    <w:rsid w:val="0095564E"/>
    <w:rsid w:val="00956CB8"/>
    <w:rsid w:val="00956F97"/>
    <w:rsid w:val="009570B0"/>
    <w:rsid w:val="009578DF"/>
    <w:rsid w:val="00957E77"/>
    <w:rsid w:val="00957FF4"/>
    <w:rsid w:val="0096014F"/>
    <w:rsid w:val="009602A5"/>
    <w:rsid w:val="0096055A"/>
    <w:rsid w:val="00960C0C"/>
    <w:rsid w:val="0096106F"/>
    <w:rsid w:val="0096125F"/>
    <w:rsid w:val="009613AF"/>
    <w:rsid w:val="00961EC5"/>
    <w:rsid w:val="0096350E"/>
    <w:rsid w:val="00963778"/>
    <w:rsid w:val="00963AE1"/>
    <w:rsid w:val="00963F1F"/>
    <w:rsid w:val="00964BAC"/>
    <w:rsid w:val="00964E5A"/>
    <w:rsid w:val="00965320"/>
    <w:rsid w:val="009658C3"/>
    <w:rsid w:val="00966548"/>
    <w:rsid w:val="0096745B"/>
    <w:rsid w:val="00967644"/>
    <w:rsid w:val="00967FDB"/>
    <w:rsid w:val="00970105"/>
    <w:rsid w:val="00971133"/>
    <w:rsid w:val="00971192"/>
    <w:rsid w:val="009712EE"/>
    <w:rsid w:val="00971516"/>
    <w:rsid w:val="00971A16"/>
    <w:rsid w:val="0097275A"/>
    <w:rsid w:val="009730F6"/>
    <w:rsid w:val="00973C28"/>
    <w:rsid w:val="00974C8B"/>
    <w:rsid w:val="00975375"/>
    <w:rsid w:val="0097616A"/>
    <w:rsid w:val="00976239"/>
    <w:rsid w:val="00976AD1"/>
    <w:rsid w:val="00976E9C"/>
    <w:rsid w:val="0097713A"/>
    <w:rsid w:val="0097728C"/>
    <w:rsid w:val="0098011E"/>
    <w:rsid w:val="00980222"/>
    <w:rsid w:val="00981945"/>
    <w:rsid w:val="00981F7A"/>
    <w:rsid w:val="00983365"/>
    <w:rsid w:val="009835F2"/>
    <w:rsid w:val="00983C5D"/>
    <w:rsid w:val="009840FE"/>
    <w:rsid w:val="00984908"/>
    <w:rsid w:val="00984E04"/>
    <w:rsid w:val="00985430"/>
    <w:rsid w:val="009854A8"/>
    <w:rsid w:val="00985B86"/>
    <w:rsid w:val="009867BC"/>
    <w:rsid w:val="00987309"/>
    <w:rsid w:val="00987CF9"/>
    <w:rsid w:val="00987D5E"/>
    <w:rsid w:val="00987FD0"/>
    <w:rsid w:val="0099012E"/>
    <w:rsid w:val="00990BC9"/>
    <w:rsid w:val="00990BE1"/>
    <w:rsid w:val="00990F3C"/>
    <w:rsid w:val="00990F5F"/>
    <w:rsid w:val="0099144B"/>
    <w:rsid w:val="009914E9"/>
    <w:rsid w:val="009917A3"/>
    <w:rsid w:val="00993622"/>
    <w:rsid w:val="009942DD"/>
    <w:rsid w:val="00994658"/>
    <w:rsid w:val="00995715"/>
    <w:rsid w:val="00995720"/>
    <w:rsid w:val="0099645F"/>
    <w:rsid w:val="00996637"/>
    <w:rsid w:val="00996999"/>
    <w:rsid w:val="0099722F"/>
    <w:rsid w:val="0099742A"/>
    <w:rsid w:val="00997CA1"/>
    <w:rsid w:val="00997E75"/>
    <w:rsid w:val="009A01ED"/>
    <w:rsid w:val="009A02DF"/>
    <w:rsid w:val="009A03DA"/>
    <w:rsid w:val="009A0F20"/>
    <w:rsid w:val="009A1462"/>
    <w:rsid w:val="009A1996"/>
    <w:rsid w:val="009A2CE9"/>
    <w:rsid w:val="009A37E1"/>
    <w:rsid w:val="009A3C88"/>
    <w:rsid w:val="009A437F"/>
    <w:rsid w:val="009A4D7F"/>
    <w:rsid w:val="009A57A0"/>
    <w:rsid w:val="009A5AFF"/>
    <w:rsid w:val="009A6A2F"/>
    <w:rsid w:val="009A73BE"/>
    <w:rsid w:val="009B05A3"/>
    <w:rsid w:val="009B0822"/>
    <w:rsid w:val="009B0848"/>
    <w:rsid w:val="009B0985"/>
    <w:rsid w:val="009B09BD"/>
    <w:rsid w:val="009B0C5F"/>
    <w:rsid w:val="009B12CE"/>
    <w:rsid w:val="009B1503"/>
    <w:rsid w:val="009B174D"/>
    <w:rsid w:val="009B23AC"/>
    <w:rsid w:val="009B4D22"/>
    <w:rsid w:val="009B4D86"/>
    <w:rsid w:val="009B5084"/>
    <w:rsid w:val="009B6018"/>
    <w:rsid w:val="009B7665"/>
    <w:rsid w:val="009C0BD3"/>
    <w:rsid w:val="009C11AD"/>
    <w:rsid w:val="009C1D7D"/>
    <w:rsid w:val="009C255A"/>
    <w:rsid w:val="009C28EE"/>
    <w:rsid w:val="009C31E4"/>
    <w:rsid w:val="009C45B4"/>
    <w:rsid w:val="009C5549"/>
    <w:rsid w:val="009C5885"/>
    <w:rsid w:val="009C5B44"/>
    <w:rsid w:val="009C5D48"/>
    <w:rsid w:val="009C5F9E"/>
    <w:rsid w:val="009C61FF"/>
    <w:rsid w:val="009C656A"/>
    <w:rsid w:val="009C6C65"/>
    <w:rsid w:val="009C6D12"/>
    <w:rsid w:val="009C7199"/>
    <w:rsid w:val="009C7583"/>
    <w:rsid w:val="009D0655"/>
    <w:rsid w:val="009D0B9B"/>
    <w:rsid w:val="009D154F"/>
    <w:rsid w:val="009D1809"/>
    <w:rsid w:val="009D1E7B"/>
    <w:rsid w:val="009D22FF"/>
    <w:rsid w:val="009D35E3"/>
    <w:rsid w:val="009D3A46"/>
    <w:rsid w:val="009D4D40"/>
    <w:rsid w:val="009D4D6C"/>
    <w:rsid w:val="009D7358"/>
    <w:rsid w:val="009D7E35"/>
    <w:rsid w:val="009E1316"/>
    <w:rsid w:val="009E15A7"/>
    <w:rsid w:val="009E1C56"/>
    <w:rsid w:val="009E1D74"/>
    <w:rsid w:val="009E2B97"/>
    <w:rsid w:val="009E2DAB"/>
    <w:rsid w:val="009E307C"/>
    <w:rsid w:val="009E4220"/>
    <w:rsid w:val="009E4872"/>
    <w:rsid w:val="009E4A94"/>
    <w:rsid w:val="009E4B34"/>
    <w:rsid w:val="009E5623"/>
    <w:rsid w:val="009E5C05"/>
    <w:rsid w:val="009E66B2"/>
    <w:rsid w:val="009E6AF7"/>
    <w:rsid w:val="009E6BBD"/>
    <w:rsid w:val="009E75CA"/>
    <w:rsid w:val="009E7BE5"/>
    <w:rsid w:val="009F0356"/>
    <w:rsid w:val="009F1345"/>
    <w:rsid w:val="009F210C"/>
    <w:rsid w:val="009F250B"/>
    <w:rsid w:val="009F2708"/>
    <w:rsid w:val="009F3883"/>
    <w:rsid w:val="009F3893"/>
    <w:rsid w:val="009F395F"/>
    <w:rsid w:val="009F3CAF"/>
    <w:rsid w:val="009F3D4A"/>
    <w:rsid w:val="009F5052"/>
    <w:rsid w:val="009F5C9B"/>
    <w:rsid w:val="009F67AF"/>
    <w:rsid w:val="009F6DB1"/>
    <w:rsid w:val="009F7141"/>
    <w:rsid w:val="009F7B47"/>
    <w:rsid w:val="00A0069F"/>
    <w:rsid w:val="00A007D1"/>
    <w:rsid w:val="00A007E8"/>
    <w:rsid w:val="00A00B5D"/>
    <w:rsid w:val="00A00C4B"/>
    <w:rsid w:val="00A01578"/>
    <w:rsid w:val="00A01940"/>
    <w:rsid w:val="00A02DC9"/>
    <w:rsid w:val="00A03017"/>
    <w:rsid w:val="00A03413"/>
    <w:rsid w:val="00A03A4D"/>
    <w:rsid w:val="00A03F77"/>
    <w:rsid w:val="00A04380"/>
    <w:rsid w:val="00A0439E"/>
    <w:rsid w:val="00A046D0"/>
    <w:rsid w:val="00A04A0C"/>
    <w:rsid w:val="00A054E7"/>
    <w:rsid w:val="00A0574A"/>
    <w:rsid w:val="00A06F4C"/>
    <w:rsid w:val="00A10C34"/>
    <w:rsid w:val="00A12617"/>
    <w:rsid w:val="00A1293F"/>
    <w:rsid w:val="00A12B16"/>
    <w:rsid w:val="00A13F99"/>
    <w:rsid w:val="00A144C7"/>
    <w:rsid w:val="00A15352"/>
    <w:rsid w:val="00A15CAA"/>
    <w:rsid w:val="00A16418"/>
    <w:rsid w:val="00A16B9B"/>
    <w:rsid w:val="00A17413"/>
    <w:rsid w:val="00A20C83"/>
    <w:rsid w:val="00A21D81"/>
    <w:rsid w:val="00A228A1"/>
    <w:rsid w:val="00A24307"/>
    <w:rsid w:val="00A24783"/>
    <w:rsid w:val="00A24F42"/>
    <w:rsid w:val="00A2500B"/>
    <w:rsid w:val="00A26608"/>
    <w:rsid w:val="00A2679F"/>
    <w:rsid w:val="00A273C8"/>
    <w:rsid w:val="00A304D7"/>
    <w:rsid w:val="00A31211"/>
    <w:rsid w:val="00A324E2"/>
    <w:rsid w:val="00A3384B"/>
    <w:rsid w:val="00A3575B"/>
    <w:rsid w:val="00A358BB"/>
    <w:rsid w:val="00A35966"/>
    <w:rsid w:val="00A359C7"/>
    <w:rsid w:val="00A35C65"/>
    <w:rsid w:val="00A36060"/>
    <w:rsid w:val="00A363E8"/>
    <w:rsid w:val="00A371D4"/>
    <w:rsid w:val="00A377C6"/>
    <w:rsid w:val="00A407BE"/>
    <w:rsid w:val="00A40C11"/>
    <w:rsid w:val="00A40C70"/>
    <w:rsid w:val="00A42D53"/>
    <w:rsid w:val="00A44FBD"/>
    <w:rsid w:val="00A46329"/>
    <w:rsid w:val="00A471DA"/>
    <w:rsid w:val="00A47246"/>
    <w:rsid w:val="00A47258"/>
    <w:rsid w:val="00A47D76"/>
    <w:rsid w:val="00A51722"/>
    <w:rsid w:val="00A51BCC"/>
    <w:rsid w:val="00A51C0D"/>
    <w:rsid w:val="00A527EE"/>
    <w:rsid w:val="00A52A40"/>
    <w:rsid w:val="00A53B3C"/>
    <w:rsid w:val="00A54194"/>
    <w:rsid w:val="00A55457"/>
    <w:rsid w:val="00A56369"/>
    <w:rsid w:val="00A56CFF"/>
    <w:rsid w:val="00A60BA9"/>
    <w:rsid w:val="00A60CDD"/>
    <w:rsid w:val="00A60E51"/>
    <w:rsid w:val="00A60FCF"/>
    <w:rsid w:val="00A6118E"/>
    <w:rsid w:val="00A611CA"/>
    <w:rsid w:val="00A61AA9"/>
    <w:rsid w:val="00A634A2"/>
    <w:rsid w:val="00A635D1"/>
    <w:rsid w:val="00A63751"/>
    <w:rsid w:val="00A6465D"/>
    <w:rsid w:val="00A65383"/>
    <w:rsid w:val="00A65701"/>
    <w:rsid w:val="00A66162"/>
    <w:rsid w:val="00A66DCB"/>
    <w:rsid w:val="00A67425"/>
    <w:rsid w:val="00A6762E"/>
    <w:rsid w:val="00A67F44"/>
    <w:rsid w:val="00A7014D"/>
    <w:rsid w:val="00A71EB4"/>
    <w:rsid w:val="00A7338C"/>
    <w:rsid w:val="00A738C2"/>
    <w:rsid w:val="00A73AA3"/>
    <w:rsid w:val="00A73F0D"/>
    <w:rsid w:val="00A7450F"/>
    <w:rsid w:val="00A74E3A"/>
    <w:rsid w:val="00A750BC"/>
    <w:rsid w:val="00A758E9"/>
    <w:rsid w:val="00A75B4B"/>
    <w:rsid w:val="00A75D6A"/>
    <w:rsid w:val="00A7670B"/>
    <w:rsid w:val="00A76778"/>
    <w:rsid w:val="00A775BD"/>
    <w:rsid w:val="00A77F8F"/>
    <w:rsid w:val="00A80079"/>
    <w:rsid w:val="00A80DE5"/>
    <w:rsid w:val="00A80ECB"/>
    <w:rsid w:val="00A81CF9"/>
    <w:rsid w:val="00A822B2"/>
    <w:rsid w:val="00A82DF1"/>
    <w:rsid w:val="00A82E0D"/>
    <w:rsid w:val="00A82EA0"/>
    <w:rsid w:val="00A82EB7"/>
    <w:rsid w:val="00A83A35"/>
    <w:rsid w:val="00A83A5A"/>
    <w:rsid w:val="00A8575F"/>
    <w:rsid w:val="00A85B18"/>
    <w:rsid w:val="00A85B91"/>
    <w:rsid w:val="00A85CCD"/>
    <w:rsid w:val="00A8682F"/>
    <w:rsid w:val="00A876FB"/>
    <w:rsid w:val="00A90AAA"/>
    <w:rsid w:val="00A90CBE"/>
    <w:rsid w:val="00A91730"/>
    <w:rsid w:val="00A91927"/>
    <w:rsid w:val="00A91994"/>
    <w:rsid w:val="00A91E96"/>
    <w:rsid w:val="00A926F4"/>
    <w:rsid w:val="00A93922"/>
    <w:rsid w:val="00A94CDE"/>
    <w:rsid w:val="00A94DE7"/>
    <w:rsid w:val="00A95195"/>
    <w:rsid w:val="00A95A95"/>
    <w:rsid w:val="00A965FD"/>
    <w:rsid w:val="00A96E16"/>
    <w:rsid w:val="00A9750C"/>
    <w:rsid w:val="00A97ACA"/>
    <w:rsid w:val="00AA066B"/>
    <w:rsid w:val="00AA2068"/>
    <w:rsid w:val="00AA2A08"/>
    <w:rsid w:val="00AA2A80"/>
    <w:rsid w:val="00AA377E"/>
    <w:rsid w:val="00AA4BCF"/>
    <w:rsid w:val="00AA5749"/>
    <w:rsid w:val="00AA5BEB"/>
    <w:rsid w:val="00AA67BB"/>
    <w:rsid w:val="00AA67EB"/>
    <w:rsid w:val="00AA6DA3"/>
    <w:rsid w:val="00AA716F"/>
    <w:rsid w:val="00AA76B7"/>
    <w:rsid w:val="00AA7D77"/>
    <w:rsid w:val="00AB19F7"/>
    <w:rsid w:val="00AB1A91"/>
    <w:rsid w:val="00AB25E9"/>
    <w:rsid w:val="00AB2769"/>
    <w:rsid w:val="00AB3466"/>
    <w:rsid w:val="00AB34CE"/>
    <w:rsid w:val="00AB3994"/>
    <w:rsid w:val="00AB4910"/>
    <w:rsid w:val="00AB522F"/>
    <w:rsid w:val="00AB5397"/>
    <w:rsid w:val="00AB5848"/>
    <w:rsid w:val="00AB5FD4"/>
    <w:rsid w:val="00AB64E3"/>
    <w:rsid w:val="00AB6C8F"/>
    <w:rsid w:val="00AB73E3"/>
    <w:rsid w:val="00AB7861"/>
    <w:rsid w:val="00AB7F9A"/>
    <w:rsid w:val="00AC0DEC"/>
    <w:rsid w:val="00AC21C1"/>
    <w:rsid w:val="00AC2235"/>
    <w:rsid w:val="00AC23E1"/>
    <w:rsid w:val="00AC29BE"/>
    <w:rsid w:val="00AC2AD6"/>
    <w:rsid w:val="00AC2E3C"/>
    <w:rsid w:val="00AC34D4"/>
    <w:rsid w:val="00AC37A4"/>
    <w:rsid w:val="00AC47F5"/>
    <w:rsid w:val="00AC6E22"/>
    <w:rsid w:val="00AC6E62"/>
    <w:rsid w:val="00AC720A"/>
    <w:rsid w:val="00AC74DF"/>
    <w:rsid w:val="00AC78BA"/>
    <w:rsid w:val="00AD138A"/>
    <w:rsid w:val="00AD2481"/>
    <w:rsid w:val="00AD2A00"/>
    <w:rsid w:val="00AD2C96"/>
    <w:rsid w:val="00AD2F1A"/>
    <w:rsid w:val="00AD318F"/>
    <w:rsid w:val="00AD319A"/>
    <w:rsid w:val="00AD3918"/>
    <w:rsid w:val="00AD5598"/>
    <w:rsid w:val="00AD5EF5"/>
    <w:rsid w:val="00AD63D1"/>
    <w:rsid w:val="00AD6F05"/>
    <w:rsid w:val="00AE028E"/>
    <w:rsid w:val="00AE0717"/>
    <w:rsid w:val="00AE103D"/>
    <w:rsid w:val="00AE1260"/>
    <w:rsid w:val="00AE1CFD"/>
    <w:rsid w:val="00AE205E"/>
    <w:rsid w:val="00AE36FA"/>
    <w:rsid w:val="00AE375F"/>
    <w:rsid w:val="00AE37A5"/>
    <w:rsid w:val="00AE42FD"/>
    <w:rsid w:val="00AE4765"/>
    <w:rsid w:val="00AE641A"/>
    <w:rsid w:val="00AE7D3F"/>
    <w:rsid w:val="00AE7F40"/>
    <w:rsid w:val="00AF0BC2"/>
    <w:rsid w:val="00AF2838"/>
    <w:rsid w:val="00AF3128"/>
    <w:rsid w:val="00AF381E"/>
    <w:rsid w:val="00AF4F6C"/>
    <w:rsid w:val="00AF6113"/>
    <w:rsid w:val="00AF6667"/>
    <w:rsid w:val="00AF6C74"/>
    <w:rsid w:val="00AF6E65"/>
    <w:rsid w:val="00AF760E"/>
    <w:rsid w:val="00AF7A47"/>
    <w:rsid w:val="00B007F0"/>
    <w:rsid w:val="00B0124F"/>
    <w:rsid w:val="00B01A8A"/>
    <w:rsid w:val="00B0250D"/>
    <w:rsid w:val="00B02E78"/>
    <w:rsid w:val="00B033F5"/>
    <w:rsid w:val="00B0376F"/>
    <w:rsid w:val="00B037F5"/>
    <w:rsid w:val="00B04170"/>
    <w:rsid w:val="00B04231"/>
    <w:rsid w:val="00B0604F"/>
    <w:rsid w:val="00B06215"/>
    <w:rsid w:val="00B0642E"/>
    <w:rsid w:val="00B105BF"/>
    <w:rsid w:val="00B10870"/>
    <w:rsid w:val="00B10C68"/>
    <w:rsid w:val="00B10C7D"/>
    <w:rsid w:val="00B10D4D"/>
    <w:rsid w:val="00B11138"/>
    <w:rsid w:val="00B12309"/>
    <w:rsid w:val="00B12329"/>
    <w:rsid w:val="00B14433"/>
    <w:rsid w:val="00B14964"/>
    <w:rsid w:val="00B152DB"/>
    <w:rsid w:val="00B1581D"/>
    <w:rsid w:val="00B167F8"/>
    <w:rsid w:val="00B17115"/>
    <w:rsid w:val="00B1744D"/>
    <w:rsid w:val="00B17453"/>
    <w:rsid w:val="00B1794A"/>
    <w:rsid w:val="00B17C52"/>
    <w:rsid w:val="00B202DF"/>
    <w:rsid w:val="00B20462"/>
    <w:rsid w:val="00B20508"/>
    <w:rsid w:val="00B207CA"/>
    <w:rsid w:val="00B20861"/>
    <w:rsid w:val="00B20D16"/>
    <w:rsid w:val="00B2112B"/>
    <w:rsid w:val="00B2143F"/>
    <w:rsid w:val="00B21597"/>
    <w:rsid w:val="00B216EE"/>
    <w:rsid w:val="00B21A0B"/>
    <w:rsid w:val="00B21F0A"/>
    <w:rsid w:val="00B23EE3"/>
    <w:rsid w:val="00B2406E"/>
    <w:rsid w:val="00B251F3"/>
    <w:rsid w:val="00B27CC6"/>
    <w:rsid w:val="00B27F90"/>
    <w:rsid w:val="00B30AB3"/>
    <w:rsid w:val="00B31FFE"/>
    <w:rsid w:val="00B32189"/>
    <w:rsid w:val="00B33541"/>
    <w:rsid w:val="00B33CE3"/>
    <w:rsid w:val="00B33D4E"/>
    <w:rsid w:val="00B3446D"/>
    <w:rsid w:val="00B34FD2"/>
    <w:rsid w:val="00B35291"/>
    <w:rsid w:val="00B35505"/>
    <w:rsid w:val="00B35FEA"/>
    <w:rsid w:val="00B368F5"/>
    <w:rsid w:val="00B372AB"/>
    <w:rsid w:val="00B40224"/>
    <w:rsid w:val="00B4026C"/>
    <w:rsid w:val="00B40E49"/>
    <w:rsid w:val="00B4117E"/>
    <w:rsid w:val="00B415F0"/>
    <w:rsid w:val="00B42020"/>
    <w:rsid w:val="00B42F7E"/>
    <w:rsid w:val="00B4338B"/>
    <w:rsid w:val="00B44D4B"/>
    <w:rsid w:val="00B454F2"/>
    <w:rsid w:val="00B45F16"/>
    <w:rsid w:val="00B471E6"/>
    <w:rsid w:val="00B4722F"/>
    <w:rsid w:val="00B47A64"/>
    <w:rsid w:val="00B47CC7"/>
    <w:rsid w:val="00B50E4D"/>
    <w:rsid w:val="00B50EB6"/>
    <w:rsid w:val="00B510C6"/>
    <w:rsid w:val="00B51D3A"/>
    <w:rsid w:val="00B52038"/>
    <w:rsid w:val="00B52A78"/>
    <w:rsid w:val="00B54306"/>
    <w:rsid w:val="00B5490F"/>
    <w:rsid w:val="00B556C9"/>
    <w:rsid w:val="00B559B0"/>
    <w:rsid w:val="00B55E7E"/>
    <w:rsid w:val="00B5765E"/>
    <w:rsid w:val="00B57BCA"/>
    <w:rsid w:val="00B57D54"/>
    <w:rsid w:val="00B57D8A"/>
    <w:rsid w:val="00B600F5"/>
    <w:rsid w:val="00B60C11"/>
    <w:rsid w:val="00B6227C"/>
    <w:rsid w:val="00B62994"/>
    <w:rsid w:val="00B62E33"/>
    <w:rsid w:val="00B63095"/>
    <w:rsid w:val="00B63AA5"/>
    <w:rsid w:val="00B63CE4"/>
    <w:rsid w:val="00B63EDF"/>
    <w:rsid w:val="00B653CC"/>
    <w:rsid w:val="00B65CA5"/>
    <w:rsid w:val="00B6665A"/>
    <w:rsid w:val="00B67822"/>
    <w:rsid w:val="00B67F94"/>
    <w:rsid w:val="00B700A2"/>
    <w:rsid w:val="00B70447"/>
    <w:rsid w:val="00B70658"/>
    <w:rsid w:val="00B71561"/>
    <w:rsid w:val="00B716CF"/>
    <w:rsid w:val="00B71FB7"/>
    <w:rsid w:val="00B7209E"/>
    <w:rsid w:val="00B731B2"/>
    <w:rsid w:val="00B74E1A"/>
    <w:rsid w:val="00B75645"/>
    <w:rsid w:val="00B75AB2"/>
    <w:rsid w:val="00B76472"/>
    <w:rsid w:val="00B765A3"/>
    <w:rsid w:val="00B77525"/>
    <w:rsid w:val="00B80C8C"/>
    <w:rsid w:val="00B81AD0"/>
    <w:rsid w:val="00B81DAE"/>
    <w:rsid w:val="00B825A9"/>
    <w:rsid w:val="00B825B6"/>
    <w:rsid w:val="00B828B7"/>
    <w:rsid w:val="00B835D4"/>
    <w:rsid w:val="00B837E2"/>
    <w:rsid w:val="00B847C6"/>
    <w:rsid w:val="00B847EF"/>
    <w:rsid w:val="00B84F03"/>
    <w:rsid w:val="00B85DCC"/>
    <w:rsid w:val="00B85FAC"/>
    <w:rsid w:val="00B86FEB"/>
    <w:rsid w:val="00B909A8"/>
    <w:rsid w:val="00B913D2"/>
    <w:rsid w:val="00B935E8"/>
    <w:rsid w:val="00B93C7A"/>
    <w:rsid w:val="00B9462A"/>
    <w:rsid w:val="00B94D41"/>
    <w:rsid w:val="00B94D53"/>
    <w:rsid w:val="00B973B7"/>
    <w:rsid w:val="00B974CC"/>
    <w:rsid w:val="00BA0920"/>
    <w:rsid w:val="00BA0C80"/>
    <w:rsid w:val="00BA1DD7"/>
    <w:rsid w:val="00BA22A3"/>
    <w:rsid w:val="00BA2D2E"/>
    <w:rsid w:val="00BA31B2"/>
    <w:rsid w:val="00BA3560"/>
    <w:rsid w:val="00BA3ACA"/>
    <w:rsid w:val="00BA43C2"/>
    <w:rsid w:val="00BA467A"/>
    <w:rsid w:val="00BA485A"/>
    <w:rsid w:val="00BA48AE"/>
    <w:rsid w:val="00BA4AA4"/>
    <w:rsid w:val="00BA4ADE"/>
    <w:rsid w:val="00BA5B2C"/>
    <w:rsid w:val="00BA5DFA"/>
    <w:rsid w:val="00BA5E62"/>
    <w:rsid w:val="00BA5ECD"/>
    <w:rsid w:val="00BA6039"/>
    <w:rsid w:val="00BA6869"/>
    <w:rsid w:val="00BA7778"/>
    <w:rsid w:val="00BB0474"/>
    <w:rsid w:val="00BB09B0"/>
    <w:rsid w:val="00BB10E6"/>
    <w:rsid w:val="00BB1207"/>
    <w:rsid w:val="00BB14B1"/>
    <w:rsid w:val="00BB242D"/>
    <w:rsid w:val="00BB24A6"/>
    <w:rsid w:val="00BB24E4"/>
    <w:rsid w:val="00BB39BB"/>
    <w:rsid w:val="00BB5266"/>
    <w:rsid w:val="00BB5504"/>
    <w:rsid w:val="00BB56EF"/>
    <w:rsid w:val="00BB6351"/>
    <w:rsid w:val="00BB698A"/>
    <w:rsid w:val="00BB6C03"/>
    <w:rsid w:val="00BB761B"/>
    <w:rsid w:val="00BC0073"/>
    <w:rsid w:val="00BC0337"/>
    <w:rsid w:val="00BC049B"/>
    <w:rsid w:val="00BC0758"/>
    <w:rsid w:val="00BC098C"/>
    <w:rsid w:val="00BC0CA2"/>
    <w:rsid w:val="00BC13FD"/>
    <w:rsid w:val="00BC1900"/>
    <w:rsid w:val="00BC19BE"/>
    <w:rsid w:val="00BC2741"/>
    <w:rsid w:val="00BC2EBB"/>
    <w:rsid w:val="00BC35DF"/>
    <w:rsid w:val="00BC41E1"/>
    <w:rsid w:val="00BC41E3"/>
    <w:rsid w:val="00BC4512"/>
    <w:rsid w:val="00BC4514"/>
    <w:rsid w:val="00BC4ABF"/>
    <w:rsid w:val="00BC4EE1"/>
    <w:rsid w:val="00BC5FFA"/>
    <w:rsid w:val="00BC63FA"/>
    <w:rsid w:val="00BC73DA"/>
    <w:rsid w:val="00BC790C"/>
    <w:rsid w:val="00BD0C18"/>
    <w:rsid w:val="00BD0DF1"/>
    <w:rsid w:val="00BD0FCF"/>
    <w:rsid w:val="00BD1879"/>
    <w:rsid w:val="00BD37FD"/>
    <w:rsid w:val="00BD3D2A"/>
    <w:rsid w:val="00BD3DCC"/>
    <w:rsid w:val="00BD3E4B"/>
    <w:rsid w:val="00BD483D"/>
    <w:rsid w:val="00BD4ED6"/>
    <w:rsid w:val="00BD5197"/>
    <w:rsid w:val="00BD5563"/>
    <w:rsid w:val="00BD67D4"/>
    <w:rsid w:val="00BD6A57"/>
    <w:rsid w:val="00BD6BBF"/>
    <w:rsid w:val="00BD7761"/>
    <w:rsid w:val="00BD78E6"/>
    <w:rsid w:val="00BD7D93"/>
    <w:rsid w:val="00BE0269"/>
    <w:rsid w:val="00BE071F"/>
    <w:rsid w:val="00BE0B6E"/>
    <w:rsid w:val="00BE0FEB"/>
    <w:rsid w:val="00BE1193"/>
    <w:rsid w:val="00BE14B6"/>
    <w:rsid w:val="00BE1B49"/>
    <w:rsid w:val="00BE26C8"/>
    <w:rsid w:val="00BE4071"/>
    <w:rsid w:val="00BE422D"/>
    <w:rsid w:val="00BE4954"/>
    <w:rsid w:val="00BE4CDB"/>
    <w:rsid w:val="00BE4D83"/>
    <w:rsid w:val="00BE566E"/>
    <w:rsid w:val="00BF06BD"/>
    <w:rsid w:val="00BF071E"/>
    <w:rsid w:val="00BF0CD1"/>
    <w:rsid w:val="00BF29D1"/>
    <w:rsid w:val="00BF2B98"/>
    <w:rsid w:val="00BF2B9F"/>
    <w:rsid w:val="00BF2DFB"/>
    <w:rsid w:val="00BF3150"/>
    <w:rsid w:val="00BF4676"/>
    <w:rsid w:val="00BF5B6D"/>
    <w:rsid w:val="00BF67FF"/>
    <w:rsid w:val="00BF6BAC"/>
    <w:rsid w:val="00BF7436"/>
    <w:rsid w:val="00BF7E99"/>
    <w:rsid w:val="00BF7FE0"/>
    <w:rsid w:val="00C00110"/>
    <w:rsid w:val="00C00461"/>
    <w:rsid w:val="00C0083E"/>
    <w:rsid w:val="00C0085E"/>
    <w:rsid w:val="00C00949"/>
    <w:rsid w:val="00C00E46"/>
    <w:rsid w:val="00C0107C"/>
    <w:rsid w:val="00C0128E"/>
    <w:rsid w:val="00C015E7"/>
    <w:rsid w:val="00C018DF"/>
    <w:rsid w:val="00C0198D"/>
    <w:rsid w:val="00C01D16"/>
    <w:rsid w:val="00C02736"/>
    <w:rsid w:val="00C0324C"/>
    <w:rsid w:val="00C04717"/>
    <w:rsid w:val="00C04C1F"/>
    <w:rsid w:val="00C052F8"/>
    <w:rsid w:val="00C05430"/>
    <w:rsid w:val="00C05750"/>
    <w:rsid w:val="00C06185"/>
    <w:rsid w:val="00C06C85"/>
    <w:rsid w:val="00C06FB7"/>
    <w:rsid w:val="00C078AF"/>
    <w:rsid w:val="00C0792D"/>
    <w:rsid w:val="00C07F97"/>
    <w:rsid w:val="00C07FEF"/>
    <w:rsid w:val="00C11133"/>
    <w:rsid w:val="00C112C4"/>
    <w:rsid w:val="00C12331"/>
    <w:rsid w:val="00C12556"/>
    <w:rsid w:val="00C12714"/>
    <w:rsid w:val="00C12BB4"/>
    <w:rsid w:val="00C12E87"/>
    <w:rsid w:val="00C135C9"/>
    <w:rsid w:val="00C135E0"/>
    <w:rsid w:val="00C1366E"/>
    <w:rsid w:val="00C1436C"/>
    <w:rsid w:val="00C14A8F"/>
    <w:rsid w:val="00C14EE0"/>
    <w:rsid w:val="00C151E2"/>
    <w:rsid w:val="00C15B79"/>
    <w:rsid w:val="00C166AF"/>
    <w:rsid w:val="00C16AE3"/>
    <w:rsid w:val="00C1710D"/>
    <w:rsid w:val="00C17210"/>
    <w:rsid w:val="00C176A4"/>
    <w:rsid w:val="00C216D8"/>
    <w:rsid w:val="00C219E2"/>
    <w:rsid w:val="00C2288C"/>
    <w:rsid w:val="00C22DD3"/>
    <w:rsid w:val="00C22ECB"/>
    <w:rsid w:val="00C235DD"/>
    <w:rsid w:val="00C237FC"/>
    <w:rsid w:val="00C2425F"/>
    <w:rsid w:val="00C24264"/>
    <w:rsid w:val="00C24978"/>
    <w:rsid w:val="00C24C70"/>
    <w:rsid w:val="00C24C8F"/>
    <w:rsid w:val="00C24D1F"/>
    <w:rsid w:val="00C2533A"/>
    <w:rsid w:val="00C25730"/>
    <w:rsid w:val="00C25E48"/>
    <w:rsid w:val="00C25E66"/>
    <w:rsid w:val="00C2615A"/>
    <w:rsid w:val="00C266F9"/>
    <w:rsid w:val="00C26BF2"/>
    <w:rsid w:val="00C27711"/>
    <w:rsid w:val="00C30B62"/>
    <w:rsid w:val="00C31017"/>
    <w:rsid w:val="00C310C7"/>
    <w:rsid w:val="00C31F76"/>
    <w:rsid w:val="00C32191"/>
    <w:rsid w:val="00C324C0"/>
    <w:rsid w:val="00C32BF2"/>
    <w:rsid w:val="00C33380"/>
    <w:rsid w:val="00C3598B"/>
    <w:rsid w:val="00C35E5A"/>
    <w:rsid w:val="00C369ED"/>
    <w:rsid w:val="00C3743F"/>
    <w:rsid w:val="00C37734"/>
    <w:rsid w:val="00C37B21"/>
    <w:rsid w:val="00C37E30"/>
    <w:rsid w:val="00C403D8"/>
    <w:rsid w:val="00C40C51"/>
    <w:rsid w:val="00C412ED"/>
    <w:rsid w:val="00C414CF"/>
    <w:rsid w:val="00C41728"/>
    <w:rsid w:val="00C41CAA"/>
    <w:rsid w:val="00C41DB0"/>
    <w:rsid w:val="00C423C2"/>
    <w:rsid w:val="00C4264F"/>
    <w:rsid w:val="00C42C26"/>
    <w:rsid w:val="00C43A43"/>
    <w:rsid w:val="00C44091"/>
    <w:rsid w:val="00C44294"/>
    <w:rsid w:val="00C447C9"/>
    <w:rsid w:val="00C44D23"/>
    <w:rsid w:val="00C44D9A"/>
    <w:rsid w:val="00C451BE"/>
    <w:rsid w:val="00C45C24"/>
    <w:rsid w:val="00C45D0B"/>
    <w:rsid w:val="00C4615A"/>
    <w:rsid w:val="00C463F8"/>
    <w:rsid w:val="00C46633"/>
    <w:rsid w:val="00C46FC2"/>
    <w:rsid w:val="00C47095"/>
    <w:rsid w:val="00C4794F"/>
    <w:rsid w:val="00C5007E"/>
    <w:rsid w:val="00C51197"/>
    <w:rsid w:val="00C52ABE"/>
    <w:rsid w:val="00C52B9B"/>
    <w:rsid w:val="00C52E3C"/>
    <w:rsid w:val="00C53C9E"/>
    <w:rsid w:val="00C54262"/>
    <w:rsid w:val="00C54FFE"/>
    <w:rsid w:val="00C5505F"/>
    <w:rsid w:val="00C55C5F"/>
    <w:rsid w:val="00C56464"/>
    <w:rsid w:val="00C5656F"/>
    <w:rsid w:val="00C56950"/>
    <w:rsid w:val="00C56BF1"/>
    <w:rsid w:val="00C57061"/>
    <w:rsid w:val="00C57907"/>
    <w:rsid w:val="00C57D0A"/>
    <w:rsid w:val="00C57EE6"/>
    <w:rsid w:val="00C57FA8"/>
    <w:rsid w:val="00C6107C"/>
    <w:rsid w:val="00C612EE"/>
    <w:rsid w:val="00C6130D"/>
    <w:rsid w:val="00C618E3"/>
    <w:rsid w:val="00C618E4"/>
    <w:rsid w:val="00C61D15"/>
    <w:rsid w:val="00C62C20"/>
    <w:rsid w:val="00C64051"/>
    <w:rsid w:val="00C65CAD"/>
    <w:rsid w:val="00C6664A"/>
    <w:rsid w:val="00C66B8D"/>
    <w:rsid w:val="00C66CBA"/>
    <w:rsid w:val="00C676F3"/>
    <w:rsid w:val="00C6773D"/>
    <w:rsid w:val="00C70999"/>
    <w:rsid w:val="00C70F35"/>
    <w:rsid w:val="00C714D4"/>
    <w:rsid w:val="00C729B0"/>
    <w:rsid w:val="00C7334E"/>
    <w:rsid w:val="00C741B7"/>
    <w:rsid w:val="00C752F7"/>
    <w:rsid w:val="00C75744"/>
    <w:rsid w:val="00C75C3F"/>
    <w:rsid w:val="00C76040"/>
    <w:rsid w:val="00C76AE0"/>
    <w:rsid w:val="00C76FB4"/>
    <w:rsid w:val="00C775A8"/>
    <w:rsid w:val="00C775AA"/>
    <w:rsid w:val="00C7772D"/>
    <w:rsid w:val="00C777CA"/>
    <w:rsid w:val="00C778E5"/>
    <w:rsid w:val="00C8083C"/>
    <w:rsid w:val="00C80F94"/>
    <w:rsid w:val="00C81110"/>
    <w:rsid w:val="00C8195B"/>
    <w:rsid w:val="00C8220F"/>
    <w:rsid w:val="00C822EA"/>
    <w:rsid w:val="00C823F8"/>
    <w:rsid w:val="00C828AA"/>
    <w:rsid w:val="00C828F4"/>
    <w:rsid w:val="00C8291D"/>
    <w:rsid w:val="00C838D4"/>
    <w:rsid w:val="00C843A3"/>
    <w:rsid w:val="00C84A35"/>
    <w:rsid w:val="00C85A6B"/>
    <w:rsid w:val="00C85B60"/>
    <w:rsid w:val="00C85C8B"/>
    <w:rsid w:val="00C86E7F"/>
    <w:rsid w:val="00C8708F"/>
    <w:rsid w:val="00C87506"/>
    <w:rsid w:val="00C879F7"/>
    <w:rsid w:val="00C9134A"/>
    <w:rsid w:val="00C91628"/>
    <w:rsid w:val="00C91AF7"/>
    <w:rsid w:val="00C92F8D"/>
    <w:rsid w:val="00C9309D"/>
    <w:rsid w:val="00C937FF"/>
    <w:rsid w:val="00C93CF6"/>
    <w:rsid w:val="00C940E8"/>
    <w:rsid w:val="00C955EE"/>
    <w:rsid w:val="00C95BFA"/>
    <w:rsid w:val="00C95D89"/>
    <w:rsid w:val="00C9606F"/>
    <w:rsid w:val="00CA0EFE"/>
    <w:rsid w:val="00CA119B"/>
    <w:rsid w:val="00CA20F2"/>
    <w:rsid w:val="00CA243B"/>
    <w:rsid w:val="00CA28E0"/>
    <w:rsid w:val="00CA34E7"/>
    <w:rsid w:val="00CA3B61"/>
    <w:rsid w:val="00CA3B93"/>
    <w:rsid w:val="00CA3C96"/>
    <w:rsid w:val="00CA45CA"/>
    <w:rsid w:val="00CA4E89"/>
    <w:rsid w:val="00CA5D0E"/>
    <w:rsid w:val="00CA6466"/>
    <w:rsid w:val="00CA6C4E"/>
    <w:rsid w:val="00CA7A33"/>
    <w:rsid w:val="00CA7D60"/>
    <w:rsid w:val="00CB0BA6"/>
    <w:rsid w:val="00CB16D3"/>
    <w:rsid w:val="00CB2B50"/>
    <w:rsid w:val="00CB2E02"/>
    <w:rsid w:val="00CB2F10"/>
    <w:rsid w:val="00CB3547"/>
    <w:rsid w:val="00CB3639"/>
    <w:rsid w:val="00CB4486"/>
    <w:rsid w:val="00CB4F3F"/>
    <w:rsid w:val="00CB58BF"/>
    <w:rsid w:val="00CB59D9"/>
    <w:rsid w:val="00CB6B67"/>
    <w:rsid w:val="00CB7BB7"/>
    <w:rsid w:val="00CC01BD"/>
    <w:rsid w:val="00CC0F85"/>
    <w:rsid w:val="00CC0F9D"/>
    <w:rsid w:val="00CC139A"/>
    <w:rsid w:val="00CC58E6"/>
    <w:rsid w:val="00CC635C"/>
    <w:rsid w:val="00CC7C43"/>
    <w:rsid w:val="00CC7DA8"/>
    <w:rsid w:val="00CD066E"/>
    <w:rsid w:val="00CD19FA"/>
    <w:rsid w:val="00CD1C8F"/>
    <w:rsid w:val="00CD27B6"/>
    <w:rsid w:val="00CD2942"/>
    <w:rsid w:val="00CD2CEA"/>
    <w:rsid w:val="00CD33DF"/>
    <w:rsid w:val="00CD3935"/>
    <w:rsid w:val="00CD3989"/>
    <w:rsid w:val="00CD4B86"/>
    <w:rsid w:val="00CD4D80"/>
    <w:rsid w:val="00CD54C7"/>
    <w:rsid w:val="00CD5FA3"/>
    <w:rsid w:val="00CD641C"/>
    <w:rsid w:val="00CD6CF5"/>
    <w:rsid w:val="00CD6EA8"/>
    <w:rsid w:val="00CD701F"/>
    <w:rsid w:val="00CD798E"/>
    <w:rsid w:val="00CE05D4"/>
    <w:rsid w:val="00CE0645"/>
    <w:rsid w:val="00CE06CA"/>
    <w:rsid w:val="00CE081C"/>
    <w:rsid w:val="00CE1088"/>
    <w:rsid w:val="00CE131D"/>
    <w:rsid w:val="00CE1F4C"/>
    <w:rsid w:val="00CE211F"/>
    <w:rsid w:val="00CE296D"/>
    <w:rsid w:val="00CE35ED"/>
    <w:rsid w:val="00CE3D0B"/>
    <w:rsid w:val="00CE3F77"/>
    <w:rsid w:val="00CE3FCD"/>
    <w:rsid w:val="00CE50C1"/>
    <w:rsid w:val="00CE5136"/>
    <w:rsid w:val="00CE5447"/>
    <w:rsid w:val="00CE54DB"/>
    <w:rsid w:val="00CE5561"/>
    <w:rsid w:val="00CE5A15"/>
    <w:rsid w:val="00CE60AB"/>
    <w:rsid w:val="00CE615C"/>
    <w:rsid w:val="00CE654A"/>
    <w:rsid w:val="00CF0969"/>
    <w:rsid w:val="00CF0CF6"/>
    <w:rsid w:val="00CF2AAC"/>
    <w:rsid w:val="00CF2AB5"/>
    <w:rsid w:val="00CF3F8B"/>
    <w:rsid w:val="00CF5AD5"/>
    <w:rsid w:val="00CF615C"/>
    <w:rsid w:val="00CF6195"/>
    <w:rsid w:val="00CF66B4"/>
    <w:rsid w:val="00CF6BB8"/>
    <w:rsid w:val="00CF7697"/>
    <w:rsid w:val="00CF7C63"/>
    <w:rsid w:val="00D0040F"/>
    <w:rsid w:val="00D00547"/>
    <w:rsid w:val="00D005A3"/>
    <w:rsid w:val="00D00C36"/>
    <w:rsid w:val="00D00FB4"/>
    <w:rsid w:val="00D02676"/>
    <w:rsid w:val="00D02907"/>
    <w:rsid w:val="00D0314E"/>
    <w:rsid w:val="00D03191"/>
    <w:rsid w:val="00D03866"/>
    <w:rsid w:val="00D03EE5"/>
    <w:rsid w:val="00D0541A"/>
    <w:rsid w:val="00D05D37"/>
    <w:rsid w:val="00D060B3"/>
    <w:rsid w:val="00D06205"/>
    <w:rsid w:val="00D06857"/>
    <w:rsid w:val="00D06E8F"/>
    <w:rsid w:val="00D07461"/>
    <w:rsid w:val="00D07481"/>
    <w:rsid w:val="00D0768D"/>
    <w:rsid w:val="00D101D1"/>
    <w:rsid w:val="00D10493"/>
    <w:rsid w:val="00D108C4"/>
    <w:rsid w:val="00D1119D"/>
    <w:rsid w:val="00D117A0"/>
    <w:rsid w:val="00D118D7"/>
    <w:rsid w:val="00D124A8"/>
    <w:rsid w:val="00D12B45"/>
    <w:rsid w:val="00D12E52"/>
    <w:rsid w:val="00D12F13"/>
    <w:rsid w:val="00D133CB"/>
    <w:rsid w:val="00D13478"/>
    <w:rsid w:val="00D137CB"/>
    <w:rsid w:val="00D1421F"/>
    <w:rsid w:val="00D1484A"/>
    <w:rsid w:val="00D149CB"/>
    <w:rsid w:val="00D15E32"/>
    <w:rsid w:val="00D16370"/>
    <w:rsid w:val="00D17F90"/>
    <w:rsid w:val="00D21232"/>
    <w:rsid w:val="00D2134F"/>
    <w:rsid w:val="00D21F5D"/>
    <w:rsid w:val="00D225C7"/>
    <w:rsid w:val="00D23741"/>
    <w:rsid w:val="00D23CE6"/>
    <w:rsid w:val="00D2457B"/>
    <w:rsid w:val="00D251DD"/>
    <w:rsid w:val="00D254AF"/>
    <w:rsid w:val="00D254D8"/>
    <w:rsid w:val="00D258FA"/>
    <w:rsid w:val="00D25DC1"/>
    <w:rsid w:val="00D2614F"/>
    <w:rsid w:val="00D26808"/>
    <w:rsid w:val="00D26ECE"/>
    <w:rsid w:val="00D2745C"/>
    <w:rsid w:val="00D27916"/>
    <w:rsid w:val="00D30F77"/>
    <w:rsid w:val="00D311CA"/>
    <w:rsid w:val="00D316DB"/>
    <w:rsid w:val="00D31BAD"/>
    <w:rsid w:val="00D321DF"/>
    <w:rsid w:val="00D3236A"/>
    <w:rsid w:val="00D32E1D"/>
    <w:rsid w:val="00D333A1"/>
    <w:rsid w:val="00D334FD"/>
    <w:rsid w:val="00D33513"/>
    <w:rsid w:val="00D343B8"/>
    <w:rsid w:val="00D345F0"/>
    <w:rsid w:val="00D34D8D"/>
    <w:rsid w:val="00D34FB7"/>
    <w:rsid w:val="00D365A0"/>
    <w:rsid w:val="00D36740"/>
    <w:rsid w:val="00D369E2"/>
    <w:rsid w:val="00D372AB"/>
    <w:rsid w:val="00D40147"/>
    <w:rsid w:val="00D41A8D"/>
    <w:rsid w:val="00D41D45"/>
    <w:rsid w:val="00D41DAE"/>
    <w:rsid w:val="00D41E34"/>
    <w:rsid w:val="00D424EC"/>
    <w:rsid w:val="00D42A27"/>
    <w:rsid w:val="00D431FF"/>
    <w:rsid w:val="00D4507D"/>
    <w:rsid w:val="00D45D13"/>
    <w:rsid w:val="00D45EF4"/>
    <w:rsid w:val="00D4686C"/>
    <w:rsid w:val="00D4730D"/>
    <w:rsid w:val="00D50DE1"/>
    <w:rsid w:val="00D5164F"/>
    <w:rsid w:val="00D52BD4"/>
    <w:rsid w:val="00D52E59"/>
    <w:rsid w:val="00D52E71"/>
    <w:rsid w:val="00D54876"/>
    <w:rsid w:val="00D54E06"/>
    <w:rsid w:val="00D54E37"/>
    <w:rsid w:val="00D55252"/>
    <w:rsid w:val="00D56371"/>
    <w:rsid w:val="00D563AA"/>
    <w:rsid w:val="00D571EB"/>
    <w:rsid w:val="00D576C3"/>
    <w:rsid w:val="00D57733"/>
    <w:rsid w:val="00D61693"/>
    <w:rsid w:val="00D61ED5"/>
    <w:rsid w:val="00D62F7C"/>
    <w:rsid w:val="00D6363D"/>
    <w:rsid w:val="00D63CD7"/>
    <w:rsid w:val="00D63FD8"/>
    <w:rsid w:val="00D64A28"/>
    <w:rsid w:val="00D6523A"/>
    <w:rsid w:val="00D65469"/>
    <w:rsid w:val="00D655FC"/>
    <w:rsid w:val="00D666CF"/>
    <w:rsid w:val="00D667AD"/>
    <w:rsid w:val="00D66F73"/>
    <w:rsid w:val="00D6726F"/>
    <w:rsid w:val="00D676BF"/>
    <w:rsid w:val="00D677D8"/>
    <w:rsid w:val="00D67CB5"/>
    <w:rsid w:val="00D7031A"/>
    <w:rsid w:val="00D703AE"/>
    <w:rsid w:val="00D70C4A"/>
    <w:rsid w:val="00D71879"/>
    <w:rsid w:val="00D71D62"/>
    <w:rsid w:val="00D726C9"/>
    <w:rsid w:val="00D72D70"/>
    <w:rsid w:val="00D74486"/>
    <w:rsid w:val="00D75313"/>
    <w:rsid w:val="00D771A4"/>
    <w:rsid w:val="00D7737A"/>
    <w:rsid w:val="00D775DE"/>
    <w:rsid w:val="00D77C5A"/>
    <w:rsid w:val="00D77D77"/>
    <w:rsid w:val="00D82825"/>
    <w:rsid w:val="00D83129"/>
    <w:rsid w:val="00D834CE"/>
    <w:rsid w:val="00D83EA4"/>
    <w:rsid w:val="00D84A3E"/>
    <w:rsid w:val="00D855AF"/>
    <w:rsid w:val="00D8600F"/>
    <w:rsid w:val="00D870E6"/>
    <w:rsid w:val="00D8767D"/>
    <w:rsid w:val="00D87D11"/>
    <w:rsid w:val="00D9007F"/>
    <w:rsid w:val="00D902E4"/>
    <w:rsid w:val="00D9109B"/>
    <w:rsid w:val="00D9255A"/>
    <w:rsid w:val="00D92A91"/>
    <w:rsid w:val="00D92E5B"/>
    <w:rsid w:val="00D93072"/>
    <w:rsid w:val="00D9349C"/>
    <w:rsid w:val="00D93B64"/>
    <w:rsid w:val="00D93F76"/>
    <w:rsid w:val="00D949DD"/>
    <w:rsid w:val="00D94A93"/>
    <w:rsid w:val="00D95617"/>
    <w:rsid w:val="00D9625B"/>
    <w:rsid w:val="00D9685B"/>
    <w:rsid w:val="00D96BD5"/>
    <w:rsid w:val="00D96C65"/>
    <w:rsid w:val="00DA0D2B"/>
    <w:rsid w:val="00DA13F1"/>
    <w:rsid w:val="00DA1585"/>
    <w:rsid w:val="00DA1CF4"/>
    <w:rsid w:val="00DA23FF"/>
    <w:rsid w:val="00DA27FA"/>
    <w:rsid w:val="00DA29C3"/>
    <w:rsid w:val="00DA2AE0"/>
    <w:rsid w:val="00DA3049"/>
    <w:rsid w:val="00DA3B61"/>
    <w:rsid w:val="00DA3CF6"/>
    <w:rsid w:val="00DA3D32"/>
    <w:rsid w:val="00DA3E34"/>
    <w:rsid w:val="00DA4417"/>
    <w:rsid w:val="00DA4F98"/>
    <w:rsid w:val="00DA55DB"/>
    <w:rsid w:val="00DA697E"/>
    <w:rsid w:val="00DA6F10"/>
    <w:rsid w:val="00DB092D"/>
    <w:rsid w:val="00DB16E5"/>
    <w:rsid w:val="00DB1E84"/>
    <w:rsid w:val="00DB2098"/>
    <w:rsid w:val="00DB2103"/>
    <w:rsid w:val="00DB2EDC"/>
    <w:rsid w:val="00DB39FE"/>
    <w:rsid w:val="00DB3F10"/>
    <w:rsid w:val="00DB451C"/>
    <w:rsid w:val="00DB4C7A"/>
    <w:rsid w:val="00DB5C81"/>
    <w:rsid w:val="00DB5C8E"/>
    <w:rsid w:val="00DB652A"/>
    <w:rsid w:val="00DB6711"/>
    <w:rsid w:val="00DB681F"/>
    <w:rsid w:val="00DB76B3"/>
    <w:rsid w:val="00DB7A54"/>
    <w:rsid w:val="00DB7B6C"/>
    <w:rsid w:val="00DC0263"/>
    <w:rsid w:val="00DC084B"/>
    <w:rsid w:val="00DC143C"/>
    <w:rsid w:val="00DC167B"/>
    <w:rsid w:val="00DC2525"/>
    <w:rsid w:val="00DC2CC8"/>
    <w:rsid w:val="00DC2D30"/>
    <w:rsid w:val="00DC3396"/>
    <w:rsid w:val="00DC34A5"/>
    <w:rsid w:val="00DC364E"/>
    <w:rsid w:val="00DC3DC4"/>
    <w:rsid w:val="00DC3FD1"/>
    <w:rsid w:val="00DC411F"/>
    <w:rsid w:val="00DC41B9"/>
    <w:rsid w:val="00DC47C3"/>
    <w:rsid w:val="00DC615A"/>
    <w:rsid w:val="00DC71D0"/>
    <w:rsid w:val="00DC7443"/>
    <w:rsid w:val="00DC7677"/>
    <w:rsid w:val="00DC7B65"/>
    <w:rsid w:val="00DC7C2F"/>
    <w:rsid w:val="00DC7F0F"/>
    <w:rsid w:val="00DD0360"/>
    <w:rsid w:val="00DD1533"/>
    <w:rsid w:val="00DD318A"/>
    <w:rsid w:val="00DD339B"/>
    <w:rsid w:val="00DD42E7"/>
    <w:rsid w:val="00DD57E6"/>
    <w:rsid w:val="00DD5C24"/>
    <w:rsid w:val="00DD5E08"/>
    <w:rsid w:val="00DD5FE9"/>
    <w:rsid w:val="00DD6758"/>
    <w:rsid w:val="00DD6D99"/>
    <w:rsid w:val="00DD7389"/>
    <w:rsid w:val="00DD73A4"/>
    <w:rsid w:val="00DD7BF0"/>
    <w:rsid w:val="00DE036B"/>
    <w:rsid w:val="00DE0891"/>
    <w:rsid w:val="00DE0F54"/>
    <w:rsid w:val="00DE17D9"/>
    <w:rsid w:val="00DE1FCB"/>
    <w:rsid w:val="00DE25E5"/>
    <w:rsid w:val="00DE2A3D"/>
    <w:rsid w:val="00DE3693"/>
    <w:rsid w:val="00DE4971"/>
    <w:rsid w:val="00DE4DD4"/>
    <w:rsid w:val="00DE54C6"/>
    <w:rsid w:val="00DE6B52"/>
    <w:rsid w:val="00DE7317"/>
    <w:rsid w:val="00DE7971"/>
    <w:rsid w:val="00DE79B0"/>
    <w:rsid w:val="00DE7D91"/>
    <w:rsid w:val="00DF05F7"/>
    <w:rsid w:val="00DF0612"/>
    <w:rsid w:val="00DF09B6"/>
    <w:rsid w:val="00DF0E39"/>
    <w:rsid w:val="00DF11C6"/>
    <w:rsid w:val="00DF1D16"/>
    <w:rsid w:val="00DF2189"/>
    <w:rsid w:val="00DF2389"/>
    <w:rsid w:val="00DF2E2A"/>
    <w:rsid w:val="00DF4696"/>
    <w:rsid w:val="00DF46A1"/>
    <w:rsid w:val="00DF4CAC"/>
    <w:rsid w:val="00DF539C"/>
    <w:rsid w:val="00DF6458"/>
    <w:rsid w:val="00DF6C82"/>
    <w:rsid w:val="00DF7709"/>
    <w:rsid w:val="00DF77B5"/>
    <w:rsid w:val="00DF77E4"/>
    <w:rsid w:val="00E005B6"/>
    <w:rsid w:val="00E011F2"/>
    <w:rsid w:val="00E01379"/>
    <w:rsid w:val="00E013F2"/>
    <w:rsid w:val="00E02511"/>
    <w:rsid w:val="00E0265E"/>
    <w:rsid w:val="00E03474"/>
    <w:rsid w:val="00E03998"/>
    <w:rsid w:val="00E03B60"/>
    <w:rsid w:val="00E03D82"/>
    <w:rsid w:val="00E055B1"/>
    <w:rsid w:val="00E0626C"/>
    <w:rsid w:val="00E06EAE"/>
    <w:rsid w:val="00E0782F"/>
    <w:rsid w:val="00E1032E"/>
    <w:rsid w:val="00E10F5B"/>
    <w:rsid w:val="00E10F62"/>
    <w:rsid w:val="00E1125B"/>
    <w:rsid w:val="00E112E3"/>
    <w:rsid w:val="00E11A47"/>
    <w:rsid w:val="00E11DBD"/>
    <w:rsid w:val="00E11DE1"/>
    <w:rsid w:val="00E12660"/>
    <w:rsid w:val="00E12A83"/>
    <w:rsid w:val="00E160CE"/>
    <w:rsid w:val="00E164CB"/>
    <w:rsid w:val="00E1687A"/>
    <w:rsid w:val="00E169ED"/>
    <w:rsid w:val="00E16B0D"/>
    <w:rsid w:val="00E17293"/>
    <w:rsid w:val="00E17D30"/>
    <w:rsid w:val="00E20F22"/>
    <w:rsid w:val="00E21084"/>
    <w:rsid w:val="00E2129F"/>
    <w:rsid w:val="00E2241F"/>
    <w:rsid w:val="00E227D4"/>
    <w:rsid w:val="00E234B2"/>
    <w:rsid w:val="00E23E4F"/>
    <w:rsid w:val="00E24F5B"/>
    <w:rsid w:val="00E25B5B"/>
    <w:rsid w:val="00E2630C"/>
    <w:rsid w:val="00E26E56"/>
    <w:rsid w:val="00E26EFD"/>
    <w:rsid w:val="00E27E26"/>
    <w:rsid w:val="00E3078A"/>
    <w:rsid w:val="00E30CE8"/>
    <w:rsid w:val="00E31B51"/>
    <w:rsid w:val="00E31DB2"/>
    <w:rsid w:val="00E32D10"/>
    <w:rsid w:val="00E33003"/>
    <w:rsid w:val="00E332CA"/>
    <w:rsid w:val="00E35219"/>
    <w:rsid w:val="00E3521A"/>
    <w:rsid w:val="00E360C7"/>
    <w:rsid w:val="00E36701"/>
    <w:rsid w:val="00E3692A"/>
    <w:rsid w:val="00E36A56"/>
    <w:rsid w:val="00E36F6E"/>
    <w:rsid w:val="00E3760C"/>
    <w:rsid w:val="00E37B8A"/>
    <w:rsid w:val="00E40A13"/>
    <w:rsid w:val="00E40B90"/>
    <w:rsid w:val="00E40E8A"/>
    <w:rsid w:val="00E40EE3"/>
    <w:rsid w:val="00E41364"/>
    <w:rsid w:val="00E419F7"/>
    <w:rsid w:val="00E41FBC"/>
    <w:rsid w:val="00E420DE"/>
    <w:rsid w:val="00E423F9"/>
    <w:rsid w:val="00E43C71"/>
    <w:rsid w:val="00E446C2"/>
    <w:rsid w:val="00E447A0"/>
    <w:rsid w:val="00E458F6"/>
    <w:rsid w:val="00E45C4F"/>
    <w:rsid w:val="00E46277"/>
    <w:rsid w:val="00E465E3"/>
    <w:rsid w:val="00E469E4"/>
    <w:rsid w:val="00E46A4C"/>
    <w:rsid w:val="00E471F7"/>
    <w:rsid w:val="00E47D8B"/>
    <w:rsid w:val="00E50F8E"/>
    <w:rsid w:val="00E524E5"/>
    <w:rsid w:val="00E52513"/>
    <w:rsid w:val="00E53109"/>
    <w:rsid w:val="00E53CB7"/>
    <w:rsid w:val="00E54751"/>
    <w:rsid w:val="00E54A50"/>
    <w:rsid w:val="00E54B34"/>
    <w:rsid w:val="00E54CB2"/>
    <w:rsid w:val="00E55251"/>
    <w:rsid w:val="00E55B72"/>
    <w:rsid w:val="00E560E3"/>
    <w:rsid w:val="00E56997"/>
    <w:rsid w:val="00E56B5B"/>
    <w:rsid w:val="00E57F9A"/>
    <w:rsid w:val="00E607AB"/>
    <w:rsid w:val="00E60B00"/>
    <w:rsid w:val="00E618D1"/>
    <w:rsid w:val="00E61B98"/>
    <w:rsid w:val="00E62456"/>
    <w:rsid w:val="00E6266D"/>
    <w:rsid w:val="00E633F9"/>
    <w:rsid w:val="00E63632"/>
    <w:rsid w:val="00E64B38"/>
    <w:rsid w:val="00E66F15"/>
    <w:rsid w:val="00E703A4"/>
    <w:rsid w:val="00E7058B"/>
    <w:rsid w:val="00E70ABC"/>
    <w:rsid w:val="00E70DAD"/>
    <w:rsid w:val="00E719FD"/>
    <w:rsid w:val="00E71C26"/>
    <w:rsid w:val="00E72F31"/>
    <w:rsid w:val="00E73395"/>
    <w:rsid w:val="00E73676"/>
    <w:rsid w:val="00E74D64"/>
    <w:rsid w:val="00E74DB6"/>
    <w:rsid w:val="00E75923"/>
    <w:rsid w:val="00E76422"/>
    <w:rsid w:val="00E76C57"/>
    <w:rsid w:val="00E7701D"/>
    <w:rsid w:val="00E771B2"/>
    <w:rsid w:val="00E77245"/>
    <w:rsid w:val="00E800A9"/>
    <w:rsid w:val="00E801DE"/>
    <w:rsid w:val="00E808F0"/>
    <w:rsid w:val="00E817E4"/>
    <w:rsid w:val="00E81956"/>
    <w:rsid w:val="00E828F4"/>
    <w:rsid w:val="00E83573"/>
    <w:rsid w:val="00E836C8"/>
    <w:rsid w:val="00E84E14"/>
    <w:rsid w:val="00E85C0D"/>
    <w:rsid w:val="00E85E11"/>
    <w:rsid w:val="00E865D0"/>
    <w:rsid w:val="00E879D2"/>
    <w:rsid w:val="00E87AEF"/>
    <w:rsid w:val="00E902DE"/>
    <w:rsid w:val="00E91154"/>
    <w:rsid w:val="00E9223D"/>
    <w:rsid w:val="00E92786"/>
    <w:rsid w:val="00E929FF"/>
    <w:rsid w:val="00E92BEF"/>
    <w:rsid w:val="00E92EB1"/>
    <w:rsid w:val="00E92F8D"/>
    <w:rsid w:val="00E93DE9"/>
    <w:rsid w:val="00E93E09"/>
    <w:rsid w:val="00E942A8"/>
    <w:rsid w:val="00E94F44"/>
    <w:rsid w:val="00E95C08"/>
    <w:rsid w:val="00EA0646"/>
    <w:rsid w:val="00EA211B"/>
    <w:rsid w:val="00EA35DA"/>
    <w:rsid w:val="00EA487C"/>
    <w:rsid w:val="00EA5414"/>
    <w:rsid w:val="00EA5E89"/>
    <w:rsid w:val="00EA61D6"/>
    <w:rsid w:val="00EA69B0"/>
    <w:rsid w:val="00EA6E64"/>
    <w:rsid w:val="00EA6FA4"/>
    <w:rsid w:val="00EA736D"/>
    <w:rsid w:val="00EA763E"/>
    <w:rsid w:val="00EA76BF"/>
    <w:rsid w:val="00EB02A8"/>
    <w:rsid w:val="00EB07DF"/>
    <w:rsid w:val="00EB0914"/>
    <w:rsid w:val="00EB1A04"/>
    <w:rsid w:val="00EB20C2"/>
    <w:rsid w:val="00EB2564"/>
    <w:rsid w:val="00EB351C"/>
    <w:rsid w:val="00EB3714"/>
    <w:rsid w:val="00EB49E6"/>
    <w:rsid w:val="00EB5BE5"/>
    <w:rsid w:val="00EB684B"/>
    <w:rsid w:val="00EB73DD"/>
    <w:rsid w:val="00EB7645"/>
    <w:rsid w:val="00EC0362"/>
    <w:rsid w:val="00EC0A39"/>
    <w:rsid w:val="00EC10D5"/>
    <w:rsid w:val="00EC1CFF"/>
    <w:rsid w:val="00EC1F55"/>
    <w:rsid w:val="00EC1FDC"/>
    <w:rsid w:val="00EC1FE2"/>
    <w:rsid w:val="00EC22F3"/>
    <w:rsid w:val="00EC3285"/>
    <w:rsid w:val="00EC3DBE"/>
    <w:rsid w:val="00EC45CB"/>
    <w:rsid w:val="00EC4602"/>
    <w:rsid w:val="00EC5868"/>
    <w:rsid w:val="00EC69B3"/>
    <w:rsid w:val="00EC6C9A"/>
    <w:rsid w:val="00ED019C"/>
    <w:rsid w:val="00ED07D9"/>
    <w:rsid w:val="00ED095B"/>
    <w:rsid w:val="00ED0A1E"/>
    <w:rsid w:val="00ED0A5C"/>
    <w:rsid w:val="00ED2ECA"/>
    <w:rsid w:val="00ED2EEB"/>
    <w:rsid w:val="00ED3186"/>
    <w:rsid w:val="00ED31C9"/>
    <w:rsid w:val="00ED3D30"/>
    <w:rsid w:val="00ED3F6E"/>
    <w:rsid w:val="00ED42C1"/>
    <w:rsid w:val="00ED4C3C"/>
    <w:rsid w:val="00ED545F"/>
    <w:rsid w:val="00ED54E0"/>
    <w:rsid w:val="00ED55A7"/>
    <w:rsid w:val="00ED6B7D"/>
    <w:rsid w:val="00ED740E"/>
    <w:rsid w:val="00ED777C"/>
    <w:rsid w:val="00ED7BDF"/>
    <w:rsid w:val="00EE0E84"/>
    <w:rsid w:val="00EE2249"/>
    <w:rsid w:val="00EE2C54"/>
    <w:rsid w:val="00EE2FFC"/>
    <w:rsid w:val="00EE30BA"/>
    <w:rsid w:val="00EE3678"/>
    <w:rsid w:val="00EE3CDA"/>
    <w:rsid w:val="00EE4949"/>
    <w:rsid w:val="00EE53D3"/>
    <w:rsid w:val="00EE5A1F"/>
    <w:rsid w:val="00EE5FD6"/>
    <w:rsid w:val="00EE6116"/>
    <w:rsid w:val="00EE6D4A"/>
    <w:rsid w:val="00EE7096"/>
    <w:rsid w:val="00EE716D"/>
    <w:rsid w:val="00EE74CE"/>
    <w:rsid w:val="00EE7C74"/>
    <w:rsid w:val="00EF069F"/>
    <w:rsid w:val="00EF0739"/>
    <w:rsid w:val="00EF0C0F"/>
    <w:rsid w:val="00EF147E"/>
    <w:rsid w:val="00EF33B5"/>
    <w:rsid w:val="00EF3858"/>
    <w:rsid w:val="00EF39DF"/>
    <w:rsid w:val="00EF3CD4"/>
    <w:rsid w:val="00EF45B8"/>
    <w:rsid w:val="00EF4E89"/>
    <w:rsid w:val="00EF529B"/>
    <w:rsid w:val="00EF5B2C"/>
    <w:rsid w:val="00EF5FED"/>
    <w:rsid w:val="00EF629A"/>
    <w:rsid w:val="00EF6DC2"/>
    <w:rsid w:val="00EF6E2B"/>
    <w:rsid w:val="00EF7F2D"/>
    <w:rsid w:val="00F00736"/>
    <w:rsid w:val="00F01444"/>
    <w:rsid w:val="00F01642"/>
    <w:rsid w:val="00F01C85"/>
    <w:rsid w:val="00F02089"/>
    <w:rsid w:val="00F028C9"/>
    <w:rsid w:val="00F02B07"/>
    <w:rsid w:val="00F0353D"/>
    <w:rsid w:val="00F037D1"/>
    <w:rsid w:val="00F03A60"/>
    <w:rsid w:val="00F03CC6"/>
    <w:rsid w:val="00F03E2C"/>
    <w:rsid w:val="00F040B0"/>
    <w:rsid w:val="00F047B8"/>
    <w:rsid w:val="00F056D4"/>
    <w:rsid w:val="00F066A5"/>
    <w:rsid w:val="00F06CB8"/>
    <w:rsid w:val="00F07B51"/>
    <w:rsid w:val="00F07EFC"/>
    <w:rsid w:val="00F1146E"/>
    <w:rsid w:val="00F11730"/>
    <w:rsid w:val="00F11DEE"/>
    <w:rsid w:val="00F12179"/>
    <w:rsid w:val="00F12480"/>
    <w:rsid w:val="00F12699"/>
    <w:rsid w:val="00F12E83"/>
    <w:rsid w:val="00F13440"/>
    <w:rsid w:val="00F1482C"/>
    <w:rsid w:val="00F14AE4"/>
    <w:rsid w:val="00F14FEA"/>
    <w:rsid w:val="00F15A74"/>
    <w:rsid w:val="00F15BA4"/>
    <w:rsid w:val="00F15FF5"/>
    <w:rsid w:val="00F163DD"/>
    <w:rsid w:val="00F16733"/>
    <w:rsid w:val="00F16846"/>
    <w:rsid w:val="00F16927"/>
    <w:rsid w:val="00F20A41"/>
    <w:rsid w:val="00F211E9"/>
    <w:rsid w:val="00F2176A"/>
    <w:rsid w:val="00F21A3E"/>
    <w:rsid w:val="00F22525"/>
    <w:rsid w:val="00F227E0"/>
    <w:rsid w:val="00F22E43"/>
    <w:rsid w:val="00F22F40"/>
    <w:rsid w:val="00F2324A"/>
    <w:rsid w:val="00F2331A"/>
    <w:rsid w:val="00F24B63"/>
    <w:rsid w:val="00F24D18"/>
    <w:rsid w:val="00F24D8B"/>
    <w:rsid w:val="00F25934"/>
    <w:rsid w:val="00F261ED"/>
    <w:rsid w:val="00F268D9"/>
    <w:rsid w:val="00F270DE"/>
    <w:rsid w:val="00F27598"/>
    <w:rsid w:val="00F300F5"/>
    <w:rsid w:val="00F30951"/>
    <w:rsid w:val="00F30CE9"/>
    <w:rsid w:val="00F31390"/>
    <w:rsid w:val="00F32112"/>
    <w:rsid w:val="00F32627"/>
    <w:rsid w:val="00F32889"/>
    <w:rsid w:val="00F333E8"/>
    <w:rsid w:val="00F33479"/>
    <w:rsid w:val="00F338BB"/>
    <w:rsid w:val="00F36300"/>
    <w:rsid w:val="00F36724"/>
    <w:rsid w:val="00F3688B"/>
    <w:rsid w:val="00F3721B"/>
    <w:rsid w:val="00F4031B"/>
    <w:rsid w:val="00F40352"/>
    <w:rsid w:val="00F4071C"/>
    <w:rsid w:val="00F41054"/>
    <w:rsid w:val="00F418E5"/>
    <w:rsid w:val="00F437F2"/>
    <w:rsid w:val="00F43DDE"/>
    <w:rsid w:val="00F44179"/>
    <w:rsid w:val="00F444B0"/>
    <w:rsid w:val="00F44FEF"/>
    <w:rsid w:val="00F4598A"/>
    <w:rsid w:val="00F466D0"/>
    <w:rsid w:val="00F46724"/>
    <w:rsid w:val="00F5022F"/>
    <w:rsid w:val="00F51E85"/>
    <w:rsid w:val="00F521F1"/>
    <w:rsid w:val="00F5239D"/>
    <w:rsid w:val="00F52CE0"/>
    <w:rsid w:val="00F52CEF"/>
    <w:rsid w:val="00F52E79"/>
    <w:rsid w:val="00F52F06"/>
    <w:rsid w:val="00F53394"/>
    <w:rsid w:val="00F53606"/>
    <w:rsid w:val="00F53E33"/>
    <w:rsid w:val="00F53FBC"/>
    <w:rsid w:val="00F54055"/>
    <w:rsid w:val="00F55184"/>
    <w:rsid w:val="00F55321"/>
    <w:rsid w:val="00F55B9C"/>
    <w:rsid w:val="00F56230"/>
    <w:rsid w:val="00F56292"/>
    <w:rsid w:val="00F562F2"/>
    <w:rsid w:val="00F5793A"/>
    <w:rsid w:val="00F57C2C"/>
    <w:rsid w:val="00F57DAD"/>
    <w:rsid w:val="00F6130B"/>
    <w:rsid w:val="00F61772"/>
    <w:rsid w:val="00F622B9"/>
    <w:rsid w:val="00F628A5"/>
    <w:rsid w:val="00F62AE2"/>
    <w:rsid w:val="00F62C7E"/>
    <w:rsid w:val="00F63E31"/>
    <w:rsid w:val="00F64A99"/>
    <w:rsid w:val="00F6594E"/>
    <w:rsid w:val="00F6636D"/>
    <w:rsid w:val="00F6663D"/>
    <w:rsid w:val="00F66A2E"/>
    <w:rsid w:val="00F67204"/>
    <w:rsid w:val="00F67632"/>
    <w:rsid w:val="00F67695"/>
    <w:rsid w:val="00F67918"/>
    <w:rsid w:val="00F67E3B"/>
    <w:rsid w:val="00F7036F"/>
    <w:rsid w:val="00F7043C"/>
    <w:rsid w:val="00F70695"/>
    <w:rsid w:val="00F70C13"/>
    <w:rsid w:val="00F70C3E"/>
    <w:rsid w:val="00F71060"/>
    <w:rsid w:val="00F71A27"/>
    <w:rsid w:val="00F71CC9"/>
    <w:rsid w:val="00F73564"/>
    <w:rsid w:val="00F73D32"/>
    <w:rsid w:val="00F73E09"/>
    <w:rsid w:val="00F74012"/>
    <w:rsid w:val="00F750E2"/>
    <w:rsid w:val="00F7696D"/>
    <w:rsid w:val="00F76DED"/>
    <w:rsid w:val="00F77DD0"/>
    <w:rsid w:val="00F803C8"/>
    <w:rsid w:val="00F80BE3"/>
    <w:rsid w:val="00F80D19"/>
    <w:rsid w:val="00F8319F"/>
    <w:rsid w:val="00F83624"/>
    <w:rsid w:val="00F8521C"/>
    <w:rsid w:val="00F864EA"/>
    <w:rsid w:val="00F87E39"/>
    <w:rsid w:val="00F9042B"/>
    <w:rsid w:val="00F906BC"/>
    <w:rsid w:val="00F907D0"/>
    <w:rsid w:val="00F911A2"/>
    <w:rsid w:val="00F91D6B"/>
    <w:rsid w:val="00F92727"/>
    <w:rsid w:val="00F92A35"/>
    <w:rsid w:val="00F93B4E"/>
    <w:rsid w:val="00F93D4A"/>
    <w:rsid w:val="00F93FE6"/>
    <w:rsid w:val="00F942D3"/>
    <w:rsid w:val="00F942E0"/>
    <w:rsid w:val="00F9463E"/>
    <w:rsid w:val="00F94684"/>
    <w:rsid w:val="00F94872"/>
    <w:rsid w:val="00F94F4C"/>
    <w:rsid w:val="00F952E8"/>
    <w:rsid w:val="00F95C70"/>
    <w:rsid w:val="00F95CC6"/>
    <w:rsid w:val="00F95FC5"/>
    <w:rsid w:val="00F96694"/>
    <w:rsid w:val="00F975FA"/>
    <w:rsid w:val="00F97B1E"/>
    <w:rsid w:val="00F97B88"/>
    <w:rsid w:val="00FA0039"/>
    <w:rsid w:val="00FA02BF"/>
    <w:rsid w:val="00FA0838"/>
    <w:rsid w:val="00FA0F4D"/>
    <w:rsid w:val="00FA0F6A"/>
    <w:rsid w:val="00FA1478"/>
    <w:rsid w:val="00FA1573"/>
    <w:rsid w:val="00FA1794"/>
    <w:rsid w:val="00FA1CC9"/>
    <w:rsid w:val="00FA223B"/>
    <w:rsid w:val="00FA22BA"/>
    <w:rsid w:val="00FA24EA"/>
    <w:rsid w:val="00FA2610"/>
    <w:rsid w:val="00FA2C0A"/>
    <w:rsid w:val="00FA2EF4"/>
    <w:rsid w:val="00FA3DDD"/>
    <w:rsid w:val="00FA3F0A"/>
    <w:rsid w:val="00FA4A86"/>
    <w:rsid w:val="00FA4BB5"/>
    <w:rsid w:val="00FA4C0C"/>
    <w:rsid w:val="00FA6428"/>
    <w:rsid w:val="00FA6BAC"/>
    <w:rsid w:val="00FA6FB5"/>
    <w:rsid w:val="00FA766C"/>
    <w:rsid w:val="00FA7A1D"/>
    <w:rsid w:val="00FA7C19"/>
    <w:rsid w:val="00FA7DB9"/>
    <w:rsid w:val="00FB0344"/>
    <w:rsid w:val="00FB0389"/>
    <w:rsid w:val="00FB0BEE"/>
    <w:rsid w:val="00FB0EEA"/>
    <w:rsid w:val="00FB102D"/>
    <w:rsid w:val="00FB1250"/>
    <w:rsid w:val="00FB139D"/>
    <w:rsid w:val="00FB1FE0"/>
    <w:rsid w:val="00FB2120"/>
    <w:rsid w:val="00FB22C2"/>
    <w:rsid w:val="00FB2D27"/>
    <w:rsid w:val="00FB3D40"/>
    <w:rsid w:val="00FB4075"/>
    <w:rsid w:val="00FB48B3"/>
    <w:rsid w:val="00FB4A1D"/>
    <w:rsid w:val="00FB4D1B"/>
    <w:rsid w:val="00FB5387"/>
    <w:rsid w:val="00FB65DF"/>
    <w:rsid w:val="00FB6665"/>
    <w:rsid w:val="00FB6B12"/>
    <w:rsid w:val="00FB753A"/>
    <w:rsid w:val="00FB7FB3"/>
    <w:rsid w:val="00FC0089"/>
    <w:rsid w:val="00FC0783"/>
    <w:rsid w:val="00FC0C95"/>
    <w:rsid w:val="00FC0CD0"/>
    <w:rsid w:val="00FC0EB4"/>
    <w:rsid w:val="00FC0F9E"/>
    <w:rsid w:val="00FC11DA"/>
    <w:rsid w:val="00FC120B"/>
    <w:rsid w:val="00FC137D"/>
    <w:rsid w:val="00FC1B7E"/>
    <w:rsid w:val="00FC2010"/>
    <w:rsid w:val="00FC2267"/>
    <w:rsid w:val="00FC246A"/>
    <w:rsid w:val="00FC2A43"/>
    <w:rsid w:val="00FC3D70"/>
    <w:rsid w:val="00FC4EFE"/>
    <w:rsid w:val="00FC5469"/>
    <w:rsid w:val="00FC5559"/>
    <w:rsid w:val="00FC5DC2"/>
    <w:rsid w:val="00FC5EC0"/>
    <w:rsid w:val="00FC771C"/>
    <w:rsid w:val="00FC7867"/>
    <w:rsid w:val="00FD019E"/>
    <w:rsid w:val="00FD0205"/>
    <w:rsid w:val="00FD0749"/>
    <w:rsid w:val="00FD16B1"/>
    <w:rsid w:val="00FD1739"/>
    <w:rsid w:val="00FD1924"/>
    <w:rsid w:val="00FD22AE"/>
    <w:rsid w:val="00FD2DAC"/>
    <w:rsid w:val="00FD3039"/>
    <w:rsid w:val="00FD31F1"/>
    <w:rsid w:val="00FD442A"/>
    <w:rsid w:val="00FD4520"/>
    <w:rsid w:val="00FD5197"/>
    <w:rsid w:val="00FD54B0"/>
    <w:rsid w:val="00FD56B1"/>
    <w:rsid w:val="00FD5985"/>
    <w:rsid w:val="00FD6B71"/>
    <w:rsid w:val="00FD7B5C"/>
    <w:rsid w:val="00FD7CB7"/>
    <w:rsid w:val="00FD7D72"/>
    <w:rsid w:val="00FD7DC0"/>
    <w:rsid w:val="00FE0BD5"/>
    <w:rsid w:val="00FE22F0"/>
    <w:rsid w:val="00FE28D7"/>
    <w:rsid w:val="00FE3158"/>
    <w:rsid w:val="00FE33B3"/>
    <w:rsid w:val="00FE4377"/>
    <w:rsid w:val="00FE4B13"/>
    <w:rsid w:val="00FE538D"/>
    <w:rsid w:val="00FE5587"/>
    <w:rsid w:val="00FE57E9"/>
    <w:rsid w:val="00FE57FF"/>
    <w:rsid w:val="00FE6766"/>
    <w:rsid w:val="00FE68C6"/>
    <w:rsid w:val="00FE6C57"/>
    <w:rsid w:val="00FE6D88"/>
    <w:rsid w:val="00FE7CF4"/>
    <w:rsid w:val="00FE7E73"/>
    <w:rsid w:val="00FF0E80"/>
    <w:rsid w:val="00FF15BC"/>
    <w:rsid w:val="00FF1FEC"/>
    <w:rsid w:val="00FF2148"/>
    <w:rsid w:val="00FF2206"/>
    <w:rsid w:val="00FF276A"/>
    <w:rsid w:val="00FF35EA"/>
    <w:rsid w:val="00FF4BDB"/>
    <w:rsid w:val="00FF5346"/>
    <w:rsid w:val="00FF5B51"/>
    <w:rsid w:val="00FF5B52"/>
    <w:rsid w:val="00FF5F42"/>
    <w:rsid w:val="00FF67DA"/>
    <w:rsid w:val="00FF71FD"/>
    <w:rsid w:val="00FF755B"/>
    <w:rsid w:val="00FF7787"/>
    <w:rsid w:val="012F7699"/>
    <w:rsid w:val="01915090"/>
    <w:rsid w:val="043E9F05"/>
    <w:rsid w:val="05BD8C26"/>
    <w:rsid w:val="05DE97C1"/>
    <w:rsid w:val="06F4D4A2"/>
    <w:rsid w:val="076ACDAA"/>
    <w:rsid w:val="07E0C6B2"/>
    <w:rsid w:val="08360543"/>
    <w:rsid w:val="0861A136"/>
    <w:rsid w:val="0910636B"/>
    <w:rsid w:val="091F0E8C"/>
    <w:rsid w:val="09206F52"/>
    <w:rsid w:val="095F23FE"/>
    <w:rsid w:val="09AB0A3F"/>
    <w:rsid w:val="0A6160FC"/>
    <w:rsid w:val="0B6DA605"/>
    <w:rsid w:val="0C15599B"/>
    <w:rsid w:val="0C9FBDEA"/>
    <w:rsid w:val="0D62A81C"/>
    <w:rsid w:val="0EA7C190"/>
    <w:rsid w:val="0ECB8F38"/>
    <w:rsid w:val="10EE79BF"/>
    <w:rsid w:val="1181C4D5"/>
    <w:rsid w:val="124B243D"/>
    <w:rsid w:val="12951D2F"/>
    <w:rsid w:val="12B745B1"/>
    <w:rsid w:val="12FF09BF"/>
    <w:rsid w:val="13BECC63"/>
    <w:rsid w:val="1437FA72"/>
    <w:rsid w:val="15779E5A"/>
    <w:rsid w:val="15C74EB8"/>
    <w:rsid w:val="1609130D"/>
    <w:rsid w:val="1699AB18"/>
    <w:rsid w:val="18541693"/>
    <w:rsid w:val="18AA3A82"/>
    <w:rsid w:val="190D5ED8"/>
    <w:rsid w:val="193402B4"/>
    <w:rsid w:val="1936ED6E"/>
    <w:rsid w:val="19962C92"/>
    <w:rsid w:val="19EFE6F4"/>
    <w:rsid w:val="1B83C9CF"/>
    <w:rsid w:val="1B8BB755"/>
    <w:rsid w:val="1C5A9B49"/>
    <w:rsid w:val="1C6E8E30"/>
    <w:rsid w:val="1C778CC2"/>
    <w:rsid w:val="1CBBF5EF"/>
    <w:rsid w:val="1D6F5927"/>
    <w:rsid w:val="1EBB6A91"/>
    <w:rsid w:val="1EC35817"/>
    <w:rsid w:val="1F1C89CD"/>
    <w:rsid w:val="1F3F63F4"/>
    <w:rsid w:val="1F9A9918"/>
    <w:rsid w:val="20552CCC"/>
    <w:rsid w:val="20573AF2"/>
    <w:rsid w:val="20F20923"/>
    <w:rsid w:val="2176E961"/>
    <w:rsid w:val="21F0FD2D"/>
    <w:rsid w:val="21F30B53"/>
    <w:rsid w:val="21FAF8D9"/>
    <w:rsid w:val="227CEE99"/>
    <w:rsid w:val="24EC2C6C"/>
    <w:rsid w:val="2532999B"/>
    <w:rsid w:val="2558C72F"/>
    <w:rsid w:val="26CE69FC"/>
    <w:rsid w:val="28624CD7"/>
    <w:rsid w:val="286A3A5D"/>
    <w:rsid w:val="287C5029"/>
    <w:rsid w:val="28B673B9"/>
    <w:rsid w:val="28C33942"/>
    <w:rsid w:val="2A201AC3"/>
    <w:rsid w:val="2A5897A6"/>
    <w:rsid w:val="2B99ED99"/>
    <w:rsid w:val="2BE5288F"/>
    <w:rsid w:val="2CCAEDEC"/>
    <w:rsid w:val="2D26FDEC"/>
    <w:rsid w:val="2E184616"/>
    <w:rsid w:val="2ED18E5B"/>
    <w:rsid w:val="2F7F53A8"/>
    <w:rsid w:val="2FB41677"/>
    <w:rsid w:val="306D5EBC"/>
    <w:rsid w:val="30B899B2"/>
    <w:rsid w:val="317CA6F1"/>
    <w:rsid w:val="31C22B03"/>
    <w:rsid w:val="322F523C"/>
    <w:rsid w:val="326E7C3E"/>
    <w:rsid w:val="32B23692"/>
    <w:rsid w:val="32E0B0DC"/>
    <w:rsid w:val="33A4FF7E"/>
    <w:rsid w:val="34D231C2"/>
    <w:rsid w:val="34DA21F8"/>
    <w:rsid w:val="3540CFDF"/>
    <w:rsid w:val="35686C2F"/>
    <w:rsid w:val="37D64293"/>
    <w:rsid w:val="3811C2BA"/>
    <w:rsid w:val="399CFF18"/>
    <w:rsid w:val="39B4E770"/>
    <w:rsid w:val="3B662D10"/>
    <w:rsid w:val="3BB7FEE9"/>
    <w:rsid w:val="3BC9ECFE"/>
    <w:rsid w:val="3CA9B3B6"/>
    <w:rsid w:val="3CABC1DC"/>
    <w:rsid w:val="3E458417"/>
    <w:rsid w:val="3E714426"/>
    <w:rsid w:val="3EBAA95F"/>
    <w:rsid w:val="4169C948"/>
    <w:rsid w:val="41C4D915"/>
    <w:rsid w:val="41E58D1F"/>
    <w:rsid w:val="423598F7"/>
    <w:rsid w:val="43462492"/>
    <w:rsid w:val="4599B9D3"/>
    <w:rsid w:val="45A88FB0"/>
    <w:rsid w:val="4652A422"/>
    <w:rsid w:val="47F38999"/>
    <w:rsid w:val="48143AF2"/>
    <w:rsid w:val="486FC167"/>
    <w:rsid w:val="48C01087"/>
    <w:rsid w:val="497AAE37"/>
    <w:rsid w:val="49F55C5C"/>
    <w:rsid w:val="4A65E134"/>
    <w:rsid w:val="4B06250D"/>
    <w:rsid w:val="4B0CECE8"/>
    <w:rsid w:val="4B1078BD"/>
    <w:rsid w:val="4B6774CC"/>
    <w:rsid w:val="4BB03F91"/>
    <w:rsid w:val="4BF2171D"/>
    <w:rsid w:val="4D4C0FF2"/>
    <w:rsid w:val="4D707469"/>
    <w:rsid w:val="4D9381AA"/>
    <w:rsid w:val="4DEFB9A5"/>
    <w:rsid w:val="4E0191D9"/>
    <w:rsid w:val="4F84C11D"/>
    <w:rsid w:val="50F8B4FF"/>
    <w:rsid w:val="526FF15F"/>
    <w:rsid w:val="52DCDFA3"/>
    <w:rsid w:val="5352D8AB"/>
    <w:rsid w:val="535FC3F9"/>
    <w:rsid w:val="53FDE8B2"/>
    <w:rsid w:val="54F843D8"/>
    <w:rsid w:val="55ED7AFF"/>
    <w:rsid w:val="5A18C0BD"/>
    <w:rsid w:val="5AFF807A"/>
    <w:rsid w:val="5B6E4BA8"/>
    <w:rsid w:val="5BFDAB48"/>
    <w:rsid w:val="5C0169EE"/>
    <w:rsid w:val="5C1742E4"/>
    <w:rsid w:val="5DAB21B8"/>
    <w:rsid w:val="5E38490E"/>
    <w:rsid w:val="5E9A9F6B"/>
    <w:rsid w:val="5F333DE4"/>
    <w:rsid w:val="60F4C286"/>
    <w:rsid w:val="60F5B3E6"/>
    <w:rsid w:val="619DCB91"/>
    <w:rsid w:val="6375E6A5"/>
    <w:rsid w:val="63CF7FB0"/>
    <w:rsid w:val="640E1361"/>
    <w:rsid w:val="64F3818E"/>
    <w:rsid w:val="655B68BA"/>
    <w:rsid w:val="678BA33A"/>
    <w:rsid w:val="68D5419F"/>
    <w:rsid w:val="6AAB13C8"/>
    <w:rsid w:val="6B6B4715"/>
    <w:rsid w:val="6DF79652"/>
    <w:rsid w:val="6F9366B3"/>
    <w:rsid w:val="6FF1AD3D"/>
    <w:rsid w:val="700BEFDC"/>
    <w:rsid w:val="70E74035"/>
    <w:rsid w:val="70EAA4CC"/>
    <w:rsid w:val="71BA484F"/>
    <w:rsid w:val="724F50CA"/>
    <w:rsid w:val="7288EFF6"/>
    <w:rsid w:val="72CB0775"/>
    <w:rsid w:val="73B9F712"/>
    <w:rsid w:val="741D5411"/>
    <w:rsid w:val="7426CE7D"/>
    <w:rsid w:val="760CE65E"/>
    <w:rsid w:val="7747C1AB"/>
    <w:rsid w:val="775512B9"/>
    <w:rsid w:val="7761FB14"/>
    <w:rsid w:val="78F8317A"/>
    <w:rsid w:val="79E8A4C3"/>
    <w:rsid w:val="7A5B09D8"/>
    <w:rsid w:val="7A5CEA32"/>
    <w:rsid w:val="7B2BC6BC"/>
    <w:rsid w:val="7C1BFE2D"/>
    <w:rsid w:val="7C2306E9"/>
    <w:rsid w:val="7C5CDF79"/>
    <w:rsid w:val="7E8F22FC"/>
    <w:rsid w:val="7F015BE9"/>
    <w:rsid w:val="7F78015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75DC4"/>
  <w15:chartTrackingRefBased/>
  <w15:docId w15:val="{25034E75-C280-42A3-9CE0-1C9E6891E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40E"/>
    <w:pPr>
      <w:autoSpaceDE w:val="0"/>
      <w:autoSpaceDN w:val="0"/>
      <w:adjustRightInd w:val="0"/>
      <w:spacing w:after="0" w:line="360" w:lineRule="auto"/>
      <w:jc w:val="both"/>
    </w:pPr>
    <w:rPr>
      <w:rFonts w:ascii="Times New Roman" w:hAnsi="Times New Roman" w:cs="Times New Roman"/>
      <w:kern w:val="0"/>
      <w:sz w:val="24"/>
      <w:szCs w:val="24"/>
    </w:rPr>
  </w:style>
  <w:style w:type="paragraph" w:styleId="Heading1">
    <w:name w:val="heading 1"/>
    <w:basedOn w:val="Normal"/>
    <w:next w:val="Normal"/>
    <w:link w:val="Heading1Char"/>
    <w:uiPriority w:val="9"/>
    <w:qFormat/>
    <w:rsid w:val="00E66F15"/>
    <w:pPr>
      <w:keepNext/>
      <w:keepLines/>
      <w:autoSpaceDE/>
      <w:autoSpaceDN/>
      <w:adjustRightInd/>
      <w:spacing w:before="240" w:line="259" w:lineRule="auto"/>
      <w:jc w:val="left"/>
      <w:outlineLvl w:val="0"/>
    </w:pPr>
    <w:rPr>
      <w:rFonts w:asciiTheme="majorHAnsi" w:eastAsiaTheme="majorEastAsia" w:hAnsiTheme="majorHAnsi" w:cstheme="majorBidi"/>
      <w:color w:val="2F5496" w:themeColor="accent1" w:themeShade="BF"/>
      <w:kern w:val="2"/>
      <w:sz w:val="32"/>
      <w:szCs w:val="32"/>
    </w:rPr>
  </w:style>
  <w:style w:type="paragraph" w:styleId="Heading2">
    <w:name w:val="heading 2"/>
    <w:basedOn w:val="Normal"/>
    <w:next w:val="Normal"/>
    <w:link w:val="Heading2Char"/>
    <w:uiPriority w:val="9"/>
    <w:unhideWhenUsed/>
    <w:qFormat/>
    <w:rsid w:val="00EB3714"/>
    <w:pPr>
      <w:keepNext/>
      <w:keepLines/>
      <w:autoSpaceDE/>
      <w:autoSpaceDN/>
      <w:adjustRightInd/>
      <w:spacing w:before="40" w:line="259" w:lineRule="auto"/>
      <w:jc w:val="left"/>
      <w:outlineLvl w:val="1"/>
    </w:pPr>
    <w:rPr>
      <w:rFonts w:asciiTheme="majorHAnsi" w:eastAsiaTheme="majorEastAsia" w:hAnsiTheme="majorHAnsi" w:cstheme="majorBidi"/>
      <w:color w:val="2F5496" w:themeColor="accent1" w:themeShade="BF"/>
      <w:kern w:val="2"/>
      <w:sz w:val="26"/>
      <w:szCs w:val="26"/>
    </w:rPr>
  </w:style>
  <w:style w:type="paragraph" w:styleId="Heading3">
    <w:name w:val="heading 3"/>
    <w:basedOn w:val="Normal"/>
    <w:next w:val="Normal"/>
    <w:link w:val="Heading3Char"/>
    <w:uiPriority w:val="9"/>
    <w:unhideWhenUsed/>
    <w:qFormat/>
    <w:rsid w:val="00EB3714"/>
    <w:pPr>
      <w:keepNext/>
      <w:keepLines/>
      <w:autoSpaceDE/>
      <w:autoSpaceDN/>
      <w:adjustRightInd/>
      <w:spacing w:before="40" w:line="259" w:lineRule="auto"/>
      <w:jc w:val="left"/>
      <w:outlineLvl w:val="2"/>
    </w:pPr>
    <w:rPr>
      <w:rFonts w:asciiTheme="majorHAnsi" w:eastAsiaTheme="majorEastAsia" w:hAnsiTheme="majorHAnsi" w:cstheme="majorBidi"/>
      <w:color w:val="1F3763" w:themeColor="accent1" w:themeShade="7F"/>
      <w:kern w:val="2"/>
    </w:rPr>
  </w:style>
  <w:style w:type="paragraph" w:styleId="Heading4">
    <w:name w:val="heading 4"/>
    <w:basedOn w:val="Normal"/>
    <w:next w:val="Normal"/>
    <w:link w:val="Heading4Char"/>
    <w:uiPriority w:val="9"/>
    <w:unhideWhenUsed/>
    <w:qFormat/>
    <w:rsid w:val="008574A5"/>
    <w:pPr>
      <w:keepNext/>
      <w:keepLines/>
      <w:autoSpaceDE/>
      <w:autoSpaceDN/>
      <w:adjustRightInd/>
      <w:spacing w:before="40" w:line="259" w:lineRule="auto"/>
      <w:jc w:val="left"/>
      <w:outlineLvl w:val="3"/>
    </w:pPr>
    <w:rPr>
      <w:rFonts w:asciiTheme="majorHAnsi" w:eastAsiaTheme="majorEastAsia" w:hAnsiTheme="majorHAnsi" w:cstheme="majorBidi"/>
      <w:i/>
      <w:iCs/>
      <w:color w:val="2F5496" w:themeColor="accent1" w:themeShade="BF"/>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F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B371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3714"/>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EB3714"/>
    <w:pPr>
      <w:tabs>
        <w:tab w:val="center" w:pos="4513"/>
        <w:tab w:val="right" w:pos="9026"/>
      </w:tabs>
      <w:autoSpaceDE/>
      <w:autoSpaceDN/>
      <w:adjustRightInd/>
      <w:spacing w:line="240" w:lineRule="auto"/>
      <w:jc w:val="left"/>
    </w:pPr>
    <w:rPr>
      <w:rFonts w:asciiTheme="minorHAnsi" w:hAnsiTheme="minorHAnsi" w:cstheme="minorBidi"/>
      <w:kern w:val="2"/>
      <w:sz w:val="22"/>
      <w:szCs w:val="22"/>
    </w:rPr>
  </w:style>
  <w:style w:type="character" w:customStyle="1" w:styleId="HeaderChar">
    <w:name w:val="Header Char"/>
    <w:basedOn w:val="DefaultParagraphFont"/>
    <w:link w:val="Header"/>
    <w:uiPriority w:val="99"/>
    <w:rsid w:val="00EB3714"/>
  </w:style>
  <w:style w:type="paragraph" w:styleId="Footer">
    <w:name w:val="footer"/>
    <w:basedOn w:val="Normal"/>
    <w:link w:val="FooterChar"/>
    <w:uiPriority w:val="99"/>
    <w:unhideWhenUsed/>
    <w:rsid w:val="00EB3714"/>
    <w:pPr>
      <w:tabs>
        <w:tab w:val="center" w:pos="4513"/>
        <w:tab w:val="right" w:pos="9026"/>
      </w:tabs>
      <w:autoSpaceDE/>
      <w:autoSpaceDN/>
      <w:adjustRightInd/>
      <w:spacing w:line="240" w:lineRule="auto"/>
      <w:jc w:val="left"/>
    </w:pPr>
    <w:rPr>
      <w:rFonts w:asciiTheme="minorHAnsi" w:hAnsiTheme="minorHAnsi" w:cstheme="minorBidi"/>
      <w:kern w:val="2"/>
      <w:sz w:val="22"/>
      <w:szCs w:val="22"/>
    </w:rPr>
  </w:style>
  <w:style w:type="character" w:customStyle="1" w:styleId="FooterChar">
    <w:name w:val="Footer Char"/>
    <w:basedOn w:val="DefaultParagraphFont"/>
    <w:link w:val="Footer"/>
    <w:uiPriority w:val="99"/>
    <w:rsid w:val="00EB3714"/>
  </w:style>
  <w:style w:type="paragraph" w:styleId="ListParagraph">
    <w:name w:val="List Paragraph"/>
    <w:basedOn w:val="Normal"/>
    <w:uiPriority w:val="34"/>
    <w:qFormat/>
    <w:rsid w:val="00EB3714"/>
    <w:pPr>
      <w:autoSpaceDE/>
      <w:autoSpaceDN/>
      <w:adjustRightInd/>
      <w:spacing w:after="160" w:line="259" w:lineRule="auto"/>
      <w:ind w:left="720"/>
      <w:contextualSpacing/>
      <w:jc w:val="left"/>
    </w:pPr>
    <w:rPr>
      <w:rFonts w:asciiTheme="minorHAnsi" w:hAnsiTheme="minorHAnsi" w:cstheme="minorBidi"/>
      <w:kern w:val="2"/>
      <w:sz w:val="22"/>
      <w:szCs w:val="22"/>
    </w:rPr>
  </w:style>
  <w:style w:type="paragraph" w:customStyle="1" w:styleId="Normal0">
    <w:name w:val="[Normal]"/>
    <w:uiPriority w:val="99"/>
    <w:rsid w:val="00DF0E39"/>
    <w:pPr>
      <w:widowControl w:val="0"/>
      <w:autoSpaceDE w:val="0"/>
      <w:autoSpaceDN w:val="0"/>
      <w:adjustRightInd w:val="0"/>
      <w:spacing w:after="0" w:line="240" w:lineRule="auto"/>
    </w:pPr>
    <w:rPr>
      <w:rFonts w:ascii="Arial" w:hAnsi="Arial" w:cs="Arial"/>
      <w:kern w:val="0"/>
      <w:sz w:val="24"/>
      <w:szCs w:val="24"/>
    </w:rPr>
  </w:style>
  <w:style w:type="character" w:styleId="CommentReference">
    <w:name w:val="annotation reference"/>
    <w:basedOn w:val="DefaultParagraphFont"/>
    <w:uiPriority w:val="99"/>
    <w:semiHidden/>
    <w:unhideWhenUsed/>
    <w:rsid w:val="0014009A"/>
    <w:rPr>
      <w:sz w:val="16"/>
      <w:szCs w:val="16"/>
    </w:rPr>
  </w:style>
  <w:style w:type="paragraph" w:styleId="CommentText">
    <w:name w:val="annotation text"/>
    <w:basedOn w:val="Normal"/>
    <w:link w:val="CommentTextChar"/>
    <w:uiPriority w:val="99"/>
    <w:unhideWhenUsed/>
    <w:rsid w:val="0014009A"/>
    <w:pPr>
      <w:autoSpaceDE/>
      <w:autoSpaceDN/>
      <w:adjustRightInd/>
      <w:spacing w:after="160" w:line="240" w:lineRule="auto"/>
      <w:jc w:val="left"/>
    </w:pPr>
    <w:rPr>
      <w:rFonts w:asciiTheme="minorHAnsi" w:hAnsiTheme="minorHAnsi" w:cstheme="minorBidi"/>
      <w:kern w:val="2"/>
      <w:sz w:val="20"/>
      <w:szCs w:val="20"/>
    </w:rPr>
  </w:style>
  <w:style w:type="character" w:customStyle="1" w:styleId="CommentTextChar">
    <w:name w:val="Comment Text Char"/>
    <w:basedOn w:val="DefaultParagraphFont"/>
    <w:link w:val="CommentText"/>
    <w:uiPriority w:val="99"/>
    <w:rsid w:val="0014009A"/>
    <w:rPr>
      <w:sz w:val="20"/>
      <w:szCs w:val="20"/>
    </w:rPr>
  </w:style>
  <w:style w:type="paragraph" w:styleId="CommentSubject">
    <w:name w:val="annotation subject"/>
    <w:basedOn w:val="CommentText"/>
    <w:next w:val="CommentText"/>
    <w:link w:val="CommentSubjectChar"/>
    <w:uiPriority w:val="99"/>
    <w:semiHidden/>
    <w:unhideWhenUsed/>
    <w:rsid w:val="0014009A"/>
    <w:rPr>
      <w:b/>
      <w:bCs/>
    </w:rPr>
  </w:style>
  <w:style w:type="character" w:customStyle="1" w:styleId="CommentSubjectChar">
    <w:name w:val="Comment Subject Char"/>
    <w:basedOn w:val="CommentTextChar"/>
    <w:link w:val="CommentSubject"/>
    <w:uiPriority w:val="99"/>
    <w:semiHidden/>
    <w:rsid w:val="0014009A"/>
    <w:rPr>
      <w:b/>
      <w:bCs/>
      <w:sz w:val="20"/>
      <w:szCs w:val="20"/>
    </w:rPr>
  </w:style>
  <w:style w:type="paragraph" w:styleId="Revision">
    <w:name w:val="Revision"/>
    <w:hidden/>
    <w:uiPriority w:val="99"/>
    <w:semiHidden/>
    <w:rsid w:val="001B64E6"/>
    <w:pPr>
      <w:spacing w:after="0" w:line="240" w:lineRule="auto"/>
    </w:pPr>
  </w:style>
  <w:style w:type="paragraph" w:styleId="FootnoteText">
    <w:name w:val="footnote text"/>
    <w:basedOn w:val="Normal"/>
    <w:link w:val="FootnoteTextChar"/>
    <w:uiPriority w:val="99"/>
    <w:unhideWhenUsed/>
    <w:rsid w:val="00136B92"/>
    <w:pPr>
      <w:autoSpaceDE/>
      <w:autoSpaceDN/>
      <w:adjustRightInd/>
      <w:spacing w:line="240" w:lineRule="auto"/>
      <w:jc w:val="left"/>
    </w:pPr>
    <w:rPr>
      <w:rFonts w:asciiTheme="minorHAnsi" w:hAnsiTheme="minorHAnsi" w:cstheme="minorBidi"/>
      <w:kern w:val="2"/>
      <w:sz w:val="20"/>
      <w:szCs w:val="20"/>
    </w:rPr>
  </w:style>
  <w:style w:type="character" w:customStyle="1" w:styleId="FootnoteTextChar">
    <w:name w:val="Footnote Text Char"/>
    <w:basedOn w:val="DefaultParagraphFont"/>
    <w:link w:val="FootnoteText"/>
    <w:uiPriority w:val="99"/>
    <w:rsid w:val="00136B92"/>
    <w:rPr>
      <w:sz w:val="20"/>
      <w:szCs w:val="20"/>
    </w:rPr>
  </w:style>
  <w:style w:type="character" w:styleId="FootnoteReference">
    <w:name w:val="footnote reference"/>
    <w:basedOn w:val="DefaultParagraphFont"/>
    <w:uiPriority w:val="99"/>
    <w:semiHidden/>
    <w:unhideWhenUsed/>
    <w:rsid w:val="00136B92"/>
    <w:rPr>
      <w:vertAlign w:val="superscript"/>
    </w:rPr>
  </w:style>
  <w:style w:type="character" w:styleId="Hyperlink">
    <w:name w:val="Hyperlink"/>
    <w:basedOn w:val="DefaultParagraphFont"/>
    <w:uiPriority w:val="99"/>
    <w:unhideWhenUsed/>
    <w:rsid w:val="00CF0969"/>
    <w:rPr>
      <w:color w:val="0563C1" w:themeColor="hyperlink"/>
      <w:u w:val="single"/>
    </w:rPr>
  </w:style>
  <w:style w:type="character" w:customStyle="1" w:styleId="UnresolvedMention1">
    <w:name w:val="Unresolved Mention1"/>
    <w:basedOn w:val="DefaultParagraphFont"/>
    <w:uiPriority w:val="99"/>
    <w:semiHidden/>
    <w:unhideWhenUsed/>
    <w:rsid w:val="00CF0969"/>
    <w:rPr>
      <w:color w:val="605E5C"/>
      <w:shd w:val="clear" w:color="auto" w:fill="E1DFDD"/>
    </w:rPr>
  </w:style>
  <w:style w:type="table" w:styleId="TableGrid">
    <w:name w:val="Table Grid"/>
    <w:basedOn w:val="TableNormal"/>
    <w:uiPriority w:val="59"/>
    <w:rsid w:val="004B5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5D6A"/>
    <w:pPr>
      <w:autoSpaceDE/>
      <w:autoSpaceDN/>
      <w:adjustRightInd/>
      <w:spacing w:line="259" w:lineRule="auto"/>
      <w:jc w:val="center"/>
    </w:pPr>
    <w:rPr>
      <w:rFonts w:ascii="Calibri" w:hAnsi="Calibri" w:cs="Calibri"/>
      <w:noProof/>
      <w:kern w:val="2"/>
      <w:sz w:val="22"/>
      <w:szCs w:val="22"/>
      <w:lang w:val="en-US"/>
    </w:rPr>
  </w:style>
  <w:style w:type="character" w:customStyle="1" w:styleId="EndNoteBibliographyTitleChar">
    <w:name w:val="EndNote Bibliography Title Char"/>
    <w:basedOn w:val="DefaultParagraphFont"/>
    <w:link w:val="EndNoteBibliographyTitle"/>
    <w:rsid w:val="00A75D6A"/>
    <w:rPr>
      <w:rFonts w:ascii="Calibri" w:hAnsi="Calibri" w:cs="Calibri"/>
      <w:noProof/>
      <w:lang w:val="en-US"/>
    </w:rPr>
  </w:style>
  <w:style w:type="paragraph" w:customStyle="1" w:styleId="EndNoteBibliography">
    <w:name w:val="EndNote Bibliography"/>
    <w:basedOn w:val="Normal"/>
    <w:link w:val="EndNoteBibliographyChar"/>
    <w:rsid w:val="00A75D6A"/>
    <w:pPr>
      <w:autoSpaceDE/>
      <w:autoSpaceDN/>
      <w:adjustRightInd/>
      <w:spacing w:after="160" w:line="240" w:lineRule="auto"/>
      <w:jc w:val="left"/>
    </w:pPr>
    <w:rPr>
      <w:rFonts w:ascii="Calibri" w:hAnsi="Calibri" w:cs="Calibri"/>
      <w:noProof/>
      <w:kern w:val="2"/>
      <w:sz w:val="22"/>
      <w:szCs w:val="22"/>
      <w:lang w:val="en-US"/>
    </w:rPr>
  </w:style>
  <w:style w:type="character" w:customStyle="1" w:styleId="EndNoteBibliographyChar">
    <w:name w:val="EndNote Bibliography Char"/>
    <w:basedOn w:val="DefaultParagraphFont"/>
    <w:link w:val="EndNoteBibliography"/>
    <w:rsid w:val="00A75D6A"/>
    <w:rPr>
      <w:rFonts w:ascii="Calibri" w:hAnsi="Calibri" w:cs="Calibri"/>
      <w:noProof/>
      <w:lang w:val="en-US"/>
    </w:rPr>
  </w:style>
  <w:style w:type="character" w:styleId="FollowedHyperlink">
    <w:name w:val="FollowedHyperlink"/>
    <w:basedOn w:val="DefaultParagraphFont"/>
    <w:uiPriority w:val="99"/>
    <w:semiHidden/>
    <w:unhideWhenUsed/>
    <w:rsid w:val="005C4292"/>
    <w:rPr>
      <w:color w:val="954F72" w:themeColor="followedHyperlink"/>
      <w:u w:val="single"/>
    </w:rPr>
  </w:style>
  <w:style w:type="character" w:customStyle="1" w:styleId="cf01">
    <w:name w:val="cf01"/>
    <w:basedOn w:val="DefaultParagraphFont"/>
    <w:rsid w:val="0093528E"/>
    <w:rPr>
      <w:rFonts w:ascii="Segoe UI" w:hAnsi="Segoe UI" w:cs="Segoe UI" w:hint="default"/>
      <w:sz w:val="18"/>
      <w:szCs w:val="18"/>
    </w:rPr>
  </w:style>
  <w:style w:type="paragraph" w:styleId="BalloonText">
    <w:name w:val="Balloon Text"/>
    <w:basedOn w:val="Normal"/>
    <w:link w:val="BalloonTextChar"/>
    <w:uiPriority w:val="99"/>
    <w:semiHidden/>
    <w:unhideWhenUsed/>
    <w:rsid w:val="00CE5A15"/>
    <w:pPr>
      <w:autoSpaceDE/>
      <w:autoSpaceDN/>
      <w:adjustRightInd/>
      <w:spacing w:line="240" w:lineRule="auto"/>
      <w:jc w:val="left"/>
    </w:pPr>
    <w:rPr>
      <w:rFonts w:ascii="Segoe UI" w:hAnsi="Segoe UI" w:cs="Segoe UI"/>
      <w:kern w:val="2"/>
      <w:sz w:val="18"/>
      <w:szCs w:val="18"/>
    </w:rPr>
  </w:style>
  <w:style w:type="character" w:customStyle="1" w:styleId="BalloonTextChar">
    <w:name w:val="Balloon Text Char"/>
    <w:basedOn w:val="DefaultParagraphFont"/>
    <w:link w:val="BalloonText"/>
    <w:uiPriority w:val="99"/>
    <w:semiHidden/>
    <w:rsid w:val="00CE5A15"/>
    <w:rPr>
      <w:rFonts w:ascii="Segoe UI" w:hAnsi="Segoe UI" w:cs="Segoe UI"/>
      <w:sz w:val="18"/>
      <w:szCs w:val="18"/>
    </w:rPr>
  </w:style>
  <w:style w:type="character" w:customStyle="1" w:styleId="UnresolvedMention2">
    <w:name w:val="Unresolved Mention2"/>
    <w:basedOn w:val="DefaultParagraphFont"/>
    <w:uiPriority w:val="99"/>
    <w:semiHidden/>
    <w:unhideWhenUsed/>
    <w:rsid w:val="00175EA3"/>
    <w:rPr>
      <w:color w:val="605E5C"/>
      <w:shd w:val="clear" w:color="auto" w:fill="E1DFDD"/>
    </w:rPr>
  </w:style>
  <w:style w:type="character" w:customStyle="1" w:styleId="Heading4Char">
    <w:name w:val="Heading 4 Char"/>
    <w:basedOn w:val="DefaultParagraphFont"/>
    <w:link w:val="Heading4"/>
    <w:uiPriority w:val="9"/>
    <w:rsid w:val="008574A5"/>
    <w:rPr>
      <w:rFonts w:asciiTheme="majorHAnsi" w:eastAsiaTheme="majorEastAsia" w:hAnsiTheme="majorHAnsi" w:cstheme="majorBidi"/>
      <w:i/>
      <w:iCs/>
      <w:color w:val="2F5496" w:themeColor="accent1" w:themeShade="BF"/>
    </w:rPr>
  </w:style>
  <w:style w:type="paragraph" w:customStyle="1" w:styleId="pf0">
    <w:name w:val="pf0"/>
    <w:basedOn w:val="Normal"/>
    <w:rsid w:val="00567DD2"/>
    <w:pPr>
      <w:autoSpaceDE/>
      <w:autoSpaceDN/>
      <w:adjustRightInd/>
      <w:spacing w:before="100" w:beforeAutospacing="1" w:after="100" w:afterAutospacing="1" w:line="240" w:lineRule="auto"/>
      <w:jc w:val="left"/>
    </w:pPr>
    <w:rPr>
      <w:rFonts w:eastAsia="Times New Roman"/>
      <w:lang w:eastAsia="en-GB"/>
      <w14:ligatures w14:val="none"/>
    </w:rPr>
  </w:style>
  <w:style w:type="character" w:styleId="Strong">
    <w:name w:val="Strong"/>
    <w:basedOn w:val="DefaultParagraphFont"/>
    <w:uiPriority w:val="22"/>
    <w:qFormat/>
    <w:rsid w:val="006766F8"/>
    <w:rPr>
      <w:b/>
      <w:bCs/>
    </w:rPr>
  </w:style>
  <w:style w:type="character" w:styleId="Emphasis">
    <w:name w:val="Emphasis"/>
    <w:basedOn w:val="DefaultParagraphFont"/>
    <w:uiPriority w:val="20"/>
    <w:qFormat/>
    <w:rsid w:val="006766F8"/>
    <w:rPr>
      <w:i/>
      <w:iCs/>
    </w:rPr>
  </w:style>
  <w:style w:type="table" w:customStyle="1" w:styleId="TableGrid1">
    <w:name w:val="Table Grid1"/>
    <w:basedOn w:val="TableNormal"/>
    <w:next w:val="TableGrid"/>
    <w:uiPriority w:val="59"/>
    <w:rsid w:val="00355B9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C28F8"/>
    <w:rPr>
      <w:color w:val="605E5C"/>
      <w:shd w:val="clear" w:color="auto" w:fill="E1DFDD"/>
    </w:rPr>
  </w:style>
  <w:style w:type="character" w:customStyle="1" w:styleId="ui-provider">
    <w:name w:val="ui-provider"/>
    <w:basedOn w:val="DefaultParagraphFont"/>
    <w:rsid w:val="00060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049100">
      <w:bodyDiv w:val="1"/>
      <w:marLeft w:val="0"/>
      <w:marRight w:val="0"/>
      <w:marTop w:val="0"/>
      <w:marBottom w:val="0"/>
      <w:divBdr>
        <w:top w:val="none" w:sz="0" w:space="0" w:color="auto"/>
        <w:left w:val="none" w:sz="0" w:space="0" w:color="auto"/>
        <w:bottom w:val="none" w:sz="0" w:space="0" w:color="auto"/>
        <w:right w:val="none" w:sz="0" w:space="0" w:color="auto"/>
      </w:divBdr>
    </w:div>
    <w:div w:id="427849651">
      <w:bodyDiv w:val="1"/>
      <w:marLeft w:val="0"/>
      <w:marRight w:val="0"/>
      <w:marTop w:val="0"/>
      <w:marBottom w:val="0"/>
      <w:divBdr>
        <w:top w:val="none" w:sz="0" w:space="0" w:color="auto"/>
        <w:left w:val="none" w:sz="0" w:space="0" w:color="auto"/>
        <w:bottom w:val="none" w:sz="0" w:space="0" w:color="auto"/>
        <w:right w:val="none" w:sz="0" w:space="0" w:color="auto"/>
      </w:divBdr>
    </w:div>
    <w:div w:id="530608683">
      <w:bodyDiv w:val="1"/>
      <w:marLeft w:val="0"/>
      <w:marRight w:val="0"/>
      <w:marTop w:val="0"/>
      <w:marBottom w:val="0"/>
      <w:divBdr>
        <w:top w:val="none" w:sz="0" w:space="0" w:color="auto"/>
        <w:left w:val="none" w:sz="0" w:space="0" w:color="auto"/>
        <w:bottom w:val="none" w:sz="0" w:space="0" w:color="auto"/>
        <w:right w:val="none" w:sz="0" w:space="0" w:color="auto"/>
      </w:divBdr>
    </w:div>
    <w:div w:id="604658257">
      <w:bodyDiv w:val="1"/>
      <w:marLeft w:val="0"/>
      <w:marRight w:val="0"/>
      <w:marTop w:val="0"/>
      <w:marBottom w:val="0"/>
      <w:divBdr>
        <w:top w:val="none" w:sz="0" w:space="0" w:color="auto"/>
        <w:left w:val="none" w:sz="0" w:space="0" w:color="auto"/>
        <w:bottom w:val="none" w:sz="0" w:space="0" w:color="auto"/>
        <w:right w:val="none" w:sz="0" w:space="0" w:color="auto"/>
      </w:divBdr>
    </w:div>
    <w:div w:id="609169068">
      <w:bodyDiv w:val="1"/>
      <w:marLeft w:val="0"/>
      <w:marRight w:val="0"/>
      <w:marTop w:val="0"/>
      <w:marBottom w:val="0"/>
      <w:divBdr>
        <w:top w:val="none" w:sz="0" w:space="0" w:color="auto"/>
        <w:left w:val="none" w:sz="0" w:space="0" w:color="auto"/>
        <w:bottom w:val="none" w:sz="0" w:space="0" w:color="auto"/>
        <w:right w:val="none" w:sz="0" w:space="0" w:color="auto"/>
      </w:divBdr>
    </w:div>
    <w:div w:id="658268458">
      <w:bodyDiv w:val="1"/>
      <w:marLeft w:val="0"/>
      <w:marRight w:val="0"/>
      <w:marTop w:val="0"/>
      <w:marBottom w:val="0"/>
      <w:divBdr>
        <w:top w:val="none" w:sz="0" w:space="0" w:color="auto"/>
        <w:left w:val="none" w:sz="0" w:space="0" w:color="auto"/>
        <w:bottom w:val="none" w:sz="0" w:space="0" w:color="auto"/>
        <w:right w:val="none" w:sz="0" w:space="0" w:color="auto"/>
      </w:divBdr>
      <w:divsChild>
        <w:div w:id="74938010">
          <w:marLeft w:val="0"/>
          <w:marRight w:val="0"/>
          <w:marTop w:val="0"/>
          <w:marBottom w:val="34"/>
          <w:divBdr>
            <w:top w:val="none" w:sz="0" w:space="0" w:color="auto"/>
            <w:left w:val="none" w:sz="0" w:space="0" w:color="auto"/>
            <w:bottom w:val="none" w:sz="0" w:space="0" w:color="auto"/>
            <w:right w:val="none" w:sz="0" w:space="0" w:color="auto"/>
          </w:divBdr>
        </w:div>
      </w:divsChild>
    </w:div>
    <w:div w:id="849756650">
      <w:bodyDiv w:val="1"/>
      <w:marLeft w:val="0"/>
      <w:marRight w:val="0"/>
      <w:marTop w:val="0"/>
      <w:marBottom w:val="0"/>
      <w:divBdr>
        <w:top w:val="none" w:sz="0" w:space="0" w:color="auto"/>
        <w:left w:val="none" w:sz="0" w:space="0" w:color="auto"/>
        <w:bottom w:val="none" w:sz="0" w:space="0" w:color="auto"/>
        <w:right w:val="none" w:sz="0" w:space="0" w:color="auto"/>
      </w:divBdr>
    </w:div>
    <w:div w:id="994993545">
      <w:bodyDiv w:val="1"/>
      <w:marLeft w:val="0"/>
      <w:marRight w:val="0"/>
      <w:marTop w:val="0"/>
      <w:marBottom w:val="0"/>
      <w:divBdr>
        <w:top w:val="none" w:sz="0" w:space="0" w:color="auto"/>
        <w:left w:val="none" w:sz="0" w:space="0" w:color="auto"/>
        <w:bottom w:val="none" w:sz="0" w:space="0" w:color="auto"/>
        <w:right w:val="none" w:sz="0" w:space="0" w:color="auto"/>
      </w:divBdr>
    </w:div>
    <w:div w:id="995766031">
      <w:bodyDiv w:val="1"/>
      <w:marLeft w:val="0"/>
      <w:marRight w:val="0"/>
      <w:marTop w:val="0"/>
      <w:marBottom w:val="0"/>
      <w:divBdr>
        <w:top w:val="none" w:sz="0" w:space="0" w:color="auto"/>
        <w:left w:val="none" w:sz="0" w:space="0" w:color="auto"/>
        <w:bottom w:val="none" w:sz="0" w:space="0" w:color="auto"/>
        <w:right w:val="none" w:sz="0" w:space="0" w:color="auto"/>
      </w:divBdr>
    </w:div>
    <w:div w:id="1074468533">
      <w:bodyDiv w:val="1"/>
      <w:marLeft w:val="0"/>
      <w:marRight w:val="0"/>
      <w:marTop w:val="0"/>
      <w:marBottom w:val="0"/>
      <w:divBdr>
        <w:top w:val="none" w:sz="0" w:space="0" w:color="auto"/>
        <w:left w:val="none" w:sz="0" w:space="0" w:color="auto"/>
        <w:bottom w:val="none" w:sz="0" w:space="0" w:color="auto"/>
        <w:right w:val="none" w:sz="0" w:space="0" w:color="auto"/>
      </w:divBdr>
    </w:div>
    <w:div w:id="1279609243">
      <w:bodyDiv w:val="1"/>
      <w:marLeft w:val="0"/>
      <w:marRight w:val="0"/>
      <w:marTop w:val="0"/>
      <w:marBottom w:val="0"/>
      <w:divBdr>
        <w:top w:val="none" w:sz="0" w:space="0" w:color="auto"/>
        <w:left w:val="none" w:sz="0" w:space="0" w:color="auto"/>
        <w:bottom w:val="none" w:sz="0" w:space="0" w:color="auto"/>
        <w:right w:val="none" w:sz="0" w:space="0" w:color="auto"/>
      </w:divBdr>
    </w:div>
    <w:div w:id="1393889637">
      <w:bodyDiv w:val="1"/>
      <w:marLeft w:val="0"/>
      <w:marRight w:val="0"/>
      <w:marTop w:val="0"/>
      <w:marBottom w:val="0"/>
      <w:divBdr>
        <w:top w:val="none" w:sz="0" w:space="0" w:color="auto"/>
        <w:left w:val="none" w:sz="0" w:space="0" w:color="auto"/>
        <w:bottom w:val="none" w:sz="0" w:space="0" w:color="auto"/>
        <w:right w:val="none" w:sz="0" w:space="0" w:color="auto"/>
      </w:divBdr>
    </w:div>
    <w:div w:id="1537154727">
      <w:bodyDiv w:val="1"/>
      <w:marLeft w:val="0"/>
      <w:marRight w:val="0"/>
      <w:marTop w:val="0"/>
      <w:marBottom w:val="0"/>
      <w:divBdr>
        <w:top w:val="none" w:sz="0" w:space="0" w:color="auto"/>
        <w:left w:val="none" w:sz="0" w:space="0" w:color="auto"/>
        <w:bottom w:val="none" w:sz="0" w:space="0" w:color="auto"/>
        <w:right w:val="none" w:sz="0" w:space="0" w:color="auto"/>
      </w:divBdr>
    </w:div>
    <w:div w:id="1590457032">
      <w:bodyDiv w:val="1"/>
      <w:marLeft w:val="0"/>
      <w:marRight w:val="0"/>
      <w:marTop w:val="0"/>
      <w:marBottom w:val="0"/>
      <w:divBdr>
        <w:top w:val="none" w:sz="0" w:space="0" w:color="auto"/>
        <w:left w:val="none" w:sz="0" w:space="0" w:color="auto"/>
        <w:bottom w:val="none" w:sz="0" w:space="0" w:color="auto"/>
        <w:right w:val="none" w:sz="0" w:space="0" w:color="auto"/>
      </w:divBdr>
    </w:div>
    <w:div w:id="1716464597">
      <w:bodyDiv w:val="1"/>
      <w:marLeft w:val="0"/>
      <w:marRight w:val="0"/>
      <w:marTop w:val="0"/>
      <w:marBottom w:val="0"/>
      <w:divBdr>
        <w:top w:val="none" w:sz="0" w:space="0" w:color="auto"/>
        <w:left w:val="none" w:sz="0" w:space="0" w:color="auto"/>
        <w:bottom w:val="none" w:sz="0" w:space="0" w:color="auto"/>
        <w:right w:val="none" w:sz="0" w:space="0" w:color="auto"/>
      </w:divBdr>
    </w:div>
    <w:div w:id="1882672783">
      <w:bodyDiv w:val="1"/>
      <w:marLeft w:val="0"/>
      <w:marRight w:val="0"/>
      <w:marTop w:val="0"/>
      <w:marBottom w:val="0"/>
      <w:divBdr>
        <w:top w:val="none" w:sz="0" w:space="0" w:color="auto"/>
        <w:left w:val="none" w:sz="0" w:space="0" w:color="auto"/>
        <w:bottom w:val="none" w:sz="0" w:space="0" w:color="auto"/>
        <w:right w:val="none" w:sz="0" w:space="0" w:color="auto"/>
      </w:divBdr>
    </w:div>
    <w:div w:id="1911040058">
      <w:bodyDiv w:val="1"/>
      <w:marLeft w:val="0"/>
      <w:marRight w:val="0"/>
      <w:marTop w:val="0"/>
      <w:marBottom w:val="0"/>
      <w:divBdr>
        <w:top w:val="none" w:sz="0" w:space="0" w:color="auto"/>
        <w:left w:val="none" w:sz="0" w:space="0" w:color="auto"/>
        <w:bottom w:val="none" w:sz="0" w:space="0" w:color="auto"/>
        <w:right w:val="none" w:sz="0" w:space="0" w:color="auto"/>
      </w:divBdr>
    </w:div>
    <w:div w:id="1921285701">
      <w:bodyDiv w:val="1"/>
      <w:marLeft w:val="0"/>
      <w:marRight w:val="0"/>
      <w:marTop w:val="0"/>
      <w:marBottom w:val="0"/>
      <w:divBdr>
        <w:top w:val="none" w:sz="0" w:space="0" w:color="auto"/>
        <w:left w:val="none" w:sz="0" w:space="0" w:color="auto"/>
        <w:bottom w:val="none" w:sz="0" w:space="0" w:color="auto"/>
        <w:right w:val="none" w:sz="0" w:space="0" w:color="auto"/>
      </w:divBdr>
    </w:div>
    <w:div w:id="2059814145">
      <w:bodyDiv w:val="1"/>
      <w:marLeft w:val="0"/>
      <w:marRight w:val="0"/>
      <w:marTop w:val="0"/>
      <w:marBottom w:val="0"/>
      <w:divBdr>
        <w:top w:val="none" w:sz="0" w:space="0" w:color="auto"/>
        <w:left w:val="none" w:sz="0" w:space="0" w:color="auto"/>
        <w:bottom w:val="none" w:sz="0" w:space="0" w:color="auto"/>
        <w:right w:val="none" w:sz="0" w:space="0" w:color="auto"/>
      </w:divBdr>
    </w:div>
    <w:div w:id="2119790478">
      <w:bodyDiv w:val="1"/>
      <w:marLeft w:val="0"/>
      <w:marRight w:val="0"/>
      <w:marTop w:val="0"/>
      <w:marBottom w:val="0"/>
      <w:divBdr>
        <w:top w:val="none" w:sz="0" w:space="0" w:color="auto"/>
        <w:left w:val="none" w:sz="0" w:space="0" w:color="auto"/>
        <w:bottom w:val="none" w:sz="0" w:space="0" w:color="auto"/>
        <w:right w:val="none" w:sz="0" w:space="0" w:color="auto"/>
      </w:divBdr>
      <w:divsChild>
        <w:div w:id="274333824">
          <w:marLeft w:val="835"/>
          <w:marRight w:val="0"/>
          <w:marTop w:val="67"/>
          <w:marBottom w:val="0"/>
          <w:divBdr>
            <w:top w:val="none" w:sz="0" w:space="0" w:color="auto"/>
            <w:left w:val="none" w:sz="0" w:space="0" w:color="auto"/>
            <w:bottom w:val="none" w:sz="0" w:space="0" w:color="auto"/>
            <w:right w:val="none" w:sz="0" w:space="0" w:color="auto"/>
          </w:divBdr>
        </w:div>
        <w:div w:id="403844459">
          <w:marLeft w:val="835"/>
          <w:marRight w:val="0"/>
          <w:marTop w:val="67"/>
          <w:marBottom w:val="0"/>
          <w:divBdr>
            <w:top w:val="none" w:sz="0" w:space="0" w:color="auto"/>
            <w:left w:val="none" w:sz="0" w:space="0" w:color="auto"/>
            <w:bottom w:val="none" w:sz="0" w:space="0" w:color="auto"/>
            <w:right w:val="none" w:sz="0" w:space="0" w:color="auto"/>
          </w:divBdr>
        </w:div>
        <w:div w:id="431634329">
          <w:marLeft w:val="835"/>
          <w:marRight w:val="0"/>
          <w:marTop w:val="67"/>
          <w:marBottom w:val="0"/>
          <w:divBdr>
            <w:top w:val="none" w:sz="0" w:space="0" w:color="auto"/>
            <w:left w:val="none" w:sz="0" w:space="0" w:color="auto"/>
            <w:bottom w:val="none" w:sz="0" w:space="0" w:color="auto"/>
            <w:right w:val="none" w:sz="0" w:space="0" w:color="auto"/>
          </w:divBdr>
        </w:div>
        <w:div w:id="501627292">
          <w:marLeft w:val="274"/>
          <w:marRight w:val="0"/>
          <w:marTop w:val="67"/>
          <w:marBottom w:val="0"/>
          <w:divBdr>
            <w:top w:val="none" w:sz="0" w:space="0" w:color="auto"/>
            <w:left w:val="none" w:sz="0" w:space="0" w:color="auto"/>
            <w:bottom w:val="none" w:sz="0" w:space="0" w:color="auto"/>
            <w:right w:val="none" w:sz="0" w:space="0" w:color="auto"/>
          </w:divBdr>
        </w:div>
        <w:div w:id="521823814">
          <w:marLeft w:val="835"/>
          <w:marRight w:val="0"/>
          <w:marTop w:val="67"/>
          <w:marBottom w:val="0"/>
          <w:divBdr>
            <w:top w:val="none" w:sz="0" w:space="0" w:color="auto"/>
            <w:left w:val="none" w:sz="0" w:space="0" w:color="auto"/>
            <w:bottom w:val="none" w:sz="0" w:space="0" w:color="auto"/>
            <w:right w:val="none" w:sz="0" w:space="0" w:color="auto"/>
          </w:divBdr>
        </w:div>
        <w:div w:id="591666972">
          <w:marLeft w:val="835"/>
          <w:marRight w:val="0"/>
          <w:marTop w:val="67"/>
          <w:marBottom w:val="0"/>
          <w:divBdr>
            <w:top w:val="none" w:sz="0" w:space="0" w:color="auto"/>
            <w:left w:val="none" w:sz="0" w:space="0" w:color="auto"/>
            <w:bottom w:val="none" w:sz="0" w:space="0" w:color="auto"/>
            <w:right w:val="none" w:sz="0" w:space="0" w:color="auto"/>
          </w:divBdr>
        </w:div>
        <w:div w:id="663626093">
          <w:marLeft w:val="274"/>
          <w:marRight w:val="0"/>
          <w:marTop w:val="67"/>
          <w:marBottom w:val="0"/>
          <w:divBdr>
            <w:top w:val="none" w:sz="0" w:space="0" w:color="auto"/>
            <w:left w:val="none" w:sz="0" w:space="0" w:color="auto"/>
            <w:bottom w:val="none" w:sz="0" w:space="0" w:color="auto"/>
            <w:right w:val="none" w:sz="0" w:space="0" w:color="auto"/>
          </w:divBdr>
        </w:div>
        <w:div w:id="718363542">
          <w:marLeft w:val="274"/>
          <w:marRight w:val="0"/>
          <w:marTop w:val="67"/>
          <w:marBottom w:val="0"/>
          <w:divBdr>
            <w:top w:val="none" w:sz="0" w:space="0" w:color="auto"/>
            <w:left w:val="none" w:sz="0" w:space="0" w:color="auto"/>
            <w:bottom w:val="none" w:sz="0" w:space="0" w:color="auto"/>
            <w:right w:val="none" w:sz="0" w:space="0" w:color="auto"/>
          </w:divBdr>
        </w:div>
        <w:div w:id="807472638">
          <w:marLeft w:val="274"/>
          <w:marRight w:val="0"/>
          <w:marTop w:val="67"/>
          <w:marBottom w:val="0"/>
          <w:divBdr>
            <w:top w:val="none" w:sz="0" w:space="0" w:color="auto"/>
            <w:left w:val="none" w:sz="0" w:space="0" w:color="auto"/>
            <w:bottom w:val="none" w:sz="0" w:space="0" w:color="auto"/>
            <w:right w:val="none" w:sz="0" w:space="0" w:color="auto"/>
          </w:divBdr>
        </w:div>
        <w:div w:id="914321431">
          <w:marLeft w:val="835"/>
          <w:marRight w:val="0"/>
          <w:marTop w:val="67"/>
          <w:marBottom w:val="0"/>
          <w:divBdr>
            <w:top w:val="none" w:sz="0" w:space="0" w:color="auto"/>
            <w:left w:val="none" w:sz="0" w:space="0" w:color="auto"/>
            <w:bottom w:val="none" w:sz="0" w:space="0" w:color="auto"/>
            <w:right w:val="none" w:sz="0" w:space="0" w:color="auto"/>
          </w:divBdr>
        </w:div>
        <w:div w:id="993408800">
          <w:marLeft w:val="835"/>
          <w:marRight w:val="0"/>
          <w:marTop w:val="67"/>
          <w:marBottom w:val="0"/>
          <w:divBdr>
            <w:top w:val="none" w:sz="0" w:space="0" w:color="auto"/>
            <w:left w:val="none" w:sz="0" w:space="0" w:color="auto"/>
            <w:bottom w:val="none" w:sz="0" w:space="0" w:color="auto"/>
            <w:right w:val="none" w:sz="0" w:space="0" w:color="auto"/>
          </w:divBdr>
        </w:div>
        <w:div w:id="1287813233">
          <w:marLeft w:val="835"/>
          <w:marRight w:val="0"/>
          <w:marTop w:val="67"/>
          <w:marBottom w:val="0"/>
          <w:divBdr>
            <w:top w:val="none" w:sz="0" w:space="0" w:color="auto"/>
            <w:left w:val="none" w:sz="0" w:space="0" w:color="auto"/>
            <w:bottom w:val="none" w:sz="0" w:space="0" w:color="auto"/>
            <w:right w:val="none" w:sz="0" w:space="0" w:color="auto"/>
          </w:divBdr>
        </w:div>
        <w:div w:id="1349218453">
          <w:marLeft w:val="835"/>
          <w:marRight w:val="0"/>
          <w:marTop w:val="67"/>
          <w:marBottom w:val="0"/>
          <w:divBdr>
            <w:top w:val="none" w:sz="0" w:space="0" w:color="auto"/>
            <w:left w:val="none" w:sz="0" w:space="0" w:color="auto"/>
            <w:bottom w:val="none" w:sz="0" w:space="0" w:color="auto"/>
            <w:right w:val="none" w:sz="0" w:space="0" w:color="auto"/>
          </w:divBdr>
        </w:div>
        <w:div w:id="1526751656">
          <w:marLeft w:val="274"/>
          <w:marRight w:val="0"/>
          <w:marTop w:val="67"/>
          <w:marBottom w:val="0"/>
          <w:divBdr>
            <w:top w:val="none" w:sz="0" w:space="0" w:color="auto"/>
            <w:left w:val="none" w:sz="0" w:space="0" w:color="auto"/>
            <w:bottom w:val="none" w:sz="0" w:space="0" w:color="auto"/>
            <w:right w:val="none" w:sz="0" w:space="0" w:color="auto"/>
          </w:divBdr>
        </w:div>
        <w:div w:id="1945385353">
          <w:marLeft w:val="274"/>
          <w:marRight w:val="0"/>
          <w:marTop w:val="67"/>
          <w:marBottom w:val="0"/>
          <w:divBdr>
            <w:top w:val="none" w:sz="0" w:space="0" w:color="auto"/>
            <w:left w:val="none" w:sz="0" w:space="0" w:color="auto"/>
            <w:bottom w:val="none" w:sz="0" w:space="0" w:color="auto"/>
            <w:right w:val="none" w:sz="0" w:space="0" w:color="auto"/>
          </w:divBdr>
        </w:div>
        <w:div w:id="1957327039">
          <w:marLeft w:val="835"/>
          <w:marRight w:val="0"/>
          <w:marTop w:val="67"/>
          <w:marBottom w:val="0"/>
          <w:divBdr>
            <w:top w:val="none" w:sz="0" w:space="0" w:color="auto"/>
            <w:left w:val="none" w:sz="0" w:space="0" w:color="auto"/>
            <w:bottom w:val="none" w:sz="0" w:space="0" w:color="auto"/>
            <w:right w:val="none" w:sz="0" w:space="0" w:color="auto"/>
          </w:divBdr>
        </w:div>
      </w:divsChild>
    </w:div>
    <w:div w:id="2131973584">
      <w:bodyDiv w:val="1"/>
      <w:marLeft w:val="0"/>
      <w:marRight w:val="0"/>
      <w:marTop w:val="0"/>
      <w:marBottom w:val="0"/>
      <w:divBdr>
        <w:top w:val="none" w:sz="0" w:space="0" w:color="auto"/>
        <w:left w:val="none" w:sz="0" w:space="0" w:color="auto"/>
        <w:bottom w:val="none" w:sz="0" w:space="0" w:color="auto"/>
        <w:right w:val="none" w:sz="0" w:space="0" w:color="auto"/>
      </w:divBdr>
    </w:div>
    <w:div w:id="214083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1" ma:contentTypeDescription="Create a new document." ma:contentTypeScope="" ma:versionID="213efa9b47004994926ccd0965473141">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348f467aa0c6354fc62f4d7f06e15403"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ObjectDetectorVersions"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2FC41-7299-40A4-8E63-5A6631AA0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774280-FDE3-4535-8E20-F734B5C58048}">
  <ds:schemaRefs>
    <ds:schemaRef ds:uri="http://schemas.microsoft.com/sharepoint/v3/contenttype/forms"/>
  </ds:schemaRefs>
</ds:datastoreItem>
</file>

<file path=customXml/itemProps3.xml><?xml version="1.0" encoding="utf-8"?>
<ds:datastoreItem xmlns:ds="http://schemas.openxmlformats.org/officeDocument/2006/customXml" ds:itemID="{C2DBDBCB-EEC7-41B7-9769-C83523C64CB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14744C8-37DF-4B9B-9652-73C55E0A959F}">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394</TotalTime>
  <Pages>13</Pages>
  <Words>3984</Words>
  <Characters>2271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ado-Martin, Yolanda</dc:creator>
  <cp:keywords/>
  <dc:description/>
  <cp:lastModifiedBy>Barrado-Martin, Yolanda</cp:lastModifiedBy>
  <cp:revision>103</cp:revision>
  <dcterms:created xsi:type="dcterms:W3CDTF">2024-01-16T10:20:00Z</dcterms:created>
  <dcterms:modified xsi:type="dcterms:W3CDTF">2024-03-15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